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C1A46" w:rsidRPr="00E6425D" w:rsidRDefault="005C1A46">
      <w:pPr>
        <w:rPr>
          <w:rFonts w:ascii="Times New Roman" w:hAnsi="Times New Roman" w:cs="Times New Roman"/>
          <w:szCs w:val="24"/>
        </w:rPr>
      </w:pPr>
      <w:r w:rsidRPr="00C95B85">
        <w:rPr>
          <w:rFonts w:ascii="Times New Roman" w:hAnsi="Times New Roman"/>
        </w:rPr>
        <w:t>Supplementary Table</w:t>
      </w:r>
      <w:r>
        <w:rPr>
          <w:rFonts w:ascii="Times New Roman" w:hAnsi="Times New Roman" w:hint="eastAsia"/>
        </w:rPr>
        <w:t xml:space="preserve"> 1</w:t>
      </w:r>
      <w:r w:rsidRPr="00E6425D">
        <w:rPr>
          <w:rFonts w:ascii="Times New Roman" w:hAnsi="Times New Roman" w:cs="Times New Roman"/>
          <w:szCs w:val="24"/>
        </w:rPr>
        <w:t xml:space="preserve">. </w:t>
      </w:r>
      <w:r w:rsidRPr="00E6425D">
        <w:rPr>
          <w:rFonts w:ascii="Times New Roman" w:hAnsi="Times New Roman" w:cs="Times New Roman"/>
          <w:i/>
          <w:szCs w:val="24"/>
        </w:rPr>
        <w:t xml:space="preserve">Acinetobacter </w:t>
      </w:r>
      <w:r w:rsidRPr="00E6425D">
        <w:rPr>
          <w:rFonts w:ascii="Times New Roman" w:hAnsi="Times New Roman" w:cs="Times New Roman"/>
          <w:szCs w:val="24"/>
        </w:rPr>
        <w:t xml:space="preserve">strains included in </w:t>
      </w:r>
      <w:r w:rsidRPr="00E6425D">
        <w:rPr>
          <w:rFonts w:ascii="Times New Roman" w:hAnsi="Times New Roman" w:cs="Times New Roman"/>
          <w:i/>
          <w:szCs w:val="24"/>
        </w:rPr>
        <w:t>wzc</w:t>
      </w:r>
      <w:r w:rsidRPr="00E6425D">
        <w:rPr>
          <w:rFonts w:ascii="Times New Roman" w:hAnsi="Times New Roman" w:cs="Times New Roman"/>
          <w:szCs w:val="24"/>
        </w:rPr>
        <w:t xml:space="preserve"> database</w:t>
      </w:r>
    </w:p>
    <w:tbl>
      <w:tblPr>
        <w:tblW w:w="8306" w:type="dxa"/>
        <w:tblLayout w:type="fixed"/>
        <w:tblCellMar>
          <w:left w:w="28" w:type="dxa"/>
          <w:right w:w="28" w:type="dxa"/>
        </w:tblCellMar>
        <w:tblLook w:val="04A0" w:firstRow="1" w:lastRow="0" w:firstColumn="1" w:lastColumn="0" w:noHBand="0" w:noVBand="1"/>
      </w:tblPr>
      <w:tblGrid>
        <w:gridCol w:w="838"/>
        <w:gridCol w:w="613"/>
        <w:gridCol w:w="1064"/>
        <w:gridCol w:w="2447"/>
        <w:gridCol w:w="1417"/>
        <w:gridCol w:w="1927"/>
      </w:tblGrid>
      <w:tr w:rsidR="005C1A46" w:rsidRPr="002E5C36" w:rsidTr="00B37BA6">
        <w:trPr>
          <w:trHeight w:val="340"/>
        </w:trPr>
        <w:tc>
          <w:tcPr>
            <w:tcW w:w="838" w:type="dxa"/>
            <w:tcBorders>
              <w:top w:val="single" w:sz="4" w:space="0" w:color="auto"/>
              <w:left w:val="nil"/>
              <w:bottom w:val="single" w:sz="4" w:space="0" w:color="auto"/>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 xml:space="preserve">PSgc </w:t>
            </w:r>
          </w:p>
        </w:tc>
        <w:tc>
          <w:tcPr>
            <w:tcW w:w="613" w:type="dxa"/>
            <w:tcBorders>
              <w:top w:val="single" w:sz="4" w:space="0" w:color="auto"/>
              <w:left w:val="nil"/>
              <w:bottom w:val="single" w:sz="4" w:space="0" w:color="auto"/>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KL</w:t>
            </w:r>
          </w:p>
        </w:tc>
        <w:tc>
          <w:tcPr>
            <w:tcW w:w="1064" w:type="dxa"/>
            <w:tcBorders>
              <w:top w:val="single" w:sz="4" w:space="0" w:color="auto"/>
              <w:left w:val="nil"/>
              <w:bottom w:val="single" w:sz="4" w:space="0" w:color="auto"/>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Strain no.</w:t>
            </w:r>
          </w:p>
        </w:tc>
        <w:tc>
          <w:tcPr>
            <w:tcW w:w="2447" w:type="dxa"/>
            <w:tcBorders>
              <w:top w:val="single" w:sz="4" w:space="0" w:color="auto"/>
              <w:left w:val="nil"/>
              <w:bottom w:val="single" w:sz="4" w:space="0" w:color="auto"/>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Strain</w:t>
            </w:r>
          </w:p>
        </w:tc>
        <w:tc>
          <w:tcPr>
            <w:tcW w:w="1417" w:type="dxa"/>
            <w:tcBorders>
              <w:top w:val="single" w:sz="4" w:space="0" w:color="auto"/>
              <w:left w:val="nil"/>
              <w:bottom w:val="single" w:sz="4" w:space="0" w:color="auto"/>
              <w:right w:val="nil"/>
            </w:tcBorders>
          </w:tcPr>
          <w:p w:rsidR="005C1A46" w:rsidRPr="00C01185" w:rsidRDefault="005C1A46" w:rsidP="00B37BA6">
            <w:pPr>
              <w:widowControl/>
              <w:rPr>
                <w:rFonts w:ascii="Times New Roman" w:eastAsia="新細明體" w:hAnsi="Times New Roman" w:cs="Times New Roman"/>
                <w:kern w:val="0"/>
                <w:szCs w:val="24"/>
              </w:rPr>
            </w:pPr>
            <w:r w:rsidRPr="00C01185">
              <w:rPr>
                <w:rFonts w:ascii="Times New Roman" w:eastAsia="新細明體" w:hAnsi="Times New Roman" w:cs="Times New Roman"/>
                <w:kern w:val="0"/>
                <w:szCs w:val="24"/>
              </w:rPr>
              <w:t>Species</w:t>
            </w:r>
          </w:p>
        </w:tc>
        <w:tc>
          <w:tcPr>
            <w:tcW w:w="1927" w:type="dxa"/>
            <w:tcBorders>
              <w:top w:val="single" w:sz="4" w:space="0" w:color="auto"/>
              <w:left w:val="nil"/>
              <w:bottom w:val="single" w:sz="4" w:space="0" w:color="auto"/>
              <w:right w:val="nil"/>
            </w:tcBorders>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ccession no.</w:t>
            </w:r>
          </w:p>
        </w:tc>
      </w:tr>
      <w:tr w:rsidR="005C1A46" w:rsidRPr="002E5C36" w:rsidTr="00B37BA6">
        <w:trPr>
          <w:trHeight w:val="340"/>
        </w:trPr>
        <w:tc>
          <w:tcPr>
            <w:tcW w:w="838" w:type="dxa"/>
            <w:tcBorders>
              <w:top w:val="single" w:sz="4" w:space="0" w:color="auto"/>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613" w:type="dxa"/>
            <w:tcBorders>
              <w:top w:val="single" w:sz="4" w:space="0" w:color="auto"/>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7</w:t>
            </w:r>
          </w:p>
        </w:tc>
        <w:tc>
          <w:tcPr>
            <w:tcW w:w="1064" w:type="dxa"/>
            <w:tcBorders>
              <w:top w:val="single" w:sz="4" w:space="0" w:color="auto"/>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w:t>
            </w:r>
          </w:p>
        </w:tc>
        <w:tc>
          <w:tcPr>
            <w:tcW w:w="2447" w:type="dxa"/>
            <w:tcBorders>
              <w:top w:val="single" w:sz="4" w:space="0" w:color="auto"/>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7804</w:t>
            </w:r>
          </w:p>
        </w:tc>
        <w:tc>
          <w:tcPr>
            <w:tcW w:w="1417" w:type="dxa"/>
            <w:tcBorders>
              <w:top w:val="single" w:sz="4" w:space="0" w:color="auto"/>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single" w:sz="4" w:space="0" w:color="auto"/>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CP022283.1</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TCDC_AB0715</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CP002522</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3</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82</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LUH5534</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KC526908</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4</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16</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LUH5536</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nosocomialis</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KC526912</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5</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9</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3</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LUH3484</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KC526895</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RUH134</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CP032055.1</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MDR-TJ</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CP0035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6</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35</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LUH5535</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KC526896</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8</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83</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LUH5538</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KC526898</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BOB15</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LLJE01000049</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9</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2</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4</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LUH5539</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KC526915</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hAnsi="Times New Roman" w:cs="Times New Roman"/>
                <w:kern w:val="0"/>
                <w:szCs w:val="24"/>
              </w:rPr>
            </w:pPr>
            <w:r w:rsidRPr="002E5C36">
              <w:rPr>
                <w:rFonts w:ascii="Times New Roman" w:hAnsi="Times New Roman" w:cs="Times New Roman"/>
                <w:kern w:val="0"/>
                <w:szCs w:val="24"/>
              </w:rPr>
              <w:t>22</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LUH5537</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KC52692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hAnsi="Times New Roman" w:cs="Times New Roman"/>
                <w:kern w:val="0"/>
                <w:szCs w:val="24"/>
              </w:rPr>
            </w:pPr>
            <w:r w:rsidRPr="002E5C36">
              <w:rPr>
                <w:rFonts w:ascii="Times New Roman" w:hAnsi="Times New Roman" w:cs="Times New Roman"/>
                <w:kern w:val="0"/>
                <w:szCs w:val="24"/>
              </w:rPr>
              <w:t>3</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TCC_17978</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CP000521</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0</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84</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LUH5540</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KC526902</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1</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4</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LUH5541</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nosocomialis</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KC526906</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D46</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KF030679.2</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2</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hAnsi="Times New Roman" w:cs="Times New Roman"/>
                <w:kern w:val="0"/>
                <w:szCs w:val="24"/>
              </w:rPr>
            </w:pPr>
            <w:r w:rsidRPr="002E5C36">
              <w:rPr>
                <w:rFonts w:ascii="Times New Roman" w:hAnsi="Times New Roman" w:cs="Times New Roman"/>
                <w:kern w:val="0"/>
                <w:szCs w:val="24"/>
              </w:rPr>
              <w:t>2</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hAnsi="Times New Roman" w:cs="Times New Roman"/>
                <w:kern w:val="0"/>
                <w:szCs w:val="24"/>
              </w:rPr>
            </w:pPr>
            <w:r w:rsidRPr="002E5C36">
              <w:rPr>
                <w:rFonts w:ascii="Times New Roman" w:hAnsi="Times New Roman" w:cs="Times New Roman"/>
                <w:kern w:val="0"/>
                <w:szCs w:val="24"/>
              </w:rPr>
              <w:t>22</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B_1582-8</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MHB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3990</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EOY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b11111</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KAQ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OIFC087</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MFS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74</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KJ459911.1</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B_515_8</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MHU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B_1583_8</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MHC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B_1595_8</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MHE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B_1766_8</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MJO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B_2008_23_07_01_7</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MHR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B_2009_04_02_7</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MHT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B_908_12</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MHV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B_909_05</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MIA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B_909_14_7</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MIB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B_TG2026</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MIH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B_TG2631</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MIM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B_TG27323</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MIN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B_TG27327</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MIO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B_TG27331</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MIP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aval_113</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MZU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CICU</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CP000863</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OIFC189</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FDM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tcPr>
          <w:p w:rsidR="005C1A46" w:rsidRPr="002E5C36" w:rsidRDefault="005C1A46" w:rsidP="00B37BA6">
            <w:pPr>
              <w:widowControl/>
              <w:rPr>
                <w:rFonts w:ascii="Times New Roman" w:eastAsia="Times New Roman" w:hAnsi="Times New Roman" w:cs="Times New Roman"/>
                <w:kern w:val="0"/>
                <w:szCs w:val="24"/>
              </w:rPr>
            </w:pPr>
            <w:r w:rsidRPr="002E5C36">
              <w:rPr>
                <w:rFonts w:ascii="Times New Roman" w:eastAsia="Times New Roman" w:hAnsi="Times New Roman" w:cs="Times New Roman"/>
                <w:kern w:val="0"/>
                <w:szCs w:val="24"/>
              </w:rPr>
              <w:t>81</w:t>
            </w:r>
          </w:p>
        </w:tc>
        <w:tc>
          <w:tcPr>
            <w:tcW w:w="1064" w:type="dxa"/>
            <w:tcBorders>
              <w:top w:val="nil"/>
              <w:left w:val="nil"/>
              <w:bottom w:val="nil"/>
              <w:right w:val="nil"/>
            </w:tcBorders>
            <w:shd w:val="clear" w:color="auto" w:fill="auto"/>
            <w:noWrap/>
            <w:vAlign w:val="center"/>
          </w:tcPr>
          <w:p w:rsidR="005C1A46" w:rsidRPr="002E5C36" w:rsidRDefault="005C1A46" w:rsidP="00B37BA6">
            <w:pPr>
              <w:widowControl/>
              <w:rPr>
                <w:rFonts w:ascii="Times New Roman" w:hAnsi="Times New Roman" w:cs="Times New Roman"/>
                <w:kern w:val="0"/>
                <w:szCs w:val="24"/>
              </w:rPr>
            </w:pPr>
            <w:r w:rsidRPr="002E5C36">
              <w:rPr>
                <w:rFonts w:ascii="Times New Roman" w:hAnsi="Times New Roman" w:cs="Times New Roman"/>
                <w:kern w:val="0"/>
                <w:szCs w:val="24"/>
              </w:rPr>
              <w:t>1</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LUH3713</w:t>
            </w:r>
          </w:p>
        </w:tc>
        <w:tc>
          <w:tcPr>
            <w:tcW w:w="1417" w:type="dxa"/>
            <w:tcBorders>
              <w:top w:val="nil"/>
              <w:left w:val="nil"/>
              <w:bottom w:val="nil"/>
              <w:right w:val="nil"/>
            </w:tcBorders>
          </w:tcPr>
          <w:p w:rsidR="005C1A46" w:rsidRPr="00C01185" w:rsidRDefault="005C1A46" w:rsidP="00B37BA6">
            <w:pPr>
              <w:widowControl/>
              <w:rPr>
                <w:rFonts w:ascii="Times New Roman" w:hAnsi="Times New Roman" w:cs="Times New Roman"/>
                <w:i/>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KC526916</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3</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4</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LUH5542</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KC526901</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B307-0294</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CP001172</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YE</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CU459141</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1</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CP010781.1</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4</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85</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LUH5543</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KC526913</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5</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43</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LUH5544</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KC526905</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7</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1</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9</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LUH5545</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KC526904</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B900</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BXK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J9</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KF002790.2</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OIFC111</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MFY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3.5D</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NZ_MABZ00000000.1</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3207</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CP015364.1</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293320</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NZ_JFEE00000000.1</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461963</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NZ_JEWQ00000000.1</w:t>
            </w:r>
          </w:p>
        </w:tc>
      </w:tr>
      <w:tr w:rsidR="005C1A46" w:rsidRPr="002E5C36" w:rsidTr="00B37BA6">
        <w:trPr>
          <w:trHeight w:val="340"/>
        </w:trPr>
        <w:tc>
          <w:tcPr>
            <w:tcW w:w="838" w:type="dxa"/>
            <w:tcBorders>
              <w:top w:val="nil"/>
              <w:left w:val="nil"/>
              <w:bottom w:val="nil"/>
              <w:right w:val="nil"/>
            </w:tcBorders>
            <w:shd w:val="clear" w:color="auto" w:fill="auto"/>
            <w:noWrap/>
            <w:vAlign w:val="center"/>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BBL071</w:t>
            </w:r>
          </w:p>
        </w:tc>
        <w:tc>
          <w:tcPr>
            <w:tcW w:w="1417" w:type="dxa"/>
            <w:tcBorders>
              <w:top w:val="nil"/>
              <w:left w:val="nil"/>
              <w:bottom w:val="nil"/>
              <w:right w:val="nil"/>
            </w:tcBorders>
          </w:tcPr>
          <w:p w:rsidR="005C1A46" w:rsidRPr="00C01185" w:rsidRDefault="005C1A46" w:rsidP="00B37BA6">
            <w:pPr>
              <w:widowControl/>
              <w:rPr>
                <w:rFonts w:ascii="Times New Roman" w:hAnsi="Times New Roman" w:cs="Times New Roman"/>
                <w:i/>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NZ_LLGB00000000.1</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9</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4</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B_2007_16_25_01_7</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MHI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B_2007_16_27_01</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MHJ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B_TG27339</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MIR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 xml:space="preserve">ABBL038  </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NZ_LLDS00000000.1</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8</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52</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LUH5546</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KC526899</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9</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87a</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LUH5547</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KC526918</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0</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88</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LUH5548</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KC52691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1</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32</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BAL_058</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KT359615.1</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2</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42</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LUH5550</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KC526903</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3</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80</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LUH3714</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KC526911</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LUH3712</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KC526914</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4</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63</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BAL_103</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KX712117.2</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5</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89</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LUH5552</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KC526919</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6</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90</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LUH5553</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KC526917</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7</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5</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LUH5554</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KC5269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lastRenderedPageBreak/>
              <w:t>39</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4</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B0057</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CP001182</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D81</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NZ_FBXC00000000.1</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40</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6/6a</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6</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B_908-14-7</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MHX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B_2008-15-45</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MHL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656_2</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CP001921</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B_2008_15_70</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MHO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BNIH3</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FTB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RBH4</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KF130871</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41</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9</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3</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B_1594-8</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MHD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B_1536_8</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MHA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B_2009_04_01_7</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MHS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43</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5</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B5075</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HAH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44</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3</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6</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b689</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MF522810.1</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OIFC180</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MDQ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B_2008_15_34_7</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MHK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6014059</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CYS02000025</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aval_17</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FDO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UMB001</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EPK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46</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5</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SDF</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CU46823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51</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6</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BZICU-2</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LOH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52</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8</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BAL_097</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KX712116.2</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53</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36</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aval-72</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MFI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54</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3</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OIFC143</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FDL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WC-A-92</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NZ_AMFU00000000.1</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55</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31</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OIFC0162</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MFH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56</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0</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4</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TYTH_1</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CP003856</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BAL_030</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KY434633.1</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XH857</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CP014540.1</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CGM_237</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P013357.1</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57</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33</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WC_141</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MSS00000000</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62</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A.</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DP1</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eastAsia="新細明體" w:hAnsi="Times New Roman" w:cs="Times New Roman"/>
                <w:i/>
                <w:kern w:val="0"/>
                <w:szCs w:val="24"/>
              </w:rPr>
              <w:t>baylyi</w:t>
            </w:r>
          </w:p>
        </w:tc>
        <w:tc>
          <w:tcPr>
            <w:tcW w:w="1927" w:type="dxa"/>
            <w:tcBorders>
              <w:top w:val="nil"/>
              <w:left w:val="nil"/>
              <w:bottom w:val="nil"/>
              <w:right w:val="nil"/>
            </w:tcBorders>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CR543861</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63</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A.</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DR1</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eastAsia="新細明體" w:hAnsi="Times New Roman" w:cs="Times New Roman"/>
                <w:i/>
                <w:kern w:val="0"/>
                <w:szCs w:val="24"/>
              </w:rPr>
              <w:t>oleivorans</w:t>
            </w:r>
          </w:p>
        </w:tc>
        <w:tc>
          <w:tcPr>
            <w:tcW w:w="1927" w:type="dxa"/>
            <w:tcBorders>
              <w:top w:val="nil"/>
              <w:left w:val="nil"/>
              <w:bottom w:val="nil"/>
              <w:right w:val="nil"/>
            </w:tcBorders>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CP002080</w:t>
            </w:r>
          </w:p>
        </w:tc>
      </w:tr>
      <w:tr w:rsidR="005C1A46" w:rsidRPr="002E5C36" w:rsidTr="00B37BA6">
        <w:trPr>
          <w:trHeight w:val="340"/>
        </w:trPr>
        <w:tc>
          <w:tcPr>
            <w:tcW w:w="838" w:type="dxa"/>
            <w:tcBorders>
              <w:top w:val="nil"/>
              <w:left w:val="nil"/>
              <w:bottom w:val="nil"/>
              <w:right w:val="nil"/>
            </w:tcBorders>
            <w:shd w:val="clear" w:color="auto" w:fill="auto"/>
            <w:noWrap/>
            <w:vAlign w:val="center"/>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tcPr>
          <w:p w:rsidR="005C1A46" w:rsidRPr="002E5C36" w:rsidRDefault="005C1A46" w:rsidP="00B37BA6">
            <w:pPr>
              <w:widowControl/>
              <w:rPr>
                <w:rFonts w:ascii="Times New Roman" w:eastAsia="新細明體" w:hAnsi="Times New Roman" w:cs="Times New Roman"/>
                <w:kern w:val="0"/>
                <w:szCs w:val="24"/>
              </w:rPr>
            </w:pPr>
          </w:p>
        </w:tc>
        <w:tc>
          <w:tcPr>
            <w:tcW w:w="1064" w:type="dxa"/>
            <w:tcBorders>
              <w:top w:val="nil"/>
              <w:left w:val="nil"/>
              <w:bottom w:val="nil"/>
              <w:right w:val="nil"/>
            </w:tcBorders>
            <w:shd w:val="clear" w:color="auto" w:fill="auto"/>
            <w:noWrap/>
            <w:vAlign w:val="center"/>
          </w:tcPr>
          <w:p w:rsidR="005C1A46" w:rsidRPr="002E5C36" w:rsidRDefault="005C1A46" w:rsidP="00B37BA6">
            <w:pPr>
              <w:widowControl/>
              <w:rPr>
                <w:rFonts w:ascii="Times New Roman" w:eastAsia="新細明體"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PHEA-2</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eastAsia="新細明體" w:hAnsi="Times New Roman" w:cs="Times New Roman"/>
                <w:i/>
                <w:kern w:val="0"/>
                <w:szCs w:val="24"/>
              </w:rPr>
              <w:t>calcoaceticus</w:t>
            </w:r>
          </w:p>
        </w:tc>
        <w:tc>
          <w:tcPr>
            <w:tcW w:w="1927" w:type="dxa"/>
            <w:tcBorders>
              <w:top w:val="nil"/>
              <w:left w:val="nil"/>
              <w:bottom w:val="nil"/>
              <w:right w:val="nil"/>
            </w:tcBorders>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CP002177</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A.</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2</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3</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6013113</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CYR02000042</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6013150</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CYQ02000047</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D36</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JN107991.2</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lastRenderedPageBreak/>
              <w:t>N.A.</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4</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8</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043794</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JEYX01000013</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BAL255</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CZWB01000054</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32184</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JEYI01000009</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68680</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JEYN01000012</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Pr>
                <w:rFonts w:ascii="Times New Roman" w:eastAsia="新細明體" w:hAnsi="Times New Roman" w:cs="Times New Roman"/>
                <w:kern w:val="0"/>
                <w:szCs w:val="24"/>
              </w:rPr>
              <w:t>655378</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NZ_JFCE00000000.2</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FDAARGOS_123</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LORJ01000003</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M2</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LAKP01000004</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UMB002</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EPL01000017</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A.</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7</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4190</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KT266827.1</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A.</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8</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Ab908</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MF522807.1</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OIFC035</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MTB01000027</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A.</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30</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IPH190</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MN166189.1</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A.</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37</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IPH146</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POU01000009</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A.</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39</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 xml:space="preserve">AB_2008-15-71 </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MHP01000019.1</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A.</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44</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IPH_70</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MN148385.1</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A.</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45</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IPH201</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MN166190.1</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A.</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47</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IPH601</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APQZ01000009</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UV1043</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KX661320.1</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A.</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48</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IPH615</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MN166191.1</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A.</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49</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4</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IPH1734</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NZ_KB849325</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BAL_173</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KT359616.1</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IPH335</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NZ_KB849886</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LAC4</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JICJ01000028</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A.</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57</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BAL_212</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KY434631.1</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A.</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58</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BAL_114</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KT359617.1</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A.</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73</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SGH0703</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MF362178.1</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A.</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91</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053</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KM402814.1</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A.</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93</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B11911</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BK010902</w:t>
            </w:r>
          </w:p>
        </w:tc>
      </w:tr>
      <w:tr w:rsidR="005C1A46" w:rsidRPr="002E5C36" w:rsidTr="00B37BA6">
        <w:trPr>
          <w:trHeight w:val="340"/>
        </w:trPr>
        <w:tc>
          <w:tcPr>
            <w:tcW w:w="838" w:type="dxa"/>
            <w:tcBorders>
              <w:top w:val="nil"/>
              <w:left w:val="nil"/>
              <w:bottom w:val="nil"/>
              <w:right w:val="nil"/>
            </w:tcBorders>
            <w:shd w:val="clear" w:color="auto" w:fill="auto"/>
            <w:noWrap/>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A.</w:t>
            </w:r>
          </w:p>
        </w:tc>
        <w:tc>
          <w:tcPr>
            <w:tcW w:w="613" w:type="dxa"/>
            <w:tcBorders>
              <w:top w:val="nil"/>
              <w:left w:val="nil"/>
              <w:bottom w:val="nil"/>
              <w:right w:val="nil"/>
            </w:tcBorders>
            <w:shd w:val="clear" w:color="auto" w:fill="auto"/>
            <w:noWrap/>
            <w:vAlign w:val="center"/>
          </w:tcPr>
          <w:p w:rsidR="005C1A46" w:rsidRPr="002E5C36" w:rsidDel="00137CCF"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02</w:t>
            </w:r>
          </w:p>
        </w:tc>
        <w:tc>
          <w:tcPr>
            <w:tcW w:w="1064" w:type="dxa"/>
            <w:tcBorders>
              <w:top w:val="nil"/>
              <w:left w:val="nil"/>
              <w:bottom w:val="nil"/>
              <w:right w:val="nil"/>
            </w:tcBorders>
            <w:shd w:val="clear" w:color="auto" w:fill="auto"/>
            <w:noWrap/>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KZ-1102</w:t>
            </w:r>
          </w:p>
        </w:tc>
        <w:tc>
          <w:tcPr>
            <w:tcW w:w="1417" w:type="dxa"/>
            <w:tcBorders>
              <w:top w:val="nil"/>
              <w:left w:val="nil"/>
              <w:bottom w:val="nil"/>
              <w:right w:val="nil"/>
            </w:tcBorders>
          </w:tcPr>
          <w:p w:rsidR="005C1A46" w:rsidRPr="00C01185" w:rsidRDefault="005C1A46" w:rsidP="00B37BA6">
            <w:pPr>
              <w:widowControl/>
              <w:rPr>
                <w:rFonts w:ascii="Times New Roman" w:hAnsi="Times New Roman" w:cs="Times New Roman"/>
                <w:i/>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MK399429</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A.</w:t>
            </w: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05</w:t>
            </w: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625974</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JEXD01000015.1</w:t>
            </w:r>
          </w:p>
        </w:tc>
      </w:tr>
      <w:tr w:rsidR="005C1A46" w:rsidRPr="002E5C36" w:rsidTr="00B37BA6">
        <w:trPr>
          <w:trHeight w:val="340"/>
        </w:trPr>
        <w:tc>
          <w:tcPr>
            <w:tcW w:w="838" w:type="dxa"/>
            <w:tcBorders>
              <w:top w:val="nil"/>
              <w:left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A.</w:t>
            </w:r>
          </w:p>
        </w:tc>
        <w:tc>
          <w:tcPr>
            <w:tcW w:w="613" w:type="dxa"/>
            <w:tcBorders>
              <w:top w:val="nil"/>
              <w:left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06</w:t>
            </w:r>
          </w:p>
        </w:tc>
        <w:tc>
          <w:tcPr>
            <w:tcW w:w="1064" w:type="dxa"/>
            <w:tcBorders>
              <w:top w:val="nil"/>
              <w:left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w:t>
            </w:r>
          </w:p>
        </w:tc>
        <w:tc>
          <w:tcPr>
            <w:tcW w:w="2447" w:type="dxa"/>
            <w:tcBorders>
              <w:top w:val="nil"/>
              <w:left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19_ABAU</w:t>
            </w:r>
          </w:p>
        </w:tc>
        <w:tc>
          <w:tcPr>
            <w:tcW w:w="1417" w:type="dxa"/>
            <w:tcBorders>
              <w:top w:val="nil"/>
              <w:left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JVPN01000008.1</w:t>
            </w:r>
          </w:p>
        </w:tc>
      </w:tr>
      <w:tr w:rsidR="005C1A46" w:rsidRPr="002E5C36" w:rsidTr="00B37BA6">
        <w:trPr>
          <w:trHeight w:val="340"/>
        </w:trPr>
        <w:tc>
          <w:tcPr>
            <w:tcW w:w="838"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c>
          <w:tcPr>
            <w:tcW w:w="61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4"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2447" w:type="dxa"/>
            <w:tcBorders>
              <w:top w:val="nil"/>
              <w:left w:val="nil"/>
              <w:bottom w:val="nil"/>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TG22198</w:t>
            </w:r>
          </w:p>
        </w:tc>
        <w:tc>
          <w:tcPr>
            <w:tcW w:w="1417" w:type="dxa"/>
            <w:tcBorders>
              <w:top w:val="nil"/>
              <w:left w:val="nil"/>
              <w:bottom w:val="nil"/>
              <w:right w:val="nil"/>
            </w:tcBorders>
          </w:tcPr>
          <w:p w:rsidR="005C1A46" w:rsidRPr="00C01185" w:rsidRDefault="005C1A46" w:rsidP="00B37BA6">
            <w:pPr>
              <w:widowControl/>
              <w:rPr>
                <w:rFonts w:ascii="Times New Roman" w:eastAsia="新細明體" w:hAnsi="Times New Roman" w:cs="Times New Roman"/>
                <w:i/>
                <w:kern w:val="0"/>
                <w:szCs w:val="24"/>
              </w:rPr>
            </w:pPr>
            <w:r w:rsidRPr="00C01185">
              <w:rPr>
                <w:rFonts w:ascii="Times New Roman" w:hAnsi="Times New Roman" w:cs="Times New Roman"/>
                <w:i/>
                <w:szCs w:val="24"/>
              </w:rPr>
              <w:t>baumannii</w:t>
            </w:r>
          </w:p>
        </w:tc>
        <w:tc>
          <w:tcPr>
            <w:tcW w:w="1927" w:type="dxa"/>
            <w:tcBorders>
              <w:top w:val="nil"/>
              <w:left w:val="nil"/>
              <w:bottom w:val="nil"/>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NZ_ASFT01000013</w:t>
            </w:r>
          </w:p>
        </w:tc>
      </w:tr>
      <w:tr w:rsidR="005C1A46" w:rsidRPr="002E5C36" w:rsidTr="00B37BA6">
        <w:trPr>
          <w:trHeight w:val="340"/>
        </w:trPr>
        <w:tc>
          <w:tcPr>
            <w:tcW w:w="838" w:type="dxa"/>
            <w:tcBorders>
              <w:top w:val="nil"/>
              <w:left w:val="nil"/>
              <w:bottom w:val="single" w:sz="4" w:space="0" w:color="auto"/>
              <w:right w:val="nil"/>
            </w:tcBorders>
            <w:shd w:val="clear" w:color="auto" w:fill="auto"/>
            <w:noWrap/>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A.</w:t>
            </w:r>
          </w:p>
        </w:tc>
        <w:tc>
          <w:tcPr>
            <w:tcW w:w="613" w:type="dxa"/>
            <w:tcBorders>
              <w:top w:val="nil"/>
              <w:left w:val="nil"/>
              <w:bottom w:val="single" w:sz="4" w:space="0" w:color="auto"/>
              <w:right w:val="nil"/>
            </w:tcBorders>
            <w:shd w:val="clear" w:color="auto" w:fill="auto"/>
            <w:noWrap/>
            <w:vAlign w:val="center"/>
          </w:tcPr>
          <w:p w:rsidR="005C1A46" w:rsidRPr="002E5C36" w:rsidRDefault="005C1A46" w:rsidP="00B37BA6">
            <w:pPr>
              <w:widowControl/>
              <w:rPr>
                <w:rFonts w:ascii="Times New Roman" w:eastAsia="Times New Roman" w:hAnsi="Times New Roman" w:cs="Times New Roman"/>
                <w:kern w:val="0"/>
                <w:szCs w:val="24"/>
              </w:rPr>
            </w:pPr>
            <w:r w:rsidRPr="002E5C36">
              <w:rPr>
                <w:rFonts w:ascii="Times New Roman" w:eastAsia="新細明體" w:hAnsi="Times New Roman" w:cs="Times New Roman"/>
                <w:kern w:val="0"/>
                <w:szCs w:val="24"/>
              </w:rPr>
              <w:t>107</w:t>
            </w:r>
          </w:p>
        </w:tc>
        <w:tc>
          <w:tcPr>
            <w:tcW w:w="1064" w:type="dxa"/>
            <w:tcBorders>
              <w:top w:val="nil"/>
              <w:left w:val="nil"/>
              <w:bottom w:val="single" w:sz="4" w:space="0" w:color="auto"/>
              <w:right w:val="nil"/>
            </w:tcBorders>
            <w:shd w:val="clear" w:color="auto" w:fill="auto"/>
            <w:noWrap/>
            <w:vAlign w:val="center"/>
          </w:tcPr>
          <w:p w:rsidR="005C1A46" w:rsidRPr="002E5C36" w:rsidRDefault="005C1A46" w:rsidP="00B37BA6">
            <w:pPr>
              <w:widowControl/>
              <w:rPr>
                <w:rFonts w:ascii="Times New Roman" w:eastAsia="Times New Roman" w:hAnsi="Times New Roman" w:cs="Times New Roman"/>
                <w:kern w:val="0"/>
                <w:szCs w:val="24"/>
              </w:rPr>
            </w:pPr>
            <w:r w:rsidRPr="002E5C36">
              <w:rPr>
                <w:rFonts w:ascii="Times New Roman" w:eastAsia="新細明體" w:hAnsi="Times New Roman" w:cs="Times New Roman"/>
                <w:kern w:val="0"/>
                <w:szCs w:val="24"/>
              </w:rPr>
              <w:t>1</w:t>
            </w:r>
          </w:p>
        </w:tc>
        <w:tc>
          <w:tcPr>
            <w:tcW w:w="2447" w:type="dxa"/>
            <w:tcBorders>
              <w:top w:val="nil"/>
              <w:left w:val="nil"/>
              <w:bottom w:val="single" w:sz="4" w:space="0" w:color="auto"/>
              <w:right w:val="nil"/>
            </w:tcBorders>
            <w:vAlign w:val="center"/>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hAnsi="Times New Roman" w:cs="Times New Roman"/>
                <w:szCs w:val="24"/>
              </w:rPr>
              <w:t>MSHR_183</w:t>
            </w:r>
          </w:p>
        </w:tc>
        <w:tc>
          <w:tcPr>
            <w:tcW w:w="1417" w:type="dxa"/>
            <w:tcBorders>
              <w:top w:val="nil"/>
              <w:left w:val="nil"/>
              <w:bottom w:val="single" w:sz="4" w:space="0" w:color="auto"/>
              <w:right w:val="nil"/>
            </w:tcBorders>
          </w:tcPr>
          <w:p w:rsidR="005C1A46" w:rsidRPr="00C01185" w:rsidRDefault="005C1A46" w:rsidP="00B37BA6">
            <w:pPr>
              <w:widowControl/>
              <w:rPr>
                <w:rFonts w:ascii="Times New Roman" w:hAnsi="Times New Roman" w:cs="Times New Roman"/>
                <w:i/>
                <w:szCs w:val="24"/>
              </w:rPr>
            </w:pPr>
            <w:r w:rsidRPr="00C01185">
              <w:rPr>
                <w:rFonts w:ascii="Times New Roman" w:hAnsi="Times New Roman" w:cs="Times New Roman"/>
                <w:i/>
                <w:szCs w:val="24"/>
              </w:rPr>
              <w:t>baumannii</w:t>
            </w:r>
          </w:p>
        </w:tc>
        <w:tc>
          <w:tcPr>
            <w:tcW w:w="1927" w:type="dxa"/>
            <w:tcBorders>
              <w:top w:val="nil"/>
              <w:left w:val="nil"/>
              <w:bottom w:val="single" w:sz="4" w:space="0" w:color="auto"/>
              <w:right w:val="nil"/>
            </w:tcBorders>
          </w:tcPr>
          <w:p w:rsidR="005C1A46" w:rsidRPr="002E5C36" w:rsidRDefault="005C1A46" w:rsidP="00B37BA6">
            <w:pPr>
              <w:widowControl/>
              <w:rPr>
                <w:rFonts w:ascii="Times New Roman" w:hAnsi="Times New Roman" w:cs="Times New Roman"/>
                <w:szCs w:val="24"/>
              </w:rPr>
            </w:pPr>
            <w:r w:rsidRPr="002E5C36">
              <w:rPr>
                <w:rFonts w:ascii="Times New Roman" w:hAnsi="Times New Roman" w:cs="Times New Roman"/>
                <w:szCs w:val="24"/>
              </w:rPr>
              <w:t>MK370022.1</w:t>
            </w:r>
          </w:p>
        </w:tc>
      </w:tr>
    </w:tbl>
    <w:p w:rsidR="005C1A46" w:rsidRPr="002E5C36" w:rsidRDefault="003A59D4">
      <w:pPr>
        <w:rPr>
          <w:rFonts w:ascii="Times New Roman" w:eastAsia="新細明體" w:hAnsi="Times New Roman" w:cs="Times New Roman"/>
          <w:kern w:val="0"/>
          <w:szCs w:val="24"/>
        </w:rPr>
      </w:pPr>
      <w:r w:rsidRPr="0041586C">
        <w:rPr>
          <w:rFonts w:ascii="Times New Roman" w:eastAsia="MyriadPro-Semibold" w:hAnsi="Times New Roman"/>
          <w:kern w:val="0"/>
          <w:szCs w:val="24"/>
        </w:rPr>
        <w:t>KL</w:t>
      </w:r>
      <w:r>
        <w:rPr>
          <w:rFonts w:ascii="Times New Roman" w:eastAsia="MyriadPro-Semibold" w:hAnsi="Times New Roman"/>
          <w:kern w:val="0"/>
          <w:szCs w:val="24"/>
        </w:rPr>
        <w:t>,</w:t>
      </w:r>
      <w:r w:rsidRPr="0041586C">
        <w:rPr>
          <w:rFonts w:ascii="Times New Roman" w:eastAsia="MyriadPro-Semibold" w:hAnsi="Times New Roman"/>
          <w:kern w:val="0"/>
          <w:szCs w:val="24"/>
        </w:rPr>
        <w:t xml:space="preserve"> K </w:t>
      </w:r>
      <w:r>
        <w:rPr>
          <w:rFonts w:ascii="Times New Roman" w:eastAsia="MyriadPro-Semibold" w:hAnsi="Times New Roman"/>
          <w:kern w:val="0"/>
          <w:szCs w:val="24"/>
        </w:rPr>
        <w:t xml:space="preserve">(capsule) locus. </w:t>
      </w:r>
      <w:r>
        <w:rPr>
          <w:rFonts w:ascii="Times New Roman" w:eastAsia="微軟正黑體" w:hAnsi="Times New Roman"/>
          <w:kern w:val="0"/>
          <w:szCs w:val="24"/>
        </w:rPr>
        <w:t xml:space="preserve">PSgc, </w:t>
      </w:r>
      <w:r w:rsidRPr="0041586C">
        <w:rPr>
          <w:rFonts w:ascii="Times New Roman" w:eastAsia="微軟正黑體" w:hAnsi="Times New Roman"/>
          <w:kern w:val="0"/>
          <w:szCs w:val="24"/>
        </w:rPr>
        <w:t xml:space="preserve">polysaccharide </w:t>
      </w:r>
      <w:r w:rsidRPr="0041586C">
        <w:rPr>
          <w:rFonts w:ascii="Times New Roman" w:hAnsi="Times New Roman"/>
          <w:kern w:val="0"/>
          <w:szCs w:val="24"/>
        </w:rPr>
        <w:t>gene clusters.</w:t>
      </w:r>
      <w:r>
        <w:rPr>
          <w:rFonts w:ascii="Times New Roman" w:hAnsi="Times New Roman"/>
          <w:kern w:val="0"/>
          <w:szCs w:val="24"/>
        </w:rPr>
        <w:t xml:space="preserve"> </w:t>
      </w:r>
      <w:r w:rsidR="005C1A46" w:rsidRPr="002E5C36">
        <w:rPr>
          <w:rFonts w:ascii="Times New Roman" w:eastAsia="新細明體" w:hAnsi="Times New Roman" w:cs="Times New Roman"/>
          <w:kern w:val="0"/>
          <w:szCs w:val="24"/>
        </w:rPr>
        <w:t>N.A., not available</w:t>
      </w:r>
    </w:p>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br w:type="page"/>
      </w:r>
    </w:p>
    <w:tbl>
      <w:tblPr>
        <w:tblpPr w:leftFromText="180" w:rightFromText="180" w:horzAnchor="page" w:tblpX="1275" w:tblpY="510"/>
        <w:tblW w:w="9781" w:type="dxa"/>
        <w:tblCellMar>
          <w:left w:w="28" w:type="dxa"/>
          <w:right w:w="28" w:type="dxa"/>
        </w:tblCellMar>
        <w:tblLook w:val="04A0" w:firstRow="1" w:lastRow="0" w:firstColumn="1" w:lastColumn="0" w:noHBand="0" w:noVBand="1"/>
      </w:tblPr>
      <w:tblGrid>
        <w:gridCol w:w="960"/>
        <w:gridCol w:w="1060"/>
        <w:gridCol w:w="1241"/>
        <w:gridCol w:w="1417"/>
        <w:gridCol w:w="5103"/>
      </w:tblGrid>
      <w:tr w:rsidR="005C1A46" w:rsidRPr="002E5C36" w:rsidTr="00B37BA6">
        <w:trPr>
          <w:trHeight w:val="340"/>
        </w:trPr>
        <w:tc>
          <w:tcPr>
            <w:tcW w:w="960" w:type="dxa"/>
            <w:tcBorders>
              <w:top w:val="single" w:sz="4" w:space="0" w:color="auto"/>
              <w:left w:val="nil"/>
              <w:bottom w:val="single" w:sz="4" w:space="0" w:color="auto"/>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lastRenderedPageBreak/>
              <w:t xml:space="preserve">PSgc </w:t>
            </w:r>
          </w:p>
        </w:tc>
        <w:tc>
          <w:tcPr>
            <w:tcW w:w="1060" w:type="dxa"/>
            <w:tcBorders>
              <w:top w:val="single" w:sz="4" w:space="0" w:color="auto"/>
              <w:left w:val="nil"/>
              <w:bottom w:val="single" w:sz="4" w:space="0" w:color="auto"/>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KL</w:t>
            </w:r>
          </w:p>
        </w:tc>
        <w:tc>
          <w:tcPr>
            <w:tcW w:w="1241" w:type="dxa"/>
            <w:tcBorders>
              <w:top w:val="single" w:sz="4" w:space="0" w:color="auto"/>
              <w:left w:val="nil"/>
              <w:bottom w:val="single" w:sz="4" w:space="0" w:color="auto"/>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Strain no.</w:t>
            </w:r>
          </w:p>
        </w:tc>
        <w:tc>
          <w:tcPr>
            <w:tcW w:w="1417" w:type="dxa"/>
            <w:tcBorders>
              <w:top w:val="single" w:sz="4" w:space="0" w:color="auto"/>
              <w:left w:val="nil"/>
              <w:bottom w:val="single" w:sz="4" w:space="0" w:color="auto"/>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DNA identity</w:t>
            </w:r>
          </w:p>
        </w:tc>
        <w:tc>
          <w:tcPr>
            <w:tcW w:w="5103" w:type="dxa"/>
            <w:tcBorders>
              <w:top w:val="single" w:sz="4" w:space="0" w:color="auto"/>
              <w:left w:val="nil"/>
              <w:bottom w:val="single" w:sz="4" w:space="0" w:color="auto"/>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ote</w:t>
            </w:r>
          </w:p>
        </w:tc>
      </w:tr>
      <w:tr w:rsidR="005C1A46" w:rsidRPr="002E5C36" w:rsidTr="00B37BA6">
        <w:trPr>
          <w:trHeight w:val="340"/>
        </w:trPr>
        <w:tc>
          <w:tcPr>
            <w:tcW w:w="960" w:type="dxa"/>
            <w:tcBorders>
              <w:top w:val="single" w:sz="4" w:space="0" w:color="auto"/>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1060" w:type="dxa"/>
            <w:tcBorders>
              <w:top w:val="single" w:sz="4" w:space="0" w:color="auto"/>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7</w:t>
            </w:r>
          </w:p>
        </w:tc>
        <w:tc>
          <w:tcPr>
            <w:tcW w:w="1241" w:type="dxa"/>
            <w:tcBorders>
              <w:top w:val="single" w:sz="4" w:space="0" w:color="auto"/>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w:t>
            </w:r>
          </w:p>
        </w:tc>
        <w:tc>
          <w:tcPr>
            <w:tcW w:w="1417" w:type="dxa"/>
            <w:tcBorders>
              <w:top w:val="single" w:sz="4" w:space="0" w:color="auto"/>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00</w:t>
            </w:r>
          </w:p>
        </w:tc>
        <w:tc>
          <w:tcPr>
            <w:tcW w:w="5103" w:type="dxa"/>
            <w:tcBorders>
              <w:top w:val="single" w:sz="4" w:space="0" w:color="auto"/>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r>
      <w:tr w:rsidR="005C1A46" w:rsidRPr="002E5C36" w:rsidTr="00B37BA6">
        <w:trPr>
          <w:trHeight w:val="340"/>
        </w:trPr>
        <w:tc>
          <w:tcPr>
            <w:tcW w:w="9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5</w:t>
            </w:r>
          </w:p>
        </w:tc>
        <w:tc>
          <w:tcPr>
            <w:tcW w:w="10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9</w:t>
            </w:r>
          </w:p>
        </w:tc>
        <w:tc>
          <w:tcPr>
            <w:tcW w:w="1241"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3</w:t>
            </w:r>
          </w:p>
        </w:tc>
        <w:tc>
          <w:tcPr>
            <w:tcW w:w="1417"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00</w:t>
            </w:r>
          </w:p>
        </w:tc>
        <w:tc>
          <w:tcPr>
            <w:tcW w:w="510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r>
      <w:tr w:rsidR="005C1A46" w:rsidRPr="002E5C36" w:rsidTr="00B37BA6">
        <w:trPr>
          <w:trHeight w:val="340"/>
        </w:trPr>
        <w:tc>
          <w:tcPr>
            <w:tcW w:w="9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8</w:t>
            </w:r>
          </w:p>
        </w:tc>
        <w:tc>
          <w:tcPr>
            <w:tcW w:w="10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83</w:t>
            </w:r>
          </w:p>
        </w:tc>
        <w:tc>
          <w:tcPr>
            <w:tcW w:w="1241"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w:t>
            </w:r>
          </w:p>
        </w:tc>
        <w:tc>
          <w:tcPr>
            <w:tcW w:w="1417"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00</w:t>
            </w:r>
          </w:p>
        </w:tc>
        <w:tc>
          <w:tcPr>
            <w:tcW w:w="510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r>
      <w:tr w:rsidR="005C1A46" w:rsidRPr="002E5C36" w:rsidTr="00B37BA6">
        <w:trPr>
          <w:trHeight w:val="340"/>
        </w:trPr>
        <w:tc>
          <w:tcPr>
            <w:tcW w:w="9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9</w:t>
            </w:r>
          </w:p>
        </w:tc>
        <w:tc>
          <w:tcPr>
            <w:tcW w:w="10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2</w:t>
            </w:r>
          </w:p>
        </w:tc>
        <w:tc>
          <w:tcPr>
            <w:tcW w:w="1241"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w:t>
            </w:r>
          </w:p>
        </w:tc>
        <w:tc>
          <w:tcPr>
            <w:tcW w:w="1417"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00</w:t>
            </w:r>
          </w:p>
        </w:tc>
        <w:tc>
          <w:tcPr>
            <w:tcW w:w="510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r>
      <w:tr w:rsidR="005C1A46" w:rsidRPr="002E5C36" w:rsidTr="00B37BA6">
        <w:trPr>
          <w:trHeight w:val="340"/>
        </w:trPr>
        <w:tc>
          <w:tcPr>
            <w:tcW w:w="9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1</w:t>
            </w:r>
          </w:p>
        </w:tc>
        <w:tc>
          <w:tcPr>
            <w:tcW w:w="10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4</w:t>
            </w:r>
          </w:p>
        </w:tc>
        <w:tc>
          <w:tcPr>
            <w:tcW w:w="1241"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w:t>
            </w:r>
          </w:p>
        </w:tc>
        <w:tc>
          <w:tcPr>
            <w:tcW w:w="1417"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00</w:t>
            </w:r>
          </w:p>
        </w:tc>
        <w:tc>
          <w:tcPr>
            <w:tcW w:w="510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r>
      <w:tr w:rsidR="005C1A46" w:rsidRPr="002E5C36" w:rsidTr="00B37BA6">
        <w:trPr>
          <w:trHeight w:val="340"/>
        </w:trPr>
        <w:tc>
          <w:tcPr>
            <w:tcW w:w="9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2</w:t>
            </w:r>
          </w:p>
        </w:tc>
        <w:tc>
          <w:tcPr>
            <w:tcW w:w="10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w:t>
            </w:r>
          </w:p>
        </w:tc>
        <w:tc>
          <w:tcPr>
            <w:tcW w:w="1241"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2</w:t>
            </w:r>
          </w:p>
        </w:tc>
        <w:tc>
          <w:tcPr>
            <w:tcW w:w="1417"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97-100</w:t>
            </w:r>
          </w:p>
        </w:tc>
        <w:tc>
          <w:tcPr>
            <w:tcW w:w="510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 xml:space="preserve">AB_1583_8 showed 97% identity to others </w:t>
            </w:r>
          </w:p>
        </w:tc>
      </w:tr>
      <w:tr w:rsidR="005C1A46" w:rsidRPr="002E5C36" w:rsidTr="00B37BA6">
        <w:trPr>
          <w:trHeight w:val="340"/>
        </w:trPr>
        <w:tc>
          <w:tcPr>
            <w:tcW w:w="9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3</w:t>
            </w:r>
          </w:p>
        </w:tc>
        <w:tc>
          <w:tcPr>
            <w:tcW w:w="10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w:t>
            </w:r>
          </w:p>
        </w:tc>
        <w:tc>
          <w:tcPr>
            <w:tcW w:w="1241"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4</w:t>
            </w:r>
          </w:p>
        </w:tc>
        <w:tc>
          <w:tcPr>
            <w:tcW w:w="1417"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00</w:t>
            </w:r>
          </w:p>
        </w:tc>
        <w:tc>
          <w:tcPr>
            <w:tcW w:w="510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r>
      <w:tr w:rsidR="005C1A46" w:rsidRPr="002E5C36" w:rsidTr="00B37BA6">
        <w:trPr>
          <w:trHeight w:val="340"/>
        </w:trPr>
        <w:tc>
          <w:tcPr>
            <w:tcW w:w="9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7</w:t>
            </w:r>
          </w:p>
        </w:tc>
        <w:tc>
          <w:tcPr>
            <w:tcW w:w="10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1</w:t>
            </w:r>
          </w:p>
        </w:tc>
        <w:tc>
          <w:tcPr>
            <w:tcW w:w="1241"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9</w:t>
            </w:r>
          </w:p>
        </w:tc>
        <w:tc>
          <w:tcPr>
            <w:tcW w:w="1417"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00</w:t>
            </w:r>
          </w:p>
        </w:tc>
        <w:tc>
          <w:tcPr>
            <w:tcW w:w="510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r>
      <w:tr w:rsidR="005C1A46" w:rsidRPr="002E5C36" w:rsidTr="00B37BA6">
        <w:trPr>
          <w:trHeight w:val="340"/>
        </w:trPr>
        <w:tc>
          <w:tcPr>
            <w:tcW w:w="9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Times New Roman" w:hAnsi="Times New Roman" w:cs="Times New Roman"/>
                <w:kern w:val="0"/>
                <w:szCs w:val="24"/>
              </w:rPr>
            </w:pPr>
          </w:p>
        </w:tc>
        <w:tc>
          <w:tcPr>
            <w:tcW w:w="10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9</w:t>
            </w:r>
          </w:p>
        </w:tc>
        <w:tc>
          <w:tcPr>
            <w:tcW w:w="1241"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4</w:t>
            </w:r>
          </w:p>
        </w:tc>
        <w:tc>
          <w:tcPr>
            <w:tcW w:w="1417"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00</w:t>
            </w:r>
          </w:p>
        </w:tc>
        <w:tc>
          <w:tcPr>
            <w:tcW w:w="510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r>
      <w:tr w:rsidR="005C1A46" w:rsidRPr="002E5C36" w:rsidTr="00B37BA6">
        <w:trPr>
          <w:trHeight w:val="340"/>
        </w:trPr>
        <w:tc>
          <w:tcPr>
            <w:tcW w:w="9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3</w:t>
            </w:r>
          </w:p>
        </w:tc>
        <w:tc>
          <w:tcPr>
            <w:tcW w:w="10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80</w:t>
            </w:r>
          </w:p>
        </w:tc>
        <w:tc>
          <w:tcPr>
            <w:tcW w:w="1241"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w:t>
            </w:r>
          </w:p>
        </w:tc>
        <w:tc>
          <w:tcPr>
            <w:tcW w:w="1417"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00</w:t>
            </w:r>
          </w:p>
        </w:tc>
        <w:tc>
          <w:tcPr>
            <w:tcW w:w="510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r>
      <w:tr w:rsidR="005C1A46" w:rsidRPr="002E5C36" w:rsidTr="00B37BA6">
        <w:trPr>
          <w:trHeight w:val="340"/>
        </w:trPr>
        <w:tc>
          <w:tcPr>
            <w:tcW w:w="9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39</w:t>
            </w:r>
          </w:p>
        </w:tc>
        <w:tc>
          <w:tcPr>
            <w:tcW w:w="10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4</w:t>
            </w:r>
          </w:p>
        </w:tc>
        <w:tc>
          <w:tcPr>
            <w:tcW w:w="1241"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w:t>
            </w:r>
          </w:p>
        </w:tc>
        <w:tc>
          <w:tcPr>
            <w:tcW w:w="1417"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00</w:t>
            </w:r>
          </w:p>
        </w:tc>
        <w:tc>
          <w:tcPr>
            <w:tcW w:w="510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r>
      <w:tr w:rsidR="005C1A46" w:rsidRPr="002E5C36" w:rsidTr="00B37BA6">
        <w:trPr>
          <w:trHeight w:val="340"/>
        </w:trPr>
        <w:tc>
          <w:tcPr>
            <w:tcW w:w="9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40</w:t>
            </w:r>
          </w:p>
        </w:tc>
        <w:tc>
          <w:tcPr>
            <w:tcW w:w="10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6/6a</w:t>
            </w:r>
          </w:p>
        </w:tc>
        <w:tc>
          <w:tcPr>
            <w:tcW w:w="1241"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6</w:t>
            </w:r>
          </w:p>
        </w:tc>
        <w:tc>
          <w:tcPr>
            <w:tcW w:w="1417"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99-100</w:t>
            </w:r>
          </w:p>
        </w:tc>
        <w:tc>
          <w:tcPr>
            <w:tcW w:w="510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r>
      <w:tr w:rsidR="005C1A46" w:rsidRPr="002E5C36" w:rsidTr="00B37BA6">
        <w:trPr>
          <w:trHeight w:val="340"/>
        </w:trPr>
        <w:tc>
          <w:tcPr>
            <w:tcW w:w="9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41</w:t>
            </w:r>
          </w:p>
        </w:tc>
        <w:tc>
          <w:tcPr>
            <w:tcW w:w="10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9</w:t>
            </w:r>
          </w:p>
        </w:tc>
        <w:tc>
          <w:tcPr>
            <w:tcW w:w="1241"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3</w:t>
            </w:r>
          </w:p>
        </w:tc>
        <w:tc>
          <w:tcPr>
            <w:tcW w:w="1417"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00</w:t>
            </w:r>
          </w:p>
        </w:tc>
        <w:tc>
          <w:tcPr>
            <w:tcW w:w="510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r>
      <w:tr w:rsidR="005C1A46" w:rsidRPr="002E5C36" w:rsidTr="00B37BA6">
        <w:trPr>
          <w:trHeight w:val="340"/>
        </w:trPr>
        <w:tc>
          <w:tcPr>
            <w:tcW w:w="9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44</w:t>
            </w:r>
          </w:p>
        </w:tc>
        <w:tc>
          <w:tcPr>
            <w:tcW w:w="10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3</w:t>
            </w:r>
          </w:p>
        </w:tc>
        <w:tc>
          <w:tcPr>
            <w:tcW w:w="1241"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6</w:t>
            </w:r>
          </w:p>
        </w:tc>
        <w:tc>
          <w:tcPr>
            <w:tcW w:w="1417"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00</w:t>
            </w:r>
          </w:p>
        </w:tc>
        <w:tc>
          <w:tcPr>
            <w:tcW w:w="510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r>
      <w:tr w:rsidR="005C1A46" w:rsidRPr="002E5C36" w:rsidTr="00B37BA6">
        <w:trPr>
          <w:trHeight w:val="340"/>
        </w:trPr>
        <w:tc>
          <w:tcPr>
            <w:tcW w:w="9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54</w:t>
            </w:r>
          </w:p>
        </w:tc>
        <w:tc>
          <w:tcPr>
            <w:tcW w:w="10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3</w:t>
            </w:r>
          </w:p>
        </w:tc>
        <w:tc>
          <w:tcPr>
            <w:tcW w:w="1241"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w:t>
            </w:r>
          </w:p>
        </w:tc>
        <w:tc>
          <w:tcPr>
            <w:tcW w:w="1417"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99-100</w:t>
            </w:r>
          </w:p>
        </w:tc>
        <w:tc>
          <w:tcPr>
            <w:tcW w:w="510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r>
      <w:tr w:rsidR="005C1A46" w:rsidRPr="002E5C36" w:rsidTr="00B37BA6">
        <w:trPr>
          <w:trHeight w:val="340"/>
        </w:trPr>
        <w:tc>
          <w:tcPr>
            <w:tcW w:w="9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56</w:t>
            </w:r>
          </w:p>
        </w:tc>
        <w:tc>
          <w:tcPr>
            <w:tcW w:w="10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0</w:t>
            </w:r>
          </w:p>
        </w:tc>
        <w:tc>
          <w:tcPr>
            <w:tcW w:w="1241"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4</w:t>
            </w:r>
          </w:p>
        </w:tc>
        <w:tc>
          <w:tcPr>
            <w:tcW w:w="1417"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91-100</w:t>
            </w:r>
          </w:p>
        </w:tc>
        <w:tc>
          <w:tcPr>
            <w:tcW w:w="510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G1</w:t>
            </w:r>
            <w:r w:rsidRPr="002E5C36">
              <w:rPr>
                <w:rFonts w:ascii="Times New Roman" w:eastAsia="新細明體" w:hAnsi="Times New Roman" w:cs="Times New Roman"/>
                <w:kern w:val="0"/>
                <w:szCs w:val="24"/>
                <w:vertAlign w:val="superscript"/>
              </w:rPr>
              <w:t>a</w:t>
            </w:r>
            <w:r w:rsidRPr="002E5C36">
              <w:rPr>
                <w:rFonts w:ascii="Times New Roman" w:eastAsia="新細明體" w:hAnsi="Times New Roman" w:cs="Times New Roman"/>
                <w:kern w:val="0"/>
                <w:szCs w:val="24"/>
              </w:rPr>
              <w:t>:TYTH_1 and NCGM_237; G2</w:t>
            </w:r>
            <w:r w:rsidRPr="002E5C36">
              <w:rPr>
                <w:rFonts w:ascii="Times New Roman" w:eastAsia="新細明體" w:hAnsi="Times New Roman" w:cs="Times New Roman"/>
                <w:kern w:val="0"/>
                <w:szCs w:val="24"/>
                <w:vertAlign w:val="superscript"/>
              </w:rPr>
              <w:t>a</w:t>
            </w:r>
            <w:r w:rsidRPr="002E5C36">
              <w:rPr>
                <w:rFonts w:ascii="Times New Roman" w:eastAsia="新細明體" w:hAnsi="Times New Roman" w:cs="Times New Roman"/>
                <w:kern w:val="0"/>
                <w:szCs w:val="24"/>
              </w:rPr>
              <w:t>:BAL_030 and XH857</w:t>
            </w:r>
          </w:p>
        </w:tc>
      </w:tr>
      <w:tr w:rsidR="005C1A46" w:rsidRPr="002E5C36" w:rsidTr="00B37BA6">
        <w:trPr>
          <w:trHeight w:val="340"/>
        </w:trPr>
        <w:tc>
          <w:tcPr>
            <w:tcW w:w="9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63</w:t>
            </w:r>
          </w:p>
        </w:tc>
        <w:tc>
          <w:tcPr>
            <w:tcW w:w="10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A.</w:t>
            </w:r>
          </w:p>
        </w:tc>
        <w:tc>
          <w:tcPr>
            <w:tcW w:w="1241"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w:t>
            </w:r>
          </w:p>
        </w:tc>
        <w:tc>
          <w:tcPr>
            <w:tcW w:w="1417"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97</w:t>
            </w:r>
          </w:p>
        </w:tc>
        <w:tc>
          <w:tcPr>
            <w:tcW w:w="510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r>
      <w:tr w:rsidR="005C1A46" w:rsidRPr="002E5C36" w:rsidTr="00B37BA6">
        <w:trPr>
          <w:trHeight w:val="340"/>
        </w:trPr>
        <w:tc>
          <w:tcPr>
            <w:tcW w:w="9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A.</w:t>
            </w:r>
          </w:p>
        </w:tc>
        <w:tc>
          <w:tcPr>
            <w:tcW w:w="10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8</w:t>
            </w:r>
          </w:p>
        </w:tc>
        <w:tc>
          <w:tcPr>
            <w:tcW w:w="1241"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w:t>
            </w:r>
          </w:p>
        </w:tc>
        <w:tc>
          <w:tcPr>
            <w:tcW w:w="1417"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00</w:t>
            </w:r>
          </w:p>
        </w:tc>
        <w:tc>
          <w:tcPr>
            <w:tcW w:w="510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r>
      <w:tr w:rsidR="005C1A46" w:rsidRPr="002E5C36" w:rsidTr="00B37BA6">
        <w:trPr>
          <w:trHeight w:val="340"/>
        </w:trPr>
        <w:tc>
          <w:tcPr>
            <w:tcW w:w="9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A.</w:t>
            </w:r>
          </w:p>
        </w:tc>
        <w:tc>
          <w:tcPr>
            <w:tcW w:w="10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2</w:t>
            </w:r>
          </w:p>
        </w:tc>
        <w:tc>
          <w:tcPr>
            <w:tcW w:w="1241"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3</w:t>
            </w:r>
          </w:p>
        </w:tc>
        <w:tc>
          <w:tcPr>
            <w:tcW w:w="1417"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00</w:t>
            </w:r>
          </w:p>
        </w:tc>
        <w:tc>
          <w:tcPr>
            <w:tcW w:w="510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r>
      <w:tr w:rsidR="005C1A46" w:rsidRPr="002E5C36" w:rsidTr="00B37BA6">
        <w:trPr>
          <w:trHeight w:val="340"/>
        </w:trPr>
        <w:tc>
          <w:tcPr>
            <w:tcW w:w="9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A.</w:t>
            </w:r>
          </w:p>
        </w:tc>
        <w:tc>
          <w:tcPr>
            <w:tcW w:w="10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4</w:t>
            </w:r>
          </w:p>
        </w:tc>
        <w:tc>
          <w:tcPr>
            <w:tcW w:w="1241"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8</w:t>
            </w:r>
          </w:p>
        </w:tc>
        <w:tc>
          <w:tcPr>
            <w:tcW w:w="1417"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00</w:t>
            </w:r>
          </w:p>
        </w:tc>
        <w:tc>
          <w:tcPr>
            <w:tcW w:w="510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r>
      <w:tr w:rsidR="005C1A46" w:rsidRPr="002E5C36" w:rsidTr="00B37BA6">
        <w:trPr>
          <w:trHeight w:val="340"/>
        </w:trPr>
        <w:tc>
          <w:tcPr>
            <w:tcW w:w="9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A.</w:t>
            </w:r>
          </w:p>
        </w:tc>
        <w:tc>
          <w:tcPr>
            <w:tcW w:w="1060"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47</w:t>
            </w:r>
          </w:p>
        </w:tc>
        <w:tc>
          <w:tcPr>
            <w:tcW w:w="1241"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w:t>
            </w:r>
          </w:p>
        </w:tc>
        <w:tc>
          <w:tcPr>
            <w:tcW w:w="1417"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00</w:t>
            </w:r>
          </w:p>
        </w:tc>
        <w:tc>
          <w:tcPr>
            <w:tcW w:w="5103" w:type="dxa"/>
            <w:tcBorders>
              <w:top w:val="nil"/>
              <w:left w:val="nil"/>
              <w:bottom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r>
      <w:tr w:rsidR="005C1A46" w:rsidRPr="002E5C36" w:rsidTr="00B37BA6">
        <w:trPr>
          <w:trHeight w:val="340"/>
        </w:trPr>
        <w:tc>
          <w:tcPr>
            <w:tcW w:w="960" w:type="dxa"/>
            <w:tcBorders>
              <w:top w:val="nil"/>
              <w:left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A.</w:t>
            </w:r>
          </w:p>
        </w:tc>
        <w:tc>
          <w:tcPr>
            <w:tcW w:w="1060" w:type="dxa"/>
            <w:tcBorders>
              <w:top w:val="nil"/>
              <w:left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49</w:t>
            </w:r>
          </w:p>
        </w:tc>
        <w:tc>
          <w:tcPr>
            <w:tcW w:w="1241" w:type="dxa"/>
            <w:tcBorders>
              <w:top w:val="nil"/>
              <w:left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4</w:t>
            </w:r>
          </w:p>
        </w:tc>
        <w:tc>
          <w:tcPr>
            <w:tcW w:w="1417" w:type="dxa"/>
            <w:tcBorders>
              <w:top w:val="nil"/>
              <w:left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00</w:t>
            </w:r>
          </w:p>
        </w:tc>
        <w:tc>
          <w:tcPr>
            <w:tcW w:w="5103" w:type="dxa"/>
            <w:tcBorders>
              <w:top w:val="nil"/>
              <w:left w:val="nil"/>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r>
      <w:tr w:rsidR="005C1A46" w:rsidRPr="002E5C36" w:rsidTr="00B37BA6">
        <w:trPr>
          <w:trHeight w:val="340"/>
        </w:trPr>
        <w:tc>
          <w:tcPr>
            <w:tcW w:w="960" w:type="dxa"/>
            <w:tcBorders>
              <w:top w:val="nil"/>
              <w:left w:val="nil"/>
              <w:bottom w:val="single" w:sz="4" w:space="0" w:color="auto"/>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N.A.</w:t>
            </w:r>
          </w:p>
        </w:tc>
        <w:tc>
          <w:tcPr>
            <w:tcW w:w="1060" w:type="dxa"/>
            <w:tcBorders>
              <w:top w:val="nil"/>
              <w:left w:val="nil"/>
              <w:bottom w:val="single" w:sz="4" w:space="0" w:color="auto"/>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06</w:t>
            </w:r>
          </w:p>
        </w:tc>
        <w:tc>
          <w:tcPr>
            <w:tcW w:w="1241" w:type="dxa"/>
            <w:tcBorders>
              <w:top w:val="nil"/>
              <w:left w:val="nil"/>
              <w:bottom w:val="single" w:sz="4" w:space="0" w:color="auto"/>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2</w:t>
            </w:r>
          </w:p>
        </w:tc>
        <w:tc>
          <w:tcPr>
            <w:tcW w:w="1417" w:type="dxa"/>
            <w:tcBorders>
              <w:top w:val="nil"/>
              <w:left w:val="nil"/>
              <w:bottom w:val="single" w:sz="4" w:space="0" w:color="auto"/>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r w:rsidRPr="002E5C36">
              <w:rPr>
                <w:rFonts w:ascii="Times New Roman" w:eastAsia="新細明體" w:hAnsi="Times New Roman" w:cs="Times New Roman"/>
                <w:kern w:val="0"/>
                <w:szCs w:val="24"/>
              </w:rPr>
              <w:t>100</w:t>
            </w:r>
          </w:p>
        </w:tc>
        <w:tc>
          <w:tcPr>
            <w:tcW w:w="5103" w:type="dxa"/>
            <w:tcBorders>
              <w:top w:val="nil"/>
              <w:left w:val="nil"/>
              <w:bottom w:val="single" w:sz="4" w:space="0" w:color="auto"/>
              <w:right w:val="nil"/>
            </w:tcBorders>
            <w:shd w:val="clear" w:color="auto" w:fill="auto"/>
            <w:noWrap/>
            <w:vAlign w:val="center"/>
            <w:hideMark/>
          </w:tcPr>
          <w:p w:rsidR="005C1A46" w:rsidRPr="002E5C36" w:rsidRDefault="005C1A46" w:rsidP="00B37BA6">
            <w:pPr>
              <w:widowControl/>
              <w:rPr>
                <w:rFonts w:ascii="Times New Roman" w:eastAsia="新細明體" w:hAnsi="Times New Roman" w:cs="Times New Roman"/>
                <w:kern w:val="0"/>
                <w:szCs w:val="24"/>
              </w:rPr>
            </w:pPr>
          </w:p>
        </w:tc>
      </w:tr>
    </w:tbl>
    <w:p w:rsidR="005C1A46" w:rsidRPr="002E5C36" w:rsidRDefault="005C1A46" w:rsidP="00B37BA6">
      <w:pPr>
        <w:rPr>
          <w:rFonts w:ascii="Times New Roman" w:hAnsi="Times New Roman" w:cs="Times New Roman"/>
          <w:szCs w:val="24"/>
        </w:rPr>
      </w:pPr>
      <w:r w:rsidRPr="00C95B85">
        <w:rPr>
          <w:rFonts w:ascii="Times New Roman" w:hAnsi="Times New Roman"/>
        </w:rPr>
        <w:t>Supplementary Table</w:t>
      </w:r>
      <w:r>
        <w:rPr>
          <w:rFonts w:ascii="Times New Roman" w:hAnsi="Times New Roman" w:hint="eastAsia"/>
        </w:rPr>
        <w:t xml:space="preserve"> </w:t>
      </w:r>
      <w:r>
        <w:rPr>
          <w:rFonts w:ascii="Times New Roman" w:hAnsi="Times New Roman"/>
        </w:rPr>
        <w:t>2</w:t>
      </w:r>
      <w:r w:rsidRPr="002E5C36">
        <w:rPr>
          <w:rFonts w:ascii="Times New Roman" w:hAnsi="Times New Roman" w:cs="Times New Roman"/>
          <w:szCs w:val="24"/>
        </w:rPr>
        <w:t>. DNA identity of the strains with the same types</w:t>
      </w:r>
    </w:p>
    <w:p w:rsidR="005C1A46" w:rsidRPr="002E5C36" w:rsidRDefault="00CC78D7" w:rsidP="00B37BA6">
      <w:pPr>
        <w:rPr>
          <w:rFonts w:ascii="Times New Roman" w:hAnsi="Times New Roman" w:cs="Times New Roman"/>
          <w:szCs w:val="24"/>
        </w:rPr>
      </w:pPr>
      <w:r w:rsidRPr="0041586C">
        <w:rPr>
          <w:rFonts w:ascii="Times New Roman" w:eastAsia="MyriadPro-Semibold" w:hAnsi="Times New Roman"/>
          <w:kern w:val="0"/>
          <w:szCs w:val="24"/>
        </w:rPr>
        <w:t>KL</w:t>
      </w:r>
      <w:r>
        <w:rPr>
          <w:rFonts w:ascii="Times New Roman" w:eastAsia="MyriadPro-Semibold" w:hAnsi="Times New Roman"/>
          <w:kern w:val="0"/>
          <w:szCs w:val="24"/>
        </w:rPr>
        <w:t>,</w:t>
      </w:r>
      <w:r w:rsidRPr="0041586C">
        <w:rPr>
          <w:rFonts w:ascii="Times New Roman" w:eastAsia="MyriadPro-Semibold" w:hAnsi="Times New Roman"/>
          <w:kern w:val="0"/>
          <w:szCs w:val="24"/>
        </w:rPr>
        <w:t xml:space="preserve"> K </w:t>
      </w:r>
      <w:r>
        <w:rPr>
          <w:rFonts w:ascii="Times New Roman" w:eastAsia="MyriadPro-Semibold" w:hAnsi="Times New Roman"/>
          <w:kern w:val="0"/>
          <w:szCs w:val="24"/>
        </w:rPr>
        <w:t xml:space="preserve">(capsule) locus. </w:t>
      </w:r>
      <w:r>
        <w:rPr>
          <w:rFonts w:ascii="Times New Roman" w:eastAsia="微軟正黑體" w:hAnsi="Times New Roman"/>
          <w:kern w:val="0"/>
          <w:szCs w:val="24"/>
        </w:rPr>
        <w:t xml:space="preserve">PSgc, </w:t>
      </w:r>
      <w:r w:rsidRPr="0041586C">
        <w:rPr>
          <w:rFonts w:ascii="Times New Roman" w:eastAsia="微軟正黑體" w:hAnsi="Times New Roman"/>
          <w:kern w:val="0"/>
          <w:szCs w:val="24"/>
        </w:rPr>
        <w:t xml:space="preserve">polysaccharide </w:t>
      </w:r>
      <w:r w:rsidRPr="0041586C">
        <w:rPr>
          <w:rFonts w:ascii="Times New Roman" w:hAnsi="Times New Roman"/>
          <w:kern w:val="0"/>
          <w:szCs w:val="24"/>
        </w:rPr>
        <w:t>gene clusters.</w:t>
      </w:r>
      <w:r>
        <w:rPr>
          <w:rFonts w:ascii="Times New Roman" w:hAnsi="Times New Roman"/>
          <w:kern w:val="0"/>
          <w:szCs w:val="24"/>
        </w:rPr>
        <w:t xml:space="preserve"> </w:t>
      </w:r>
      <w:r w:rsidR="005C1A46" w:rsidRPr="002E5C36">
        <w:rPr>
          <w:rFonts w:ascii="Times New Roman" w:eastAsia="新細明體" w:hAnsi="Times New Roman" w:cs="Times New Roman"/>
          <w:kern w:val="0"/>
          <w:szCs w:val="24"/>
        </w:rPr>
        <w:t>N.A., not available</w:t>
      </w:r>
    </w:p>
    <w:p w:rsidR="005C1A46" w:rsidRPr="002E5C36" w:rsidRDefault="005C1A46">
      <w:pPr>
        <w:widowControl/>
        <w:rPr>
          <w:rFonts w:ascii="Times New Roman" w:hAnsi="Times New Roman" w:cs="Times New Roman"/>
          <w:szCs w:val="24"/>
        </w:rPr>
      </w:pPr>
      <w:r w:rsidRPr="002E5C36">
        <w:rPr>
          <w:rFonts w:ascii="Times New Roman" w:hAnsi="Times New Roman" w:cs="Times New Roman"/>
          <w:szCs w:val="24"/>
        </w:rPr>
        <w:t xml:space="preserve">a, the </w:t>
      </w:r>
      <w:r w:rsidRPr="002E5C36">
        <w:rPr>
          <w:rFonts w:ascii="Times New Roman" w:hAnsi="Times New Roman" w:cs="Times New Roman"/>
          <w:i/>
          <w:szCs w:val="24"/>
        </w:rPr>
        <w:t>wzc</w:t>
      </w:r>
      <w:r w:rsidRPr="002E5C36">
        <w:rPr>
          <w:rFonts w:ascii="Times New Roman" w:hAnsi="Times New Roman" w:cs="Times New Roman"/>
          <w:szCs w:val="24"/>
        </w:rPr>
        <w:t xml:space="preserve"> seq</w:t>
      </w:r>
      <w:r w:rsidR="00567B1B">
        <w:rPr>
          <w:rFonts w:ascii="Times New Roman" w:hAnsi="Times New Roman" w:cs="Times New Roman"/>
          <w:szCs w:val="24"/>
        </w:rPr>
        <w:t>ue</w:t>
      </w:r>
      <w:r w:rsidRPr="002E5C36">
        <w:rPr>
          <w:rFonts w:ascii="Times New Roman" w:hAnsi="Times New Roman" w:cs="Times New Roman"/>
          <w:szCs w:val="24"/>
        </w:rPr>
        <w:t>nces of KL10 strains were clustered into 2 groups, G1 and G2. (TYTH_1 and NCGM_237 showed 98% DNA identity, and BAL_030 and XH857 showed 100% DNA identity, and the DNA identity between the two groups is 91%)</w:t>
      </w:r>
    </w:p>
    <w:p w:rsidR="005C1A46" w:rsidRPr="002E5C36" w:rsidRDefault="005C1A46">
      <w:pPr>
        <w:widowControl/>
        <w:rPr>
          <w:rFonts w:ascii="Times New Roman" w:hAnsi="Times New Roman" w:cs="Times New Roman"/>
          <w:szCs w:val="24"/>
        </w:rPr>
      </w:pPr>
      <w:r w:rsidRPr="002E5C36">
        <w:rPr>
          <w:rFonts w:ascii="Times New Roman" w:hAnsi="Times New Roman" w:cs="Times New Roman"/>
          <w:szCs w:val="24"/>
        </w:rPr>
        <w:br w:type="page"/>
      </w:r>
    </w:p>
    <w:p w:rsidR="005C1A46" w:rsidRPr="002E5C36" w:rsidRDefault="005C1A46" w:rsidP="00B37BA6">
      <w:pPr>
        <w:rPr>
          <w:rFonts w:ascii="Times New Roman" w:hAnsi="Times New Roman" w:cs="Times New Roman"/>
          <w:szCs w:val="24"/>
        </w:rPr>
      </w:pPr>
      <w:r w:rsidRPr="00C95B85">
        <w:rPr>
          <w:rFonts w:ascii="Times New Roman" w:hAnsi="Times New Roman"/>
        </w:rPr>
        <w:lastRenderedPageBreak/>
        <w:t>Supplementary Table</w:t>
      </w:r>
      <w:r>
        <w:rPr>
          <w:rFonts w:ascii="Times New Roman" w:hAnsi="Times New Roman" w:hint="eastAsia"/>
        </w:rPr>
        <w:t xml:space="preserve"> </w:t>
      </w:r>
      <w:r w:rsidRPr="002E5C36">
        <w:rPr>
          <w:rFonts w:ascii="Times New Roman" w:hAnsi="Times New Roman" w:cs="Times New Roman"/>
          <w:szCs w:val="24"/>
        </w:rPr>
        <w:t xml:space="preserve">3. </w:t>
      </w:r>
      <w:r w:rsidRPr="002E5C36">
        <w:rPr>
          <w:rFonts w:ascii="Times New Roman" w:hAnsi="Times New Roman" w:cs="Times New Roman"/>
          <w:i/>
          <w:szCs w:val="24"/>
        </w:rPr>
        <w:t>wzc</w:t>
      </w:r>
      <w:r w:rsidRPr="002E5C36">
        <w:rPr>
          <w:rFonts w:ascii="Times New Roman" w:hAnsi="Times New Roman" w:cs="Times New Roman"/>
          <w:szCs w:val="24"/>
        </w:rPr>
        <w:t xml:space="preserve"> alleles and K-types</w:t>
      </w:r>
    </w:p>
    <w:tbl>
      <w:tblPr>
        <w:tblStyle w:val="a7"/>
        <w:tblW w:w="8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3974"/>
        <w:gridCol w:w="2977"/>
      </w:tblGrid>
      <w:tr w:rsidR="005C1A46" w:rsidRPr="002E5C36" w:rsidTr="00B37BA6">
        <w:tc>
          <w:tcPr>
            <w:tcW w:w="1413" w:type="dxa"/>
            <w:tcBorders>
              <w:top w:val="single" w:sz="4" w:space="0" w:color="auto"/>
              <w:bottom w:val="single" w:sz="4" w:space="0" w:color="auto"/>
            </w:tcBorders>
          </w:tcPr>
          <w:p w:rsidR="005C1A46" w:rsidRPr="002E5C36" w:rsidRDefault="005C1A46" w:rsidP="00B37BA6">
            <w:pPr>
              <w:rPr>
                <w:rFonts w:ascii="Times New Roman" w:hAnsi="Times New Roman" w:cs="Times New Roman"/>
                <w:szCs w:val="24"/>
              </w:rPr>
            </w:pPr>
            <w:r w:rsidRPr="00DE16A2">
              <w:rPr>
                <w:rFonts w:ascii="Times New Roman" w:hAnsi="Times New Roman" w:cs="Times New Roman"/>
                <w:i/>
                <w:szCs w:val="24"/>
              </w:rPr>
              <w:t>wzc</w:t>
            </w:r>
            <w:r w:rsidRPr="002E5C36">
              <w:rPr>
                <w:rFonts w:ascii="Times New Roman" w:hAnsi="Times New Roman" w:cs="Times New Roman"/>
                <w:szCs w:val="24"/>
              </w:rPr>
              <w:t xml:space="preserve"> allele</w:t>
            </w:r>
          </w:p>
        </w:tc>
        <w:tc>
          <w:tcPr>
            <w:tcW w:w="3974" w:type="dxa"/>
            <w:tcBorders>
              <w:top w:val="single" w:sz="4" w:space="0" w:color="auto"/>
              <w:bottom w:val="single" w:sz="4" w:space="0" w:color="auto"/>
            </w:tcBorders>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K-type</w:t>
            </w:r>
          </w:p>
        </w:tc>
        <w:tc>
          <w:tcPr>
            <w:tcW w:w="2977" w:type="dxa"/>
            <w:tcBorders>
              <w:top w:val="single" w:sz="4" w:space="0" w:color="auto"/>
              <w:bottom w:val="single" w:sz="4" w:space="0" w:color="auto"/>
            </w:tcBorders>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In-group diversity (DNA identity between different types of the same allele)</w:t>
            </w:r>
          </w:p>
        </w:tc>
      </w:tr>
      <w:tr w:rsidR="005C1A46" w:rsidRPr="002E5C36" w:rsidTr="00B37BA6">
        <w:tc>
          <w:tcPr>
            <w:tcW w:w="1413" w:type="dxa"/>
            <w:tcBorders>
              <w:top w:val="single" w:sz="4" w:space="0" w:color="auto"/>
            </w:tcBorders>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wzc1</w:t>
            </w:r>
          </w:p>
        </w:tc>
        <w:tc>
          <w:tcPr>
            <w:tcW w:w="3974" w:type="dxa"/>
            <w:tcBorders>
              <w:top w:val="single" w:sz="4" w:space="0" w:color="auto"/>
            </w:tcBorders>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KL7,</w:t>
            </w:r>
            <w:r w:rsidRPr="002E5C36" w:rsidDel="00B5105B">
              <w:rPr>
                <w:rFonts w:ascii="Times New Roman" w:hAnsi="Times New Roman" w:cs="Times New Roman"/>
                <w:szCs w:val="24"/>
              </w:rPr>
              <w:t xml:space="preserve"> </w:t>
            </w:r>
            <w:r w:rsidRPr="002E5C36">
              <w:rPr>
                <w:rFonts w:ascii="Times New Roman" w:hAnsi="Times New Roman" w:cs="Times New Roman"/>
                <w:szCs w:val="24"/>
              </w:rPr>
              <w:t>KL28, KL90</w:t>
            </w:r>
          </w:p>
        </w:tc>
        <w:tc>
          <w:tcPr>
            <w:tcW w:w="2977" w:type="dxa"/>
            <w:tcBorders>
              <w:top w:val="single" w:sz="4" w:space="0" w:color="auto"/>
            </w:tcBorders>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99%-100%</w:t>
            </w:r>
          </w:p>
        </w:tc>
      </w:tr>
      <w:tr w:rsidR="005C1A46" w:rsidRPr="002E5C36" w:rsidTr="00B37BA6">
        <w:tc>
          <w:tcPr>
            <w:tcW w:w="1413"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wzc2</w:t>
            </w:r>
          </w:p>
        </w:tc>
        <w:tc>
          <w:tcPr>
            <w:tcW w:w="3974"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KL9, KL82</w:t>
            </w:r>
          </w:p>
        </w:tc>
        <w:tc>
          <w:tcPr>
            <w:tcW w:w="2977"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97%</w:t>
            </w:r>
          </w:p>
        </w:tc>
      </w:tr>
      <w:tr w:rsidR="005C1A46" w:rsidRPr="002E5C36" w:rsidTr="00B37BA6">
        <w:tc>
          <w:tcPr>
            <w:tcW w:w="1413"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wzc3</w:t>
            </w:r>
          </w:p>
        </w:tc>
        <w:tc>
          <w:tcPr>
            <w:tcW w:w="3974"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KL10_G2</w:t>
            </w:r>
            <w:r w:rsidRPr="002E5C36">
              <w:rPr>
                <w:rFonts w:ascii="Times New Roman" w:hAnsi="Times New Roman" w:cs="Times New Roman"/>
                <w:szCs w:val="24"/>
                <w:vertAlign w:val="superscript"/>
              </w:rPr>
              <w:t>a</w:t>
            </w:r>
            <w:r w:rsidRPr="002E5C36">
              <w:rPr>
                <w:rFonts w:ascii="Times New Roman" w:hAnsi="Times New Roman" w:cs="Times New Roman"/>
                <w:szCs w:val="24"/>
              </w:rPr>
              <w:t>, KL14, KL43, KL52, KL37, KL48, KL116</w:t>
            </w:r>
          </w:p>
        </w:tc>
        <w:tc>
          <w:tcPr>
            <w:tcW w:w="2977"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97%-100%</w:t>
            </w:r>
          </w:p>
        </w:tc>
      </w:tr>
      <w:tr w:rsidR="005C1A46" w:rsidRPr="002E5C36" w:rsidTr="00B37BA6">
        <w:tc>
          <w:tcPr>
            <w:tcW w:w="1413"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wzc4</w:t>
            </w:r>
          </w:p>
        </w:tc>
        <w:tc>
          <w:tcPr>
            <w:tcW w:w="3974"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KL35</w:t>
            </w:r>
          </w:p>
        </w:tc>
        <w:tc>
          <w:tcPr>
            <w:tcW w:w="2977" w:type="dxa"/>
          </w:tcPr>
          <w:p w:rsidR="005C1A46" w:rsidRPr="002E5C36" w:rsidRDefault="005C1A46" w:rsidP="00B37BA6">
            <w:pPr>
              <w:rPr>
                <w:rFonts w:ascii="Times New Roman" w:hAnsi="Times New Roman" w:cs="Times New Roman"/>
                <w:szCs w:val="24"/>
              </w:rPr>
            </w:pPr>
          </w:p>
        </w:tc>
      </w:tr>
      <w:tr w:rsidR="005C1A46" w:rsidRPr="002E5C36" w:rsidTr="00B37BA6">
        <w:tc>
          <w:tcPr>
            <w:tcW w:w="1413"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wzc5</w:t>
            </w:r>
          </w:p>
        </w:tc>
        <w:tc>
          <w:tcPr>
            <w:tcW w:w="3974"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KL26,</w:t>
            </w:r>
            <w:r w:rsidRPr="002E5C36" w:rsidDel="00670478">
              <w:rPr>
                <w:rFonts w:ascii="Times New Roman" w:hAnsi="Times New Roman" w:cs="Times New Roman"/>
                <w:szCs w:val="24"/>
              </w:rPr>
              <w:t xml:space="preserve"> </w:t>
            </w:r>
            <w:r w:rsidRPr="002E5C36">
              <w:rPr>
                <w:rFonts w:ascii="Times New Roman" w:hAnsi="Times New Roman" w:cs="Times New Roman"/>
                <w:szCs w:val="24"/>
              </w:rPr>
              <w:t>KL83, KL105</w:t>
            </w:r>
          </w:p>
        </w:tc>
        <w:tc>
          <w:tcPr>
            <w:tcW w:w="2977"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100%</w:t>
            </w:r>
          </w:p>
        </w:tc>
      </w:tr>
      <w:tr w:rsidR="005C1A46" w:rsidRPr="002E5C36" w:rsidTr="00B37BA6">
        <w:tc>
          <w:tcPr>
            <w:tcW w:w="1413"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wzc6</w:t>
            </w:r>
          </w:p>
        </w:tc>
        <w:tc>
          <w:tcPr>
            <w:tcW w:w="3974"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KL3, KL22</w:t>
            </w:r>
          </w:p>
        </w:tc>
        <w:tc>
          <w:tcPr>
            <w:tcW w:w="2977"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100%</w:t>
            </w:r>
          </w:p>
        </w:tc>
      </w:tr>
      <w:tr w:rsidR="005C1A46" w:rsidRPr="002E5C36" w:rsidTr="00B37BA6">
        <w:tc>
          <w:tcPr>
            <w:tcW w:w="1413"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wzc7</w:t>
            </w:r>
          </w:p>
        </w:tc>
        <w:tc>
          <w:tcPr>
            <w:tcW w:w="3974"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KL84</w:t>
            </w:r>
          </w:p>
        </w:tc>
        <w:tc>
          <w:tcPr>
            <w:tcW w:w="2977" w:type="dxa"/>
          </w:tcPr>
          <w:p w:rsidR="005C1A46" w:rsidRPr="002E5C36" w:rsidRDefault="005C1A46" w:rsidP="00B37BA6">
            <w:pPr>
              <w:rPr>
                <w:rFonts w:ascii="Times New Roman" w:hAnsi="Times New Roman" w:cs="Times New Roman"/>
                <w:szCs w:val="24"/>
              </w:rPr>
            </w:pPr>
          </w:p>
        </w:tc>
      </w:tr>
      <w:tr w:rsidR="005C1A46" w:rsidRPr="002E5C36" w:rsidTr="00B37BA6">
        <w:tc>
          <w:tcPr>
            <w:tcW w:w="1413"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wzc8</w:t>
            </w:r>
          </w:p>
        </w:tc>
        <w:tc>
          <w:tcPr>
            <w:tcW w:w="3974"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KL2, KL42, KL58, KL81, KL93</w:t>
            </w:r>
          </w:p>
        </w:tc>
        <w:tc>
          <w:tcPr>
            <w:tcW w:w="2977"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97%-100%</w:t>
            </w:r>
          </w:p>
        </w:tc>
      </w:tr>
      <w:tr w:rsidR="005C1A46" w:rsidRPr="002E5C36" w:rsidTr="00B37BA6">
        <w:tc>
          <w:tcPr>
            <w:tcW w:w="1413"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wzc9</w:t>
            </w:r>
          </w:p>
        </w:tc>
        <w:tc>
          <w:tcPr>
            <w:tcW w:w="3974"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KL1, KL107</w:t>
            </w:r>
          </w:p>
        </w:tc>
        <w:tc>
          <w:tcPr>
            <w:tcW w:w="2977"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99%</w:t>
            </w:r>
          </w:p>
        </w:tc>
      </w:tr>
      <w:tr w:rsidR="005C1A46" w:rsidRPr="002E5C36" w:rsidTr="00B37BA6">
        <w:tc>
          <w:tcPr>
            <w:tcW w:w="1413"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wzc10</w:t>
            </w:r>
          </w:p>
        </w:tc>
        <w:tc>
          <w:tcPr>
            <w:tcW w:w="3974" w:type="dxa"/>
          </w:tcPr>
          <w:p w:rsidR="005C1A46" w:rsidRPr="002E5C36" w:rsidRDefault="005C1A46" w:rsidP="00B37BA6">
            <w:pPr>
              <w:rPr>
                <w:rFonts w:ascii="Times New Roman" w:hAnsi="Times New Roman" w:cs="Times New Roman"/>
                <w:szCs w:val="24"/>
              </w:rPr>
            </w:pPr>
            <w:r w:rsidRPr="002E5C36">
              <w:rPr>
                <w:rFonts w:ascii="Times New Roman" w:eastAsia="新細明體" w:hAnsi="Times New Roman" w:cs="Times New Roman"/>
                <w:kern w:val="0"/>
                <w:szCs w:val="24"/>
              </w:rPr>
              <w:t>KL85</w:t>
            </w:r>
          </w:p>
        </w:tc>
        <w:tc>
          <w:tcPr>
            <w:tcW w:w="2977" w:type="dxa"/>
          </w:tcPr>
          <w:p w:rsidR="005C1A46" w:rsidRPr="002E5C36" w:rsidRDefault="005C1A46" w:rsidP="00B37BA6">
            <w:pPr>
              <w:rPr>
                <w:rFonts w:ascii="Times New Roman" w:hAnsi="Times New Roman" w:cs="Times New Roman"/>
                <w:szCs w:val="24"/>
              </w:rPr>
            </w:pPr>
          </w:p>
        </w:tc>
      </w:tr>
      <w:tr w:rsidR="005C1A46" w:rsidRPr="002E5C36" w:rsidTr="00B37BA6">
        <w:tc>
          <w:tcPr>
            <w:tcW w:w="1413"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wzc11</w:t>
            </w:r>
          </w:p>
        </w:tc>
        <w:tc>
          <w:tcPr>
            <w:tcW w:w="3974"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KL11, KL29</w:t>
            </w:r>
          </w:p>
        </w:tc>
        <w:tc>
          <w:tcPr>
            <w:tcW w:w="2977"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100%</w:t>
            </w:r>
          </w:p>
        </w:tc>
      </w:tr>
      <w:tr w:rsidR="005C1A46" w:rsidRPr="002E5C36" w:rsidTr="00B37BA6">
        <w:tc>
          <w:tcPr>
            <w:tcW w:w="1413"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wzc12</w:t>
            </w:r>
          </w:p>
        </w:tc>
        <w:tc>
          <w:tcPr>
            <w:tcW w:w="3974"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KL87a</w:t>
            </w:r>
          </w:p>
        </w:tc>
        <w:tc>
          <w:tcPr>
            <w:tcW w:w="2977" w:type="dxa"/>
          </w:tcPr>
          <w:p w:rsidR="005C1A46" w:rsidRPr="002E5C36" w:rsidRDefault="005C1A46" w:rsidP="00B37BA6">
            <w:pPr>
              <w:rPr>
                <w:rFonts w:ascii="Times New Roman" w:hAnsi="Times New Roman" w:cs="Times New Roman"/>
                <w:szCs w:val="24"/>
              </w:rPr>
            </w:pPr>
          </w:p>
        </w:tc>
      </w:tr>
      <w:tr w:rsidR="005C1A46" w:rsidRPr="002E5C36" w:rsidTr="00B37BA6">
        <w:tc>
          <w:tcPr>
            <w:tcW w:w="1413"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wzc13</w:t>
            </w:r>
          </w:p>
        </w:tc>
        <w:tc>
          <w:tcPr>
            <w:tcW w:w="3974"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KL45, KL47, KL88, KL102</w:t>
            </w:r>
          </w:p>
        </w:tc>
        <w:tc>
          <w:tcPr>
            <w:tcW w:w="2977"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95%-99%</w:t>
            </w:r>
          </w:p>
        </w:tc>
      </w:tr>
      <w:tr w:rsidR="005C1A46" w:rsidRPr="002E5C36" w:rsidTr="00B37BA6">
        <w:tc>
          <w:tcPr>
            <w:tcW w:w="1413"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wzc14</w:t>
            </w:r>
          </w:p>
        </w:tc>
        <w:tc>
          <w:tcPr>
            <w:tcW w:w="3974"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KL32</w:t>
            </w:r>
          </w:p>
        </w:tc>
        <w:tc>
          <w:tcPr>
            <w:tcW w:w="2977" w:type="dxa"/>
          </w:tcPr>
          <w:p w:rsidR="005C1A46" w:rsidRPr="002E5C36" w:rsidRDefault="005C1A46" w:rsidP="00B37BA6">
            <w:pPr>
              <w:rPr>
                <w:rFonts w:ascii="Times New Roman" w:hAnsi="Times New Roman" w:cs="Times New Roman"/>
                <w:szCs w:val="24"/>
              </w:rPr>
            </w:pPr>
          </w:p>
        </w:tc>
      </w:tr>
      <w:tr w:rsidR="005C1A46" w:rsidRPr="002E5C36" w:rsidTr="00B37BA6">
        <w:tc>
          <w:tcPr>
            <w:tcW w:w="1413"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wzc15</w:t>
            </w:r>
          </w:p>
        </w:tc>
        <w:tc>
          <w:tcPr>
            <w:tcW w:w="3974"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KL10_G1</w:t>
            </w:r>
            <w:r w:rsidR="002B6414" w:rsidRPr="002E5C36">
              <w:rPr>
                <w:rFonts w:ascii="Times New Roman" w:hAnsi="Times New Roman" w:cs="Times New Roman"/>
                <w:szCs w:val="24"/>
                <w:vertAlign w:val="superscript"/>
              </w:rPr>
              <w:t>a</w:t>
            </w:r>
            <w:r w:rsidRPr="002E5C36">
              <w:rPr>
                <w:rFonts w:ascii="Times New Roman" w:hAnsi="Times New Roman" w:cs="Times New Roman"/>
                <w:szCs w:val="24"/>
              </w:rPr>
              <w:t>, KL80</w:t>
            </w:r>
          </w:p>
        </w:tc>
        <w:tc>
          <w:tcPr>
            <w:tcW w:w="2977"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98-100%</w:t>
            </w:r>
          </w:p>
        </w:tc>
      </w:tr>
      <w:tr w:rsidR="005C1A46" w:rsidRPr="002E5C36" w:rsidTr="00B37BA6">
        <w:tc>
          <w:tcPr>
            <w:tcW w:w="1413"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wzc16</w:t>
            </w:r>
          </w:p>
        </w:tc>
        <w:tc>
          <w:tcPr>
            <w:tcW w:w="3974"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KL63</w:t>
            </w:r>
          </w:p>
        </w:tc>
        <w:tc>
          <w:tcPr>
            <w:tcW w:w="2977" w:type="dxa"/>
          </w:tcPr>
          <w:p w:rsidR="005C1A46" w:rsidRPr="002E5C36" w:rsidRDefault="005C1A46" w:rsidP="00B37BA6">
            <w:pPr>
              <w:rPr>
                <w:rFonts w:ascii="Times New Roman" w:hAnsi="Times New Roman" w:cs="Times New Roman"/>
                <w:szCs w:val="24"/>
              </w:rPr>
            </w:pPr>
          </w:p>
        </w:tc>
      </w:tr>
      <w:tr w:rsidR="005C1A46" w:rsidRPr="002E5C36" w:rsidTr="00B37BA6">
        <w:tc>
          <w:tcPr>
            <w:tcW w:w="1413"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wzc17</w:t>
            </w:r>
          </w:p>
        </w:tc>
        <w:tc>
          <w:tcPr>
            <w:tcW w:w="3974"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KL30, KL89</w:t>
            </w:r>
          </w:p>
        </w:tc>
        <w:tc>
          <w:tcPr>
            <w:tcW w:w="2977"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95%</w:t>
            </w:r>
          </w:p>
        </w:tc>
      </w:tr>
      <w:tr w:rsidR="005C1A46" w:rsidRPr="002E5C36" w:rsidTr="00B37BA6">
        <w:tc>
          <w:tcPr>
            <w:tcW w:w="1413"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wzc18</w:t>
            </w:r>
          </w:p>
        </w:tc>
        <w:tc>
          <w:tcPr>
            <w:tcW w:w="3974"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KL15</w:t>
            </w:r>
          </w:p>
        </w:tc>
        <w:tc>
          <w:tcPr>
            <w:tcW w:w="2977" w:type="dxa"/>
          </w:tcPr>
          <w:p w:rsidR="005C1A46" w:rsidRPr="002E5C36" w:rsidRDefault="005C1A46" w:rsidP="00B37BA6">
            <w:pPr>
              <w:rPr>
                <w:rFonts w:ascii="Times New Roman" w:hAnsi="Times New Roman" w:cs="Times New Roman"/>
                <w:szCs w:val="24"/>
              </w:rPr>
            </w:pPr>
          </w:p>
        </w:tc>
      </w:tr>
      <w:tr w:rsidR="005C1A46" w:rsidRPr="002E5C36" w:rsidTr="00B37BA6">
        <w:tc>
          <w:tcPr>
            <w:tcW w:w="1413"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wzc19</w:t>
            </w:r>
          </w:p>
        </w:tc>
        <w:tc>
          <w:tcPr>
            <w:tcW w:w="3974"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KL4</w:t>
            </w:r>
          </w:p>
        </w:tc>
        <w:tc>
          <w:tcPr>
            <w:tcW w:w="2977" w:type="dxa"/>
          </w:tcPr>
          <w:p w:rsidR="005C1A46" w:rsidRPr="002E5C36" w:rsidRDefault="005C1A46" w:rsidP="00B37BA6">
            <w:pPr>
              <w:rPr>
                <w:rFonts w:ascii="Times New Roman" w:hAnsi="Times New Roman" w:cs="Times New Roman"/>
                <w:szCs w:val="24"/>
              </w:rPr>
            </w:pPr>
          </w:p>
        </w:tc>
      </w:tr>
      <w:tr w:rsidR="005C1A46" w:rsidRPr="002E5C36" w:rsidTr="00B37BA6">
        <w:tc>
          <w:tcPr>
            <w:tcW w:w="1413"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wzc20</w:t>
            </w:r>
          </w:p>
        </w:tc>
        <w:tc>
          <w:tcPr>
            <w:tcW w:w="3974"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KL6/6a, KL23, KL31</w:t>
            </w:r>
          </w:p>
        </w:tc>
        <w:tc>
          <w:tcPr>
            <w:tcW w:w="2977"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98-100%</w:t>
            </w:r>
          </w:p>
        </w:tc>
      </w:tr>
      <w:tr w:rsidR="005C1A46" w:rsidRPr="002E5C36" w:rsidTr="00B37BA6">
        <w:tc>
          <w:tcPr>
            <w:tcW w:w="1413"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wzc21</w:t>
            </w:r>
          </w:p>
        </w:tc>
        <w:tc>
          <w:tcPr>
            <w:tcW w:w="3974"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KL19, KL39</w:t>
            </w:r>
          </w:p>
        </w:tc>
        <w:tc>
          <w:tcPr>
            <w:tcW w:w="2977"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100%</w:t>
            </w:r>
          </w:p>
        </w:tc>
      </w:tr>
      <w:tr w:rsidR="005C1A46" w:rsidRPr="002E5C36" w:rsidTr="00B37BA6">
        <w:tc>
          <w:tcPr>
            <w:tcW w:w="1413"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wzc22</w:t>
            </w:r>
          </w:p>
        </w:tc>
        <w:tc>
          <w:tcPr>
            <w:tcW w:w="3974"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KL25, KL91</w:t>
            </w:r>
          </w:p>
        </w:tc>
        <w:tc>
          <w:tcPr>
            <w:tcW w:w="2977"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97%</w:t>
            </w:r>
          </w:p>
        </w:tc>
      </w:tr>
      <w:tr w:rsidR="005C1A46" w:rsidRPr="002E5C36" w:rsidTr="00B37BA6">
        <w:tc>
          <w:tcPr>
            <w:tcW w:w="1413"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wzc23</w:t>
            </w:r>
          </w:p>
        </w:tc>
        <w:tc>
          <w:tcPr>
            <w:tcW w:w="3974"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KL12, KL13, KL73</w:t>
            </w:r>
          </w:p>
        </w:tc>
        <w:tc>
          <w:tcPr>
            <w:tcW w:w="2977"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100%</w:t>
            </w:r>
          </w:p>
        </w:tc>
      </w:tr>
      <w:tr w:rsidR="005C1A46" w:rsidRPr="002E5C36" w:rsidTr="00B37BA6">
        <w:tc>
          <w:tcPr>
            <w:tcW w:w="1413"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wzc24</w:t>
            </w:r>
          </w:p>
        </w:tc>
        <w:tc>
          <w:tcPr>
            <w:tcW w:w="3974"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KL5</w:t>
            </w:r>
          </w:p>
        </w:tc>
        <w:tc>
          <w:tcPr>
            <w:tcW w:w="2977" w:type="dxa"/>
          </w:tcPr>
          <w:p w:rsidR="005C1A46" w:rsidRPr="002E5C36" w:rsidRDefault="005C1A46" w:rsidP="00B37BA6">
            <w:pPr>
              <w:rPr>
                <w:rFonts w:ascii="Times New Roman" w:hAnsi="Times New Roman" w:cs="Times New Roman"/>
                <w:szCs w:val="24"/>
              </w:rPr>
            </w:pPr>
          </w:p>
        </w:tc>
      </w:tr>
      <w:tr w:rsidR="005C1A46" w:rsidRPr="002E5C36" w:rsidTr="00B37BA6">
        <w:tc>
          <w:tcPr>
            <w:tcW w:w="1413"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wzc25</w:t>
            </w:r>
          </w:p>
        </w:tc>
        <w:tc>
          <w:tcPr>
            <w:tcW w:w="3974"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KL8</w:t>
            </w:r>
          </w:p>
        </w:tc>
        <w:tc>
          <w:tcPr>
            <w:tcW w:w="2977" w:type="dxa"/>
          </w:tcPr>
          <w:p w:rsidR="005C1A46" w:rsidRPr="002E5C36" w:rsidRDefault="005C1A46" w:rsidP="00B37BA6">
            <w:pPr>
              <w:rPr>
                <w:rFonts w:ascii="Times New Roman" w:hAnsi="Times New Roman" w:cs="Times New Roman"/>
                <w:szCs w:val="24"/>
              </w:rPr>
            </w:pPr>
          </w:p>
        </w:tc>
      </w:tr>
      <w:tr w:rsidR="005C1A46" w:rsidRPr="002E5C36" w:rsidTr="00B37BA6">
        <w:tc>
          <w:tcPr>
            <w:tcW w:w="1413"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wzc26</w:t>
            </w:r>
          </w:p>
        </w:tc>
        <w:tc>
          <w:tcPr>
            <w:tcW w:w="3974"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KL36</w:t>
            </w:r>
          </w:p>
        </w:tc>
        <w:tc>
          <w:tcPr>
            <w:tcW w:w="2977" w:type="dxa"/>
          </w:tcPr>
          <w:p w:rsidR="005C1A46" w:rsidRPr="002E5C36" w:rsidRDefault="005C1A46" w:rsidP="00B37BA6">
            <w:pPr>
              <w:rPr>
                <w:rFonts w:ascii="Times New Roman" w:hAnsi="Times New Roman" w:cs="Times New Roman"/>
                <w:szCs w:val="24"/>
              </w:rPr>
            </w:pPr>
          </w:p>
        </w:tc>
      </w:tr>
      <w:tr w:rsidR="005C1A46" w:rsidRPr="002E5C36" w:rsidTr="00B37BA6">
        <w:tc>
          <w:tcPr>
            <w:tcW w:w="1413"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wzc27</w:t>
            </w:r>
          </w:p>
        </w:tc>
        <w:tc>
          <w:tcPr>
            <w:tcW w:w="3974"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KL33</w:t>
            </w:r>
          </w:p>
        </w:tc>
        <w:tc>
          <w:tcPr>
            <w:tcW w:w="2977" w:type="dxa"/>
          </w:tcPr>
          <w:p w:rsidR="005C1A46" w:rsidRPr="002E5C36" w:rsidRDefault="005C1A46" w:rsidP="00B37BA6">
            <w:pPr>
              <w:rPr>
                <w:rFonts w:ascii="Times New Roman" w:hAnsi="Times New Roman" w:cs="Times New Roman"/>
                <w:szCs w:val="24"/>
              </w:rPr>
            </w:pPr>
          </w:p>
        </w:tc>
      </w:tr>
      <w:tr w:rsidR="005C1A46" w:rsidRPr="002E5C36" w:rsidTr="00B37BA6">
        <w:tc>
          <w:tcPr>
            <w:tcW w:w="1413"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wzc28</w:t>
            </w:r>
          </w:p>
        </w:tc>
        <w:tc>
          <w:tcPr>
            <w:tcW w:w="3974"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P62</w:t>
            </w:r>
            <w:r w:rsidRPr="002E5C36">
              <w:rPr>
                <w:rFonts w:ascii="Times New Roman" w:hAnsi="Times New Roman" w:cs="Times New Roman"/>
                <w:szCs w:val="24"/>
                <w:vertAlign w:val="superscript"/>
              </w:rPr>
              <w:t>b</w:t>
            </w:r>
          </w:p>
        </w:tc>
        <w:tc>
          <w:tcPr>
            <w:tcW w:w="2977" w:type="dxa"/>
          </w:tcPr>
          <w:p w:rsidR="005C1A46" w:rsidRPr="002E5C36" w:rsidRDefault="005C1A46" w:rsidP="00B37BA6">
            <w:pPr>
              <w:rPr>
                <w:rFonts w:ascii="Times New Roman" w:hAnsi="Times New Roman" w:cs="Times New Roman"/>
                <w:szCs w:val="24"/>
              </w:rPr>
            </w:pPr>
          </w:p>
        </w:tc>
      </w:tr>
      <w:tr w:rsidR="005C1A46" w:rsidRPr="002E5C36" w:rsidTr="00B37BA6">
        <w:tc>
          <w:tcPr>
            <w:tcW w:w="1413"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wzc29</w:t>
            </w:r>
          </w:p>
        </w:tc>
        <w:tc>
          <w:tcPr>
            <w:tcW w:w="3974"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P63</w:t>
            </w:r>
            <w:r w:rsidRPr="002E5C36">
              <w:rPr>
                <w:rFonts w:ascii="Times New Roman" w:hAnsi="Times New Roman" w:cs="Times New Roman"/>
                <w:szCs w:val="24"/>
                <w:vertAlign w:val="superscript"/>
              </w:rPr>
              <w:t>b</w:t>
            </w:r>
          </w:p>
        </w:tc>
        <w:tc>
          <w:tcPr>
            <w:tcW w:w="2977" w:type="dxa"/>
          </w:tcPr>
          <w:p w:rsidR="005C1A46" w:rsidRPr="002E5C36" w:rsidRDefault="005C1A46" w:rsidP="00B37BA6">
            <w:pPr>
              <w:rPr>
                <w:rFonts w:ascii="Times New Roman" w:hAnsi="Times New Roman" w:cs="Times New Roman"/>
                <w:szCs w:val="24"/>
              </w:rPr>
            </w:pPr>
          </w:p>
        </w:tc>
      </w:tr>
      <w:tr w:rsidR="005C1A46" w:rsidRPr="002E5C36" w:rsidTr="00B37BA6">
        <w:tc>
          <w:tcPr>
            <w:tcW w:w="1413"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wzc30</w:t>
            </w:r>
          </w:p>
        </w:tc>
        <w:tc>
          <w:tcPr>
            <w:tcW w:w="3974"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KL24</w:t>
            </w:r>
          </w:p>
        </w:tc>
        <w:tc>
          <w:tcPr>
            <w:tcW w:w="2977" w:type="dxa"/>
          </w:tcPr>
          <w:p w:rsidR="005C1A46" w:rsidRPr="002E5C36" w:rsidRDefault="005C1A46" w:rsidP="00B37BA6">
            <w:pPr>
              <w:rPr>
                <w:rFonts w:ascii="Times New Roman" w:hAnsi="Times New Roman" w:cs="Times New Roman"/>
                <w:szCs w:val="24"/>
              </w:rPr>
            </w:pPr>
          </w:p>
        </w:tc>
      </w:tr>
      <w:tr w:rsidR="005C1A46" w:rsidRPr="002E5C36" w:rsidTr="00B37BA6">
        <w:tc>
          <w:tcPr>
            <w:tcW w:w="1413"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wzc31</w:t>
            </w:r>
          </w:p>
        </w:tc>
        <w:tc>
          <w:tcPr>
            <w:tcW w:w="3974"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KL27</w:t>
            </w:r>
          </w:p>
        </w:tc>
        <w:tc>
          <w:tcPr>
            <w:tcW w:w="2977" w:type="dxa"/>
          </w:tcPr>
          <w:p w:rsidR="005C1A46" w:rsidRPr="002E5C36" w:rsidRDefault="005C1A46" w:rsidP="00B37BA6">
            <w:pPr>
              <w:rPr>
                <w:rFonts w:ascii="Times New Roman" w:hAnsi="Times New Roman" w:cs="Times New Roman"/>
                <w:szCs w:val="24"/>
              </w:rPr>
            </w:pPr>
          </w:p>
        </w:tc>
      </w:tr>
      <w:tr w:rsidR="005C1A46" w:rsidRPr="002E5C36" w:rsidTr="00B37BA6">
        <w:tc>
          <w:tcPr>
            <w:tcW w:w="1413"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wzc32</w:t>
            </w:r>
          </w:p>
        </w:tc>
        <w:tc>
          <w:tcPr>
            <w:tcW w:w="3974"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KL44</w:t>
            </w:r>
          </w:p>
        </w:tc>
        <w:tc>
          <w:tcPr>
            <w:tcW w:w="2977" w:type="dxa"/>
          </w:tcPr>
          <w:p w:rsidR="005C1A46" w:rsidRPr="002E5C36" w:rsidRDefault="005C1A46" w:rsidP="00B37BA6">
            <w:pPr>
              <w:rPr>
                <w:rFonts w:ascii="Times New Roman" w:hAnsi="Times New Roman" w:cs="Times New Roman"/>
                <w:szCs w:val="24"/>
              </w:rPr>
            </w:pPr>
          </w:p>
        </w:tc>
      </w:tr>
      <w:tr w:rsidR="005C1A46" w:rsidRPr="002E5C36" w:rsidTr="00B37BA6">
        <w:tc>
          <w:tcPr>
            <w:tcW w:w="1413"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wzc33</w:t>
            </w:r>
          </w:p>
        </w:tc>
        <w:tc>
          <w:tcPr>
            <w:tcW w:w="3974"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KL49</w:t>
            </w:r>
          </w:p>
        </w:tc>
        <w:tc>
          <w:tcPr>
            <w:tcW w:w="2977" w:type="dxa"/>
          </w:tcPr>
          <w:p w:rsidR="005C1A46" w:rsidRPr="002E5C36" w:rsidRDefault="005C1A46" w:rsidP="00B37BA6">
            <w:pPr>
              <w:rPr>
                <w:rFonts w:ascii="Times New Roman" w:hAnsi="Times New Roman" w:cs="Times New Roman"/>
                <w:szCs w:val="24"/>
              </w:rPr>
            </w:pPr>
          </w:p>
        </w:tc>
      </w:tr>
      <w:tr w:rsidR="005C1A46" w:rsidRPr="002E5C36" w:rsidTr="00B37BA6">
        <w:tc>
          <w:tcPr>
            <w:tcW w:w="1413"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lastRenderedPageBreak/>
              <w:t>wzc34</w:t>
            </w:r>
          </w:p>
        </w:tc>
        <w:tc>
          <w:tcPr>
            <w:tcW w:w="3974"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KL57</w:t>
            </w:r>
          </w:p>
        </w:tc>
        <w:tc>
          <w:tcPr>
            <w:tcW w:w="2977" w:type="dxa"/>
          </w:tcPr>
          <w:p w:rsidR="005C1A46" w:rsidRPr="002E5C36" w:rsidRDefault="005C1A46" w:rsidP="00B37BA6">
            <w:pPr>
              <w:rPr>
                <w:rFonts w:ascii="Times New Roman" w:hAnsi="Times New Roman" w:cs="Times New Roman"/>
                <w:szCs w:val="24"/>
              </w:rPr>
            </w:pPr>
          </w:p>
        </w:tc>
      </w:tr>
      <w:tr w:rsidR="005C1A46" w:rsidRPr="002E5C36" w:rsidTr="00B37BA6">
        <w:tc>
          <w:tcPr>
            <w:tcW w:w="1413" w:type="dxa"/>
            <w:tcBorders>
              <w:bottom w:val="single" w:sz="4" w:space="0" w:color="auto"/>
            </w:tcBorders>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wzc35</w:t>
            </w:r>
          </w:p>
        </w:tc>
        <w:tc>
          <w:tcPr>
            <w:tcW w:w="3974" w:type="dxa"/>
            <w:tcBorders>
              <w:bottom w:val="single" w:sz="4" w:space="0" w:color="auto"/>
            </w:tcBorders>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KL106</w:t>
            </w:r>
          </w:p>
        </w:tc>
        <w:tc>
          <w:tcPr>
            <w:tcW w:w="2977" w:type="dxa"/>
            <w:tcBorders>
              <w:bottom w:val="single" w:sz="4" w:space="0" w:color="auto"/>
            </w:tcBorders>
          </w:tcPr>
          <w:p w:rsidR="005C1A46" w:rsidRPr="002E5C36" w:rsidRDefault="005C1A46" w:rsidP="00B37BA6">
            <w:pPr>
              <w:rPr>
                <w:rFonts w:ascii="Times New Roman" w:hAnsi="Times New Roman" w:cs="Times New Roman"/>
                <w:szCs w:val="24"/>
              </w:rPr>
            </w:pPr>
          </w:p>
        </w:tc>
      </w:tr>
    </w:tbl>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 xml:space="preserve">a, the </w:t>
      </w:r>
      <w:r w:rsidRPr="002E5C36">
        <w:rPr>
          <w:rFonts w:ascii="Times New Roman" w:hAnsi="Times New Roman" w:cs="Times New Roman"/>
          <w:i/>
          <w:szCs w:val="24"/>
        </w:rPr>
        <w:t>wzc</w:t>
      </w:r>
      <w:r w:rsidRPr="002E5C36">
        <w:rPr>
          <w:rFonts w:ascii="Times New Roman" w:hAnsi="Times New Roman" w:cs="Times New Roman"/>
          <w:szCs w:val="24"/>
        </w:rPr>
        <w:t xml:space="preserve"> seqeunces of KL10 strains were clustered into 2 groups, G1 and G2. (TYTH_1 and NCGM_237 showed 98% DNA identity, and BAL_030 and XH857 showed 100% DNA identity, and the DNA identity between the two groups is 91%)</w:t>
      </w:r>
    </w:p>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b, P indicates PSgc type because the corresponding KL type is not available</w:t>
      </w:r>
    </w:p>
    <w:p w:rsidR="005C1A46" w:rsidRPr="002E5C36" w:rsidRDefault="005C1A46" w:rsidP="00B37BA6">
      <w:pPr>
        <w:rPr>
          <w:rFonts w:ascii="Times New Roman" w:hAnsi="Times New Roman" w:cs="Times New Roman"/>
          <w:szCs w:val="24"/>
        </w:rPr>
      </w:pPr>
    </w:p>
    <w:p w:rsidR="005C1A46" w:rsidRPr="002E5C36" w:rsidRDefault="005C1A46">
      <w:pPr>
        <w:widowControl/>
        <w:rPr>
          <w:rFonts w:ascii="Times New Roman" w:hAnsi="Times New Roman" w:cs="Times New Roman"/>
          <w:szCs w:val="24"/>
        </w:rPr>
      </w:pPr>
      <w:r w:rsidRPr="002E5C36">
        <w:rPr>
          <w:rFonts w:ascii="Times New Roman" w:hAnsi="Times New Roman" w:cs="Times New Roman"/>
          <w:szCs w:val="24"/>
        </w:rPr>
        <w:br w:type="page"/>
      </w:r>
    </w:p>
    <w:p w:rsidR="005C1A46" w:rsidRPr="002E5C36" w:rsidRDefault="005C1A46" w:rsidP="00B37BA6">
      <w:pPr>
        <w:rPr>
          <w:rFonts w:ascii="Times New Roman" w:hAnsi="Times New Roman" w:cs="Times New Roman"/>
          <w:szCs w:val="24"/>
        </w:rPr>
      </w:pPr>
      <w:r w:rsidRPr="00C95B85">
        <w:rPr>
          <w:rFonts w:ascii="Times New Roman" w:hAnsi="Times New Roman"/>
        </w:rPr>
        <w:lastRenderedPageBreak/>
        <w:t>Supplementary Table</w:t>
      </w:r>
      <w:r>
        <w:rPr>
          <w:rFonts w:ascii="Times New Roman" w:hAnsi="Times New Roman" w:hint="eastAsia"/>
        </w:rPr>
        <w:t xml:space="preserve"> </w:t>
      </w:r>
      <w:r w:rsidRPr="002E5C36">
        <w:rPr>
          <w:rFonts w:ascii="Times New Roman" w:hAnsi="Times New Roman" w:cs="Times New Roman"/>
          <w:szCs w:val="24"/>
        </w:rPr>
        <w:t>4. Primers used in this study</w:t>
      </w:r>
    </w:p>
    <w:tbl>
      <w:tblPr>
        <w:tblStyle w:val="a7"/>
        <w:tblW w:w="9357"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3"/>
        <w:gridCol w:w="4759"/>
        <w:gridCol w:w="2045"/>
      </w:tblGrid>
      <w:tr w:rsidR="005C1A46" w:rsidRPr="002E5C36" w:rsidTr="00B37BA6">
        <w:tc>
          <w:tcPr>
            <w:tcW w:w="2553" w:type="dxa"/>
            <w:tcBorders>
              <w:top w:val="single" w:sz="4" w:space="0" w:color="auto"/>
              <w:bottom w:val="single" w:sz="4" w:space="0" w:color="auto"/>
            </w:tcBorders>
            <w:vAlign w:val="center"/>
          </w:tcPr>
          <w:p w:rsidR="005C1A46" w:rsidRPr="002E5C36" w:rsidRDefault="005C1A46" w:rsidP="00B37BA6">
            <w:pPr>
              <w:jc w:val="center"/>
              <w:rPr>
                <w:rFonts w:ascii="Times New Roman" w:hAnsi="Times New Roman" w:cs="Times New Roman"/>
                <w:b/>
                <w:szCs w:val="24"/>
              </w:rPr>
            </w:pPr>
            <w:r w:rsidRPr="002E5C36">
              <w:rPr>
                <w:rFonts w:ascii="Times New Roman" w:hAnsi="Times New Roman" w:cs="Times New Roman"/>
                <w:b/>
                <w:szCs w:val="24"/>
              </w:rPr>
              <w:t>Primer</w:t>
            </w:r>
          </w:p>
        </w:tc>
        <w:tc>
          <w:tcPr>
            <w:tcW w:w="4759" w:type="dxa"/>
            <w:tcBorders>
              <w:top w:val="single" w:sz="4" w:space="0" w:color="auto"/>
              <w:bottom w:val="single" w:sz="4" w:space="0" w:color="auto"/>
            </w:tcBorders>
          </w:tcPr>
          <w:p w:rsidR="005C1A46" w:rsidRPr="002E5C36" w:rsidRDefault="005C1A46" w:rsidP="00B37BA6">
            <w:pPr>
              <w:jc w:val="center"/>
              <w:rPr>
                <w:rFonts w:ascii="Times New Roman" w:hAnsi="Times New Roman" w:cs="Times New Roman"/>
                <w:b/>
                <w:szCs w:val="24"/>
              </w:rPr>
            </w:pPr>
            <w:r w:rsidRPr="002E5C36">
              <w:rPr>
                <w:rFonts w:ascii="Times New Roman" w:hAnsi="Times New Roman" w:cs="Times New Roman"/>
                <w:b/>
                <w:szCs w:val="24"/>
              </w:rPr>
              <w:t>Sequences</w:t>
            </w:r>
          </w:p>
        </w:tc>
        <w:tc>
          <w:tcPr>
            <w:tcW w:w="2045" w:type="dxa"/>
            <w:tcBorders>
              <w:top w:val="single" w:sz="4" w:space="0" w:color="auto"/>
              <w:bottom w:val="single" w:sz="4" w:space="0" w:color="auto"/>
            </w:tcBorders>
          </w:tcPr>
          <w:p w:rsidR="005C1A46" w:rsidRPr="002E5C36" w:rsidRDefault="005C1A46" w:rsidP="00B37BA6">
            <w:pPr>
              <w:jc w:val="center"/>
              <w:rPr>
                <w:rFonts w:ascii="Times New Roman" w:hAnsi="Times New Roman" w:cs="Times New Roman"/>
                <w:b/>
                <w:szCs w:val="24"/>
              </w:rPr>
            </w:pPr>
            <w:r w:rsidRPr="002E5C36">
              <w:rPr>
                <w:rFonts w:ascii="Times New Roman" w:hAnsi="Times New Roman" w:cs="Times New Roman"/>
                <w:b/>
                <w:szCs w:val="24"/>
              </w:rPr>
              <w:t>Purpose</w:t>
            </w:r>
          </w:p>
        </w:tc>
      </w:tr>
      <w:tr w:rsidR="005C1A46" w:rsidRPr="002E5C36" w:rsidTr="00B37BA6">
        <w:tc>
          <w:tcPr>
            <w:tcW w:w="2553" w:type="dxa"/>
            <w:tcBorders>
              <w:top w:val="single" w:sz="4" w:space="0" w:color="auto"/>
            </w:tcBorders>
            <w:vAlign w:val="center"/>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AB_wzcF1</w:t>
            </w:r>
          </w:p>
        </w:tc>
        <w:tc>
          <w:tcPr>
            <w:tcW w:w="4759" w:type="dxa"/>
            <w:tcBorders>
              <w:top w:val="single" w:sz="4" w:space="0" w:color="auto"/>
            </w:tcBorders>
            <w:vAlign w:val="center"/>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TTTTCACTGATTGCTCAGTGGAA</w:t>
            </w:r>
          </w:p>
        </w:tc>
        <w:tc>
          <w:tcPr>
            <w:tcW w:w="2045" w:type="dxa"/>
            <w:tcBorders>
              <w:top w:val="single" w:sz="4" w:space="0" w:color="auto"/>
            </w:tcBorders>
            <w:vAlign w:val="center"/>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c</w:t>
            </w:r>
            <w:r w:rsidRPr="002E5C36">
              <w:rPr>
                <w:rFonts w:ascii="Times New Roman" w:hAnsi="Times New Roman" w:cs="Times New Roman"/>
                <w:szCs w:val="24"/>
              </w:rPr>
              <w:t xml:space="preserve"> sequencing</w:t>
            </w:r>
          </w:p>
        </w:tc>
      </w:tr>
      <w:tr w:rsidR="005C1A46" w:rsidRPr="002E5C36" w:rsidTr="00B37BA6">
        <w:tc>
          <w:tcPr>
            <w:tcW w:w="2553" w:type="dxa"/>
            <w:vAlign w:val="center"/>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AB_wzcR5-plus</w:t>
            </w:r>
          </w:p>
        </w:tc>
        <w:tc>
          <w:tcPr>
            <w:tcW w:w="4759" w:type="dxa"/>
            <w:vAlign w:val="center"/>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CTACGTAAGCTCTCAATGGCAATATCATC</w:t>
            </w:r>
          </w:p>
        </w:tc>
        <w:tc>
          <w:tcPr>
            <w:tcW w:w="2045" w:type="dxa"/>
            <w:vAlign w:val="center"/>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i/>
                <w:szCs w:val="24"/>
              </w:rPr>
              <w:t>wzc</w:t>
            </w:r>
            <w:r w:rsidRPr="002E5C36">
              <w:rPr>
                <w:rFonts w:ascii="Times New Roman" w:hAnsi="Times New Roman" w:cs="Times New Roman"/>
                <w:szCs w:val="24"/>
              </w:rPr>
              <w:t xml:space="preserve"> sequencing</w:t>
            </w:r>
          </w:p>
        </w:tc>
      </w:tr>
      <w:tr w:rsidR="005C1A46" w:rsidRPr="002E5C36" w:rsidTr="00B37BA6">
        <w:tc>
          <w:tcPr>
            <w:tcW w:w="2553" w:type="dxa"/>
            <w:vAlign w:val="center"/>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Psgc 9_wzy_F</w:t>
            </w:r>
          </w:p>
        </w:tc>
        <w:tc>
          <w:tcPr>
            <w:tcW w:w="4759" w:type="dxa"/>
            <w:vAlign w:val="center"/>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GGAGTAGAGATTGGTTGGG</w:t>
            </w:r>
          </w:p>
        </w:tc>
        <w:tc>
          <w:tcPr>
            <w:tcW w:w="2045" w:type="dxa"/>
            <w:vAlign w:val="center"/>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vAlign w:val="center"/>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Psgc 9_wzy_R</w:t>
            </w:r>
          </w:p>
        </w:tc>
        <w:tc>
          <w:tcPr>
            <w:tcW w:w="4759" w:type="dxa"/>
            <w:vAlign w:val="center"/>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GCCAACACTTTCAGCATAATC</w:t>
            </w:r>
          </w:p>
        </w:tc>
        <w:tc>
          <w:tcPr>
            <w:tcW w:w="2045" w:type="dxa"/>
            <w:vAlign w:val="center"/>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PSgc 11_wzy_F</w:t>
            </w:r>
          </w:p>
        </w:tc>
        <w:tc>
          <w:tcPr>
            <w:tcW w:w="4759"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TGGTGCTCAACGTATAGCAAG</w:t>
            </w:r>
          </w:p>
        </w:tc>
        <w:tc>
          <w:tcPr>
            <w:tcW w:w="2045" w:type="dxa"/>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PSgc 11_wzy_R</w:t>
            </w:r>
          </w:p>
        </w:tc>
        <w:tc>
          <w:tcPr>
            <w:tcW w:w="4759"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AGACCACCCTAAACCAAACC</w:t>
            </w:r>
          </w:p>
        </w:tc>
        <w:tc>
          <w:tcPr>
            <w:tcW w:w="2045" w:type="dxa"/>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Psgc 12_wzy_F</w:t>
            </w:r>
          </w:p>
        </w:tc>
        <w:tc>
          <w:tcPr>
            <w:tcW w:w="4759"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TTTTCTCCTGTTTGATGGGG</w:t>
            </w:r>
          </w:p>
        </w:tc>
        <w:tc>
          <w:tcPr>
            <w:tcW w:w="2045" w:type="dxa"/>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Psgc 12_wzy_R</w:t>
            </w:r>
          </w:p>
        </w:tc>
        <w:tc>
          <w:tcPr>
            <w:tcW w:w="4759" w:type="dxa"/>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szCs w:val="24"/>
              </w:rPr>
              <w:t>AAATCAGCATTCCAGCGCAC</w:t>
            </w:r>
          </w:p>
        </w:tc>
        <w:tc>
          <w:tcPr>
            <w:tcW w:w="2045" w:type="dxa"/>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PSgc 18_wzy_F</w:t>
            </w:r>
          </w:p>
        </w:tc>
        <w:tc>
          <w:tcPr>
            <w:tcW w:w="4759"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ACAGGGTTTTGCTGTTGCAG</w:t>
            </w:r>
          </w:p>
        </w:tc>
        <w:tc>
          <w:tcPr>
            <w:tcW w:w="2045" w:type="dxa"/>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PSgc 18_wzy_R</w:t>
            </w:r>
          </w:p>
        </w:tc>
        <w:tc>
          <w:tcPr>
            <w:tcW w:w="4759"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ACCTAAGCGAAAACCTAACC</w:t>
            </w:r>
          </w:p>
        </w:tc>
        <w:tc>
          <w:tcPr>
            <w:tcW w:w="2045" w:type="dxa"/>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vAlign w:val="center"/>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Psgc 56_wzy_F</w:t>
            </w:r>
          </w:p>
        </w:tc>
        <w:tc>
          <w:tcPr>
            <w:tcW w:w="4759" w:type="dxa"/>
            <w:vAlign w:val="center"/>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GTTTGGTTGGGATAGGTGC</w:t>
            </w:r>
          </w:p>
        </w:tc>
        <w:tc>
          <w:tcPr>
            <w:tcW w:w="2045" w:type="dxa"/>
            <w:vAlign w:val="center"/>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vAlign w:val="center"/>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Psgc 56_wzy_R</w:t>
            </w:r>
          </w:p>
        </w:tc>
        <w:tc>
          <w:tcPr>
            <w:tcW w:w="4759" w:type="dxa"/>
            <w:vAlign w:val="center"/>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AAATAACCGACATCCGTCTC</w:t>
            </w:r>
          </w:p>
        </w:tc>
        <w:tc>
          <w:tcPr>
            <w:tcW w:w="2045" w:type="dxa"/>
            <w:vAlign w:val="center"/>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vAlign w:val="center"/>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PSgc 4_wzy_F</w:t>
            </w:r>
          </w:p>
        </w:tc>
        <w:tc>
          <w:tcPr>
            <w:tcW w:w="4759" w:type="dxa"/>
            <w:vAlign w:val="center"/>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GGGTTGAAGTTGGTTGGGGAT</w:t>
            </w:r>
          </w:p>
        </w:tc>
        <w:tc>
          <w:tcPr>
            <w:tcW w:w="2045" w:type="dxa"/>
            <w:vAlign w:val="center"/>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vAlign w:val="center"/>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PSgc 4_wzy_R</w:t>
            </w:r>
          </w:p>
        </w:tc>
        <w:tc>
          <w:tcPr>
            <w:tcW w:w="4759" w:type="dxa"/>
            <w:vAlign w:val="center"/>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CCCAAAAGACTAACACTTTCAGC</w:t>
            </w:r>
          </w:p>
        </w:tc>
        <w:tc>
          <w:tcPr>
            <w:tcW w:w="2045" w:type="dxa"/>
            <w:vAlign w:val="center"/>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Psgc 13_wzy_F</w:t>
            </w:r>
          </w:p>
        </w:tc>
        <w:tc>
          <w:tcPr>
            <w:tcW w:w="4759"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TTCTTTAGGGGTGTTTGGTG</w:t>
            </w:r>
          </w:p>
        </w:tc>
        <w:tc>
          <w:tcPr>
            <w:tcW w:w="2045" w:type="dxa"/>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Psgc 13_wzy_R</w:t>
            </w:r>
          </w:p>
        </w:tc>
        <w:tc>
          <w:tcPr>
            <w:tcW w:w="4759"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GTAACACCTCCCCCATCATC</w:t>
            </w:r>
          </w:p>
        </w:tc>
        <w:tc>
          <w:tcPr>
            <w:tcW w:w="2045" w:type="dxa"/>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PSgc 14_wzy_F</w:t>
            </w:r>
          </w:p>
        </w:tc>
        <w:tc>
          <w:tcPr>
            <w:tcW w:w="4759"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AGCCCATAAAGTCACCTTC</w:t>
            </w:r>
          </w:p>
        </w:tc>
        <w:tc>
          <w:tcPr>
            <w:tcW w:w="2045" w:type="dxa"/>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PSgc 14_wzy_R</w:t>
            </w:r>
          </w:p>
        </w:tc>
        <w:tc>
          <w:tcPr>
            <w:tcW w:w="4759"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ACACCCTTTAACCAAGCCC</w:t>
            </w:r>
          </w:p>
        </w:tc>
        <w:tc>
          <w:tcPr>
            <w:tcW w:w="2045" w:type="dxa"/>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PSgc 15_wzy_F</w:t>
            </w:r>
          </w:p>
        </w:tc>
        <w:tc>
          <w:tcPr>
            <w:tcW w:w="4759"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ACGCTAGCCAAGCTGATAG</w:t>
            </w:r>
          </w:p>
        </w:tc>
        <w:tc>
          <w:tcPr>
            <w:tcW w:w="2045" w:type="dxa"/>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PSgc 15_wzy_R</w:t>
            </w:r>
          </w:p>
        </w:tc>
        <w:tc>
          <w:tcPr>
            <w:tcW w:w="4759"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CCACCCCAAACCATAACCC</w:t>
            </w:r>
          </w:p>
        </w:tc>
        <w:tc>
          <w:tcPr>
            <w:tcW w:w="2045" w:type="dxa"/>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vAlign w:val="center"/>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PSgc 17_wzy_F</w:t>
            </w:r>
          </w:p>
        </w:tc>
        <w:tc>
          <w:tcPr>
            <w:tcW w:w="4759" w:type="dxa"/>
            <w:vAlign w:val="center"/>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AACATAGGAGTCGAACCTG</w:t>
            </w:r>
          </w:p>
        </w:tc>
        <w:tc>
          <w:tcPr>
            <w:tcW w:w="2045" w:type="dxa"/>
            <w:vAlign w:val="center"/>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vAlign w:val="center"/>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PSgc 17_wzy_R</w:t>
            </w:r>
          </w:p>
        </w:tc>
        <w:tc>
          <w:tcPr>
            <w:tcW w:w="4759" w:type="dxa"/>
            <w:vAlign w:val="center"/>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TGTCTAAGAGACAAGGCTG</w:t>
            </w:r>
          </w:p>
        </w:tc>
        <w:tc>
          <w:tcPr>
            <w:tcW w:w="2045" w:type="dxa"/>
            <w:vAlign w:val="center"/>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PSgc 24_wzy_F</w:t>
            </w:r>
          </w:p>
        </w:tc>
        <w:tc>
          <w:tcPr>
            <w:tcW w:w="4759"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CCACCAGCATTATCTGGCG</w:t>
            </w:r>
          </w:p>
        </w:tc>
        <w:tc>
          <w:tcPr>
            <w:tcW w:w="2045" w:type="dxa"/>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PSgc 24_wzy_R</w:t>
            </w:r>
          </w:p>
        </w:tc>
        <w:tc>
          <w:tcPr>
            <w:tcW w:w="4759"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CAAAGCAACCGTACGCATC</w:t>
            </w:r>
          </w:p>
        </w:tc>
        <w:tc>
          <w:tcPr>
            <w:tcW w:w="2045" w:type="dxa"/>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PSgc 25_wzy_F</w:t>
            </w:r>
          </w:p>
        </w:tc>
        <w:tc>
          <w:tcPr>
            <w:tcW w:w="4759"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GGCAATCTGTAGCAATCGC</w:t>
            </w:r>
          </w:p>
        </w:tc>
        <w:tc>
          <w:tcPr>
            <w:tcW w:w="2045" w:type="dxa"/>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PSgc 25_wzy_R</w:t>
            </w:r>
          </w:p>
        </w:tc>
        <w:tc>
          <w:tcPr>
            <w:tcW w:w="4759"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GGCAACCATGCATGAGACC</w:t>
            </w:r>
          </w:p>
        </w:tc>
        <w:tc>
          <w:tcPr>
            <w:tcW w:w="2045" w:type="dxa"/>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rPr>
          <w:trHeight w:val="416"/>
        </w:trPr>
        <w:tc>
          <w:tcPr>
            <w:tcW w:w="2553"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PSgc 44_wzy_F</w:t>
            </w:r>
          </w:p>
        </w:tc>
        <w:tc>
          <w:tcPr>
            <w:tcW w:w="4759"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GATTTAATGTGGTGGCAATATC</w:t>
            </w:r>
          </w:p>
        </w:tc>
        <w:tc>
          <w:tcPr>
            <w:tcW w:w="2045" w:type="dxa"/>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PSgc 44_wzy_R</w:t>
            </w:r>
          </w:p>
        </w:tc>
        <w:tc>
          <w:tcPr>
            <w:tcW w:w="4759"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CATTCTGATGTATAAACTGGTGC</w:t>
            </w:r>
          </w:p>
        </w:tc>
        <w:tc>
          <w:tcPr>
            <w:tcW w:w="2045" w:type="dxa"/>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vAlign w:val="center"/>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Psgc 52_wzy_F</w:t>
            </w:r>
          </w:p>
        </w:tc>
        <w:tc>
          <w:tcPr>
            <w:tcW w:w="4759" w:type="dxa"/>
            <w:vAlign w:val="center"/>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TGCAGGCCGGTAATCTTTG</w:t>
            </w:r>
          </w:p>
        </w:tc>
        <w:tc>
          <w:tcPr>
            <w:tcW w:w="2045" w:type="dxa"/>
            <w:vAlign w:val="center"/>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vAlign w:val="center"/>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Psgc 52_wzy_R</w:t>
            </w:r>
          </w:p>
        </w:tc>
        <w:tc>
          <w:tcPr>
            <w:tcW w:w="4759" w:type="dxa"/>
            <w:vAlign w:val="center"/>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AAGCGCCGATTGAACATGC</w:t>
            </w:r>
          </w:p>
        </w:tc>
        <w:tc>
          <w:tcPr>
            <w:tcW w:w="2045" w:type="dxa"/>
            <w:vAlign w:val="center"/>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KL24_wzy_F</w:t>
            </w:r>
          </w:p>
        </w:tc>
        <w:tc>
          <w:tcPr>
            <w:tcW w:w="4759"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TAGTACAAATGCGCCTCCC</w:t>
            </w:r>
          </w:p>
        </w:tc>
        <w:tc>
          <w:tcPr>
            <w:tcW w:w="2045" w:type="dxa"/>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KL24_wzy_R</w:t>
            </w:r>
          </w:p>
        </w:tc>
        <w:tc>
          <w:tcPr>
            <w:tcW w:w="4759"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AGCCCCTTTTCTTAACCGC</w:t>
            </w:r>
          </w:p>
        </w:tc>
        <w:tc>
          <w:tcPr>
            <w:tcW w:w="2045" w:type="dxa"/>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KL36_wzy_F</w:t>
            </w:r>
          </w:p>
        </w:tc>
        <w:tc>
          <w:tcPr>
            <w:tcW w:w="4759"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TCTACATCTAATGTTGAGCC</w:t>
            </w:r>
          </w:p>
        </w:tc>
        <w:tc>
          <w:tcPr>
            <w:tcW w:w="2045" w:type="dxa"/>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KL36_wzy_R</w:t>
            </w:r>
          </w:p>
        </w:tc>
        <w:tc>
          <w:tcPr>
            <w:tcW w:w="4759"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AGCCTTACAGCAAAGAAGG</w:t>
            </w:r>
          </w:p>
        </w:tc>
        <w:tc>
          <w:tcPr>
            <w:tcW w:w="2045" w:type="dxa"/>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KL37_wzy_F</w:t>
            </w:r>
          </w:p>
        </w:tc>
        <w:tc>
          <w:tcPr>
            <w:tcW w:w="4759"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AGAACTGGGGTTGAAGTTGG</w:t>
            </w:r>
          </w:p>
        </w:tc>
        <w:tc>
          <w:tcPr>
            <w:tcW w:w="2045" w:type="dxa"/>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KL37_wzy_R</w:t>
            </w:r>
          </w:p>
        </w:tc>
        <w:tc>
          <w:tcPr>
            <w:tcW w:w="4759"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AATACATTAGACAAGCGGCC</w:t>
            </w:r>
          </w:p>
        </w:tc>
        <w:tc>
          <w:tcPr>
            <w:tcW w:w="2045" w:type="dxa"/>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lastRenderedPageBreak/>
              <w:t>KL44_wzy_F</w:t>
            </w:r>
          </w:p>
        </w:tc>
        <w:tc>
          <w:tcPr>
            <w:tcW w:w="4759"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TCCAACTAAGTTATGTCGC</w:t>
            </w:r>
          </w:p>
        </w:tc>
        <w:tc>
          <w:tcPr>
            <w:tcW w:w="2045" w:type="dxa"/>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KL44_wzy_R</w:t>
            </w:r>
          </w:p>
        </w:tc>
        <w:tc>
          <w:tcPr>
            <w:tcW w:w="4759"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GCGCAGCATTATTTTGTGC</w:t>
            </w:r>
          </w:p>
        </w:tc>
        <w:tc>
          <w:tcPr>
            <w:tcW w:w="2045" w:type="dxa"/>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KL47_wzy_F</w:t>
            </w:r>
          </w:p>
        </w:tc>
        <w:tc>
          <w:tcPr>
            <w:tcW w:w="4759"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TGGCTATCTGGCTTTGCAC</w:t>
            </w:r>
          </w:p>
        </w:tc>
        <w:tc>
          <w:tcPr>
            <w:tcW w:w="2045" w:type="dxa"/>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KL47_wzy_R</w:t>
            </w:r>
          </w:p>
        </w:tc>
        <w:tc>
          <w:tcPr>
            <w:tcW w:w="4759"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GTGAAACGGCACCCAAAAG</w:t>
            </w:r>
          </w:p>
        </w:tc>
        <w:tc>
          <w:tcPr>
            <w:tcW w:w="2045" w:type="dxa"/>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KL48_wzy_F</w:t>
            </w:r>
          </w:p>
        </w:tc>
        <w:tc>
          <w:tcPr>
            <w:tcW w:w="4759"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TCATTTCCACATTACCTTG</w:t>
            </w:r>
          </w:p>
        </w:tc>
        <w:tc>
          <w:tcPr>
            <w:tcW w:w="2045" w:type="dxa"/>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KL48_wzy_R</w:t>
            </w:r>
          </w:p>
        </w:tc>
        <w:tc>
          <w:tcPr>
            <w:tcW w:w="4759"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TTAGGCAAGCTATAGCAACC</w:t>
            </w:r>
          </w:p>
        </w:tc>
        <w:tc>
          <w:tcPr>
            <w:tcW w:w="2045" w:type="dxa"/>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KL49_wzy_F</w:t>
            </w:r>
          </w:p>
        </w:tc>
        <w:tc>
          <w:tcPr>
            <w:tcW w:w="4759"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TGTGGTTTGGTTTGGCACC</w:t>
            </w:r>
          </w:p>
        </w:tc>
        <w:tc>
          <w:tcPr>
            <w:tcW w:w="2045" w:type="dxa"/>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KL49_wzy_R</w:t>
            </w:r>
          </w:p>
        </w:tc>
        <w:tc>
          <w:tcPr>
            <w:tcW w:w="4759"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AAAAGATTGTGGGCAAGCC</w:t>
            </w:r>
          </w:p>
        </w:tc>
        <w:tc>
          <w:tcPr>
            <w:tcW w:w="2045" w:type="dxa"/>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KL105_wzy_F</w:t>
            </w:r>
          </w:p>
        </w:tc>
        <w:tc>
          <w:tcPr>
            <w:tcW w:w="4759"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AGCCAAGTCAAGCAGAGTG</w:t>
            </w:r>
          </w:p>
        </w:tc>
        <w:tc>
          <w:tcPr>
            <w:tcW w:w="2045" w:type="dxa"/>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KL105_wzy_R</w:t>
            </w:r>
          </w:p>
        </w:tc>
        <w:tc>
          <w:tcPr>
            <w:tcW w:w="4759"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GGATCGTTTGTGACTCAGAG</w:t>
            </w:r>
          </w:p>
        </w:tc>
        <w:tc>
          <w:tcPr>
            <w:tcW w:w="2045" w:type="dxa"/>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B37BA6">
        <w:tc>
          <w:tcPr>
            <w:tcW w:w="2553"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KL106_wzy_F</w:t>
            </w:r>
          </w:p>
        </w:tc>
        <w:tc>
          <w:tcPr>
            <w:tcW w:w="4759"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GGCAAGGTATTGCAATTGG</w:t>
            </w:r>
          </w:p>
        </w:tc>
        <w:tc>
          <w:tcPr>
            <w:tcW w:w="2045" w:type="dxa"/>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7568B5">
        <w:tc>
          <w:tcPr>
            <w:tcW w:w="2553"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KL106_wzy_R</w:t>
            </w:r>
          </w:p>
        </w:tc>
        <w:tc>
          <w:tcPr>
            <w:tcW w:w="4759"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GGAATCAGAAAAACTGGACC</w:t>
            </w:r>
          </w:p>
        </w:tc>
        <w:tc>
          <w:tcPr>
            <w:tcW w:w="2045" w:type="dxa"/>
          </w:tcPr>
          <w:p w:rsidR="005C1A46" w:rsidRPr="002E5C36" w:rsidRDefault="005C1A46" w:rsidP="00B37BA6">
            <w:pPr>
              <w:rPr>
                <w:rFonts w:ascii="Times New Roman" w:eastAsia="新細明體" w:hAnsi="Times New Roman" w:cs="Times New Roman"/>
                <w:szCs w:val="24"/>
              </w:rPr>
            </w:pPr>
            <w:r w:rsidRPr="002E5C36">
              <w:rPr>
                <w:rFonts w:ascii="Times New Roman" w:hAnsi="Times New Roman" w:cs="Times New Roman"/>
                <w:i/>
                <w:szCs w:val="24"/>
              </w:rPr>
              <w:t>wzy</w:t>
            </w:r>
            <w:r w:rsidRPr="002E5C36">
              <w:rPr>
                <w:rFonts w:ascii="Times New Roman" w:eastAsia="新細明體" w:hAnsi="Times New Roman" w:cs="Times New Roman"/>
                <w:szCs w:val="24"/>
              </w:rPr>
              <w:t xml:space="preserve"> PCR</w:t>
            </w:r>
          </w:p>
        </w:tc>
      </w:tr>
      <w:tr w:rsidR="005C1A46" w:rsidRPr="002E5C36" w:rsidTr="007568B5">
        <w:tc>
          <w:tcPr>
            <w:tcW w:w="2553"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cgmA-F</w:t>
            </w:r>
          </w:p>
        </w:tc>
        <w:tc>
          <w:tcPr>
            <w:tcW w:w="4759" w:type="dxa"/>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ATGAAGGCAACTCCTTGGC</w:t>
            </w:r>
          </w:p>
        </w:tc>
        <w:tc>
          <w:tcPr>
            <w:tcW w:w="2045" w:type="dxa"/>
          </w:tcPr>
          <w:p w:rsidR="005C1A46" w:rsidRPr="002E5C36" w:rsidRDefault="005C1A46" w:rsidP="00B37BA6">
            <w:pPr>
              <w:rPr>
                <w:rFonts w:ascii="Times New Roman" w:hAnsi="Times New Roman" w:cs="Times New Roman"/>
                <w:szCs w:val="24"/>
              </w:rPr>
            </w:pPr>
            <w:r w:rsidRPr="002E5C36">
              <w:rPr>
                <w:rFonts w:ascii="Times New Roman" w:hAnsi="Times New Roman" w:cs="Times New Roman"/>
                <w:i/>
                <w:szCs w:val="24"/>
              </w:rPr>
              <w:t>cgmA</w:t>
            </w:r>
            <w:r w:rsidRPr="002E5C36">
              <w:rPr>
                <w:rFonts w:ascii="Times New Roman" w:hAnsi="Times New Roman" w:cs="Times New Roman"/>
                <w:szCs w:val="24"/>
              </w:rPr>
              <w:t xml:space="preserve"> PCR</w:t>
            </w:r>
          </w:p>
        </w:tc>
      </w:tr>
      <w:tr w:rsidR="005C1A46" w:rsidRPr="002E5C36" w:rsidTr="007568B5">
        <w:tc>
          <w:tcPr>
            <w:tcW w:w="2553" w:type="dxa"/>
            <w:tcBorders>
              <w:bottom w:val="single" w:sz="4" w:space="0" w:color="auto"/>
            </w:tcBorders>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cgmA-R</w:t>
            </w:r>
          </w:p>
        </w:tc>
        <w:tc>
          <w:tcPr>
            <w:tcW w:w="4759" w:type="dxa"/>
            <w:tcBorders>
              <w:bottom w:val="single" w:sz="4" w:space="0" w:color="auto"/>
            </w:tcBorders>
          </w:tcPr>
          <w:p w:rsidR="005C1A46" w:rsidRPr="002E5C36" w:rsidRDefault="005C1A46" w:rsidP="00B37BA6">
            <w:pPr>
              <w:rPr>
                <w:rFonts w:ascii="Times New Roman" w:eastAsia="新細明體" w:hAnsi="Times New Roman" w:cs="Times New Roman"/>
                <w:szCs w:val="24"/>
              </w:rPr>
            </w:pPr>
            <w:r w:rsidRPr="002E5C36">
              <w:rPr>
                <w:rFonts w:ascii="Times New Roman" w:eastAsia="新細明體" w:hAnsi="Times New Roman" w:cs="Times New Roman"/>
                <w:szCs w:val="24"/>
              </w:rPr>
              <w:t>TCAAACTCGACATTCGCCG</w:t>
            </w:r>
          </w:p>
        </w:tc>
        <w:tc>
          <w:tcPr>
            <w:tcW w:w="2045" w:type="dxa"/>
            <w:tcBorders>
              <w:bottom w:val="single" w:sz="4" w:space="0" w:color="auto"/>
            </w:tcBorders>
          </w:tcPr>
          <w:p w:rsidR="005C1A46" w:rsidRPr="002E5C36" w:rsidRDefault="005C1A46" w:rsidP="00B37BA6">
            <w:pPr>
              <w:rPr>
                <w:rFonts w:ascii="Times New Roman" w:hAnsi="Times New Roman" w:cs="Times New Roman"/>
                <w:i/>
                <w:szCs w:val="24"/>
              </w:rPr>
            </w:pPr>
            <w:r w:rsidRPr="002E5C36">
              <w:rPr>
                <w:rFonts w:ascii="Times New Roman" w:hAnsi="Times New Roman" w:cs="Times New Roman"/>
                <w:i/>
                <w:szCs w:val="24"/>
              </w:rPr>
              <w:t>cgmA</w:t>
            </w:r>
            <w:r w:rsidRPr="002E5C36">
              <w:rPr>
                <w:rFonts w:ascii="Times New Roman" w:hAnsi="Times New Roman" w:cs="Times New Roman"/>
                <w:szCs w:val="24"/>
              </w:rPr>
              <w:t xml:space="preserve"> PCR</w:t>
            </w:r>
          </w:p>
        </w:tc>
      </w:tr>
    </w:tbl>
    <w:p w:rsidR="005C1A46" w:rsidRPr="002E5C36" w:rsidRDefault="005C1A46" w:rsidP="00B37BA6">
      <w:pPr>
        <w:rPr>
          <w:rFonts w:ascii="Times New Roman" w:hAnsi="Times New Roman" w:cs="Times New Roman"/>
          <w:szCs w:val="24"/>
        </w:rPr>
      </w:pPr>
    </w:p>
    <w:p w:rsidR="005C1A46" w:rsidRPr="002E5C36" w:rsidRDefault="005C1A46">
      <w:pPr>
        <w:widowControl/>
        <w:rPr>
          <w:rFonts w:ascii="Times New Roman" w:hAnsi="Times New Roman" w:cs="Times New Roman"/>
          <w:szCs w:val="24"/>
        </w:rPr>
      </w:pPr>
      <w:r w:rsidRPr="002E5C36">
        <w:rPr>
          <w:rFonts w:ascii="Times New Roman" w:hAnsi="Times New Roman" w:cs="Times New Roman"/>
          <w:szCs w:val="24"/>
        </w:rPr>
        <w:br w:type="page"/>
      </w:r>
    </w:p>
    <w:p w:rsidR="005C1A46" w:rsidRPr="002E5C36" w:rsidRDefault="005C1A46" w:rsidP="00B37BA6">
      <w:pPr>
        <w:rPr>
          <w:rFonts w:ascii="Times New Roman" w:hAnsi="Times New Roman" w:cs="Times New Roman"/>
          <w:szCs w:val="24"/>
        </w:rPr>
      </w:pPr>
      <w:r w:rsidRPr="00C95B85">
        <w:rPr>
          <w:rFonts w:ascii="Times New Roman" w:hAnsi="Times New Roman"/>
        </w:rPr>
        <w:lastRenderedPageBreak/>
        <w:t>Supplementary Table</w:t>
      </w:r>
      <w:r>
        <w:rPr>
          <w:rFonts w:ascii="Times New Roman" w:hAnsi="Times New Roman" w:hint="eastAsia"/>
        </w:rPr>
        <w:t xml:space="preserve"> </w:t>
      </w:r>
      <w:r w:rsidRPr="002E5C36">
        <w:rPr>
          <w:rFonts w:ascii="Times New Roman" w:hAnsi="Times New Roman" w:cs="Times New Roman"/>
          <w:szCs w:val="24"/>
        </w:rPr>
        <w:t>5.</w:t>
      </w:r>
      <w:r w:rsidRPr="002E5C36">
        <w:rPr>
          <w:rFonts w:ascii="Times New Roman" w:hAnsi="Times New Roman" w:cs="Times New Roman"/>
          <w:i/>
          <w:szCs w:val="24"/>
        </w:rPr>
        <w:t xml:space="preserve"> wzc</w:t>
      </w:r>
      <w:r w:rsidRPr="002E5C36">
        <w:rPr>
          <w:rFonts w:ascii="Times New Roman" w:hAnsi="Times New Roman" w:cs="Times New Roman"/>
          <w:szCs w:val="24"/>
        </w:rPr>
        <w:t xml:space="preserve"> typing of 82 clinical strains</w:t>
      </w:r>
    </w:p>
    <w:tbl>
      <w:tblPr>
        <w:tblpPr w:leftFromText="180" w:rightFromText="180" w:vertAnchor="text" w:horzAnchor="margin" w:tblpXSpec="center" w:tblpY="271"/>
        <w:tblW w:w="11577" w:type="dxa"/>
        <w:tblCellMar>
          <w:left w:w="28" w:type="dxa"/>
          <w:right w:w="28" w:type="dxa"/>
        </w:tblCellMar>
        <w:tblLook w:val="04A0" w:firstRow="1" w:lastRow="0" w:firstColumn="1" w:lastColumn="0" w:noHBand="0" w:noVBand="1"/>
      </w:tblPr>
      <w:tblGrid>
        <w:gridCol w:w="1418"/>
        <w:gridCol w:w="709"/>
        <w:gridCol w:w="4961"/>
        <w:gridCol w:w="851"/>
        <w:gridCol w:w="1303"/>
        <w:gridCol w:w="1134"/>
        <w:gridCol w:w="1201"/>
      </w:tblGrid>
      <w:tr w:rsidR="005C1A46" w:rsidRPr="002E5C36" w:rsidTr="00B37BA6">
        <w:trPr>
          <w:trHeight w:val="400"/>
        </w:trPr>
        <w:tc>
          <w:tcPr>
            <w:tcW w:w="1418" w:type="dxa"/>
            <w:tcBorders>
              <w:top w:val="single" w:sz="4" w:space="0" w:color="auto"/>
              <w:left w:val="nil"/>
              <w:bottom w:val="single" w:sz="4" w:space="0" w:color="auto"/>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Strain (no.)</w:t>
            </w:r>
          </w:p>
        </w:tc>
        <w:tc>
          <w:tcPr>
            <w:tcW w:w="709" w:type="dxa"/>
            <w:tcBorders>
              <w:top w:val="single" w:sz="4" w:space="0" w:color="auto"/>
              <w:left w:val="nil"/>
              <w:bottom w:val="single" w:sz="4" w:space="0" w:color="auto"/>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i/>
                <w:kern w:val="0"/>
                <w:sz w:val="20"/>
                <w:szCs w:val="20"/>
              </w:rPr>
              <w:t>wzc</w:t>
            </w:r>
            <w:r w:rsidRPr="002E5C36">
              <w:rPr>
                <w:rFonts w:ascii="Times New Roman" w:eastAsia="新細明體" w:hAnsi="Times New Roman" w:cs="Times New Roman"/>
                <w:kern w:val="0"/>
                <w:sz w:val="20"/>
                <w:szCs w:val="20"/>
              </w:rPr>
              <w:t xml:space="preserve"> allele</w:t>
            </w:r>
          </w:p>
        </w:tc>
        <w:tc>
          <w:tcPr>
            <w:tcW w:w="4961" w:type="dxa"/>
            <w:tcBorders>
              <w:top w:val="single" w:sz="4" w:space="0" w:color="auto"/>
              <w:left w:val="nil"/>
              <w:bottom w:val="single" w:sz="4" w:space="0" w:color="auto"/>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 xml:space="preserve">K-types of </w:t>
            </w:r>
            <w:r w:rsidRPr="002E5C36">
              <w:rPr>
                <w:rFonts w:ascii="Times New Roman" w:eastAsia="新細明體" w:hAnsi="Times New Roman" w:cs="Times New Roman"/>
                <w:i/>
                <w:kern w:val="0"/>
                <w:sz w:val="20"/>
                <w:szCs w:val="20"/>
              </w:rPr>
              <w:t>wzc</w:t>
            </w:r>
            <w:r w:rsidRPr="002E5C36">
              <w:rPr>
                <w:rFonts w:ascii="Times New Roman" w:eastAsia="新細明體" w:hAnsi="Times New Roman" w:cs="Times New Roman"/>
                <w:kern w:val="0"/>
                <w:sz w:val="20"/>
                <w:szCs w:val="20"/>
              </w:rPr>
              <w:t xml:space="preserve"> allele</w:t>
            </w:r>
          </w:p>
        </w:tc>
        <w:tc>
          <w:tcPr>
            <w:tcW w:w="851" w:type="dxa"/>
            <w:tcBorders>
              <w:top w:val="single" w:sz="4" w:space="0" w:color="auto"/>
              <w:left w:val="nil"/>
              <w:bottom w:val="single" w:sz="4" w:space="0" w:color="auto"/>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No. of strains</w:t>
            </w:r>
          </w:p>
        </w:tc>
        <w:tc>
          <w:tcPr>
            <w:tcW w:w="1303" w:type="dxa"/>
            <w:tcBorders>
              <w:top w:val="single" w:sz="4" w:space="0" w:color="auto"/>
              <w:left w:val="nil"/>
              <w:bottom w:val="single" w:sz="4" w:space="0" w:color="auto"/>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K type</w:t>
            </w:r>
            <w:r w:rsidRPr="002E5C36">
              <w:rPr>
                <w:rFonts w:ascii="Times New Roman" w:eastAsia="新細明體" w:hAnsi="Times New Roman" w:cs="Times New Roman"/>
                <w:kern w:val="0"/>
                <w:sz w:val="20"/>
                <w:szCs w:val="20"/>
                <w:vertAlign w:val="superscript"/>
              </w:rPr>
              <w:t>a</w:t>
            </w:r>
          </w:p>
        </w:tc>
        <w:tc>
          <w:tcPr>
            <w:tcW w:w="1134" w:type="dxa"/>
            <w:tcBorders>
              <w:top w:val="single" w:sz="4" w:space="0" w:color="auto"/>
              <w:left w:val="nil"/>
              <w:bottom w:val="single" w:sz="4" w:space="0" w:color="auto"/>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DNA identity to the allele</w:t>
            </w:r>
          </w:p>
        </w:tc>
        <w:tc>
          <w:tcPr>
            <w:tcW w:w="1201" w:type="dxa"/>
            <w:tcBorders>
              <w:top w:val="single" w:sz="4" w:space="0" w:color="auto"/>
              <w:left w:val="nil"/>
              <w:bottom w:val="single" w:sz="4" w:space="0" w:color="auto"/>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DNA identity to the corresponding K-type</w:t>
            </w:r>
          </w:p>
        </w:tc>
      </w:tr>
      <w:tr w:rsidR="005C1A46" w:rsidRPr="002E5C36" w:rsidTr="00B37BA6">
        <w:trPr>
          <w:trHeight w:val="340"/>
        </w:trPr>
        <w:tc>
          <w:tcPr>
            <w:tcW w:w="1418" w:type="dxa"/>
            <w:vMerge w:val="restart"/>
            <w:tcBorders>
              <w:top w:val="nil"/>
              <w:left w:val="nil"/>
              <w:bottom w:val="single" w:sz="4" w:space="0" w:color="000000"/>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CRAB (39)</w:t>
            </w:r>
          </w:p>
        </w:tc>
        <w:tc>
          <w:tcPr>
            <w:tcW w:w="709"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8</w:t>
            </w:r>
          </w:p>
        </w:tc>
        <w:tc>
          <w:tcPr>
            <w:tcW w:w="496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hAnsi="Times New Roman" w:cs="Times New Roman"/>
                <w:sz w:val="20"/>
                <w:szCs w:val="20"/>
              </w:rPr>
              <w:t>KL2, KL42, KL58, KL81, KL93</w:t>
            </w:r>
          </w:p>
        </w:tc>
        <w:tc>
          <w:tcPr>
            <w:tcW w:w="85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12</w:t>
            </w:r>
          </w:p>
        </w:tc>
        <w:tc>
          <w:tcPr>
            <w:tcW w:w="1303"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KL2</w:t>
            </w:r>
            <w:r w:rsidRPr="002E5C36">
              <w:rPr>
                <w:rFonts w:ascii="Times New Roman" w:eastAsia="新細明體" w:hAnsi="Times New Roman" w:cs="Times New Roman"/>
                <w:kern w:val="0"/>
                <w:sz w:val="20"/>
                <w:szCs w:val="20"/>
                <w:vertAlign w:val="superscript"/>
              </w:rPr>
              <w:t>c</w:t>
            </w:r>
          </w:p>
        </w:tc>
        <w:tc>
          <w:tcPr>
            <w:tcW w:w="1134"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97-100%</w:t>
            </w:r>
          </w:p>
        </w:tc>
        <w:tc>
          <w:tcPr>
            <w:tcW w:w="120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99-100%</w:t>
            </w:r>
          </w:p>
        </w:tc>
      </w:tr>
      <w:tr w:rsidR="005C1A46" w:rsidRPr="002E5C36" w:rsidTr="00B37BA6">
        <w:trPr>
          <w:trHeight w:val="340"/>
        </w:trPr>
        <w:tc>
          <w:tcPr>
            <w:tcW w:w="1418" w:type="dxa"/>
            <w:vMerge/>
            <w:tcBorders>
              <w:top w:val="nil"/>
              <w:left w:val="nil"/>
              <w:bottom w:val="single" w:sz="4" w:space="0" w:color="000000"/>
              <w:right w:val="nil"/>
            </w:tcBorders>
            <w:hideMark/>
          </w:tcPr>
          <w:p w:rsidR="005C1A46" w:rsidRPr="002E5C36" w:rsidRDefault="005C1A46" w:rsidP="00B37BA6">
            <w:pPr>
              <w:widowControl/>
              <w:rPr>
                <w:rFonts w:ascii="Times New Roman" w:eastAsia="新細明體" w:hAnsi="Times New Roman" w:cs="Times New Roman"/>
                <w:kern w:val="0"/>
                <w:sz w:val="20"/>
                <w:szCs w:val="20"/>
              </w:rPr>
            </w:pPr>
          </w:p>
        </w:tc>
        <w:tc>
          <w:tcPr>
            <w:tcW w:w="709"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6</w:t>
            </w:r>
          </w:p>
        </w:tc>
        <w:tc>
          <w:tcPr>
            <w:tcW w:w="496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hAnsi="Times New Roman" w:cs="Times New Roman"/>
                <w:sz w:val="20"/>
                <w:szCs w:val="20"/>
              </w:rPr>
              <w:t>KL3, KL22</w:t>
            </w:r>
          </w:p>
        </w:tc>
        <w:tc>
          <w:tcPr>
            <w:tcW w:w="85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9</w:t>
            </w:r>
          </w:p>
        </w:tc>
        <w:tc>
          <w:tcPr>
            <w:tcW w:w="1303"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KL22</w:t>
            </w:r>
            <w:r w:rsidRPr="002E5C36">
              <w:rPr>
                <w:rFonts w:ascii="Times New Roman" w:eastAsia="新細明體" w:hAnsi="Times New Roman" w:cs="Times New Roman"/>
                <w:kern w:val="0"/>
                <w:sz w:val="20"/>
                <w:szCs w:val="20"/>
                <w:vertAlign w:val="superscript"/>
              </w:rPr>
              <w:t>d</w:t>
            </w:r>
          </w:p>
        </w:tc>
        <w:tc>
          <w:tcPr>
            <w:tcW w:w="1134"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99-100%</w:t>
            </w:r>
          </w:p>
        </w:tc>
        <w:tc>
          <w:tcPr>
            <w:tcW w:w="120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99-100%</w:t>
            </w:r>
          </w:p>
        </w:tc>
      </w:tr>
      <w:tr w:rsidR="005C1A46" w:rsidRPr="002E5C36" w:rsidTr="00B37BA6">
        <w:trPr>
          <w:trHeight w:val="340"/>
        </w:trPr>
        <w:tc>
          <w:tcPr>
            <w:tcW w:w="1418" w:type="dxa"/>
            <w:vMerge/>
            <w:tcBorders>
              <w:top w:val="nil"/>
              <w:left w:val="nil"/>
              <w:bottom w:val="single" w:sz="4" w:space="0" w:color="000000"/>
              <w:right w:val="nil"/>
            </w:tcBorders>
            <w:hideMark/>
          </w:tcPr>
          <w:p w:rsidR="005C1A46" w:rsidRPr="002E5C36" w:rsidRDefault="005C1A46" w:rsidP="00B37BA6">
            <w:pPr>
              <w:widowControl/>
              <w:rPr>
                <w:rFonts w:ascii="Times New Roman" w:eastAsia="新細明體" w:hAnsi="Times New Roman" w:cs="Times New Roman"/>
                <w:kern w:val="0"/>
                <w:sz w:val="20"/>
                <w:szCs w:val="20"/>
              </w:rPr>
            </w:pPr>
          </w:p>
        </w:tc>
        <w:tc>
          <w:tcPr>
            <w:tcW w:w="709"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3</w:t>
            </w:r>
          </w:p>
        </w:tc>
        <w:tc>
          <w:tcPr>
            <w:tcW w:w="496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hAnsi="Times New Roman" w:cs="Times New Roman"/>
                <w:sz w:val="20"/>
                <w:szCs w:val="20"/>
              </w:rPr>
              <w:t>KL10_G2, KL14, KL43, KL52, KL37, KL48, KL116</w:t>
            </w:r>
          </w:p>
        </w:tc>
        <w:tc>
          <w:tcPr>
            <w:tcW w:w="85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7</w:t>
            </w:r>
          </w:p>
        </w:tc>
        <w:tc>
          <w:tcPr>
            <w:tcW w:w="1303"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KL52</w:t>
            </w:r>
          </w:p>
        </w:tc>
        <w:tc>
          <w:tcPr>
            <w:tcW w:w="1134"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97-100%</w:t>
            </w:r>
          </w:p>
        </w:tc>
        <w:tc>
          <w:tcPr>
            <w:tcW w:w="120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99-100%</w:t>
            </w:r>
          </w:p>
        </w:tc>
      </w:tr>
      <w:tr w:rsidR="005C1A46" w:rsidRPr="002E5C36" w:rsidTr="00B37BA6">
        <w:trPr>
          <w:trHeight w:val="340"/>
        </w:trPr>
        <w:tc>
          <w:tcPr>
            <w:tcW w:w="1418" w:type="dxa"/>
            <w:vMerge/>
            <w:tcBorders>
              <w:top w:val="nil"/>
              <w:left w:val="nil"/>
              <w:bottom w:val="single" w:sz="4" w:space="0" w:color="000000"/>
              <w:right w:val="nil"/>
            </w:tcBorders>
            <w:hideMark/>
          </w:tcPr>
          <w:p w:rsidR="005C1A46" w:rsidRPr="002E5C36" w:rsidRDefault="005C1A46" w:rsidP="00B37BA6">
            <w:pPr>
              <w:widowControl/>
              <w:rPr>
                <w:rFonts w:ascii="Times New Roman" w:eastAsia="新細明體" w:hAnsi="Times New Roman" w:cs="Times New Roman"/>
                <w:kern w:val="0"/>
                <w:sz w:val="20"/>
                <w:szCs w:val="20"/>
              </w:rPr>
            </w:pPr>
          </w:p>
        </w:tc>
        <w:tc>
          <w:tcPr>
            <w:tcW w:w="709"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15</w:t>
            </w:r>
          </w:p>
        </w:tc>
        <w:tc>
          <w:tcPr>
            <w:tcW w:w="496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hAnsi="Times New Roman" w:cs="Times New Roman"/>
                <w:sz w:val="20"/>
                <w:szCs w:val="20"/>
              </w:rPr>
              <w:t>KL10_G1, KL80</w:t>
            </w:r>
          </w:p>
        </w:tc>
        <w:tc>
          <w:tcPr>
            <w:tcW w:w="85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7</w:t>
            </w:r>
          </w:p>
        </w:tc>
        <w:tc>
          <w:tcPr>
            <w:tcW w:w="1303"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KL10</w:t>
            </w:r>
          </w:p>
        </w:tc>
        <w:tc>
          <w:tcPr>
            <w:tcW w:w="1134"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97-100%</w:t>
            </w:r>
          </w:p>
        </w:tc>
        <w:tc>
          <w:tcPr>
            <w:tcW w:w="120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99-100%</w:t>
            </w:r>
          </w:p>
        </w:tc>
      </w:tr>
      <w:tr w:rsidR="005C1A46" w:rsidRPr="002E5C36" w:rsidTr="00B37BA6">
        <w:trPr>
          <w:trHeight w:val="340"/>
        </w:trPr>
        <w:tc>
          <w:tcPr>
            <w:tcW w:w="1418" w:type="dxa"/>
            <w:vMerge/>
            <w:tcBorders>
              <w:top w:val="nil"/>
              <w:left w:val="nil"/>
              <w:bottom w:val="single" w:sz="4" w:space="0" w:color="000000"/>
              <w:right w:val="nil"/>
            </w:tcBorders>
            <w:hideMark/>
          </w:tcPr>
          <w:p w:rsidR="005C1A46" w:rsidRPr="002E5C36" w:rsidRDefault="005C1A46" w:rsidP="00B37BA6">
            <w:pPr>
              <w:widowControl/>
              <w:rPr>
                <w:rFonts w:ascii="Times New Roman" w:eastAsia="新細明體" w:hAnsi="Times New Roman" w:cs="Times New Roman"/>
                <w:kern w:val="0"/>
                <w:sz w:val="20"/>
                <w:szCs w:val="20"/>
              </w:rPr>
            </w:pPr>
          </w:p>
        </w:tc>
        <w:tc>
          <w:tcPr>
            <w:tcW w:w="709"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9</w:t>
            </w:r>
          </w:p>
        </w:tc>
        <w:tc>
          <w:tcPr>
            <w:tcW w:w="496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KL1, KL107</w:t>
            </w:r>
          </w:p>
        </w:tc>
        <w:tc>
          <w:tcPr>
            <w:tcW w:w="85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2</w:t>
            </w:r>
          </w:p>
        </w:tc>
        <w:tc>
          <w:tcPr>
            <w:tcW w:w="1303"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KL1/KL107</w:t>
            </w:r>
            <w:r w:rsidRPr="002E5C36">
              <w:rPr>
                <w:rFonts w:ascii="Times New Roman" w:eastAsia="新細明體" w:hAnsi="Times New Roman" w:cs="Times New Roman"/>
                <w:kern w:val="0"/>
                <w:sz w:val="20"/>
                <w:szCs w:val="20"/>
                <w:vertAlign w:val="superscript"/>
              </w:rPr>
              <w:t>e</w:t>
            </w:r>
          </w:p>
        </w:tc>
        <w:tc>
          <w:tcPr>
            <w:tcW w:w="1134"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100%</w:t>
            </w:r>
          </w:p>
        </w:tc>
        <w:tc>
          <w:tcPr>
            <w:tcW w:w="120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100%</w:t>
            </w:r>
          </w:p>
        </w:tc>
      </w:tr>
      <w:tr w:rsidR="005C1A46" w:rsidRPr="002E5C36" w:rsidTr="00B37BA6">
        <w:trPr>
          <w:trHeight w:val="340"/>
        </w:trPr>
        <w:tc>
          <w:tcPr>
            <w:tcW w:w="1418" w:type="dxa"/>
            <w:vMerge/>
            <w:tcBorders>
              <w:top w:val="nil"/>
              <w:left w:val="nil"/>
              <w:bottom w:val="single" w:sz="4" w:space="0" w:color="000000"/>
              <w:right w:val="nil"/>
            </w:tcBorders>
            <w:hideMark/>
          </w:tcPr>
          <w:p w:rsidR="005C1A46" w:rsidRPr="002E5C36" w:rsidRDefault="005C1A46" w:rsidP="00B37BA6">
            <w:pPr>
              <w:widowControl/>
              <w:rPr>
                <w:rFonts w:ascii="Times New Roman" w:eastAsia="新細明體" w:hAnsi="Times New Roman" w:cs="Times New Roman"/>
                <w:kern w:val="0"/>
                <w:sz w:val="20"/>
                <w:szCs w:val="20"/>
              </w:rPr>
            </w:pPr>
          </w:p>
        </w:tc>
        <w:tc>
          <w:tcPr>
            <w:tcW w:w="709"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13</w:t>
            </w:r>
          </w:p>
        </w:tc>
        <w:tc>
          <w:tcPr>
            <w:tcW w:w="496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hAnsi="Times New Roman" w:cs="Times New Roman"/>
                <w:sz w:val="20"/>
                <w:szCs w:val="20"/>
              </w:rPr>
              <w:t>KL45, KL47, KL88, KL102</w:t>
            </w:r>
          </w:p>
        </w:tc>
        <w:tc>
          <w:tcPr>
            <w:tcW w:w="85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1</w:t>
            </w:r>
          </w:p>
        </w:tc>
        <w:tc>
          <w:tcPr>
            <w:tcW w:w="1303"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KL47/KL102</w:t>
            </w:r>
            <w:r w:rsidRPr="002E5C36">
              <w:rPr>
                <w:rFonts w:ascii="Times New Roman" w:eastAsia="新細明體" w:hAnsi="Times New Roman" w:cs="Times New Roman"/>
                <w:kern w:val="0"/>
                <w:sz w:val="20"/>
                <w:szCs w:val="20"/>
                <w:vertAlign w:val="superscript"/>
              </w:rPr>
              <w:t>e</w:t>
            </w:r>
          </w:p>
        </w:tc>
        <w:tc>
          <w:tcPr>
            <w:tcW w:w="1134"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98-100%</w:t>
            </w:r>
          </w:p>
        </w:tc>
        <w:tc>
          <w:tcPr>
            <w:tcW w:w="120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99-100%</w:t>
            </w:r>
          </w:p>
        </w:tc>
      </w:tr>
      <w:tr w:rsidR="005C1A46" w:rsidRPr="002E5C36" w:rsidTr="00B37BA6">
        <w:trPr>
          <w:trHeight w:val="340"/>
        </w:trPr>
        <w:tc>
          <w:tcPr>
            <w:tcW w:w="1418" w:type="dxa"/>
            <w:vMerge/>
            <w:tcBorders>
              <w:top w:val="nil"/>
              <w:left w:val="nil"/>
              <w:bottom w:val="single" w:sz="4" w:space="0" w:color="000000"/>
              <w:right w:val="nil"/>
            </w:tcBorders>
            <w:hideMark/>
          </w:tcPr>
          <w:p w:rsidR="005C1A46" w:rsidRPr="002E5C36" w:rsidRDefault="005C1A46" w:rsidP="00B37BA6">
            <w:pPr>
              <w:widowControl/>
              <w:rPr>
                <w:rFonts w:ascii="Times New Roman" w:eastAsia="新細明體" w:hAnsi="Times New Roman" w:cs="Times New Roman"/>
                <w:kern w:val="0"/>
                <w:sz w:val="20"/>
                <w:szCs w:val="20"/>
              </w:rPr>
            </w:pPr>
          </w:p>
        </w:tc>
        <w:tc>
          <w:tcPr>
            <w:tcW w:w="709" w:type="dxa"/>
            <w:tcBorders>
              <w:top w:val="nil"/>
              <w:left w:val="nil"/>
              <w:bottom w:val="single" w:sz="4" w:space="0" w:color="auto"/>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33</w:t>
            </w:r>
          </w:p>
        </w:tc>
        <w:tc>
          <w:tcPr>
            <w:tcW w:w="4961" w:type="dxa"/>
            <w:tcBorders>
              <w:top w:val="nil"/>
              <w:left w:val="nil"/>
              <w:bottom w:val="single" w:sz="4" w:space="0" w:color="auto"/>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KL49</w:t>
            </w:r>
          </w:p>
        </w:tc>
        <w:tc>
          <w:tcPr>
            <w:tcW w:w="851" w:type="dxa"/>
            <w:tcBorders>
              <w:top w:val="nil"/>
              <w:left w:val="nil"/>
              <w:bottom w:val="single" w:sz="4" w:space="0" w:color="auto"/>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1</w:t>
            </w:r>
          </w:p>
        </w:tc>
        <w:tc>
          <w:tcPr>
            <w:tcW w:w="1303" w:type="dxa"/>
            <w:tcBorders>
              <w:top w:val="nil"/>
              <w:left w:val="nil"/>
              <w:bottom w:val="single" w:sz="4" w:space="0" w:color="auto"/>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KL49</w:t>
            </w:r>
          </w:p>
        </w:tc>
        <w:tc>
          <w:tcPr>
            <w:tcW w:w="1134" w:type="dxa"/>
            <w:tcBorders>
              <w:top w:val="nil"/>
              <w:left w:val="nil"/>
              <w:bottom w:val="single" w:sz="4" w:space="0" w:color="auto"/>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100%</w:t>
            </w:r>
          </w:p>
        </w:tc>
        <w:tc>
          <w:tcPr>
            <w:tcW w:w="1201" w:type="dxa"/>
            <w:tcBorders>
              <w:top w:val="nil"/>
              <w:left w:val="nil"/>
              <w:bottom w:val="single" w:sz="4" w:space="0" w:color="auto"/>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100%</w:t>
            </w:r>
          </w:p>
        </w:tc>
      </w:tr>
      <w:tr w:rsidR="005C1A46" w:rsidRPr="002E5C36" w:rsidTr="00B37BA6">
        <w:trPr>
          <w:trHeight w:val="340"/>
        </w:trPr>
        <w:tc>
          <w:tcPr>
            <w:tcW w:w="1418" w:type="dxa"/>
            <w:vMerge w:val="restart"/>
            <w:tcBorders>
              <w:top w:val="nil"/>
              <w:left w:val="nil"/>
              <w:bottom w:val="single" w:sz="4" w:space="0" w:color="000000"/>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non-CRAB(43)</w:t>
            </w:r>
          </w:p>
        </w:tc>
        <w:tc>
          <w:tcPr>
            <w:tcW w:w="709" w:type="dxa"/>
            <w:vMerge w:val="restart"/>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3</w:t>
            </w:r>
          </w:p>
        </w:tc>
        <w:tc>
          <w:tcPr>
            <w:tcW w:w="4961" w:type="dxa"/>
            <w:vMerge w:val="restart"/>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hAnsi="Times New Roman" w:cs="Times New Roman"/>
                <w:sz w:val="20"/>
                <w:szCs w:val="20"/>
              </w:rPr>
              <w:t>KL10_G2, KL14, KL43, KL52, KL37, KL48, KL116</w:t>
            </w:r>
          </w:p>
        </w:tc>
        <w:tc>
          <w:tcPr>
            <w:tcW w:w="85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9</w:t>
            </w:r>
          </w:p>
        </w:tc>
        <w:tc>
          <w:tcPr>
            <w:tcW w:w="1303"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KL14</w:t>
            </w:r>
          </w:p>
        </w:tc>
        <w:tc>
          <w:tcPr>
            <w:tcW w:w="1134"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94-97%</w:t>
            </w:r>
          </w:p>
        </w:tc>
        <w:tc>
          <w:tcPr>
            <w:tcW w:w="120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94-95%</w:t>
            </w:r>
          </w:p>
        </w:tc>
      </w:tr>
      <w:tr w:rsidR="005C1A46" w:rsidRPr="002E5C36" w:rsidTr="00B37BA6">
        <w:trPr>
          <w:trHeight w:val="340"/>
        </w:trPr>
        <w:tc>
          <w:tcPr>
            <w:tcW w:w="1418" w:type="dxa"/>
            <w:vMerge/>
            <w:tcBorders>
              <w:top w:val="nil"/>
              <w:left w:val="nil"/>
              <w:bottom w:val="single" w:sz="4" w:space="0" w:color="000000"/>
              <w:right w:val="nil"/>
            </w:tcBorders>
            <w:hideMark/>
          </w:tcPr>
          <w:p w:rsidR="005C1A46" w:rsidRPr="002E5C36" w:rsidRDefault="005C1A46" w:rsidP="00B37BA6">
            <w:pPr>
              <w:widowControl/>
              <w:rPr>
                <w:rFonts w:ascii="Times New Roman" w:eastAsia="新細明體" w:hAnsi="Times New Roman" w:cs="Times New Roman"/>
                <w:kern w:val="0"/>
                <w:sz w:val="20"/>
                <w:szCs w:val="20"/>
              </w:rPr>
            </w:pPr>
          </w:p>
        </w:tc>
        <w:tc>
          <w:tcPr>
            <w:tcW w:w="709" w:type="dxa"/>
            <w:vMerge/>
            <w:tcBorders>
              <w:top w:val="nil"/>
              <w:left w:val="nil"/>
              <w:bottom w:val="nil"/>
              <w:right w:val="nil"/>
            </w:tcBorders>
            <w:hideMark/>
          </w:tcPr>
          <w:p w:rsidR="005C1A46" w:rsidRPr="002E5C36" w:rsidRDefault="005C1A46" w:rsidP="00B37BA6">
            <w:pPr>
              <w:widowControl/>
              <w:rPr>
                <w:rFonts w:ascii="Times New Roman" w:eastAsia="新細明體" w:hAnsi="Times New Roman" w:cs="Times New Roman"/>
                <w:kern w:val="0"/>
                <w:sz w:val="20"/>
                <w:szCs w:val="20"/>
              </w:rPr>
            </w:pPr>
          </w:p>
        </w:tc>
        <w:tc>
          <w:tcPr>
            <w:tcW w:w="4961" w:type="dxa"/>
            <w:vMerge/>
            <w:tcBorders>
              <w:top w:val="nil"/>
              <w:left w:val="nil"/>
              <w:bottom w:val="nil"/>
              <w:right w:val="nil"/>
            </w:tcBorders>
            <w:hideMark/>
          </w:tcPr>
          <w:p w:rsidR="005C1A46" w:rsidRPr="002E5C36" w:rsidRDefault="005C1A46" w:rsidP="00B37BA6">
            <w:pPr>
              <w:widowControl/>
              <w:rPr>
                <w:rFonts w:ascii="Times New Roman" w:eastAsia="新細明體" w:hAnsi="Times New Roman" w:cs="Times New Roman"/>
                <w:kern w:val="0"/>
                <w:sz w:val="20"/>
                <w:szCs w:val="20"/>
              </w:rPr>
            </w:pPr>
          </w:p>
        </w:tc>
        <w:tc>
          <w:tcPr>
            <w:tcW w:w="85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2</w:t>
            </w:r>
          </w:p>
        </w:tc>
        <w:tc>
          <w:tcPr>
            <w:tcW w:w="1303"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KL116/KL37</w:t>
            </w:r>
            <w:r w:rsidRPr="002E5C36">
              <w:rPr>
                <w:rFonts w:ascii="Times New Roman" w:eastAsia="新細明體" w:hAnsi="Times New Roman" w:cs="Times New Roman"/>
                <w:kern w:val="0"/>
                <w:sz w:val="20"/>
                <w:szCs w:val="20"/>
                <w:vertAlign w:val="superscript"/>
              </w:rPr>
              <w:t>e</w:t>
            </w:r>
          </w:p>
        </w:tc>
        <w:tc>
          <w:tcPr>
            <w:tcW w:w="1134"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93-96%</w:t>
            </w:r>
          </w:p>
        </w:tc>
        <w:tc>
          <w:tcPr>
            <w:tcW w:w="120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93-96%</w:t>
            </w:r>
          </w:p>
        </w:tc>
      </w:tr>
      <w:tr w:rsidR="005C1A46" w:rsidRPr="002E5C36" w:rsidTr="00B37BA6">
        <w:trPr>
          <w:trHeight w:val="340"/>
        </w:trPr>
        <w:tc>
          <w:tcPr>
            <w:tcW w:w="1418" w:type="dxa"/>
            <w:vMerge/>
            <w:tcBorders>
              <w:top w:val="nil"/>
              <w:left w:val="nil"/>
              <w:bottom w:val="single" w:sz="4" w:space="0" w:color="000000"/>
              <w:right w:val="nil"/>
            </w:tcBorders>
            <w:hideMark/>
          </w:tcPr>
          <w:p w:rsidR="005C1A46" w:rsidRPr="002E5C36" w:rsidRDefault="005C1A46" w:rsidP="00B37BA6">
            <w:pPr>
              <w:widowControl/>
              <w:rPr>
                <w:rFonts w:ascii="Times New Roman" w:eastAsia="新細明體" w:hAnsi="Times New Roman" w:cs="Times New Roman"/>
                <w:kern w:val="0"/>
                <w:sz w:val="20"/>
                <w:szCs w:val="20"/>
              </w:rPr>
            </w:pPr>
          </w:p>
        </w:tc>
        <w:tc>
          <w:tcPr>
            <w:tcW w:w="709" w:type="dxa"/>
            <w:vMerge/>
            <w:tcBorders>
              <w:top w:val="nil"/>
              <w:left w:val="nil"/>
              <w:bottom w:val="nil"/>
              <w:right w:val="nil"/>
            </w:tcBorders>
            <w:hideMark/>
          </w:tcPr>
          <w:p w:rsidR="005C1A46" w:rsidRPr="002E5C36" w:rsidRDefault="005C1A46" w:rsidP="00B37BA6">
            <w:pPr>
              <w:widowControl/>
              <w:rPr>
                <w:rFonts w:ascii="Times New Roman" w:eastAsia="新細明體" w:hAnsi="Times New Roman" w:cs="Times New Roman"/>
                <w:kern w:val="0"/>
                <w:sz w:val="20"/>
                <w:szCs w:val="20"/>
              </w:rPr>
            </w:pPr>
          </w:p>
        </w:tc>
        <w:tc>
          <w:tcPr>
            <w:tcW w:w="4961" w:type="dxa"/>
            <w:vMerge/>
            <w:tcBorders>
              <w:top w:val="nil"/>
              <w:left w:val="nil"/>
              <w:bottom w:val="nil"/>
              <w:right w:val="nil"/>
            </w:tcBorders>
            <w:hideMark/>
          </w:tcPr>
          <w:p w:rsidR="005C1A46" w:rsidRPr="002E5C36" w:rsidRDefault="005C1A46" w:rsidP="00B37BA6">
            <w:pPr>
              <w:widowControl/>
              <w:rPr>
                <w:rFonts w:ascii="Times New Roman" w:eastAsia="新細明體" w:hAnsi="Times New Roman" w:cs="Times New Roman"/>
                <w:kern w:val="0"/>
                <w:sz w:val="20"/>
                <w:szCs w:val="20"/>
              </w:rPr>
            </w:pPr>
          </w:p>
        </w:tc>
        <w:tc>
          <w:tcPr>
            <w:tcW w:w="85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1</w:t>
            </w:r>
          </w:p>
        </w:tc>
        <w:tc>
          <w:tcPr>
            <w:tcW w:w="1303"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KL52</w:t>
            </w:r>
          </w:p>
        </w:tc>
        <w:tc>
          <w:tcPr>
            <w:tcW w:w="1134"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99%</w:t>
            </w:r>
          </w:p>
        </w:tc>
        <w:tc>
          <w:tcPr>
            <w:tcW w:w="120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99%</w:t>
            </w:r>
          </w:p>
        </w:tc>
      </w:tr>
      <w:tr w:rsidR="005C1A46" w:rsidRPr="002E5C36" w:rsidTr="00B37BA6">
        <w:trPr>
          <w:trHeight w:val="340"/>
        </w:trPr>
        <w:tc>
          <w:tcPr>
            <w:tcW w:w="1418" w:type="dxa"/>
            <w:vMerge/>
            <w:tcBorders>
              <w:top w:val="nil"/>
              <w:left w:val="nil"/>
              <w:bottom w:val="single" w:sz="4" w:space="0" w:color="000000"/>
              <w:right w:val="nil"/>
            </w:tcBorders>
            <w:hideMark/>
          </w:tcPr>
          <w:p w:rsidR="005C1A46" w:rsidRPr="002E5C36" w:rsidRDefault="005C1A46" w:rsidP="00B37BA6">
            <w:pPr>
              <w:widowControl/>
              <w:rPr>
                <w:rFonts w:ascii="Times New Roman" w:eastAsia="新細明體" w:hAnsi="Times New Roman" w:cs="Times New Roman"/>
                <w:kern w:val="0"/>
                <w:sz w:val="20"/>
                <w:szCs w:val="20"/>
              </w:rPr>
            </w:pPr>
          </w:p>
        </w:tc>
        <w:tc>
          <w:tcPr>
            <w:tcW w:w="709" w:type="dxa"/>
            <w:vMerge/>
            <w:tcBorders>
              <w:top w:val="nil"/>
              <w:left w:val="nil"/>
              <w:bottom w:val="nil"/>
              <w:right w:val="nil"/>
            </w:tcBorders>
            <w:hideMark/>
          </w:tcPr>
          <w:p w:rsidR="005C1A46" w:rsidRPr="002E5C36" w:rsidRDefault="005C1A46" w:rsidP="00B37BA6">
            <w:pPr>
              <w:widowControl/>
              <w:rPr>
                <w:rFonts w:ascii="Times New Roman" w:eastAsia="新細明體" w:hAnsi="Times New Roman" w:cs="Times New Roman"/>
                <w:kern w:val="0"/>
                <w:sz w:val="20"/>
                <w:szCs w:val="20"/>
              </w:rPr>
            </w:pPr>
          </w:p>
        </w:tc>
        <w:tc>
          <w:tcPr>
            <w:tcW w:w="4961" w:type="dxa"/>
            <w:vMerge/>
            <w:tcBorders>
              <w:top w:val="nil"/>
              <w:left w:val="nil"/>
              <w:bottom w:val="nil"/>
              <w:right w:val="nil"/>
            </w:tcBorders>
            <w:hideMark/>
          </w:tcPr>
          <w:p w:rsidR="005C1A46" w:rsidRPr="002E5C36" w:rsidRDefault="005C1A46" w:rsidP="00B37BA6">
            <w:pPr>
              <w:widowControl/>
              <w:rPr>
                <w:rFonts w:ascii="Times New Roman" w:eastAsia="新細明體" w:hAnsi="Times New Roman" w:cs="Times New Roman"/>
                <w:kern w:val="0"/>
                <w:sz w:val="20"/>
                <w:szCs w:val="20"/>
              </w:rPr>
            </w:pPr>
          </w:p>
        </w:tc>
        <w:tc>
          <w:tcPr>
            <w:tcW w:w="85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1</w:t>
            </w:r>
          </w:p>
        </w:tc>
        <w:tc>
          <w:tcPr>
            <w:tcW w:w="1303"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KL48</w:t>
            </w:r>
          </w:p>
        </w:tc>
        <w:tc>
          <w:tcPr>
            <w:tcW w:w="1134"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97-99%</w:t>
            </w:r>
          </w:p>
        </w:tc>
        <w:tc>
          <w:tcPr>
            <w:tcW w:w="120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98%</w:t>
            </w:r>
          </w:p>
        </w:tc>
      </w:tr>
      <w:tr w:rsidR="005C1A46" w:rsidRPr="002E5C36" w:rsidTr="00B37BA6">
        <w:trPr>
          <w:trHeight w:val="340"/>
        </w:trPr>
        <w:tc>
          <w:tcPr>
            <w:tcW w:w="1418" w:type="dxa"/>
            <w:vMerge/>
            <w:tcBorders>
              <w:top w:val="nil"/>
              <w:left w:val="nil"/>
              <w:bottom w:val="single" w:sz="4" w:space="0" w:color="000000"/>
              <w:right w:val="nil"/>
            </w:tcBorders>
            <w:hideMark/>
          </w:tcPr>
          <w:p w:rsidR="005C1A46" w:rsidRPr="002E5C36" w:rsidRDefault="005C1A46" w:rsidP="00B37BA6">
            <w:pPr>
              <w:widowControl/>
              <w:rPr>
                <w:rFonts w:ascii="Times New Roman" w:eastAsia="新細明體" w:hAnsi="Times New Roman" w:cs="Times New Roman"/>
                <w:kern w:val="0"/>
                <w:sz w:val="20"/>
                <w:szCs w:val="20"/>
              </w:rPr>
            </w:pPr>
          </w:p>
        </w:tc>
        <w:tc>
          <w:tcPr>
            <w:tcW w:w="709" w:type="dxa"/>
            <w:vMerge/>
            <w:tcBorders>
              <w:top w:val="nil"/>
              <w:left w:val="nil"/>
              <w:bottom w:val="nil"/>
              <w:right w:val="nil"/>
            </w:tcBorders>
            <w:hideMark/>
          </w:tcPr>
          <w:p w:rsidR="005C1A46" w:rsidRPr="002E5C36" w:rsidRDefault="005C1A46" w:rsidP="00B37BA6">
            <w:pPr>
              <w:widowControl/>
              <w:rPr>
                <w:rFonts w:ascii="Times New Roman" w:eastAsia="新細明體" w:hAnsi="Times New Roman" w:cs="Times New Roman"/>
                <w:kern w:val="0"/>
                <w:sz w:val="20"/>
                <w:szCs w:val="20"/>
              </w:rPr>
            </w:pPr>
          </w:p>
        </w:tc>
        <w:tc>
          <w:tcPr>
            <w:tcW w:w="4961" w:type="dxa"/>
            <w:vMerge/>
            <w:tcBorders>
              <w:top w:val="nil"/>
              <w:left w:val="nil"/>
              <w:bottom w:val="nil"/>
              <w:right w:val="nil"/>
            </w:tcBorders>
            <w:hideMark/>
          </w:tcPr>
          <w:p w:rsidR="005C1A46" w:rsidRPr="002E5C36" w:rsidRDefault="005C1A46" w:rsidP="00B37BA6">
            <w:pPr>
              <w:widowControl/>
              <w:rPr>
                <w:rFonts w:ascii="Times New Roman" w:eastAsia="新細明體" w:hAnsi="Times New Roman" w:cs="Times New Roman"/>
                <w:kern w:val="0"/>
                <w:sz w:val="20"/>
                <w:szCs w:val="20"/>
              </w:rPr>
            </w:pPr>
          </w:p>
        </w:tc>
        <w:tc>
          <w:tcPr>
            <w:tcW w:w="85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5</w:t>
            </w:r>
          </w:p>
        </w:tc>
        <w:tc>
          <w:tcPr>
            <w:tcW w:w="1303"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unknown</w:t>
            </w:r>
          </w:p>
        </w:tc>
        <w:tc>
          <w:tcPr>
            <w:tcW w:w="1134"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93-100%</w:t>
            </w:r>
          </w:p>
        </w:tc>
        <w:tc>
          <w:tcPr>
            <w:tcW w:w="120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w:t>
            </w:r>
          </w:p>
        </w:tc>
      </w:tr>
      <w:tr w:rsidR="005C1A46" w:rsidRPr="002E5C36" w:rsidTr="00B37BA6">
        <w:trPr>
          <w:trHeight w:val="340"/>
        </w:trPr>
        <w:tc>
          <w:tcPr>
            <w:tcW w:w="1418" w:type="dxa"/>
            <w:vMerge/>
            <w:tcBorders>
              <w:top w:val="nil"/>
              <w:left w:val="nil"/>
              <w:bottom w:val="single" w:sz="4" w:space="0" w:color="000000"/>
              <w:right w:val="nil"/>
            </w:tcBorders>
            <w:hideMark/>
          </w:tcPr>
          <w:p w:rsidR="005C1A46" w:rsidRPr="002E5C36" w:rsidRDefault="005C1A46" w:rsidP="00B37BA6">
            <w:pPr>
              <w:widowControl/>
              <w:rPr>
                <w:rFonts w:ascii="Times New Roman" w:eastAsia="新細明體" w:hAnsi="Times New Roman" w:cs="Times New Roman"/>
                <w:kern w:val="0"/>
                <w:sz w:val="20"/>
                <w:szCs w:val="20"/>
              </w:rPr>
            </w:pPr>
          </w:p>
        </w:tc>
        <w:tc>
          <w:tcPr>
            <w:tcW w:w="709"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35</w:t>
            </w:r>
          </w:p>
        </w:tc>
        <w:tc>
          <w:tcPr>
            <w:tcW w:w="496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KL106</w:t>
            </w:r>
          </w:p>
        </w:tc>
        <w:tc>
          <w:tcPr>
            <w:tcW w:w="85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5</w:t>
            </w:r>
          </w:p>
        </w:tc>
        <w:tc>
          <w:tcPr>
            <w:tcW w:w="1303"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KL106</w:t>
            </w:r>
          </w:p>
        </w:tc>
        <w:tc>
          <w:tcPr>
            <w:tcW w:w="1134"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99%</w:t>
            </w:r>
          </w:p>
        </w:tc>
        <w:tc>
          <w:tcPr>
            <w:tcW w:w="120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99%</w:t>
            </w:r>
          </w:p>
        </w:tc>
      </w:tr>
      <w:tr w:rsidR="005C1A46" w:rsidRPr="002E5C36" w:rsidTr="00B37BA6">
        <w:trPr>
          <w:trHeight w:val="340"/>
        </w:trPr>
        <w:tc>
          <w:tcPr>
            <w:tcW w:w="1418" w:type="dxa"/>
            <w:vMerge/>
            <w:tcBorders>
              <w:top w:val="nil"/>
              <w:left w:val="nil"/>
              <w:bottom w:val="single" w:sz="4" w:space="0" w:color="000000"/>
              <w:right w:val="nil"/>
            </w:tcBorders>
            <w:hideMark/>
          </w:tcPr>
          <w:p w:rsidR="005C1A46" w:rsidRPr="002E5C36" w:rsidRDefault="005C1A46" w:rsidP="00B37BA6">
            <w:pPr>
              <w:widowControl/>
              <w:rPr>
                <w:rFonts w:ascii="Times New Roman" w:eastAsia="新細明體" w:hAnsi="Times New Roman" w:cs="Times New Roman"/>
                <w:kern w:val="0"/>
                <w:sz w:val="20"/>
                <w:szCs w:val="20"/>
              </w:rPr>
            </w:pPr>
          </w:p>
        </w:tc>
        <w:tc>
          <w:tcPr>
            <w:tcW w:w="709"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8</w:t>
            </w:r>
          </w:p>
        </w:tc>
        <w:tc>
          <w:tcPr>
            <w:tcW w:w="496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hAnsi="Times New Roman" w:cs="Times New Roman"/>
                <w:sz w:val="20"/>
                <w:szCs w:val="20"/>
              </w:rPr>
              <w:t>KL2, KL42, KL58, KL81, KL93</w:t>
            </w:r>
          </w:p>
        </w:tc>
        <w:tc>
          <w:tcPr>
            <w:tcW w:w="85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4</w:t>
            </w:r>
          </w:p>
        </w:tc>
        <w:tc>
          <w:tcPr>
            <w:tcW w:w="1303"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KL2</w:t>
            </w:r>
          </w:p>
        </w:tc>
        <w:tc>
          <w:tcPr>
            <w:tcW w:w="1134"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97-100%</w:t>
            </w:r>
          </w:p>
        </w:tc>
        <w:tc>
          <w:tcPr>
            <w:tcW w:w="120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99-100%</w:t>
            </w:r>
          </w:p>
        </w:tc>
      </w:tr>
      <w:tr w:rsidR="005C1A46" w:rsidRPr="002E5C36" w:rsidTr="00B37BA6">
        <w:trPr>
          <w:trHeight w:val="340"/>
        </w:trPr>
        <w:tc>
          <w:tcPr>
            <w:tcW w:w="1418" w:type="dxa"/>
            <w:vMerge/>
            <w:tcBorders>
              <w:top w:val="nil"/>
              <w:left w:val="nil"/>
              <w:bottom w:val="single" w:sz="4" w:space="0" w:color="000000"/>
              <w:right w:val="nil"/>
            </w:tcBorders>
            <w:hideMark/>
          </w:tcPr>
          <w:p w:rsidR="005C1A46" w:rsidRPr="002E5C36" w:rsidRDefault="005C1A46" w:rsidP="00B37BA6">
            <w:pPr>
              <w:widowControl/>
              <w:rPr>
                <w:rFonts w:ascii="Times New Roman" w:eastAsia="新細明體" w:hAnsi="Times New Roman" w:cs="Times New Roman"/>
                <w:kern w:val="0"/>
                <w:sz w:val="20"/>
                <w:szCs w:val="20"/>
              </w:rPr>
            </w:pPr>
          </w:p>
        </w:tc>
        <w:tc>
          <w:tcPr>
            <w:tcW w:w="709"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11</w:t>
            </w:r>
          </w:p>
        </w:tc>
        <w:tc>
          <w:tcPr>
            <w:tcW w:w="496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hAnsi="Times New Roman" w:cs="Times New Roman"/>
                <w:sz w:val="20"/>
                <w:szCs w:val="20"/>
              </w:rPr>
              <w:t>KL11, KL29</w:t>
            </w:r>
          </w:p>
        </w:tc>
        <w:tc>
          <w:tcPr>
            <w:tcW w:w="85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1</w:t>
            </w:r>
          </w:p>
        </w:tc>
        <w:tc>
          <w:tcPr>
            <w:tcW w:w="1303"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hAnsi="Times New Roman" w:cs="Times New Roman"/>
                <w:sz w:val="20"/>
                <w:szCs w:val="20"/>
              </w:rPr>
              <w:t>KL11/ KL29</w:t>
            </w:r>
            <w:r w:rsidRPr="002E5C36">
              <w:rPr>
                <w:rFonts w:ascii="Times New Roman" w:eastAsia="新細明體" w:hAnsi="Times New Roman" w:cs="Times New Roman"/>
                <w:kern w:val="0"/>
                <w:sz w:val="20"/>
                <w:szCs w:val="20"/>
                <w:vertAlign w:val="superscript"/>
              </w:rPr>
              <w:t>e</w:t>
            </w:r>
            <w:r w:rsidRPr="002E5C36" w:rsidDel="004A34A5">
              <w:rPr>
                <w:rFonts w:ascii="Times New Roman" w:eastAsia="新細明體" w:hAnsi="Times New Roman" w:cs="Times New Roman"/>
                <w:kern w:val="0"/>
                <w:sz w:val="20"/>
                <w:szCs w:val="20"/>
              </w:rPr>
              <w:t xml:space="preserve"> </w:t>
            </w:r>
          </w:p>
        </w:tc>
        <w:tc>
          <w:tcPr>
            <w:tcW w:w="1134"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100%</w:t>
            </w:r>
          </w:p>
        </w:tc>
        <w:tc>
          <w:tcPr>
            <w:tcW w:w="120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100%</w:t>
            </w:r>
          </w:p>
        </w:tc>
      </w:tr>
      <w:tr w:rsidR="005C1A46" w:rsidRPr="002E5C36" w:rsidTr="00B37BA6">
        <w:trPr>
          <w:trHeight w:val="340"/>
        </w:trPr>
        <w:tc>
          <w:tcPr>
            <w:tcW w:w="1418" w:type="dxa"/>
            <w:vMerge/>
            <w:tcBorders>
              <w:top w:val="nil"/>
              <w:left w:val="nil"/>
              <w:bottom w:val="single" w:sz="4" w:space="0" w:color="000000"/>
              <w:right w:val="nil"/>
            </w:tcBorders>
            <w:hideMark/>
          </w:tcPr>
          <w:p w:rsidR="005C1A46" w:rsidRPr="002E5C36" w:rsidRDefault="005C1A46" w:rsidP="00B37BA6">
            <w:pPr>
              <w:widowControl/>
              <w:rPr>
                <w:rFonts w:ascii="Times New Roman" w:eastAsia="新細明體" w:hAnsi="Times New Roman" w:cs="Times New Roman"/>
                <w:kern w:val="0"/>
                <w:sz w:val="20"/>
                <w:szCs w:val="20"/>
              </w:rPr>
            </w:pPr>
          </w:p>
        </w:tc>
        <w:tc>
          <w:tcPr>
            <w:tcW w:w="709"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23</w:t>
            </w:r>
          </w:p>
        </w:tc>
        <w:tc>
          <w:tcPr>
            <w:tcW w:w="496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hAnsi="Times New Roman" w:cs="Times New Roman"/>
                <w:sz w:val="20"/>
                <w:szCs w:val="20"/>
              </w:rPr>
              <w:t>KL12, KL13, KL73</w:t>
            </w:r>
          </w:p>
        </w:tc>
        <w:tc>
          <w:tcPr>
            <w:tcW w:w="85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1</w:t>
            </w:r>
          </w:p>
        </w:tc>
        <w:tc>
          <w:tcPr>
            <w:tcW w:w="1303"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KL13/KL73</w:t>
            </w:r>
            <w:r w:rsidR="00A8247D" w:rsidRPr="002E5C36">
              <w:rPr>
                <w:rFonts w:ascii="Times New Roman" w:eastAsia="新細明體" w:hAnsi="Times New Roman" w:cs="Times New Roman"/>
                <w:kern w:val="0"/>
                <w:sz w:val="20"/>
                <w:szCs w:val="20"/>
                <w:vertAlign w:val="superscript"/>
              </w:rPr>
              <w:t>e</w:t>
            </w:r>
          </w:p>
        </w:tc>
        <w:tc>
          <w:tcPr>
            <w:tcW w:w="1134"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99%</w:t>
            </w:r>
          </w:p>
        </w:tc>
        <w:tc>
          <w:tcPr>
            <w:tcW w:w="120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99%</w:t>
            </w:r>
          </w:p>
        </w:tc>
      </w:tr>
      <w:tr w:rsidR="005C1A46" w:rsidRPr="002E5C36" w:rsidTr="00B37BA6">
        <w:trPr>
          <w:trHeight w:val="340"/>
        </w:trPr>
        <w:tc>
          <w:tcPr>
            <w:tcW w:w="1418" w:type="dxa"/>
            <w:vMerge/>
            <w:tcBorders>
              <w:top w:val="nil"/>
              <w:left w:val="nil"/>
              <w:bottom w:val="single" w:sz="4" w:space="0" w:color="000000"/>
              <w:right w:val="nil"/>
            </w:tcBorders>
            <w:hideMark/>
          </w:tcPr>
          <w:p w:rsidR="005C1A46" w:rsidRPr="002E5C36" w:rsidRDefault="005C1A46" w:rsidP="00B37BA6">
            <w:pPr>
              <w:widowControl/>
              <w:rPr>
                <w:rFonts w:ascii="Times New Roman" w:eastAsia="新細明體" w:hAnsi="Times New Roman" w:cs="Times New Roman"/>
                <w:kern w:val="0"/>
                <w:sz w:val="20"/>
                <w:szCs w:val="20"/>
              </w:rPr>
            </w:pPr>
          </w:p>
        </w:tc>
        <w:tc>
          <w:tcPr>
            <w:tcW w:w="709"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30</w:t>
            </w:r>
          </w:p>
        </w:tc>
        <w:tc>
          <w:tcPr>
            <w:tcW w:w="496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KL24</w:t>
            </w:r>
          </w:p>
        </w:tc>
        <w:tc>
          <w:tcPr>
            <w:tcW w:w="85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1</w:t>
            </w:r>
          </w:p>
        </w:tc>
        <w:tc>
          <w:tcPr>
            <w:tcW w:w="1303"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KL24</w:t>
            </w:r>
          </w:p>
        </w:tc>
        <w:tc>
          <w:tcPr>
            <w:tcW w:w="1134"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100%</w:t>
            </w:r>
          </w:p>
        </w:tc>
        <w:tc>
          <w:tcPr>
            <w:tcW w:w="120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100%</w:t>
            </w:r>
          </w:p>
        </w:tc>
      </w:tr>
      <w:tr w:rsidR="005C1A46" w:rsidRPr="002E5C36" w:rsidTr="00B37BA6">
        <w:trPr>
          <w:trHeight w:val="340"/>
        </w:trPr>
        <w:tc>
          <w:tcPr>
            <w:tcW w:w="1418" w:type="dxa"/>
            <w:vMerge/>
            <w:tcBorders>
              <w:top w:val="nil"/>
              <w:left w:val="nil"/>
              <w:bottom w:val="single" w:sz="4" w:space="0" w:color="000000"/>
              <w:right w:val="nil"/>
            </w:tcBorders>
            <w:hideMark/>
          </w:tcPr>
          <w:p w:rsidR="005C1A46" w:rsidRPr="002E5C36" w:rsidRDefault="005C1A46" w:rsidP="00B37BA6">
            <w:pPr>
              <w:widowControl/>
              <w:rPr>
                <w:rFonts w:ascii="Times New Roman" w:eastAsia="新細明體" w:hAnsi="Times New Roman" w:cs="Times New Roman"/>
                <w:kern w:val="0"/>
                <w:sz w:val="20"/>
                <w:szCs w:val="20"/>
              </w:rPr>
            </w:pPr>
          </w:p>
        </w:tc>
        <w:tc>
          <w:tcPr>
            <w:tcW w:w="709"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13</w:t>
            </w:r>
          </w:p>
        </w:tc>
        <w:tc>
          <w:tcPr>
            <w:tcW w:w="496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hAnsi="Times New Roman" w:cs="Times New Roman"/>
                <w:sz w:val="20"/>
                <w:szCs w:val="20"/>
              </w:rPr>
              <w:t>KL45, KL47, KL88, KL102</w:t>
            </w:r>
          </w:p>
        </w:tc>
        <w:tc>
          <w:tcPr>
            <w:tcW w:w="85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1</w:t>
            </w:r>
          </w:p>
        </w:tc>
        <w:tc>
          <w:tcPr>
            <w:tcW w:w="1303"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KL47/KL102</w:t>
            </w:r>
            <w:r w:rsidR="00A8247D" w:rsidRPr="002E5C36">
              <w:rPr>
                <w:rFonts w:ascii="Times New Roman" w:eastAsia="新細明體" w:hAnsi="Times New Roman" w:cs="Times New Roman"/>
                <w:kern w:val="0"/>
                <w:sz w:val="20"/>
                <w:szCs w:val="20"/>
                <w:vertAlign w:val="superscript"/>
              </w:rPr>
              <w:t>e</w:t>
            </w:r>
          </w:p>
        </w:tc>
        <w:tc>
          <w:tcPr>
            <w:tcW w:w="1134"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98-100%</w:t>
            </w:r>
          </w:p>
        </w:tc>
        <w:tc>
          <w:tcPr>
            <w:tcW w:w="120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99-100%</w:t>
            </w:r>
          </w:p>
        </w:tc>
      </w:tr>
      <w:tr w:rsidR="005C1A46" w:rsidRPr="002E5C36" w:rsidTr="00B37BA6">
        <w:trPr>
          <w:trHeight w:val="340"/>
        </w:trPr>
        <w:tc>
          <w:tcPr>
            <w:tcW w:w="1418" w:type="dxa"/>
            <w:vMerge/>
            <w:tcBorders>
              <w:top w:val="nil"/>
              <w:left w:val="nil"/>
              <w:bottom w:val="single" w:sz="4" w:space="0" w:color="000000"/>
              <w:right w:val="nil"/>
            </w:tcBorders>
            <w:hideMark/>
          </w:tcPr>
          <w:p w:rsidR="005C1A46" w:rsidRPr="002E5C36" w:rsidRDefault="005C1A46" w:rsidP="00B37BA6">
            <w:pPr>
              <w:widowControl/>
              <w:rPr>
                <w:rFonts w:ascii="Times New Roman" w:eastAsia="新細明體" w:hAnsi="Times New Roman" w:cs="Times New Roman"/>
                <w:kern w:val="0"/>
                <w:sz w:val="20"/>
                <w:szCs w:val="20"/>
              </w:rPr>
            </w:pPr>
          </w:p>
        </w:tc>
        <w:tc>
          <w:tcPr>
            <w:tcW w:w="709"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5</w:t>
            </w:r>
          </w:p>
        </w:tc>
        <w:tc>
          <w:tcPr>
            <w:tcW w:w="496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hAnsi="Times New Roman" w:cs="Times New Roman"/>
                <w:sz w:val="20"/>
                <w:szCs w:val="20"/>
              </w:rPr>
              <w:t>KL26,</w:t>
            </w:r>
            <w:r w:rsidRPr="002E5C36" w:rsidDel="00670478">
              <w:rPr>
                <w:rFonts w:ascii="Times New Roman" w:hAnsi="Times New Roman" w:cs="Times New Roman"/>
                <w:sz w:val="20"/>
                <w:szCs w:val="20"/>
              </w:rPr>
              <w:t xml:space="preserve"> </w:t>
            </w:r>
            <w:r w:rsidRPr="002E5C36">
              <w:rPr>
                <w:rFonts w:ascii="Times New Roman" w:hAnsi="Times New Roman" w:cs="Times New Roman"/>
                <w:sz w:val="20"/>
                <w:szCs w:val="20"/>
              </w:rPr>
              <w:t>KL83, KL105</w:t>
            </w:r>
          </w:p>
        </w:tc>
        <w:tc>
          <w:tcPr>
            <w:tcW w:w="85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1</w:t>
            </w:r>
          </w:p>
        </w:tc>
        <w:tc>
          <w:tcPr>
            <w:tcW w:w="1303"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KL105/KL83</w:t>
            </w:r>
            <w:r w:rsidR="00A8247D" w:rsidRPr="002E5C36">
              <w:rPr>
                <w:rFonts w:ascii="Times New Roman" w:eastAsia="新細明體" w:hAnsi="Times New Roman" w:cs="Times New Roman"/>
                <w:kern w:val="0"/>
                <w:sz w:val="20"/>
                <w:szCs w:val="20"/>
                <w:vertAlign w:val="superscript"/>
              </w:rPr>
              <w:t>e</w:t>
            </w:r>
          </w:p>
        </w:tc>
        <w:tc>
          <w:tcPr>
            <w:tcW w:w="1134"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99%</w:t>
            </w:r>
          </w:p>
        </w:tc>
        <w:tc>
          <w:tcPr>
            <w:tcW w:w="120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99%</w:t>
            </w:r>
          </w:p>
        </w:tc>
      </w:tr>
      <w:tr w:rsidR="005C1A46" w:rsidRPr="002E5C36" w:rsidTr="00B37BA6">
        <w:trPr>
          <w:trHeight w:val="340"/>
        </w:trPr>
        <w:tc>
          <w:tcPr>
            <w:tcW w:w="1418" w:type="dxa"/>
            <w:vMerge/>
            <w:tcBorders>
              <w:top w:val="nil"/>
              <w:left w:val="nil"/>
              <w:bottom w:val="single" w:sz="4" w:space="0" w:color="000000"/>
              <w:right w:val="nil"/>
            </w:tcBorders>
            <w:hideMark/>
          </w:tcPr>
          <w:p w:rsidR="005C1A46" w:rsidRPr="002E5C36" w:rsidRDefault="005C1A46" w:rsidP="00B37BA6">
            <w:pPr>
              <w:widowControl/>
              <w:rPr>
                <w:rFonts w:ascii="Times New Roman" w:eastAsia="新細明體" w:hAnsi="Times New Roman" w:cs="Times New Roman"/>
                <w:kern w:val="0"/>
                <w:sz w:val="20"/>
                <w:szCs w:val="20"/>
              </w:rPr>
            </w:pPr>
          </w:p>
        </w:tc>
        <w:tc>
          <w:tcPr>
            <w:tcW w:w="709" w:type="dxa"/>
            <w:vMerge w:val="restart"/>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16</w:t>
            </w:r>
          </w:p>
        </w:tc>
        <w:tc>
          <w:tcPr>
            <w:tcW w:w="4961" w:type="dxa"/>
            <w:vMerge w:val="restart"/>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KL63</w:t>
            </w:r>
          </w:p>
        </w:tc>
        <w:tc>
          <w:tcPr>
            <w:tcW w:w="85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1</w:t>
            </w:r>
          </w:p>
        </w:tc>
        <w:tc>
          <w:tcPr>
            <w:tcW w:w="1303"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KL63</w:t>
            </w:r>
          </w:p>
        </w:tc>
        <w:tc>
          <w:tcPr>
            <w:tcW w:w="1134"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100%</w:t>
            </w:r>
          </w:p>
        </w:tc>
        <w:tc>
          <w:tcPr>
            <w:tcW w:w="120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100%</w:t>
            </w:r>
          </w:p>
        </w:tc>
      </w:tr>
      <w:tr w:rsidR="005C1A46" w:rsidRPr="002E5C36" w:rsidTr="00B37BA6">
        <w:trPr>
          <w:trHeight w:val="340"/>
        </w:trPr>
        <w:tc>
          <w:tcPr>
            <w:tcW w:w="1418" w:type="dxa"/>
            <w:vMerge/>
            <w:tcBorders>
              <w:top w:val="nil"/>
              <w:left w:val="nil"/>
              <w:bottom w:val="single" w:sz="4" w:space="0" w:color="000000"/>
              <w:right w:val="nil"/>
            </w:tcBorders>
            <w:hideMark/>
          </w:tcPr>
          <w:p w:rsidR="005C1A46" w:rsidRPr="002E5C36" w:rsidRDefault="005C1A46" w:rsidP="00B37BA6">
            <w:pPr>
              <w:widowControl/>
              <w:rPr>
                <w:rFonts w:ascii="Times New Roman" w:eastAsia="新細明體" w:hAnsi="Times New Roman" w:cs="Times New Roman"/>
                <w:kern w:val="0"/>
                <w:sz w:val="20"/>
                <w:szCs w:val="20"/>
              </w:rPr>
            </w:pPr>
          </w:p>
        </w:tc>
        <w:tc>
          <w:tcPr>
            <w:tcW w:w="709" w:type="dxa"/>
            <w:vMerge/>
            <w:tcBorders>
              <w:top w:val="nil"/>
              <w:left w:val="nil"/>
              <w:bottom w:val="nil"/>
              <w:right w:val="nil"/>
            </w:tcBorders>
            <w:hideMark/>
          </w:tcPr>
          <w:p w:rsidR="005C1A46" w:rsidRPr="002E5C36" w:rsidRDefault="005C1A46" w:rsidP="00B37BA6">
            <w:pPr>
              <w:widowControl/>
              <w:rPr>
                <w:rFonts w:ascii="Times New Roman" w:eastAsia="新細明體" w:hAnsi="Times New Roman" w:cs="Times New Roman"/>
                <w:kern w:val="0"/>
                <w:sz w:val="20"/>
                <w:szCs w:val="20"/>
              </w:rPr>
            </w:pPr>
          </w:p>
        </w:tc>
        <w:tc>
          <w:tcPr>
            <w:tcW w:w="4961" w:type="dxa"/>
            <w:vMerge/>
            <w:tcBorders>
              <w:top w:val="nil"/>
              <w:left w:val="nil"/>
              <w:bottom w:val="nil"/>
              <w:right w:val="nil"/>
            </w:tcBorders>
            <w:hideMark/>
          </w:tcPr>
          <w:p w:rsidR="005C1A46" w:rsidRPr="002E5C36" w:rsidRDefault="005C1A46" w:rsidP="00B37BA6">
            <w:pPr>
              <w:widowControl/>
              <w:rPr>
                <w:rFonts w:ascii="Times New Roman" w:eastAsia="新細明體" w:hAnsi="Times New Roman" w:cs="Times New Roman"/>
                <w:kern w:val="0"/>
                <w:sz w:val="20"/>
                <w:szCs w:val="20"/>
              </w:rPr>
            </w:pPr>
          </w:p>
        </w:tc>
        <w:tc>
          <w:tcPr>
            <w:tcW w:w="85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1</w:t>
            </w:r>
          </w:p>
        </w:tc>
        <w:tc>
          <w:tcPr>
            <w:tcW w:w="1303"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unknown</w:t>
            </w:r>
          </w:p>
        </w:tc>
        <w:tc>
          <w:tcPr>
            <w:tcW w:w="1134"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99%</w:t>
            </w:r>
          </w:p>
        </w:tc>
        <w:tc>
          <w:tcPr>
            <w:tcW w:w="120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w:t>
            </w:r>
          </w:p>
        </w:tc>
      </w:tr>
      <w:tr w:rsidR="005C1A46" w:rsidRPr="002E5C36" w:rsidTr="00B37BA6">
        <w:trPr>
          <w:trHeight w:val="400"/>
        </w:trPr>
        <w:tc>
          <w:tcPr>
            <w:tcW w:w="1418" w:type="dxa"/>
            <w:vMerge/>
            <w:tcBorders>
              <w:top w:val="nil"/>
              <w:left w:val="nil"/>
              <w:bottom w:val="single" w:sz="4" w:space="0" w:color="000000"/>
              <w:right w:val="nil"/>
            </w:tcBorders>
            <w:hideMark/>
          </w:tcPr>
          <w:p w:rsidR="005C1A46" w:rsidRPr="002E5C36" w:rsidRDefault="005C1A46" w:rsidP="00B37BA6">
            <w:pPr>
              <w:widowControl/>
              <w:rPr>
                <w:rFonts w:ascii="Times New Roman" w:eastAsia="新細明體" w:hAnsi="Times New Roman" w:cs="Times New Roman"/>
                <w:kern w:val="0"/>
                <w:sz w:val="20"/>
                <w:szCs w:val="20"/>
              </w:rPr>
            </w:pPr>
          </w:p>
        </w:tc>
        <w:tc>
          <w:tcPr>
            <w:tcW w:w="709"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17</w:t>
            </w:r>
          </w:p>
        </w:tc>
        <w:tc>
          <w:tcPr>
            <w:tcW w:w="496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hAnsi="Times New Roman" w:cs="Times New Roman"/>
                <w:sz w:val="20"/>
                <w:szCs w:val="20"/>
              </w:rPr>
              <w:t>KL30</w:t>
            </w:r>
            <w:r w:rsidRPr="002E5C36">
              <w:rPr>
                <w:rFonts w:ascii="Times New Roman" w:eastAsia="新細明體" w:hAnsi="Times New Roman" w:cs="Times New Roman"/>
                <w:kern w:val="0"/>
                <w:sz w:val="20"/>
                <w:szCs w:val="20"/>
                <w:vertAlign w:val="superscript"/>
              </w:rPr>
              <w:t>b</w:t>
            </w:r>
            <w:r w:rsidRPr="002E5C36">
              <w:rPr>
                <w:rFonts w:ascii="Times New Roman" w:hAnsi="Times New Roman" w:cs="Times New Roman"/>
                <w:sz w:val="20"/>
                <w:szCs w:val="20"/>
              </w:rPr>
              <w:t>, KL89</w:t>
            </w:r>
          </w:p>
        </w:tc>
        <w:tc>
          <w:tcPr>
            <w:tcW w:w="85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2</w:t>
            </w:r>
          </w:p>
        </w:tc>
        <w:tc>
          <w:tcPr>
            <w:tcW w:w="1303"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unknown</w:t>
            </w:r>
          </w:p>
        </w:tc>
        <w:tc>
          <w:tcPr>
            <w:tcW w:w="1134"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91-100%</w:t>
            </w:r>
          </w:p>
        </w:tc>
        <w:tc>
          <w:tcPr>
            <w:tcW w:w="120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w:t>
            </w:r>
          </w:p>
        </w:tc>
      </w:tr>
      <w:tr w:rsidR="005C1A46" w:rsidRPr="002E5C36" w:rsidTr="00B37BA6">
        <w:trPr>
          <w:trHeight w:val="340"/>
        </w:trPr>
        <w:tc>
          <w:tcPr>
            <w:tcW w:w="1418" w:type="dxa"/>
            <w:vMerge/>
            <w:tcBorders>
              <w:top w:val="nil"/>
              <w:left w:val="nil"/>
              <w:bottom w:val="single" w:sz="4" w:space="0" w:color="000000"/>
              <w:right w:val="nil"/>
            </w:tcBorders>
            <w:hideMark/>
          </w:tcPr>
          <w:p w:rsidR="005C1A46" w:rsidRPr="002E5C36" w:rsidRDefault="005C1A46" w:rsidP="00B37BA6">
            <w:pPr>
              <w:widowControl/>
              <w:rPr>
                <w:rFonts w:ascii="Times New Roman" w:eastAsia="新細明體" w:hAnsi="Times New Roman" w:cs="Times New Roman"/>
                <w:kern w:val="0"/>
                <w:sz w:val="20"/>
                <w:szCs w:val="20"/>
              </w:rPr>
            </w:pPr>
          </w:p>
        </w:tc>
        <w:tc>
          <w:tcPr>
            <w:tcW w:w="709"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32</w:t>
            </w:r>
          </w:p>
        </w:tc>
        <w:tc>
          <w:tcPr>
            <w:tcW w:w="496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KL44</w:t>
            </w:r>
          </w:p>
        </w:tc>
        <w:tc>
          <w:tcPr>
            <w:tcW w:w="85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2</w:t>
            </w:r>
          </w:p>
        </w:tc>
        <w:tc>
          <w:tcPr>
            <w:tcW w:w="1303"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unknown</w:t>
            </w:r>
          </w:p>
        </w:tc>
        <w:tc>
          <w:tcPr>
            <w:tcW w:w="1134"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96%</w:t>
            </w:r>
          </w:p>
        </w:tc>
        <w:tc>
          <w:tcPr>
            <w:tcW w:w="120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w:t>
            </w:r>
          </w:p>
        </w:tc>
      </w:tr>
      <w:tr w:rsidR="005C1A46" w:rsidRPr="002E5C36" w:rsidTr="00B37BA6">
        <w:trPr>
          <w:trHeight w:val="340"/>
        </w:trPr>
        <w:tc>
          <w:tcPr>
            <w:tcW w:w="1418" w:type="dxa"/>
            <w:vMerge/>
            <w:tcBorders>
              <w:top w:val="nil"/>
              <w:left w:val="nil"/>
              <w:bottom w:val="single" w:sz="4" w:space="0" w:color="000000"/>
              <w:right w:val="nil"/>
            </w:tcBorders>
            <w:hideMark/>
          </w:tcPr>
          <w:p w:rsidR="005C1A46" w:rsidRPr="002E5C36" w:rsidRDefault="005C1A46" w:rsidP="00B37BA6">
            <w:pPr>
              <w:widowControl/>
              <w:rPr>
                <w:rFonts w:ascii="Times New Roman" w:eastAsia="新細明體" w:hAnsi="Times New Roman" w:cs="Times New Roman"/>
                <w:kern w:val="0"/>
                <w:sz w:val="20"/>
                <w:szCs w:val="20"/>
              </w:rPr>
            </w:pPr>
          </w:p>
        </w:tc>
        <w:tc>
          <w:tcPr>
            <w:tcW w:w="709"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9</w:t>
            </w:r>
          </w:p>
        </w:tc>
        <w:tc>
          <w:tcPr>
            <w:tcW w:w="496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KL1</w:t>
            </w:r>
            <w:r w:rsidR="00513C5D">
              <w:rPr>
                <w:rFonts w:ascii="Times New Roman" w:eastAsia="新細明體" w:hAnsi="Times New Roman" w:cs="Times New Roman"/>
                <w:kern w:val="0"/>
                <w:sz w:val="20"/>
                <w:szCs w:val="20"/>
              </w:rPr>
              <w:t>, KL107</w:t>
            </w:r>
          </w:p>
        </w:tc>
        <w:tc>
          <w:tcPr>
            <w:tcW w:w="85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1</w:t>
            </w:r>
          </w:p>
        </w:tc>
        <w:tc>
          <w:tcPr>
            <w:tcW w:w="1303"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unknown</w:t>
            </w:r>
          </w:p>
        </w:tc>
        <w:tc>
          <w:tcPr>
            <w:tcW w:w="1134"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99%</w:t>
            </w:r>
          </w:p>
        </w:tc>
        <w:tc>
          <w:tcPr>
            <w:tcW w:w="120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w:t>
            </w:r>
          </w:p>
        </w:tc>
      </w:tr>
      <w:tr w:rsidR="005C1A46" w:rsidRPr="002E5C36" w:rsidTr="00B37BA6">
        <w:trPr>
          <w:trHeight w:val="340"/>
        </w:trPr>
        <w:tc>
          <w:tcPr>
            <w:tcW w:w="1418" w:type="dxa"/>
            <w:vMerge/>
            <w:tcBorders>
              <w:top w:val="nil"/>
              <w:left w:val="nil"/>
              <w:bottom w:val="single" w:sz="4" w:space="0" w:color="000000"/>
              <w:right w:val="nil"/>
            </w:tcBorders>
            <w:hideMark/>
          </w:tcPr>
          <w:p w:rsidR="005C1A46" w:rsidRPr="002E5C36" w:rsidRDefault="005C1A46" w:rsidP="00B37BA6">
            <w:pPr>
              <w:widowControl/>
              <w:rPr>
                <w:rFonts w:ascii="Times New Roman" w:eastAsia="新細明體" w:hAnsi="Times New Roman" w:cs="Times New Roman"/>
                <w:kern w:val="0"/>
                <w:sz w:val="20"/>
                <w:szCs w:val="20"/>
              </w:rPr>
            </w:pPr>
          </w:p>
        </w:tc>
        <w:tc>
          <w:tcPr>
            <w:tcW w:w="709"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10</w:t>
            </w:r>
          </w:p>
        </w:tc>
        <w:tc>
          <w:tcPr>
            <w:tcW w:w="496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KL85</w:t>
            </w:r>
          </w:p>
        </w:tc>
        <w:tc>
          <w:tcPr>
            <w:tcW w:w="85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1</w:t>
            </w:r>
          </w:p>
        </w:tc>
        <w:tc>
          <w:tcPr>
            <w:tcW w:w="1303"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unknown</w:t>
            </w:r>
          </w:p>
        </w:tc>
        <w:tc>
          <w:tcPr>
            <w:tcW w:w="1134"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96%</w:t>
            </w:r>
          </w:p>
        </w:tc>
        <w:tc>
          <w:tcPr>
            <w:tcW w:w="120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w:t>
            </w:r>
          </w:p>
        </w:tc>
      </w:tr>
      <w:tr w:rsidR="005C1A46" w:rsidRPr="002E5C36" w:rsidTr="00B37BA6">
        <w:trPr>
          <w:trHeight w:val="400"/>
        </w:trPr>
        <w:tc>
          <w:tcPr>
            <w:tcW w:w="1418" w:type="dxa"/>
            <w:vMerge/>
            <w:tcBorders>
              <w:top w:val="nil"/>
              <w:left w:val="nil"/>
              <w:bottom w:val="single" w:sz="4" w:space="0" w:color="000000"/>
              <w:right w:val="nil"/>
            </w:tcBorders>
            <w:hideMark/>
          </w:tcPr>
          <w:p w:rsidR="005C1A46" w:rsidRPr="002E5C36" w:rsidRDefault="005C1A46" w:rsidP="00B37BA6">
            <w:pPr>
              <w:widowControl/>
              <w:rPr>
                <w:rFonts w:ascii="Times New Roman" w:eastAsia="新細明體" w:hAnsi="Times New Roman" w:cs="Times New Roman"/>
                <w:kern w:val="0"/>
                <w:sz w:val="20"/>
                <w:szCs w:val="20"/>
              </w:rPr>
            </w:pPr>
          </w:p>
        </w:tc>
        <w:tc>
          <w:tcPr>
            <w:tcW w:w="709"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24</w:t>
            </w:r>
          </w:p>
        </w:tc>
        <w:tc>
          <w:tcPr>
            <w:tcW w:w="496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KL5</w:t>
            </w:r>
            <w:r w:rsidRPr="002E5C36">
              <w:rPr>
                <w:rFonts w:ascii="Times New Roman" w:eastAsia="新細明體" w:hAnsi="Times New Roman" w:cs="Times New Roman"/>
                <w:kern w:val="0"/>
                <w:sz w:val="20"/>
                <w:szCs w:val="20"/>
                <w:vertAlign w:val="superscript"/>
              </w:rPr>
              <w:t>b</w:t>
            </w:r>
          </w:p>
        </w:tc>
        <w:tc>
          <w:tcPr>
            <w:tcW w:w="85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1</w:t>
            </w:r>
          </w:p>
        </w:tc>
        <w:tc>
          <w:tcPr>
            <w:tcW w:w="1303"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unknown</w:t>
            </w:r>
          </w:p>
        </w:tc>
        <w:tc>
          <w:tcPr>
            <w:tcW w:w="1134"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87%</w:t>
            </w:r>
          </w:p>
        </w:tc>
        <w:tc>
          <w:tcPr>
            <w:tcW w:w="120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w:t>
            </w:r>
          </w:p>
        </w:tc>
      </w:tr>
      <w:tr w:rsidR="005C1A46" w:rsidRPr="002E5C36" w:rsidTr="00B37BA6">
        <w:trPr>
          <w:trHeight w:val="340"/>
        </w:trPr>
        <w:tc>
          <w:tcPr>
            <w:tcW w:w="1418" w:type="dxa"/>
            <w:vMerge/>
            <w:tcBorders>
              <w:top w:val="nil"/>
              <w:left w:val="nil"/>
              <w:bottom w:val="single" w:sz="4" w:space="0" w:color="000000"/>
              <w:right w:val="nil"/>
            </w:tcBorders>
            <w:hideMark/>
          </w:tcPr>
          <w:p w:rsidR="005C1A46" w:rsidRPr="002E5C36" w:rsidRDefault="005C1A46" w:rsidP="00B37BA6">
            <w:pPr>
              <w:widowControl/>
              <w:rPr>
                <w:rFonts w:ascii="Times New Roman" w:eastAsia="新細明體" w:hAnsi="Times New Roman" w:cs="Times New Roman"/>
                <w:kern w:val="0"/>
                <w:sz w:val="20"/>
                <w:szCs w:val="20"/>
              </w:rPr>
            </w:pPr>
          </w:p>
        </w:tc>
        <w:tc>
          <w:tcPr>
            <w:tcW w:w="709"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26</w:t>
            </w:r>
          </w:p>
        </w:tc>
        <w:tc>
          <w:tcPr>
            <w:tcW w:w="496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KL36</w:t>
            </w:r>
          </w:p>
        </w:tc>
        <w:tc>
          <w:tcPr>
            <w:tcW w:w="85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1</w:t>
            </w:r>
          </w:p>
        </w:tc>
        <w:tc>
          <w:tcPr>
            <w:tcW w:w="1303"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unknown</w:t>
            </w:r>
          </w:p>
        </w:tc>
        <w:tc>
          <w:tcPr>
            <w:tcW w:w="1134"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95%</w:t>
            </w:r>
          </w:p>
        </w:tc>
        <w:tc>
          <w:tcPr>
            <w:tcW w:w="1201" w:type="dxa"/>
            <w:tcBorders>
              <w:top w:val="nil"/>
              <w:left w:val="nil"/>
              <w:bottom w:val="nil"/>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w:t>
            </w:r>
          </w:p>
        </w:tc>
      </w:tr>
      <w:tr w:rsidR="005C1A46" w:rsidRPr="002E5C36" w:rsidTr="00B37BA6">
        <w:trPr>
          <w:trHeight w:val="340"/>
        </w:trPr>
        <w:tc>
          <w:tcPr>
            <w:tcW w:w="1418" w:type="dxa"/>
            <w:vMerge/>
            <w:tcBorders>
              <w:top w:val="nil"/>
              <w:left w:val="nil"/>
              <w:bottom w:val="single" w:sz="4" w:space="0" w:color="000000"/>
              <w:right w:val="nil"/>
            </w:tcBorders>
            <w:hideMark/>
          </w:tcPr>
          <w:p w:rsidR="005C1A46" w:rsidRPr="002E5C36" w:rsidRDefault="005C1A46" w:rsidP="00B37BA6">
            <w:pPr>
              <w:widowControl/>
              <w:rPr>
                <w:rFonts w:ascii="Times New Roman" w:eastAsia="新細明體" w:hAnsi="Times New Roman" w:cs="Times New Roman"/>
                <w:kern w:val="0"/>
                <w:sz w:val="20"/>
                <w:szCs w:val="20"/>
              </w:rPr>
            </w:pPr>
          </w:p>
        </w:tc>
        <w:tc>
          <w:tcPr>
            <w:tcW w:w="709" w:type="dxa"/>
            <w:tcBorders>
              <w:top w:val="nil"/>
              <w:left w:val="nil"/>
              <w:bottom w:val="single" w:sz="4" w:space="0" w:color="auto"/>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25</w:t>
            </w:r>
          </w:p>
        </w:tc>
        <w:tc>
          <w:tcPr>
            <w:tcW w:w="4961" w:type="dxa"/>
            <w:tcBorders>
              <w:top w:val="nil"/>
              <w:left w:val="nil"/>
              <w:bottom w:val="single" w:sz="4" w:space="0" w:color="auto"/>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KL8</w:t>
            </w:r>
          </w:p>
        </w:tc>
        <w:tc>
          <w:tcPr>
            <w:tcW w:w="851" w:type="dxa"/>
            <w:tcBorders>
              <w:top w:val="nil"/>
              <w:left w:val="nil"/>
              <w:bottom w:val="single" w:sz="4" w:space="0" w:color="auto"/>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1</w:t>
            </w:r>
          </w:p>
        </w:tc>
        <w:tc>
          <w:tcPr>
            <w:tcW w:w="1303" w:type="dxa"/>
            <w:tcBorders>
              <w:top w:val="nil"/>
              <w:left w:val="nil"/>
              <w:bottom w:val="single" w:sz="4" w:space="0" w:color="auto"/>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unknown</w:t>
            </w:r>
          </w:p>
        </w:tc>
        <w:tc>
          <w:tcPr>
            <w:tcW w:w="1134" w:type="dxa"/>
            <w:tcBorders>
              <w:top w:val="nil"/>
              <w:left w:val="nil"/>
              <w:bottom w:val="single" w:sz="4" w:space="0" w:color="auto"/>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89%</w:t>
            </w:r>
          </w:p>
        </w:tc>
        <w:tc>
          <w:tcPr>
            <w:tcW w:w="1201" w:type="dxa"/>
            <w:tcBorders>
              <w:top w:val="nil"/>
              <w:left w:val="nil"/>
              <w:bottom w:val="single" w:sz="4" w:space="0" w:color="auto"/>
              <w:right w:val="nil"/>
            </w:tcBorders>
            <w:shd w:val="clear" w:color="auto" w:fill="auto"/>
            <w:noWrap/>
            <w:hideMark/>
          </w:tcPr>
          <w:p w:rsidR="005C1A46" w:rsidRPr="002E5C36" w:rsidRDefault="005C1A46" w:rsidP="00B37BA6">
            <w:pPr>
              <w:widowControl/>
              <w:rPr>
                <w:rFonts w:ascii="Times New Roman" w:eastAsia="新細明體" w:hAnsi="Times New Roman" w:cs="Times New Roman"/>
                <w:kern w:val="0"/>
                <w:sz w:val="20"/>
                <w:szCs w:val="20"/>
              </w:rPr>
            </w:pPr>
            <w:r w:rsidRPr="002E5C36">
              <w:rPr>
                <w:rFonts w:ascii="Times New Roman" w:eastAsia="新細明體" w:hAnsi="Times New Roman" w:cs="Times New Roman"/>
                <w:kern w:val="0"/>
                <w:sz w:val="20"/>
                <w:szCs w:val="20"/>
              </w:rPr>
              <w:t>-</w:t>
            </w:r>
          </w:p>
        </w:tc>
      </w:tr>
    </w:tbl>
    <w:p w:rsidR="005C1A46" w:rsidRPr="002E5C36" w:rsidRDefault="00AF082D" w:rsidP="00AF082D">
      <w:pPr>
        <w:rPr>
          <w:rFonts w:ascii="Times New Roman" w:hAnsi="Times New Roman" w:cs="Times New Roman"/>
          <w:szCs w:val="24"/>
        </w:rPr>
      </w:pPr>
      <w:r w:rsidRPr="002E5C36">
        <w:rPr>
          <w:rFonts w:ascii="Times New Roman" w:eastAsia="新細明體" w:hAnsi="Times New Roman" w:cs="Times New Roman"/>
          <w:kern w:val="0"/>
          <w:sz w:val="20"/>
          <w:szCs w:val="20"/>
        </w:rPr>
        <w:t>CRAB</w:t>
      </w:r>
      <w:r>
        <w:rPr>
          <w:rFonts w:ascii="Times New Roman" w:eastAsia="新細明體" w:hAnsi="Times New Roman" w:cs="Times New Roman"/>
          <w:kern w:val="0"/>
          <w:sz w:val="20"/>
          <w:szCs w:val="20"/>
        </w:rPr>
        <w:t xml:space="preserve">, </w:t>
      </w:r>
      <w:r w:rsidRPr="002106FA">
        <w:rPr>
          <w:rFonts w:ascii="Times New Roman" w:hAnsi="Times New Roman"/>
          <w:kern w:val="0"/>
          <w:sz w:val="22"/>
        </w:rPr>
        <w:t xml:space="preserve">carbapenem-resistant </w:t>
      </w:r>
      <w:r w:rsidRPr="002106FA">
        <w:rPr>
          <w:rFonts w:ascii="Times New Roman" w:hAnsi="Times New Roman"/>
          <w:i/>
          <w:kern w:val="0"/>
          <w:sz w:val="22"/>
        </w:rPr>
        <w:t>A. baumannii</w:t>
      </w:r>
    </w:p>
    <w:p w:rsidR="005C1A46" w:rsidRPr="002E5C36" w:rsidRDefault="005C1A46" w:rsidP="00B37BA6">
      <w:pPr>
        <w:rPr>
          <w:rFonts w:ascii="Times New Roman" w:hAnsi="Times New Roman" w:cs="Times New Roman"/>
          <w:szCs w:val="24"/>
        </w:rPr>
      </w:pPr>
      <w:r w:rsidRPr="002E5C36">
        <w:rPr>
          <w:rFonts w:ascii="Times New Roman" w:hAnsi="Times New Roman" w:cs="Times New Roman"/>
          <w:szCs w:val="24"/>
        </w:rPr>
        <w:t xml:space="preserve">a, </w:t>
      </w:r>
      <w:r w:rsidRPr="002E5C36">
        <w:rPr>
          <w:rFonts w:ascii="Times New Roman" w:hAnsi="Times New Roman" w:cs="Times New Roman"/>
          <w:i/>
          <w:szCs w:val="24"/>
        </w:rPr>
        <w:t>wzy</w:t>
      </w:r>
      <w:r w:rsidRPr="002E5C36">
        <w:rPr>
          <w:rFonts w:ascii="Times New Roman" w:hAnsi="Times New Roman" w:cs="Times New Roman"/>
          <w:szCs w:val="24"/>
        </w:rPr>
        <w:t xml:space="preserve">-PCR genotyping; b, </w:t>
      </w:r>
      <w:r w:rsidRPr="002E5C36">
        <w:rPr>
          <w:rFonts w:ascii="Times New Roman" w:hAnsi="Times New Roman" w:cs="Times New Roman"/>
          <w:i/>
          <w:szCs w:val="24"/>
        </w:rPr>
        <w:t>wzy</w:t>
      </w:r>
      <w:r w:rsidRPr="002E5C36">
        <w:rPr>
          <w:rFonts w:ascii="Times New Roman" w:hAnsi="Times New Roman" w:cs="Times New Roman"/>
          <w:szCs w:val="24"/>
        </w:rPr>
        <w:t xml:space="preserve"> gene was not found in </w:t>
      </w:r>
      <w:r w:rsidRPr="002E5C36">
        <w:rPr>
          <w:rFonts w:ascii="Times New Roman" w:hAnsi="Times New Roman" w:cs="Times New Roman"/>
          <w:i/>
          <w:szCs w:val="24"/>
        </w:rPr>
        <w:t>cps</w:t>
      </w:r>
      <w:r w:rsidRPr="002E5C36">
        <w:rPr>
          <w:rFonts w:ascii="Times New Roman" w:hAnsi="Times New Roman" w:cs="Times New Roman"/>
          <w:szCs w:val="24"/>
        </w:rPr>
        <w:t xml:space="preserve"> locus, -, not available</w:t>
      </w:r>
    </w:p>
    <w:p w:rsidR="00F72E5F" w:rsidRDefault="005C1A46">
      <w:pPr>
        <w:widowControl/>
        <w:rPr>
          <w:rFonts w:ascii="Times New Roman" w:hAnsi="Times New Roman" w:cs="Times New Roman"/>
          <w:szCs w:val="24"/>
        </w:rPr>
      </w:pPr>
      <w:r w:rsidRPr="002E5C36">
        <w:rPr>
          <w:rFonts w:ascii="Times New Roman" w:hAnsi="Times New Roman" w:cs="Times New Roman"/>
          <w:szCs w:val="24"/>
        </w:rPr>
        <w:lastRenderedPageBreak/>
        <w:t>c,</w:t>
      </w:r>
      <w:r w:rsidRPr="002E5C36">
        <w:rPr>
          <w:rFonts w:ascii="Times New Roman" w:eastAsia="新細明體" w:hAnsi="Times New Roman" w:cs="Times New Roman"/>
          <w:kern w:val="0"/>
          <w:szCs w:val="24"/>
        </w:rPr>
        <w:t xml:space="preserve"> KL2 and KL81 share a </w:t>
      </w:r>
      <w:r w:rsidRPr="00EE64A7">
        <w:rPr>
          <w:rFonts w:ascii="Times New Roman" w:eastAsia="新細明體" w:hAnsi="Times New Roman" w:cs="Times New Roman"/>
          <w:i/>
          <w:kern w:val="0"/>
          <w:szCs w:val="24"/>
        </w:rPr>
        <w:t>wzy</w:t>
      </w:r>
      <w:r w:rsidRPr="002E5C36">
        <w:rPr>
          <w:rFonts w:ascii="Times New Roman" w:eastAsia="新細明體" w:hAnsi="Times New Roman" w:cs="Times New Roman"/>
          <w:kern w:val="0"/>
          <w:szCs w:val="24"/>
        </w:rPr>
        <w:t xml:space="preserve"> gene with three nucleotide difference and thus were further distinguished by </w:t>
      </w:r>
      <w:r w:rsidRPr="002E5C36">
        <w:rPr>
          <w:rFonts w:ascii="Times New Roman" w:eastAsia="新細明體" w:hAnsi="Times New Roman" w:cs="Times New Roman"/>
          <w:i/>
          <w:kern w:val="0"/>
          <w:szCs w:val="24"/>
        </w:rPr>
        <w:t>cgmA</w:t>
      </w:r>
      <w:r w:rsidRPr="002E5C36">
        <w:rPr>
          <w:rFonts w:ascii="Times New Roman" w:eastAsia="新細明體" w:hAnsi="Times New Roman" w:cs="Times New Roman"/>
          <w:kern w:val="0"/>
          <w:szCs w:val="24"/>
        </w:rPr>
        <w:t xml:space="preserve"> PCR (</w:t>
      </w:r>
      <w:r w:rsidRPr="002E5C36">
        <w:rPr>
          <w:rFonts w:ascii="Times New Roman" w:eastAsia="新細明體" w:hAnsi="Times New Roman" w:cs="Times New Roman"/>
          <w:i/>
          <w:kern w:val="0"/>
          <w:szCs w:val="24"/>
        </w:rPr>
        <w:t>cgmA</w:t>
      </w:r>
      <w:r w:rsidRPr="002E5C36">
        <w:rPr>
          <w:rFonts w:ascii="Times New Roman" w:eastAsia="新細明體" w:hAnsi="Times New Roman" w:cs="Times New Roman"/>
          <w:kern w:val="0"/>
          <w:szCs w:val="24"/>
        </w:rPr>
        <w:t xml:space="preserve"> was present in KL81 but not in KL2).</w:t>
      </w:r>
      <w:r w:rsidRPr="002E5C36">
        <w:rPr>
          <w:rFonts w:ascii="Times New Roman" w:hAnsi="Times New Roman" w:cs="Times New Roman"/>
          <w:szCs w:val="24"/>
        </w:rPr>
        <w:t xml:space="preserve"> d, KL3 and KL22 share a </w:t>
      </w:r>
      <w:r w:rsidRPr="002E5C36">
        <w:rPr>
          <w:rFonts w:ascii="Times New Roman" w:hAnsi="Times New Roman" w:cs="Times New Roman"/>
          <w:i/>
          <w:szCs w:val="24"/>
        </w:rPr>
        <w:t>wzy</w:t>
      </w:r>
      <w:r w:rsidRPr="002E5C36">
        <w:rPr>
          <w:rFonts w:ascii="Times New Roman" w:hAnsi="Times New Roman" w:cs="Times New Roman"/>
          <w:szCs w:val="24"/>
        </w:rPr>
        <w:t xml:space="preserve"> </w:t>
      </w:r>
      <w:r w:rsidRPr="002E5C36">
        <w:rPr>
          <w:rFonts w:ascii="Times New Roman" w:eastAsia="新細明體" w:hAnsi="Times New Roman" w:cs="Times New Roman"/>
          <w:kern w:val="0"/>
          <w:szCs w:val="24"/>
        </w:rPr>
        <w:t xml:space="preserve">with only one nucleotide difference, and thus were further distinguished by </w:t>
      </w:r>
      <w:r w:rsidRPr="002E5C36">
        <w:rPr>
          <w:rFonts w:ascii="Times New Roman" w:eastAsia="新細明體" w:hAnsi="Times New Roman" w:cs="Times New Roman"/>
          <w:i/>
          <w:kern w:val="0"/>
          <w:szCs w:val="24"/>
        </w:rPr>
        <w:t>cgmA</w:t>
      </w:r>
      <w:r w:rsidRPr="002E5C36">
        <w:rPr>
          <w:rFonts w:ascii="Times New Roman" w:eastAsia="新細明體" w:hAnsi="Times New Roman" w:cs="Times New Roman"/>
          <w:kern w:val="0"/>
          <w:szCs w:val="24"/>
        </w:rPr>
        <w:t xml:space="preserve"> PCR (</w:t>
      </w:r>
      <w:r w:rsidRPr="002E5C36">
        <w:rPr>
          <w:rFonts w:ascii="Times New Roman" w:eastAsia="新細明體" w:hAnsi="Times New Roman" w:cs="Times New Roman"/>
          <w:i/>
          <w:kern w:val="0"/>
          <w:szCs w:val="24"/>
        </w:rPr>
        <w:t>cgmA</w:t>
      </w:r>
      <w:r w:rsidRPr="002E5C36">
        <w:rPr>
          <w:rFonts w:ascii="Times New Roman" w:eastAsia="新細明體" w:hAnsi="Times New Roman" w:cs="Times New Roman"/>
          <w:kern w:val="0"/>
          <w:szCs w:val="24"/>
        </w:rPr>
        <w:t xml:space="preserve"> was present in KL22 but not in KL3)</w:t>
      </w:r>
      <w:r w:rsidR="002D658A">
        <w:rPr>
          <w:rFonts w:ascii="Times New Roman" w:eastAsia="新細明體" w:hAnsi="Times New Roman" w:cs="Times New Roman"/>
          <w:kern w:val="0"/>
          <w:szCs w:val="24"/>
        </w:rPr>
        <w:t>.</w:t>
      </w:r>
      <w:r w:rsidRPr="002E5C36">
        <w:rPr>
          <w:rFonts w:ascii="Times New Roman" w:hAnsi="Times New Roman" w:cs="Times New Roman"/>
          <w:szCs w:val="24"/>
        </w:rPr>
        <w:t xml:space="preserve"> </w:t>
      </w:r>
      <w:r w:rsidRPr="002D658A">
        <w:rPr>
          <w:rFonts w:ascii="Times New Roman" w:hAnsi="Times New Roman" w:cs="Times New Roman"/>
          <w:szCs w:val="24"/>
        </w:rPr>
        <w:t>e, KL1</w:t>
      </w:r>
      <w:r w:rsidR="0052613C">
        <w:rPr>
          <w:rFonts w:ascii="Times New Roman" w:hAnsi="Times New Roman" w:cs="Times New Roman"/>
          <w:szCs w:val="24"/>
        </w:rPr>
        <w:t>/</w:t>
      </w:r>
      <w:r w:rsidRPr="002D658A">
        <w:rPr>
          <w:rFonts w:ascii="Times New Roman" w:hAnsi="Times New Roman" w:cs="Times New Roman"/>
          <w:szCs w:val="24"/>
        </w:rPr>
        <w:t>KL107</w:t>
      </w:r>
      <w:r w:rsidR="00D54C00" w:rsidRPr="002D658A">
        <w:rPr>
          <w:rFonts w:ascii="Times New Roman" w:hAnsi="Times New Roman" w:cs="Times New Roman"/>
          <w:szCs w:val="24"/>
        </w:rPr>
        <w:t xml:space="preserve">, </w:t>
      </w:r>
      <w:r w:rsidR="00D54C00" w:rsidRPr="002D658A">
        <w:rPr>
          <w:rFonts w:ascii="Times New Roman" w:eastAsia="新細明體" w:hAnsi="Times New Roman" w:cs="Times New Roman"/>
          <w:kern w:val="0"/>
          <w:szCs w:val="24"/>
        </w:rPr>
        <w:t xml:space="preserve">KL13/KL73, KL47/KL102, </w:t>
      </w:r>
      <w:r w:rsidR="00D54C00" w:rsidRPr="002D658A">
        <w:rPr>
          <w:rFonts w:ascii="Times New Roman" w:hAnsi="Times New Roman" w:cs="Times New Roman"/>
          <w:szCs w:val="24"/>
        </w:rPr>
        <w:t xml:space="preserve">KL11/ KL29, </w:t>
      </w:r>
      <w:r w:rsidR="00D54C00" w:rsidRPr="002D658A">
        <w:rPr>
          <w:rFonts w:ascii="Times New Roman" w:eastAsia="新細明體" w:hAnsi="Times New Roman" w:cs="Times New Roman"/>
          <w:kern w:val="0"/>
          <w:szCs w:val="24"/>
        </w:rPr>
        <w:t>KL116/KL37, KL105/KL83</w:t>
      </w:r>
      <w:r w:rsidRPr="002D658A">
        <w:rPr>
          <w:rFonts w:ascii="Times New Roman" w:hAnsi="Times New Roman" w:cs="Times New Roman"/>
          <w:szCs w:val="24"/>
        </w:rPr>
        <w:t xml:space="preserve"> were undistinguished by </w:t>
      </w:r>
      <w:r w:rsidRPr="002D658A">
        <w:rPr>
          <w:rFonts w:ascii="Times New Roman" w:hAnsi="Times New Roman" w:cs="Times New Roman"/>
          <w:i/>
          <w:szCs w:val="24"/>
        </w:rPr>
        <w:t>wzy</w:t>
      </w:r>
      <w:r w:rsidRPr="002D658A">
        <w:rPr>
          <w:rFonts w:ascii="Times New Roman" w:hAnsi="Times New Roman" w:cs="Times New Roman"/>
          <w:szCs w:val="24"/>
        </w:rPr>
        <w:t xml:space="preserve"> PCR</w:t>
      </w:r>
    </w:p>
    <w:p w:rsidR="00853840" w:rsidRDefault="00853840" w:rsidP="00B37BA6">
      <w:pPr>
        <w:widowControl/>
        <w:rPr>
          <w:rFonts w:ascii="Times New Roman" w:hAnsi="Times New Roman" w:cs="Times New Roman"/>
          <w:szCs w:val="24"/>
        </w:rPr>
      </w:pPr>
    </w:p>
    <w:p w:rsidR="00627294" w:rsidRDefault="00627294" w:rsidP="00B37BA6">
      <w:pPr>
        <w:widowControl/>
        <w:rPr>
          <w:rFonts w:ascii="Times New Roman" w:hAnsi="Times New Roman" w:cs="Times New Roman"/>
          <w:szCs w:val="24"/>
        </w:rPr>
        <w:sectPr w:rsidR="00627294">
          <w:footerReference w:type="default" r:id="rId7"/>
          <w:pgSz w:w="11906" w:h="16838"/>
          <w:pgMar w:top="1440" w:right="1800" w:bottom="1440" w:left="1800" w:header="851" w:footer="992" w:gutter="0"/>
          <w:cols w:space="425"/>
          <w:docGrid w:type="lines" w:linePitch="360"/>
        </w:sectPr>
      </w:pPr>
    </w:p>
    <w:p w:rsidR="00627294" w:rsidRPr="005F500A" w:rsidRDefault="00627294" w:rsidP="00627294">
      <w:pPr>
        <w:widowControl/>
        <w:rPr>
          <w:rFonts w:ascii="Times New Roman" w:hAnsi="Times New Roman" w:cs="Times New Roman"/>
          <w:szCs w:val="24"/>
        </w:rPr>
      </w:pPr>
      <w:r w:rsidRPr="005F500A">
        <w:rPr>
          <w:rFonts w:ascii="Times New Roman" w:hAnsi="Times New Roman" w:cs="Times New Roman"/>
          <w:i/>
          <w:szCs w:val="24"/>
        </w:rPr>
        <w:lastRenderedPageBreak/>
        <w:t>W</w:t>
      </w:r>
      <w:r w:rsidRPr="005F500A">
        <w:rPr>
          <w:rFonts w:ascii="Times New Roman" w:hAnsi="Times New Roman" w:cs="Times New Roman" w:hint="eastAsia"/>
          <w:i/>
          <w:szCs w:val="24"/>
        </w:rPr>
        <w:t>zc</w:t>
      </w:r>
      <w:r w:rsidRPr="005F500A">
        <w:rPr>
          <w:rFonts w:ascii="Times New Roman" w:hAnsi="Times New Roman" w:cs="Times New Roman" w:hint="eastAsia"/>
          <w:szCs w:val="24"/>
        </w:rPr>
        <w:t xml:space="preserve"> sequences </w:t>
      </w:r>
      <w:r w:rsidRPr="005F500A">
        <w:rPr>
          <w:rFonts w:ascii="Times New Roman" w:hAnsi="Times New Roman" w:cs="Times New Roman"/>
          <w:szCs w:val="24"/>
        </w:rPr>
        <w:t xml:space="preserve">included in </w:t>
      </w:r>
      <w:r w:rsidRPr="005F500A">
        <w:rPr>
          <w:rFonts w:ascii="Times New Roman" w:hAnsi="Times New Roman" w:cs="Times New Roman"/>
          <w:i/>
          <w:szCs w:val="24"/>
        </w:rPr>
        <w:t>wzc</w:t>
      </w:r>
      <w:r w:rsidRPr="005F500A">
        <w:rPr>
          <w:rFonts w:ascii="Times New Roman" w:hAnsi="Times New Roman" w:cs="Times New Roman"/>
          <w:szCs w:val="24"/>
        </w:rPr>
        <w:t xml:space="preserve"> panel</w:t>
      </w:r>
    </w:p>
    <w:p w:rsidR="00627294" w:rsidRPr="005378A4" w:rsidRDefault="00627294" w:rsidP="00627294">
      <w:pPr>
        <w:widowControl/>
        <w:rPr>
          <w:rFonts w:ascii="Times New Roman" w:hAnsi="Times New Roman" w:cs="Times New Roman"/>
          <w:sz w:val="20"/>
          <w:szCs w:val="20"/>
        </w:rPr>
      </w:pPr>
      <w:r w:rsidRPr="005378A4">
        <w:rPr>
          <w:rFonts w:ascii="Times New Roman" w:hAnsi="Times New Roman" w:cs="Times New Roman"/>
          <w:sz w:val="20"/>
          <w:szCs w:val="20"/>
        </w:rPr>
        <w:t>&gt;7804</w:t>
      </w:r>
      <w:r w:rsidRPr="005378A4">
        <w:rPr>
          <w:rFonts w:ascii="Times New Roman" w:hAnsi="Times New Roman" w:cs="Times New Roman" w:hint="eastAsia"/>
          <w:sz w:val="20"/>
          <w:szCs w:val="20"/>
        </w:rPr>
        <w:t xml:space="preserve"> [</w:t>
      </w:r>
      <w:r w:rsidRPr="005378A4">
        <w:rPr>
          <w:rFonts w:ascii="Times New Roman" w:hAnsi="Times New Roman" w:cs="Times New Roman"/>
          <w:sz w:val="20"/>
          <w:szCs w:val="20"/>
        </w:rPr>
        <w:t>accession no. CP022283.1]</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gattgctcagtggaagcttattgctctatgcgttattttaagcgttgtgtgtgctctactctatttacgtgtaacgccagatacctattcggtagatgctttggttcaggttgaagacagcaagggtgcttctgctgcgcttttaggtgatttatcacaaatgatcgagcaaaaatcaccagctcaggcagaaatagaaattttaaaatctcgtttggttttaggttctgtgattaaagatttacatcttaatatacaggtctctagcacagagaatactttcactcatcgcttactaagtaatccagaatatcaaactgaatataattcgaaatcagtcatttttaaggatggtttaaaaagttttgatatccggcagtttgagattcctacttattacctagataagaacttacttcttgattttgataaacagtctttacgtttaaccgatcctgcaactgaagaagttatcttaactgttccactaaaccaagttaaccaagttacaggtcctcatggtgtatggaaagttgctatctttacaaaagatcaatttgacgcgacctataatattaaaagtttatctttacctattgctgtaaatgcgattagtgcaaattatgctgtggccgaacgtggtaaacttactggggttttaggcttaacttatcaaggacaagataaagagcatattaccaaagtcttaaatgctattttagcgacttatagtgcg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TCDC_AB0715[accession no. CP002522]</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gattgctcagtggaagcttattgctctatgcgttattttaagcgttgtgtgtgctctactctatttacgtgtaacgccagatacctattcggtagatgctttggttcaggttgaagacagcaagggtgcttctgctgcgcttttaggtgatttatcacaaatgatcgagcaaaaatcaccagctcaggcagaaatagaaattttaaaatctcgtttggttttaggttctgtgattaaagatttacatcttaatatacaggtctctagcacagagaatactttcactcatcgcttactaagtaatccagaatatcaaactgaatataattcgaaatcagtcatttttaaggatggtttaaaaagttttgatatccggcagtttgagattcctacttattacctagataagaacttacttcttgattttgataaacagtctttacgtttaaccgatcctgcaactgaagaagttatcttaactgttccactaaaccaagttaaccaagttacaggtcctcatggtgtatggaaagttgctatctttacaaaagatcaatttgacgcgacctataatattaaaagtttatctttacctattgctgtaaatgcgattagtgcaaattatgctgtggccgaacgtggtaaacttactggggttttaggcttaacttatcaaggacaagataaagagcatattaccaaagtcttaaatgctattttagcgacttatagtgcg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LUH5534 [accession no. KC526908]</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gattgctcagtggaaactcattgctctatgcgttattttaagcgttgtatgtgccctactctatttacgtgtaacgccagatacctattcggtagatgctttagttcaggttgaggacagtaaaggggcttctgctgcacttttaggtgatctctcacaaatgattgagcaaaaatcaccagctcaagcagaaatagaaattttaaaatctcgtttggttttaggcacggtcattaaggacttacatctaaatatacaggtatctagtacagaaaatacgcttacccatcgcttattaagtgatactgactataaaactgaatacactaaaaaatcggttttatttaaagatgacttaaaaagttttgaagtacgtgaatttgaagttccagcttactatcttgacagaaacttacttcttaattttgacaaacaatctttacgtctaaccgatcctgcaactgaagaagtcatcttaactgttccattaaaccaagctaatcacgttgctggtcctcatggtgtatggaaagttgctatctttacgaaagatcaatttgacgcgacctataatattaaaagtcaatcaataccagctgctgtaaatgcacttagcacaaattattcagtagcagaacgcggcaaacttacaggagtgttaggtcttaactatcaaggtcaagacaaagagcatattaccaaagttctcaatgcgattttggcgacctatagc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LUH5536_ [accession no. KC526912]</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acagtggaaaatcatagcatgctgcgtggtcttaagtttaatttgtgccttgctatacttacggataacgccagatacttattctgtagatgcaatggtacaagttgaggacagtaaaggcgctgcctctgctgctttgcttggtgacctttctaaagtcagtggaggtctatctcaaaaatcaccagctgatccagaaatagagattcttcgttctagaatggttttaggacaagtcatccagaaccttaatcttgatattaacgtcaaagataaccaatcaggattgatcgacaagttaatttcacaagataagagtagacttgagtatcgtcatgaatctgtactgtacagtaatcaaaataataatttgattatacgagaacttaaagtacctgaatattatttagataaacccttaaagttagagttcaaaggtgcaaatcaattcactttaacatacaaagatcaagttgtatttaatggtcaattaaacaaaaaaaatatactaaatacaaatagaggtctttggcaggtacaacttaatgctcaaggtaacctgaaagaacaaagctatactttaactaaactcgctctaccaacagccgttaaaaattttaatgatatctatagtgttgctgaaaaaggtaaagcgactggtgttattggtttaaattatctaggtcaagatcctgagcacattacacaagtactaaataatgttctaactgtttatcaccaacaaaac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LUH3484_ [accession no. KC526895]</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lastRenderedPageBreak/>
        <w:t>ttttcactgattgctcagtggaaactcattgctctatgcgttattttaagcgttgtatgtgccctactctatttacgtgtaacgccagatacctattcggtagatgctttagttcaggttgaggacagtaaaggggcttctgctgcacttttaggtgatctatcacaaatgattgagcaaaaatcaccagctcaagcagaaatagaaattttaaaatctcgtttggttttaggcacggtcattaaggacttacatctaaatatacaggtctctagcactgaaaatacacttacccatcgcttattaagtgataccgactataaaactgaatacactaaaaaatcggttttatttaaagatgacttaaaaagttttgcagtacgtgaatttgaagttccagcttactatcttgacagaaacttacttcttaattttgataaacagtctttacgtttaaccgatcctgcaactgaagaagtcatcttaactgttccattaaaccaagctaatcacgttgctggtcctcatggtttatggaaagttgctatctttacgaaagatcaatttgacgcgacctataatattaaaagtcaatcaataccagctgctgtaaatgcacttagcgcaaattattcagtagcagaacgcggcaaacttacaggagtgttaggtcttaactatcaaggtcaagataaagaacaaatcactaaagttttaaatgccattttagctacctatagtgcc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RUH134_KL9 [accession no. CP032055.1]</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gattgctcagtggaaactcattgctctatgcgttattttaagcgttgtatgtgccctactctatttacgtgtaacgccagatacctattcggtagatgctttagttcaggttgaggacagtaaaggggcttctgctgcacttttaggtgatctatcacaaatgattgagcaaaaatcaccagctcaagcagaaatagaaattttaaaatctcgtttggttttaggcacggtcattaaggacttacatctaaatatacaggtctctagcactgaaaatacacttacccatcgcttattaagtgataccgactataaaactgaatacactaaaaaatcggttttatttaaagatgacttaaaaagttttgcagtacgtgaatttgaagttccagcttactatcttgacagaaacttacttcttaattttgataaacagtctttacgtttaaccgatcctgcaactgaagaagtcatcttaactgttccattaaaccaagctaatcacgttgctggtcctcatggtttatggaaagttgctatctttacgaaagatcaatttgacgcgacctataatattaaaagtcaatcaataccagctgctgtaaatgcacttagcgcaaattattcagtagcagaacgcggcaaacttacaggagtgttaggtcttaactatcaaggtcaagataaagaacaaatcactaaagttttaaatgccattttagctacctatagtgcc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9-MDR-TJ [CP0035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gattgctcagtggaaactcattgctctatgcgttattttaagcgttgtatgtgccctactctatttacgtgtaacgccagatacctattcggtagatgctttagttcaggttgaggacagtaaaggggcttctgctgcacttttaggtgatctatcacaaatgattgagcaaaaatcaccagctcaagcagaaatagaaattttaaaatctcgtttggttttaggcacggtcattaaggacttacatctaaatatacaggtctctagcactgaaaatacacttacccatcgcttattaagtgataccgactataaaactgaatacactaaaaaatcggttttatttaaagatgacttaaaaagttttgcagtacgtgaatttgaagttccagcttactatgttgacagaaacttacttcttaattttgataaacagtctttacgtttaaccgatcctgcaactgaagaagtcatcttaactgttccattaaaccaagctaatcacgttgctggtcctcatggtttatggaaagttgctatctttacgaaagatcaatttgatgcgacctataatattaaaagtcaatcaataccagctgctgtaaatgcacttagcgcaaattattcagtagcagaacgcggcaaacttacaggagtgttaggtcttaactatcaaggtcaagataaagaacaaatcactaaagttttaaatgccattttagctacctatagtgcc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35-LUH5535 [KC526896]</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cattgcacagtggaagcttatcgcactctgcgttattttaagtcttgtatgtgctttaatctacttacgtgtaactccaaacacctattcagttgatgctcttgttcaggtagaagatagtaaaggagcttctgcagctttacttggtgatttatcaaatatgatagagcaaaaatcacctgctcaagctgaaattgaaattttaaaatctcggttggtactgggttctgtcattaaagaattacatctgaatatacaagtttccagtacagaaaatacttttagccatcgcttattaagcgatactgactataaaactgaatactctaaaaaatcagttatctttaaggacggtctcaaaagttttgagattcgtacattagaagttccagcctattatttggataagaccttacatcttaactttgataaacaatctgtacgtttaactgacccagcaacggaacaaactcttttaacgataccacttaatcagctaaaccaagtcactggtccatatggcacttggaaagtcggtatttttactaaagatcagtttaataccacttataatattaaaaacctatctgttcctgctgctgtaaatgcgattagttcaaaatactctgtagctgaacgcggcaaacttactggagttttgggcttaaattatcaaggtcaagacaaagagcacattactaaagttttaaatgcaattttagcaacttatagcgcg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83-LUH5538 [KC526898]</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acagtggaaaatcatagcatgctgcgtgatcttaagtttaatttgtgccttgttatatttacgcataacaacagatacttattctgtagatgctatggtacaagttgaagacagtaaaggcgctgcctctgctgctttattgggagacctttctaaagttactggaggtatatctcaaaaatcaccagctgat</w:t>
      </w:r>
      <w:r w:rsidRPr="005378A4">
        <w:rPr>
          <w:rFonts w:ascii="Times New Roman" w:hAnsi="Times New Roman" w:cs="Times New Roman"/>
          <w:sz w:val="20"/>
          <w:szCs w:val="20"/>
        </w:rPr>
        <w:lastRenderedPageBreak/>
        <w:t>ccagaaatagagattttaaaatctcgtatggttttagggcaagtgattcataaccttaatcttgatattaaaattaaagataatcaatcaggattgattgataagttaatttcacaagataagagtaaaattgaatatcgtcatgaatcggtagtttacaataacttaaacgctagtttgattattcaagaatttaaggtgcctgaatattattttgataaacctttgaaattagagtttaaagatacaaatcaatttactctaatgtataaagatcaagttgtatttaatggtcaattaaacaagaaaaatatattaaattcaaataaaggtttatggcaagttcaaatcaatgcacaaggcaatttaaaagatcaaagttatactttaactaaattagctcttttaacagctgtaaatcaatttaattcaatatattcagttaatgaaaaaggtaaaatgaccggagttatcggtttaagctatttaggccaagatcctgaacatattactcaagtgctaaataatgttctaaatgtttatcatga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83-ABOB15 [LLJE01000049]</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acagtggaaaatcatagcatgctgcgtgatcttaagtttaatttgtgccttgttatatttacgcataacaacagatacttattctgtagatgctatggtacaagttgaagacagtaaaggcgctgcctctgctgctttattgggagacctttctaaagttactggaggtatatctcaaaaatcaccagctgatccagaaatagagattttaaaatctcgtatggttttagggcaagtgattcataaccttaatcttgatattaaaattaaagataatcaatcaggattgattgataagttaatttcacaagataagagtaaaattgaatatcgtcatgaatcggtagtttacaataacttaaacgctagtttgattattcaagaatttaaggtgcctgaatattattttgataaacctttgaaattagagtttaaagatacaaatcaatttactctaatgtataaagatcaagttgtatttaatggtcaattaaacaagaaaaatatattaaattcaaataaaggtttatggcaagttcaaatcaatgcacaaggcaatttaaaagatcaaagttatactttaactaaattagctcttttaacagctgtaaatcaatttaattcaatatattcagttaatgaaaaaggtaaaatgaccggagttatcggtttaagctatttaggccaagatcctgaacatattactcaagtgctcaataatgttctaaatgtttatcatga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LUH5539_[KC526915]</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gattgctcagtggaaactcattgctctatgcgttattttaagcgttgtatgtgccctactatatttacgtgtaacgccagatacctattcggtagatgcgttggttcaggttgaggacagtaaaggggcttctgctgcacttttaggtgatctctcacaaatgattgagcaaaaatcaccggctcaagcagaaatagaaattttaaaatctcgtttggttttaggcacggtcattaaggacttacatctaaatatacaggtctctagcactgaaaatacgcttacccatcgcttattgagtgatgctgactataaaactgaatatactacgaaatcagtcatttttaaggatggcttaaaaagttttgatatccgtcagtttgagattcctgcttattacttagataagaacttacttcttgattttgataaacaatctttacgtttaaccgatcctgtaactgaagaagtcatcttaactgttccattaaaccaagttaaccatgttgctggtcctcatggtttatggaaagttgctatctttacaaaagaccaatttgacgcaacctataatattaaaagtctatctttacctattgctgtaaatgctattagtgcgaattatgctgtggccgaacgcggcaaacttacaggagtgttaggtcttaactatcaaggtcaagacaaagagcatattaccaaagttctcaatgcgatcttagcgacctat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LUH5537 [KC52692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gattgctcagtggaaactcattgctctatgcgttattttaagcgttgtatgtgccctactatatttacgtgtaacgccagatacctattcggtagatgcgttggttcaggttgaggacagtaaaggggcttctgctgcacttttaggtgatctctcacaaatgattgagcaaaaatcaccggctcaagcagaaatagaaattttaaaatctcgtttggttttaggcacggtcattaaggacttacatctaaatatacaggtctctagcactgaaaatacgcttacccatcgcttattgagtgatgctgactataaaactgaatatactacgaaatcagtcatttttaaggatggcttaaaaagttttgatatccgtcagtttgagattcctgcttattacttagataagaacttacttcttgattttgataaacaatctttacgtttaaccgatcctgtaactgaagaagtcatcttaactgttccattaaaccaagttaaccatgttgctggtcctcatggtttatggaaagttgctatctttacaaaagaccaatttgacgcaacctataatattaaaagtctatctttacctattgctgtaaatgctattagtgcgaattatgctgtggccgaacgcggcaaacttacaggagtgttaggtcttaactatcaaggtcaagacaaagagcatattaccaaagttctcaatgcgatcttagcgacctat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ATCC_17978_KL3 [CP000521]</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gattgctcagtggaaactcattgctctatgcgttattttaagcgttgtatgtgccctactatatttacgtgtaacgccagatacctattcggtagatgctttagttcaggttgaggacagtaaaggggcttctgctgcacttttaggtgatctctcacaaatgattgagcaaaaatcaccggctcaagcagaaatagaaattttaaaatctcgtttggttttaggcacggtcattaaggacttacatctaaatatacaggtctctagcactgaaaatacgcttacccatcgcttattgagtgatgctgactataaaactgaatatactacgaaatcagtcatttttaaggatggcttaaaaagttttgatatccgtcagtttgagattcctgcttattacttagat</w:t>
      </w:r>
      <w:r w:rsidRPr="005378A4">
        <w:rPr>
          <w:rFonts w:ascii="Times New Roman" w:hAnsi="Times New Roman" w:cs="Times New Roman"/>
          <w:sz w:val="20"/>
          <w:szCs w:val="20"/>
        </w:rPr>
        <w:lastRenderedPageBreak/>
        <w:t>aagaacttacttcttgattttgataaacaatctttacgtttaaccgatcctgtaactgaagaagtcatcttaactgttccattaaaccaagttaaccatgttgctggtcctcatggtttatggaaagttgctatctttacaaaagaccaatttgacgcaacctataatattaaaagtctatctttacctattgctgtaaatgctattagtgcgaattatgctgtggccgaacgcggcaaacttacaggagtgttaggtcttaactatcaaggtcaagacaaagagcatattaccaaagttctcaatgcgatcttagcgacctat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LUH5540 [KC526902]</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acagtggaaaatcatagcatgctgcgtggtcttaagtttaatttgtgccttgctatatttacgtataacgccagacacctacgctgtagatgcaatggtacaagttgaagacagtaaaggcgctgcctctgctgctctacttggggatctttccaaggttagcggaggtctatctcaaaaatctccagctgatccagaaatagagattcttcgttctagaatggttttaggacaagtgattcataaccttaatcttgatattaaaattaaagataatcaattaggtttgattggtaaacttgtttcacaagataaaagtaaactcgaatattatcatgatgctgtaacttatactaatcaaaacaatagattaatcgttaaacaacttagtgtacctgaatactatttagataagcccctaaaattagagtttaaagatcttaatcaatttactctgacctataaagatcaagttgtttttaatggatctctaaacaaaaaaaatgtattcaatactgaaaaagggttatggcaagtacaacttaatgcccaaggtgacttgaaaaaacagagcttcactttaactaaactcgctcttccaacagctgttaaaaattttaataatatttatggtgttgcagaaaaaggaaagatgactggtgttattggtttaagctacttaggtcaagatccagaacatattacccaagtactcaataacgttctaaatatttatcatgtacaaaac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14-LUH5541_[KC526906]</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acagtggaaaatcatagcatgctgcgtggtcttaagtttaatttgtgccttgctatacttacggataacgccagatacttattctgtagatgcaatggtacaagttgaggacagtaaaggcgctgcctctgctgctttgcttggtgacctttctaaagtcagtggaggtctatctcaaaaatcaccagctgatccagaaatagagattcttcgttctagaatggttttaggacaagtcatccagaaccttaatcttgatattaacgtcaaagataaccaatcaggattgatcgacaagttaatttcacaagataagagtagacttgagtatcgtcatgaatctgtactgtacagtaatcaaaataataatttgattatacgagaacttaaagtacctgaatattatttagataaacccttaaagttagagttcaaaggtgcaaatcaattcactttaacatacaaagatcaagttgtatttaatggtcaattaaacaaaaaaaatatactaaatacaaatagaggtctttggcaggtacaacttaatgctcaaggtaacctgaaagaacaaagctatactttaactaaactcgctctaccaacagccgttaaaaattttaatgatatctatagtgttgctgaaaaaggtaaagtgactggtgttattggtttaaattatctaggtcaagatcctgagcacattacacaagtactaaataatgttctaactgtttatcaccaacaaaac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14-D46 [KF030679.2]</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acagtggaaaatcatagcatgctgcgtggtcttaagtttaatttgtgccttgctatacttacggataacgccagatacttattctgtagatgcaatggtacaagttgaggacagtaaaggcgctgcctctgctgctttgcttggtgacctttctaaagtcagtggaggtctatctcaaaaatcaccagctgatccagaaatagagattcttcgttctagaatggttttaggacaagtcatccagaaccttaatcttgatattaacgtcaaagataaccaatcaggattgatcgacaagttaatttcacaagataagagtagacttgagtatcgtcatgaatctgtactgtacagtaatcaaaataataatttgattatacgagaacttaaagtacctgaatattatttagataaacccttaaagttagagttcaaaggtgcaaatcaattcactttaacatacaaagatcaagttgtatttaatggtcaattaaacaaaaaaaatatactaaatacaaatagaggtctttggcaggtacaacttaatgctcaaggtaacctgaaagaacaaagctatactttaactaaactcgctctaccaacagccgttaaaaattttaatgatatctatagtgttgctgaaaaaggtaaagtgactggtgttattggtttaaattatctaggtcaagatcctgagcacattacacaagtactaaataatgttctaactgtttatcaccaacaaaac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LUH3713_[KC526916]</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gattgcacagtggaaactcattgctctatgcgttattttaagcgttgtatgtgcactactctatttacgtgtaacaccagatacctattcggtagatgctttagttcaggttgaggacagcaagggagcttctgctgcacttttaggcgatctatcacaaatgatcgagcaaaaatcaccagctcaagcagaaatagaaattttaaaatctcgtttggttttaggttctgttattaaagatttacatctgaatatacaggtctctagcactgaaaatacatttacacatcgcttattgagtgatactgattacaaaactgaatatgctaaaaaatcggttttatttaaagatggtttaaaaagttttgatatacgtcagtttgagattccagcttattacttagataagaacttacttcttgattttgataaacagtctttacgtttaacagatccagatactgaagaagtcatcttaactgttccattaaaccaagctaacagcgttacaggaccgtatggtgtatggaaagttgctatatttacaaacgaccaatttgaatcaacttataatattaagaaattatcacttcctttagctataaaatctatcagtt</w:t>
      </w:r>
      <w:r w:rsidRPr="005378A4">
        <w:rPr>
          <w:rFonts w:ascii="Times New Roman" w:hAnsi="Times New Roman" w:cs="Times New Roman"/>
          <w:sz w:val="20"/>
          <w:szCs w:val="20"/>
        </w:rPr>
        <w:lastRenderedPageBreak/>
        <w:t>ccgactattctgtagaagaaaaaggtaaactcacaggtatattaggacttagctatcaagggcaagatcaagaacatattactaaagtcttaaatgctattttagcgacctat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2-AB_1582-8 [AMHB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tcagtggaaactcattgctctatgcgttattttaagcgttgtatgtgccctactctatttacgtgtaacgccagatacctattcggtagatgctttggttcaggttgaagacagtaaaggggcttctgctgcacttttaggtgatctctcacaaatgattgagcaaaaatcaccagctcaagcagaaatagaaattttaaaatctcgtttggttttaggttctgtgattaaagatttacatctgaatatacaggtctctagcactgagaatacatttacacatcgcttattgagtgatactgattataaaactgaatatgctaaaaaatcggttttatttaaagatggtttaaaaagttttgatatacgtcagtttgagattccagcttattatctagataagaacttacttcttgactttgataaacagtctttacgtttaacagacccagatactgaagaagtcatcttaactgttccattaaaccaagctaacagcgttacaggaccgtatggtttatggaaagttgctatatttacaaaagaccaatttgactcaacttataatattaagaaattatcacttcctttagctataaaatctatcagttccgactattctgtagaagaaaaaggtaaactcacaggtatattaggacttagctatcaaggccaagatcaagaacatattactaaagtcttaaatgctattttagcgacttat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2-3990 [AEOY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tcagtggaaactcattgctctatgcgttattttaagcgttgtatgtgccctactctatttacgtgtaacgccagatacctattcggtagatgctttggttcaggttgaagacagtaaaggggcttctgctgcacttttaggtgatctctcacaaatgattgagcaaaaatcaccagctcaagcagaaatagaaattttaaaatctcgtttggttttaggttctgtgattaaagatttacatctgaatatacaggtctctagcactgagaatacatttacacatcgcttattgagtgatactgattataaaactgaatatgctaaaaaatcggttttatttaaagatggtttaaaaagttttgatatacgtcagtttgagattccagcttattatctagataagaacttacttcttgactttgataaacagtctttacgtttaacagacccagatactgaagaagtcatcttaactgttccattaaaccaagctaacagcgttacaggaccgtatggtttatggaaagttgctatatttacaaaagaccaatttgactcaacttataatattaagaaattatcacttcctttagctataaaatctatcagttccgactattctgtagaagaaaaaggtaaactcacaggtatattaggacttagctatcaaggccaagatcaagaacatattactaaagtcttaaatgctattttagcgacttat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2-Ab11111 [AKAQ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tcagtggaaactcattgctctatgcgttattttaagcgttgtatgtgccctactctatttacgtgtaacgccagatacctattcggtagatgctttggttcaggttgaagacagtaaaggggcttctgctgcacttttaggtgatctctcacaaatgattgagcaaaaatcaccagctcaagcagaaatagaaattttaaaatctcgtttggttttaggttctgtgattaaagatttacatctgaatatacaggtctctagcactgagaatacatttacacatcgcttattgagtgatactgattataaaactgaatatgctaaaaaatcggttttatttaaagatggtttaaaaagttttgatatacgtcagtttgagattccagcttattatctagataagaacttacttcttgactttgataaacagtctttacgtttaacagacccagatactgaagaagtcatcttaactgttccattaaaccaagctaacagcgttacaggaccgtatggtttatggaaagttgctatatttacaaaagaccaatttgactcaacttataatattaagaaattatcacttcctttagctataaaatctatcagttccgactattctgtagaagaaaaaggtaaactcacaggtatattaggacttagctatcaaggccaagatcaagaacatattactaaagtcttaaatgctattttagcgacttat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2-OIFC087[AMFS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tcagtggaaactcattgctctatgcgttattttaagcgttgtatgtgccctactctatttacgtgtaacgccagatacctattcggtagatgctttggttcaggttgaagacagtaaaggggcttctgctgcacttttaggtgatctctcacaaatgattgagcaaaaatcaccagctcaagcagaaatagaaattttaaaatctcgtttggttttaggttctgtgattaaagatttacatctgaatatacaggtctctagcactgagaatacatttacacatcgcttattgagtgatactgattataaaactgaatatgctaaaaaatcggttttatttaaagatggtttaaaaagttttgatatacgtcagtttgagattccagcttattatctagataagaacttacttcttgactttgataaacagtctttacgtttaacagacccagatactgaagaagtcatcttaactgttccattaaaccaagctaacagcgttacaggaccgtatggtttatggaaagttgctatatttacaaaagaccaatttgactcaacttataatattaagaaattatcacttcctttagctataaaatctatcagttccgactattctgtagaagaaaaaggtaaactcacaggtatattaggacttagctatcaaggccaagatcaagaacatattactaaagtcttaaatgctattttagcgacttat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lastRenderedPageBreak/>
        <w:t>&gt;KL2_A74[KJ459911.1]</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tcagtggaaactcattgctctatgcgttattttaagcgttgtatgtgccctactctatttacgtgtaacgccagatacctattcggtagatgctttggttcaggttgaagacagtaaaggggcttctgctgcacttttaggtgatctctcacaaatgattgagcaaaaatcaccagctcaagcagaaatagaaattttaaaatctcgtttggttttaggttctgtgattaaagatttacatctgaatatacaggtctctagcactgagaatacatttacacatcgcttattgagtgatactgattataaaactgaatatgctaaaaaatcggttttatttaaagatggtttaaaaagttttgatatacgtcagtttgagattccagcttattatctagataagaacttacttcttgactttgataaacagtctttacgtttaacagacccagatactgaagaagtcatcttaactgttccattaaaccaagctaacagcgttacaggaccgtatggtttatggaaagttgctatatttacaaaagaccaatttgactcaacttataatattaagaaattatcacttcctttagctataaaatctatcagttccgactattctgtagaagaaaaaggtaaactcacaggtatattaggacttagctatcaaggccaagatcaagaacatattactaaagtcttaaatgctattttagcgacttat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2-AB_515_8 [AMHU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tcagtggaaactcattgctctatgcgttattttaagcgttgtatgtgccctactctatttacgtgtaacgccagatacctattcggtagatgctttggttcaggttgaagacagtaaaggggcttctgctgcacttttaggtgatctctcacaaatgattgagcaaaaatcaccagctcaagcagaaatagaaattttaaaatctcgtttggttttaggttctgtgattaaagatttacatctgaatatacaggtctctagcactgagaatacatttacacatcgcttattgagtgatactgattataaaactgaatatgctaaaaaatcggttttatttaaagatggtttaaaaagttttgatatacgtcagtttgagattccagcttattatctagataagaacttacttcttgactttgataaacagtctttacgtttaacagacccagatactgaagaagtcatcttaactgttccattaaaccaagctaacagcgttacaggaccgtatggtttatggaaagttgctatatttacaaaagaccaatttgactcaacttataatattaagaaattatcacttcctttagctataaaatctatcagttccgactattctgtagaagaaaaaggtaaactcacaggtatattaggacttagctatcaaggccaagatcaagaacatattactaaagtcttaaatgctattttagcgacttat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2-AB_1583_8 [AMHC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gattgcacagtggaaactcattgctctatgcgttattttaagcgttgtatgtgcactactctatttacgtgtaacaccagatacctattcggtagatgctttagttcaggttgaggacagcaagggagcttctgctgcacttttaggcgatctatcacaaatgatcgagcaaaaatcaccagctcaagcagaaatagaaattttaaaatctcgtttggttttaggttctgttattaaagatttacatctgaatatacaggtctctagcactgaaaatacatttacacatcgcttattgagtgatactgattacaaaactgaatatgctaaaaaatcggttttatttaaagatggtttaaaaagttttgatatacgtcagtttgagattccagcttattacttagataagaacttacttcttgattttgataaacagtctttacgtttaacagatccagatactgaagaagtcatcttaactgttccattaaaccaagctaacagcgttacaggaccgtatggtgtatggaaagttgctatatttacaaacgaccaatttgaatcaacttataatattaagaaattatcacttcctttagctataaaatctatcagttccgactattctgtagaagaaaaaggtaaactcacaggtatattaggacttagctatcaagggcaagatcaagaacatattactaaagtcttaaatgctattttagcgacctat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2-AB_1595_8 [AMHE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tcagtggaaactcattgctctatgcgttattttaagcgttgtatgtgccctactctatttacgtgtaacgccagatacctattcggtagatgctttggttcaggttgaagacagtaaaggggcttctgctgcacttttaggtgatctctcacaaatgattgagcaaaaatcaccagctcaagcagaaatagaaattttaaaatctcgtttggttttaggttctgtgattaaagatttacatctgaatatacaggtctctagcactgagaatacatttacacatcgcttattgagtgatactgattataaaactgaatatgctaaaaaatcggttttatttaaagatggtttaaaaagttttgatatacgtcagtttgagattccagcttattatctagataagaacttacttcttgactttgataaacagtctttacgtttaacagacccagatactgaagaagtcatcttaactgttccattaaaccaagctaacagcgttacaggaccgtatggtttatggaaagttgctatatttacaaaagaccaatttgactcaacttataatattaagaaattatcacttcctttagctataaaatctatcagttccgactattctgtagaagaaaaaggtaaactcacaggtatattaggacttagctatcaaggccaagatcaagaacatattactaaagtcttaaatgctattttagcgacttat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2-AB_1766_8 [AMJO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tcagtggaaactcattgctctatgcgttattttaagcgttgtatgtgccctactctatttacgtgtaacgccagatacctattcggtagatg</w:t>
      </w:r>
      <w:r w:rsidRPr="005378A4">
        <w:rPr>
          <w:rFonts w:ascii="Times New Roman" w:hAnsi="Times New Roman" w:cs="Times New Roman"/>
          <w:sz w:val="20"/>
          <w:szCs w:val="20"/>
        </w:rPr>
        <w:lastRenderedPageBreak/>
        <w:t>ctttggttcaggttgaagacagtaaaggggcttctgctgcacttttaggtgatctctcacaaatgattgagcaaaaatcaccagctcaagcagaaatagaaattttaaaatctcgtttggttttaggttctgtgattaaagatttacatctgaatatacaggtctctagcactgagaatacatttacacatcgcttattgagtgatactgattataaaactgaatatgctaaaaaatcggttttatttaaagatggtttaaaaagttttgatatacgtcagtttgagattccagcttattatctagataagaacttacttcttgactttgataaacagtctttacgtttaacagacccagatactgaagaagtcatcttaactgttccattaaaccaagctaacagcgttacaggaccgtatggtttatggaaagttgctatatttacaaaagaccaatttgactcaacttataatattaagaaattatcacttcctttagctataaaatctatcagttccgactattctgtagaagaaaaaggtaaactcacaggtatattaggacttagctatcaaggccaagatcaagaacatattactaaagtcttaaatgctattttagcgacttat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2-AB_2008_23_07_01_7 [AMHR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tcagtggaaactcattgctctatgcgttattttaagcgttgtatgtgccctactctatttacgtgtaacgccagatacctattcggtagatgctttggttcaggttgaagacagtaaaggggcttctgctgcacttttaggtgatctctcacaaatgattgagcaaaaatcaccagctcaagcagaaatagaaattttaaaatctcgtttggttttaggttctgtgattaaagatttacatctgaatatacaggtctctagcactgagaatacatttacacatcgcttattgagtgatactgattataaaactgaatatgctaaaaaatcggttttatttaaagatggtttaaaaagttttgatatacgtcagtttgagattccagcttattatctagataagaacttacttcttgactttgataaacagtctttacgtttaacagacccagatactgaagaagtcatcttaactgttccattaaaccaagctaacagcgttacaggaccgtatggtttatggaaagttgctatatttacaaaagaccaatttgactcaacttataatattaagaaattatcacttcctttagctataaaatctatcagttccgactattctgtagaagaaaaaggtaaactcacaggtatattaggacttagctatcaaggccaagatcaagaacatattactaaagtcttaaatgctattttagcgacttat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2-AB_2009_04_02_7[AMHT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tcagtggaaactcattgctctatgcgttattttaagcgttgtatgtgccctactctatttacgtgtaacgccagatacctattcggtagatgctttggttcaggttgaagacagtaaaggggcttctgctgcacttttaggtgatctctcacaaatgattgagcaaaaatcaccagctcaagcagaaatagaaattttaaaatctcgtttggttttaggttctgtgattaaagatttacatctgaatatacaggtctctagcactgagaatacatttacacatcgcttattgagtgatactgattataaaactgaatatgctaaaaaatcggttttatttaaagatggtttaaaaagttttgatatacgtcagtttgagattccagcttattatctagataagaacttacttcttgactttgataaacagtctttacgtttaacagacccagatactgaagaagtcatcttaactgttccattaaaccaagctaacagcgttacaggaccgtatggtttatggaaagttgctatatttacaaaagaccaatttgactcaacttataatattaagaaattatcacttcctttagctataaaatctatcagttccgactattctgtagaagaaaaaggtaaactcacaggtatattaggacttagctatcaaggccaagatcaagaacatattactaaagtcttaaatgctattttagcgacttat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2-AB_908_12[AMHV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tcagtggaaactcattgctctatgcgttattttaagcgttgtatgtgccctactctatttacgtgtaacgccagatacctattcggtagatgctttggttcaggttgaagacagtaaaggggcttctgctgcacttttaggtgatctctcacaaatgattgagcaaaaatcaccagctcaagcagaaatagaaattttaaaatctcgtttggttttaggttctgtgattaaagatttacatctgaatatacaggtctctagcactgagaatacatttacacatcgcttattgagtgatactgattataaaactgaatatgctaaaaaatcggttttatttaaagatggtttaaaaagttttgatatacgtcagtttgagattccagcttattatctagataagaacttacttcttgactttgataaacagtctttacgtttaacagacccagatactgaagaagtcatcttaactgttccattaaaccaagctaacagcgttacaggaccgtatggtttatggaaagttgctatatttacaaaagaccaatttgactcaacttataatattaagaaattatcacttcctttagctataaaatctatcagttccgactattctgtagaagaaaaaggtaaactcacaggtatattaggacttagctatcaaggccaagatcaagaacatattactaaagtcttaaatgctattttagcgacttat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2-AB_909_05[AMIA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tcagtggaaactcattgctctatgcgttattttaagcgttgtatgtgccctactctatttacgtgtaacgccagatacctattcggtagatgctttggttcaggttgaagacagtaaaggggcttctgctgcacttttaggtgatctctcacaaatgattgagcaaaaatcaccagctcaagcagaaatagaaattttaaaatctcgtttggttttaggttctgtgattaaagatttacatctgaatatacaggtctctagcactgagaatacatttacacatcgcttattgagtgat</w:t>
      </w:r>
      <w:r w:rsidRPr="005378A4">
        <w:rPr>
          <w:rFonts w:ascii="Times New Roman" w:hAnsi="Times New Roman" w:cs="Times New Roman"/>
          <w:sz w:val="20"/>
          <w:szCs w:val="20"/>
        </w:rPr>
        <w:lastRenderedPageBreak/>
        <w:t>actgattataaaactgaatatgctaaaaaatcggttttatttaaagatggtttaaaaagttttgatatacgtcagtttgagattccagcttattatctagataagaacttacttcttgactttgataaacagtctttacgtttaacagacccagatactgaagaagtcatcttaactgttccattaaaccaagctaacagcgttacaggaccgtatggtttatggaaagttgctatatttacaaaagaccaatttgactcaacttataatattaagaaattatcacttcctttagctataaaatctatcagttccgactattctgtagaagaaaaaggtaaactcacaggtatattaggacttagctatcaaggccaagatcaagaacatattactaaagtcttaaatgctattttagcgacttat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2-AB_909_14_7[AMIB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tcagtggaaactcattgctctatgcgttattttaagcgttgtatgtgccctactctatttacgtgtaacgccagatacctattcggtagatgctttggttcaggttgaagacagtaaaggggcttctgctgcacttttaggtgatctctcacaaatgattgagcaaaaatcaccagctcaagcagaaatagaaattttaaaatctcgtttggttttaggttctgtgattaaagatttacatctgaatatacaggtctctagcactgagaatacatttacacatcgcttattgagtgatactgattataaaactgaatatgctaaaaaatcggttttatttaaagatggtttaaaaagttttgatatacgtcagtttgagattccagcttattatctagataagaacttacttcttgactttgataaacagtctttacgtttaacagacccagatactgaagaagtcatcttaactgttccattaaaccaagctaacagcgttacaggaccgtatggtttatggaaagttgctatatttacaaaagaccaatttgactcaacttataatattaagaaattatcacttcctttagctataaaatctatcagttccgactattctgtagaagaaaaaggtaaactcacaggtatattaggacttagctatcaaggccaagatcaagaacatattactaaagtcttaaatgctattttagcgacttat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2-AB_TG2026[AMIH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tcagtggaaactcattgctctatgcgttattttaagcgttgtatgtgccctactctatttacgtgtaacgccagatacctattcggtagatgctttggttcaggttgaagacagtaaaggggcttctgctgcacttttaggtgatctctcacaaatgattgagcaaaaatcaccagctcaagcagaaatagaaattttaaaatctcgtttggttttaggttctgtgattaaagatttacatctgaatatacaggtctctagcactgagaatacatttacacatcgcttattgagtgatactgattataaaactgaatatgctaaaaaatcggttttatttaaagatggtttaaaaagttttgatatacgtcagtttgagattccagcttattatctagataagaacttacttcttgactttgataaacagtctttacgtttaacagacccagatactgaagaagtcatcttaactgttccattaaaccaagctaacagcgttacaggaccgtatggtttatggaaagttgctatatttacaaaagaccaatttgactcaacttataatattaagaaattatcacttcctttagctataaaatctatcagttccgactattctgtagaagaaaaaggtaaactcacaggtatattaggacttagctatcaaggccaagatcaagaacatattactaaagtcttaaatgctattttagcgacttat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2-AB_TG2631[AMIM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tcagtggaaactcattgctctatgcgttattttaagcgttgtatgtgccctactctatttacgtgtaacgccagatacctattcggtagatgctttggttcaggttgaagacagtaaaggggcttctgctgcacttttaggtgatctctcacaaatgattgagcaaaaatcaccagctcaagcagaaatagaaattttaaaatctcgtttggttttaggttctgtgattaaagatttacatctgaatatacaggtctctagcactgagaatacatttacacatcgcttattgagtgatactgattataaaactgaatatgctaaaaaatcggttttatttaaagatggtttaaaaagttttgatatacgtcagtttgagattccagcttattatctagataagaacttacttcttgactttgataaacagtctttacgtttaacagacccagatactgaagaagtcatcttaactgttccattaaaccaagctaacagcgttacaggaccgtatggtttatggaaagttgctatatttacaaaagaccaatttgactcaacttataatattaagaaattatcacttcctttagctataaaatctatcagttccgactattctgtagaagaaaaaggtaaactcacaggtatattaggacttagctatcaaggccaagatcaagaacatattactaaagtcttaaatgctattttagcgacttat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2-AB_TG27323[AMIN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tcagtggaaactcattgctctatgcgttattttaagcgttgtatgtgccctactctatttacgtgtaacgccagatacctattcggtagatgctttggttcaggttgaagacagtaaaggggcttctgctgcacttttaggtgatctctcacaaatgattgagcaaaaatcaccagctcaagcagaaatagaaattttaaaatctcgtttggttttaggttctgtgattaaagatttacatctgaatatacaggtctctagcactgagaatacatttacacatcgcttattgagtgatactgattataaaactgaatatgctaaaaaatcggttttatttaaagatggtttaaaaagttttgatatacgtcagtttgagattccagcttattatctagataagaacttacttcttgactttgataaacagtctttacgtttaacagacccagatactgaagaagtcatcttaactgttccattaaaccaagctaacagcgttacagg</w:t>
      </w:r>
      <w:r w:rsidRPr="005378A4">
        <w:rPr>
          <w:rFonts w:ascii="Times New Roman" w:hAnsi="Times New Roman" w:cs="Times New Roman"/>
          <w:sz w:val="20"/>
          <w:szCs w:val="20"/>
        </w:rPr>
        <w:lastRenderedPageBreak/>
        <w:t>accgtatggtttatggaaagttgctatatttacaaaagaccaatttgactcaacttataatattaagaaattatcacttcctttagctataaaatctatcagttccgactattctgtagaagaaaaaggtaaactcacaggtatattaggacttagctatcaaggccaagatcaagaacatattactaaagtcttaaatgctattttagcgacttat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2-AB_TG27327[AMIO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tcagtggaaactcattgctctatgcgttattttaagcgttgtatgtgccctactctatttacgtgtaacgccagatacctattcggtagatgctttggttcaggttgaagacagtaaaggggcttctgctgcacttttaggtgatctctcacaaatgattgagcaaaaatcaccagctcaagcagaaatagaaattttaaaatctcgtttggttttaggttctgtgattaaagatttacatctgaatatacaggtctctagcactgagaatacatttacacatcgcttattgagtgatactgattataaaactgaatatgctaaaaaatcggttttatttaaagatggtttaaaaagttttgatatacgtcagtttgagattccagcttattatctagataagaacttacttcttgactttgataaacagtctttacgtttaacagacccagatactgaagaagtcatcttaactgttccattaaaccaagctaacagcgttacaggaccgtatggtttatggaaagttgctatatttacaaaagaccaatttgactcaacttataatattaagaaattatcacttcctttagctataaaatctatcagttccgactattctgtagaagaaaaaggtaaactcacaggtatattaggacttagctatcaaggccaagatcaagaacatattactaaagtcttaaatgctattttagcgacttat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2-AB_TG27331[AMIP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tcagtggaaactcattgctctatgcgttattttaagcgttgtatgtgccctactctatttacgtgtaacgccagatacctattcggtagatgctttggttcaggttgaagacagtaaaggggcttctgctgcacttttaggtgatctctcacaaatgattgagcaaaaatcaccagctcaagcagaaatagaaattttaaaatctcgtttggttttaggttctgtgattaaagatttacatctgaatatacaggtctctagcactgagaatacatttacacatcgcttattgagtgatactgattataaaactgaatatgctaaaaaatcggttttatttaaagatggtttaaaaagttttgatatacgtcagtttgagattccagcttattatctagataagaacttacttcttgactttgataaacagtctttacgtttaacagacccagatactgaagaagtcatcttaactgttccattaaaccaagctaacagcgttacaggaccgtatggtttatggaaagttgctatatttacaaaagaccaatttgactcaacttataatattaagaaattatcacttcctttagctataaaatctatcagttccgactattctgtagaagaaaaaggtaaactcacaggtatattaggacttagctatcaaggccaagatcaagaacatattactaaagtcttaaatgctattttagcgacttat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2-Naval_113[AMZU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tcagtggaaactcattgctctatgcgttattttaagcgttgtatgtgccctactctatttacgtgtaacgccagatacctattcggtagatgctttggttcaggttgaagacagtaaaggggcttctgctgcacttttaggtgatctctcacaaatgattgagcaaaaatcaccagctcaagcagaaatagaaattttaaaatctcgtttggttttaggttctgtgattaaagatttacatctgaatatacaggtctctagcactgagaatacatttacacatcgcttattgagtgatactgattataaaactgaatatgctaaaaaatcggttttatttaaagatggtttaaaaagttttgatatacgtcagtttgagattccagcttattatctagataagaacttacttcttgactttgataaacagtctttacgtttaacagacccagatactgaagaagtcatcttaactgttccattaaaccaagctaacagcgttacaggaccgtatggtttatggaaagttgctatatttacaaaagaccaatttgactcaacttataatattaagaaattatcacttcctttagctataaaatctatcagttccgactattctgtagaagaaaaaggtaaactcacaggtatattaggacttagctatcaaggccaagatcaagaacatattactaaagtcttaaatgctattttagcgacttat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2-ACICU[CP000863]</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tcagtggaaactcattgctctatgcgttattttaagcgttgtatgtgccctactctatttacgtgtaacgccagatacctattcggtagatgctttggttcaggttgaagacagtaaaggggcttctgctgcacttttaggtgatctctcacaaatgattgagcaaaaatcaccagctcaagcagaaatagaaattttaaaatctcgtttggttttaggttctgtgattaaagatttacatctgaatatacaggtctctagcactgagaatacatttacacatcgcttattgagtgatactgattataaaactgaatatgctaaaaaatcggttttatttaaagatggtttaaaaagttttgatatacgtcagtttgagattccagcttattatctagataagaacttacttcttgactttgataaacagtctttacgtttaacagacccagatactgaagaagtcatcttaactgttccattaaaccaagctaacagcgttacaggaccgtatggtttatggaaagttgctatatttacaaaagaccaatttgactcaacttataatattaagaaattatcacttcctttagctataaaatctatcagttccgactattctgtagaagaaaaaggtaaactcacaggtatattaggacttagctatcaaggccaagatcaagaacatattactaaagtcttaaatgctatttta</w:t>
      </w:r>
      <w:r w:rsidRPr="005378A4">
        <w:rPr>
          <w:rFonts w:ascii="Times New Roman" w:hAnsi="Times New Roman" w:cs="Times New Roman"/>
          <w:sz w:val="20"/>
          <w:szCs w:val="20"/>
        </w:rPr>
        <w:lastRenderedPageBreak/>
        <w:t>gcgacttat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2-OIFC189[AFDM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tcagtggaaactcattgctctatgcgttattttaagcgttgtatgtgccctactctatttacgtgtaacgccagatacctattcggtagatgctttggttcaggttgaagacagtaaaggggcttctgctgcacttttaggtgatctctcacaaatgattgagcaaaaatcaccagctcaagcagaaatagaaattttaaaatctcgtttggttttaggttctgtgattaaagatttacatctgaatatacaggtctctagcactgagaatacatttacacatcgcttattgagtgatactgattataaaactgaatatgctaaaaaatcggttttatttaaagatggtttaaaaagttttgatatacgtcagtttgagattccagcttattatctagataagaacttacttcttgactttgataaacagtctttacgtttaacagacccagatactgaagaagtcatcttaactgttccattaaaccaagctaacagcgttacaggaccgtatggtttatggaaagttgctatatttacaaaagaccaatttgactcaacttataatattaagaaattatcacttcctttagctataaaatctatcagttccgactattctgtagaagaaaaaggtaaactcacaggtatattaggacttagctatcaaggccaagatcaagaacatattactaaagtcttaaatgctattttagcgacttat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LUH5542_[KC526901]</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gattgcacagtggaaactaatcgcactctgcattattttaagtcttgtatgcgcactactttatttacgtgtaacaccagatacctactcggttgatgctttggttcaagttgaagacagcaaaggtgcttctgctgcacttttgggcgatttgtccgatatgatcgaacaaaagtcaccagcgcaagctgaaattgaaattttaaagtctcggttggttttaggctcggttattaaagaactacatctagatattcacgtttctagcaccgaaaacacacttactcaccgtttattaagtgatactgaatataaaactgaatacactaaaaattcagttttatttaaagatggcaccaaaaattttgatatacgaagatttgaagtacctgcatattatttagacaaacaacttgtattaagctttgatcaaaaatcttttaaattagtagatcctgagacggatgaagttgtactcacagctccaatcaatcaaaataaccaaattacaggagcttatggcgtatggaaggttgcgatctttactaaagatcaattagattcaaaatataatattaagaaactctctattccagcagctgtagataatataagttcaaattattcagtagccgaacgcggtaaattaacaggtattcttggtttaaattatcaaggatatgataaagaacatattactcaagtcttaaatgcgatcttggtaacatatggtgcccaaaatg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1-AB307-0294[CP001172]</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gattgcacagtggaaactaatcgcactctgcattattttaagtcttgtatgcgcactactttatttacgtgtaacaccagatacctactcggttgatgctttggttcaagttgaagacagcaaaggtgcttctgctgcacttttgggcgatttgtccgatatgatcgaacaaaagtcaccagcgcaagctgaaattgaaattttaaagtctcggttggttttaggctcggttattaaagaactacatctagatattcacgtttctagcaccgaaaacacacttactcaccgtttattaagtgatactgaatataaaactgaatacactaaaaattcagttttatttaaagatggcaccaaaaattttgatatacgaagatttgaagtacctgcatattatttagacaaacaacttgtattaagctttgatcaaaaatcttttaaattagtagatcctgagacggatgaagttgtactcacagctccaatcaatcaaaataaccaaattacaggagcttatggcgtatggaaggttgcgatctttactaaagatcaattagattcaaaatataatattaagaaactctctattccagcagctgtagataatataagttcaaattattcagtagccgaacgcggtaaattaacaggtattcttggtttaaattatcaaggatatgataaagaacatattactcaagtcttaaatgcgatcttggtaacatatggtgcccaaaatg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1-AYE[CU459141]</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gattgcacagtggaaactaatcgcactctgcattattttaagtcttgtatgcgcactactttatttacgtgtaacaccagatacctactcggttgatgctttggttcaagttgaagacagcaaaggtgcttctgctgcacttttgggcgatttgtccgatatgatcgaacaaaagtcaccagcgcaagctgaaattgaaattttaaagtctcggttggttttaggctcggttattaaagaactacatctagatattcacgtttctagcaccgaaaacacacttactcaccgtttattaagtgatactgaatataaaactgaatacactaaaaattcagttttatttaaagatggcaccaaaaattttgatatacgaagatttgaagtacctgcatattatttagacaaacaacttgtattaagctttgatcaaaaatcttttaaattagtagatcctgagacggatgaagttgtactcacagctccaatcaatcaaaataaccaaattacaggagcttatggcgtatggaaggttgcgatctttactaaagatcaattagattcaaaatataatattaagaaactctctattccagcagctgtagataatataagttcaaattattcagtagccgaacgcggtaaattaacaggtattcttggtttaaattatcaaggatatgataaagaacatattactcaagtcttaaatgcgatcttggtaacatatggtgcccaaaatg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1-A1[CP010781.1]</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lastRenderedPageBreak/>
        <w:t>ttttcactgattgcacagtggaaactaatcgcactctgcattattttaagtcttgtatgcgcactactttatttacgtgtaacaccagatacctactcggttgatgctttggttcaagttgaagacagcaaaggtgcttctgctgcacttttgggcgatttgtccgatatgatcgaacaaaagtcaccagcgcaagctgaaattgaaattttaaagtctcggttggttttaggctcggttattaaagaactacatctagatattcacgtttctagcaccgaaaacacacttactcaccgtttattaagtgatactgaatataaaactgaatacactaaaaattcagttttatttaaagatggcaccaaaaattttgatatacgaagatttgaagtacctgcatattatttagacaaacaacttgtattaagctttgatcaaaaatcttttaaattagtagatcctgagacggatgaagttgtactcacagctccaatcaatcaaaataaccaaattacaggagcttatggcgtatggaaggttgcgatctttactaaagatcaattagattcaaaatataatattaagaaactctctattccagcagctgtagataatataagttcaaattattcagtagccgaacgcggtaaattaacaggtattcttggtttaaattatcaaggatatgataaagaacatattactcaagtcttaaatgcgatcttggtaacatatggtgcccaaaatg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LUH5543_[KC526913]</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tcagtggaaactcattgctctatgcgttattttaagcgttgtatgtgctctactctatttacgtgtaacaccagatacctattcagtagatgctttggttcaggttgaagatagtaaaggtgcttctgctgcgcttttaggtgatctatcacaaatgatcgagcaaaaatcacccgctcaagcagaaatagaaattttaaaatctcgtttagtcctaggatctgtcattaaagatttacacctgaatatacaggtgtctagtactgaaaatacacttacccatcgtttattaagtgataccgaatataaaactgaatacactaaaaaatcagttttatttaaagataacttaaaaagttttgaagtgcgtgaatttgaagttccagcttactatctagacaaaaacttacttcttaattttgataaacagtctttacgtttaacagacccagatactgaagaagttatcttaactgttccattaaaccaagttaatcacgttgcagggcctcatggtttatggaaaattgccatctttactaaagatcaatttgacgcgacctataatattactaatttgtctttacctgctgctgtaaatgctcttagcgtaaattattctgtcgcagaacgaggcaaacttacaggtgttttaggcctaaattatcaaggccaagataaagaacatattactaaagttttaaatgcaattctggcaacttat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43-LUH5544[KC526905]</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acagtggaaaatcatagcatgctgcgtggtcttaagtttaatttgtgccttgctatacttacggataacgccagatacttattctgtagatgcaatggtacaagttgaggacagtaaaggcgctgcctctgctgctttgcttggtgacctttctaaagtcagtggaggtctatctcaaaaatcaccagctgatccagaaatagagattcttcgttctagaatggttttaggacaagtcattcagaaccttaatcttgatattaacgtcaaagataaccaatcaggattgatcgacaagttaatttcacaagataagagtagacttgagtatcgtcatgaatctgtactgtacagtaatcaaaataataatttgattatacgagaacttaaagtacctgaatattatttagataaacccttaaagttagagttcaaaggtgcaaatcaattcactttaacatacaaagatcaagttgtatttaatggtcaattaaacaaaaaaaatatactaaatacaaatagaggtctttggcaggtacaaattaatgctcaaggtaacctgaaagaacaaagctatactttaactaaactcgctctaccaacagccgttaaaaattttaatgatatctatagtgttgctgaaaaaggtaaagtgactggtgttattggtttaaattatctaggtcaagatcctgagcacattacacaagtactaaataatgttctaactgtttatcaccaacaaaac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LUH5545_[KC526904]</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ccaatggaaattgattgtattatgtattcttataagtctagtctgtgcattaatttatttacgtgtcactccaaatacttattcggttgatgcattggttcaggtagaagatactaaaagtgcagcttcggcagctttattaggtgaactatctaaaatggttgaccaaaaatctccagcagaggctgaaatacaagttcttacctctcgtatggtgctcggacaggttatccataatttaaatctcgatatcacaattgaaaatcatgatgatactttcttcaatcgtcttttaagacaagatcaacagaacattgattaccagaaagattctgtaacctttagtaataaagatagctatttctctatccaaaaacttcaagtacctgcatattatcttgataaaccccttttgttatcttttaaggatcaaggacattttacttttagctataaagataaaattatttttaatggtcaactcaatgctaataacatcattactactcgtgaaggacaatggaaaataagaatcaattctaagcgctctccatctagcgaacagcactttacaattagcaaacttgcgttaccaactgcagtacaaaaacttggctctacttatgctgtagctgaaaaaggcaaacaaactggagttatcggtttaagtttccaaggtacagataaagaacatataactgaagttttaaataatattttagctgtatatcatagc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AB900[ABXK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ccaatggaaattgattgtattatgtattcttataagtctagtctgtgcattaatttatttacgtgtcactccaaatacttattcggttgatgcattggttcaggtagaagatactaaaagtgcagcttcggcagctttattaggtgaactatctaaaatggttgaccaaaaatctccagcagaggctgaaataca</w:t>
      </w:r>
      <w:r w:rsidRPr="005378A4">
        <w:rPr>
          <w:rFonts w:ascii="Times New Roman" w:hAnsi="Times New Roman" w:cs="Times New Roman"/>
          <w:sz w:val="20"/>
          <w:szCs w:val="20"/>
        </w:rPr>
        <w:lastRenderedPageBreak/>
        <w:t>agttcttacctctcgtatggtgctcggacaggttatccataatttaaatctcgatatcacaattgaaaatcatgatgatactttcttcaatcgtcttttaagacaagatcaacagaacattgattaccagaaagattctgtaacctttagtaataaagatagctatttctctatccaaaaacttcaagtacctgcatattatcttgataaaccccttttgttatcttttaaggatcaaggacattttacttttagctataaagataaaattatttttaatggtcaactcaatgctaataacatcattactactcgtgaaggacaatggaaaataagaatcaattctaagcgctctccatctagcgaacagcactttacaattagcaaacttgcgttaccaactgcagtacaaaaacttggctctacttatgctgtagctgaaaaaggcaaacaaactggagttatcggtttaagtttccaaggtacagataaagaacatataactgaagttttaaataatattttagctgtatatcatagc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J9[KF002790.2]</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ccaatggaaattgattgtattatgtattcttataagtctagtctgtgcattaatttatttacgtgtcactccaaatacttattcggttgatgcattggttcaggtagaagatactaaaagtgcagcttcggcagctttattaggtgaactatctaaaatggttgaccaaaaatctccagcagaggctgaaatacaagttcttacctctcgtatggtgctcggacaggttatccataatttaaatctcgatatcacaattgaaaatcatgatgatactttcttcaatcgtcttttaagacaagatcaacagaacattgattaccagaaagattctgtaacctttagtaataaagatagctatttctctatccaaaaacttcaagtacctgcatattatcttgataaaccccttttgttatcttttaaggatcaaggacattttacttttagctataaagataaaattatttttaatggtcaactcaatgctaataacatcattactactcgtgaaggacaatggaaaataagaatcaattctaagcgctctccatctagcgaacagcactttacaattagcaaacttgcgttaccaactgcagtacaaaaacttggctctacttatgctgtagctgaaaaaggcaaacaaactggagttatcggtttaagtttccaaggtacagataaagaacatataactgaagttttaaataatattttagctgtatatcatagc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OIFC111[AMFY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ccaatggaaattgattgtattatgtattcttataagtctagtctgtgcattaatttatttacgtgtcactccaaatacttattcggttgatgcattggttcaggtagaagatactaaaagtgcagcttcggcagctttattaggtgaactatctaaaatggttgaccaaaaatctccagcagaggctgaaatacaagttcttacctctcgtatggtgctcggacaggttatccataatttaaatctcgatatcacaattgaaaatcatgatgatactttcttcaatcgtcttttaagacaagatcaacagaacattgattaccagaaagattctgtaacctttagtaataaagatagctatttctctatccaaaaacttcaagtacctgcatattatcttgataaaccccttttgttatcttttaaggatcaaggacattttacttttagctataaagataaaattatttttaatggtcaactcaatgctaataacatcattactactcgtgaaggacaatggaaaataagaatcaattctaagcgctctccatctagcgaacagcactttacaattagcaaacttgcgttaccaactgcagtacaaaaacttggctctacttatgctgtagctgaaaaaggcaaacaaactggagttatcggtttaagtttccaaggtacagataaagaacatataactgaagttttaaataatattttagctgtatatcatagc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AB_2007_16_25_01_7[AMHI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ccaatggaaattgattgtattatgtattcttataagtctagtctgtgcattaatttatttacgtgtcactccaaatacttattcggttgatgcattggttcaggtagaagatactaaaagtgcagcttcggcagctttattaggtgaactatctaaaatggttgaccaaaaatctccagcagaggctgaaatacaagttcttacctctcgtatggtgctcggacaggttatccataatttaaatctcgatatcacaattgaaaatcatgatgatactttcttcaatcgtcttttaagacaagatcaacagaacattgattaccagaaagattctgtaacctttagtaataaagatagctatttctctatccaaaaacttcaagtacctgcatattatcttgataaaccccttttgttatcttttaaggatcaaggacattttacttttagctataaagataaaattatttttaatggtcaactcaatgctaataacatcattactactcgtgaaggacaatggaaaataagaatcaattctaagcgctctccatctagcgaacagcactttacaattagcaaacttgcgttaccaactgcagtacaaaaacttggctctacttatgctgtagctgaaaaaggcaaacaaactggagttatcggtttaagtttccaaggtacagataaagaacatataactgaagttttaaataatattttagctgtatatcatagc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AB_2007_16_27_01[AMHJ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ccaatggaaattgattgtattatgtattcttataagtctagtctgtgcattaatttatttacgtgtcactccaaatacttattcggttgatgcattggttcaggtagaagatactaaaagtgcagcttcggcagctttattaggtgaactatctaaaatggttgaccaaaaatctccagcagaggctgaaatacaagttcttacctctcgtatggtgctcggacaggttatccataatttaaatctcgatatcacaattgaaaatcatgatgatactttcttcaatcgtcttttaagacaagatcaacagaacattgattaccagaaagattctgtaacctttagtaataaagatagctatttctctatccaaaaacttcaagtacctgcatattatcttgata</w:t>
      </w:r>
      <w:r w:rsidRPr="005378A4">
        <w:rPr>
          <w:rFonts w:ascii="Times New Roman" w:hAnsi="Times New Roman" w:cs="Times New Roman"/>
          <w:sz w:val="20"/>
          <w:szCs w:val="20"/>
        </w:rPr>
        <w:lastRenderedPageBreak/>
        <w:t>aaccccttttgttatcttttaaggatcaaggacattttacttttagctataaagataaaattatttttaatggtcaactcaatgctaataacatcattactactcgtgaaggacaatggaaaataagaatcaattctaagcgctctccatctagcgaacagcactttacaattagcaaacttgcgttaccaactgcagtacaaaaacttggctctacttatgctgtagctgaaaaaggcaaacaaactggagttatcggtttaagtttccaaggtacagataaagaacatataactgaagttttaaataatattttagctgtatatcatagc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AB_TG27339[AMIR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ccaatggaaattgattgtattatgtattcttataagtctagtctgtgcattaatttatttacgtgtcactccaaatacttattcggttgatgcattggttcaggtagaagatactaaaagtgcagcttcggcagctttattaggtgaactatctaaaatggttgaccaaaaatctccagcagaggctgaaatacaagttcttacctctcgtatggtgctcggacaggttatccataatttaaatctcgatatcacaattgaaaatcatgatgatactttcttcaatcgtcttttaagacaagatcaacagaacattgattaccagaaagattctgtaacctttagtaataaagatagctatttctctatccaaaaacttcaagtacctgcatattatcttgataaaccccttttgttatcttttaaggatcaaggacattttacttttagctataaagataaaattatttttaatggtcaactcaatgctaataacatcattactactcgtgaaggacaatggaaaataagaatcaattctaagcgctctccatctagcgaacagcactttacaattagcaaacttgcgttaccaactgcagtacaaaaacttggctctacttatgctgtagctgaaaaaggcaaacaaactggagttatcggtttaagtttccaaggtacagataaagaacatataactgaagttttaaataatattttagctgtatatcatagc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3.5D_[ NZ_MABZ00000000.1]</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ccaatggaaattgattgtattatgtattcttataagtctagtctgtgcattaatttatttacgtgtcactccaaatacttattcggttgatgcattggttcaggtagaagatactaaaagtgcagcttcggcagctttattaggtgaactatctaaaatggttgaccaaaaatctccagcagaggctgaaatacaagttcttacctctcgtatggtgctcggacaggttatccataatttaaatctcgatatcacaattgaaaatcatgatgatactttcttcaatcgtcttttaagacaagatcaacagaacattgattaccagaaagattctgtaacctttagtaataaagatagctatttctctatccaaaaacttcaagtacctgcatattatcttgataaaccccttttgttatcttttaaggatcaaggacattttacttttagctataaagataaaattatttttaatggtcaactcaatgctaataacatcattactactcgtgaaggacaatggaaaataagaatcaattctaagcgctctccatctagcgaacagcactttacaattagcaaacttgcgttaccaactgcagtacaaaaacttggctctacttatgctgtagctgaaaaaggcaaacaaactggagttatcggtttaagtttccaaggtacagataaagaacatataactgaagttttaaataatattttagctgtatatcatagc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3207_[ CP015364.1]</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ccaatggaaattgattgtattatgtattcttataagtctagtctgtgcattaatttatttacgtgtcactccaaatacttattcggttgatgcattggttcaggtagaagatactaaaagtgcagcttcggcagctttattaggtgaactatctaaaatggttgaccaaaaatctccagcagaggctgaaatacaagttcttacctctcgtatggtgctcggacaggttatccataatttaaatctcgatatcacaattgaaaatcatgatgatactttcttcaatcgtcttttaagacaagatcaacagaacattgattaccagaaagattctgtaacctttagtaataaagatagctatttctctatccaaaaacttcaagtacctgcatattatcttgataaaccccttttgttatcttttaaggatcaaggacattttacttttagctataaagataaaattatttttaatggtcaactcaatgctaataacatcattactactcgtgaaggacaatggaaaataagaatcaattctaagcgctctccatctagcgaacagcactttacaattagcaaacttgcgttaccaactgcagtacaaaaacttggctctacttatgctgtagctgaaaaaggcaaacaaactggagttatcggtttaagtttccaaggtacagataaagaacatataactgaagttttaaataatattttagctgtatatcatagc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1293320_[ NZ_JFEE00000000.1]</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ccaatggaaattgattgtattatgtattcttataagtctagtctgtgcattaatttatttacgtgtcactccaaatacttattcggttgatgcattggttcaggtagaagatactaaaagtgcagcttcggcagctttattaggtgaactatctaaaatggttgaccaaaaatctccagcagaggctgaaatacaagttcttacctctcgtatggtgctcggacaggttatccataatttaaatctcgatatcacaattgaaaatcatgatgatactttcttcaatcgtcttttaagacaagatcaacagaacattgattaccagaaagattctgtaacctttagtaataaagatagctatttctctatccaaaaacttcaagtacctgcatattatcttgataaaccccttttgttatcttttaaggatcaaggacattttacttttagctataaagataaaattatttttaatggtcaactcaatgctaataacatcattactactcgtgaaggacaatggaaaataagaatcaattctaagcgctctccatctagcgaacagcactttacaattagcaaacttgcgttaccaactgcagtacaaaaa</w:t>
      </w:r>
      <w:r w:rsidRPr="005378A4">
        <w:rPr>
          <w:rFonts w:ascii="Times New Roman" w:hAnsi="Times New Roman" w:cs="Times New Roman"/>
          <w:sz w:val="20"/>
          <w:szCs w:val="20"/>
        </w:rPr>
        <w:lastRenderedPageBreak/>
        <w:t>cttggctctacttatgctgtagctgaaaaaggcaaacaaactggagttatcggtttaagtttccaaggtacagataaagaacatataactgaagttttaaataatattttagctgtatatcatagc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1461963_[ NZ_JEWQ00000000.1]</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ccaatggaaattgattgtattatgtattcttataagtctagtctgtgcattaatttatttacgtgtcactccaaatacttattcggttgatgcattggttcaggtagaagatactaaaagtgcagcttcggcagctttattaggtgaactatctaaaatggttgaccaaaaatctccagcagaggctgaaatacaagttcttacctctcgtatggtgctcggacaggttatccataatttaaatctcgatatcacaattgaaaatcatgatgatactttcttcaatcgtcttttaagacaagatcaacagaacattgattaccagaaagattctgtaacctttagtaataaagatagctatttctctatccaaaaacttcaagtacctgcatattatcttgataaaccccttttgttatcttttaaggatcaaggacattttacttttagctataaagataaaattatttttaatggtcaactcaatgctaataacatcattactactcgtgaaggacaatggaaaataagaatcaattctaagcgctctccatctagcgaacagcactttacaattagcaaacttgcgttaccaactgcagtacaaaaacttggctctacttatgctgtagctgaaaaaggcaaacaaactggagttatcggtttaagtttccaaggtacagataaagaacatataactgaagttttaaataatattttagctgtatatcatagc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ABBL038_[ NZ_LLDS00000000.1]</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ccaatggaaattgattgtattatgtattcttataagtctagtctgtgcattaatttatttacgtgtcactccaaatacttattcggttgatgcattggttcaggtagaagatactaaaagtgcagcttcggcagctttattaggtgaactatctaaaatggttgaccaaaaatctccagcagaggctgaaatacaagttcttacctctcgtatggtgctcggacaggttatccataatttaaatctcgatatcacaattgaaaatcatgatgatactttcttcaatcgtcttttaagacaagatcaacagaacattgattaccagaaagattctgtaacctttagtaataaagatagctatttctctatccaaaaacttcaagtacctgcatattatcttgataaaccccttttgttatcttttaaggatcaaggacattttacttttagctataaagataaaattatttttaatggtcaactcaatgctaataacatcattactactcgtgaaggacaatggaaaataagaatcaattctaagcgctctccatctagcgaacagcactttacaattagcaaacttgcgttaccaactgcagtacaaaaacttggctctacttatgctgtagctgaaaaaggcaaacaaactggagttatcggtttaagtttccaaggtacagataaagaacatataactgaagttttaaataatattttagctgtatatcatagc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ABBL071_[ NZ_LLGB00000000.1]</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ccaatggaaattgattgtattatgtattcttataagtctagtctgtgcattaatttatttacgtgtcactccaaatacttattcggttgatgcattggttcaggtagaagatactaaaagtgcagcttcggcagctttattaggtgaactatctaaaatggttgaccaaaaatctccagcagaggctgaaatacaagttcttacctctcgtatggtgctcggacaggttatccataatttaaatctcgatatcacaattgaaaatcatgatgatactttcttcaatcgtcttttaagacaagatcaacagaacattgattaccagaaagattctgtaacctttagtaataaagatagctatttctctatccaaaaacttcaagtacctgcatattatcttgataaaccccttttgttatcttttaaggatcaaggacattttacttttagctataaagataaaattatttttaatggtcaactcaatgctaataacatcattactactcgtgaaggacaatggaaaataagaatcaattctaagcgctctccatctagcgaacagcactttacaattagcaaacttgcgttaccaactgcagtacaaaaacttggctctacttatgctgtagctgaaaaaggcaaacaaactggagttatcggtttaagtttccaaggtacagataaagaacatataactgaagttttaaataatattttagctgtatatcatagc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LUH5546_[KC526899]</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acagtggaaaatcatagcatgctgcgtggtcttaagtttaatttgtgccttgctatacttacggataacgccagatacttattctgtagatgcaatggtacaagttgaggacagtaaaggcgctgcctctgctgctttgcttggtgacctttctaaagtcagtggaggtctatctcaaaaatcaccagctgatccagaaatagagattcttcgttctagaatggttttaggacaagtcattcagaaccttaatcttgatattaacgtcaaagataaccaatcaggattgatcgacaagttaatttcacaagataagagtagacttgagtatcgtcatgaatctgtactgtacagtaatcaaaataataatttgattatacgagaacttaaagtacctgaatattatttagataaacccttaaagttagagttcaaaggtgcaaatcaattcactttaacatacaaagatcaagttgtatttaatggtcaattaaacaaaaaaaatatactaaatacaaatagaggtctttggcaggtacaacttaatgctcaaggtaacctgaaagaacaaagctatactttaactaaactcgctctaccaacagccgttaaaaattttaatgatatctatagtgttgctgaaaaaggtaaagtgactggtgttattggtttaaattatctaggtcaagatcctgagcacattacacaagtactaaataatgttctaactgtttatcaccaacaaaac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lastRenderedPageBreak/>
        <w:t>&gt;KL87a-LUH5547[KC526918]</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ctcactgattgctcagtggaagctgattgcgctctgtattattttgagccttgtgtgtgctctactctatttacgtgtaacaccagatacctactcggttgatgctttggttcaagttgaagacagtaaaggagcctctgctgccctgctaggtgatttatcgcagatgattgagcaaaaatcaccagctcaagctgagattgaaattttaaaatcacgtttggttttaggttctgtcattaaagacttacatctaaatatacaaatttctagtaccgaaaatacgcttactcatcgtttattaagtgatcctgaatataaaactgagtacactaaaaaatcagttatctttaaagatgacttaaaaagttttgaagtgcgtgaatttgaagttccgaattattatctagacaaaaacttacttcttaattttgataaacaatctttaactttaactgacccagaaactgaagaggtaatattaacagttccgttgaaccaagctaatcatgttactgggccacatggactctggaaggttgcaatttttactaaagatcaactcgatgcgacctataatattactaatttgtctttacctgctgctgtaaatgcccttagcgtaaattattctgtcgcagaacgaggcaaacttacaggtgttttaggcctaaattatcaaggccaagataaagaacatattactaaagttttaaatgcaattctggcaacttat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88-LUH5548[KC52691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ccaatggaaattgattgtactatgtattcttataagtctagtctgtgcattaatttatttacgtgtcactccaaatacttattcggttgatgcattggttcaggtcgaagatactaaaagtgcagcttcagcagctttattaggtgaactatctaaaatggttgaccaaaaatctccagcagaggctgaaatacaggttcttacctctcgtatggtgctcggtcaggttatccacaatttaaatctagatattacaattaaaaatcatgatgatactttcttcaaccgtcttttaagtcaagataagcagaatattgattataagaaagatgctgtaacttttagtaataaagatagttatttctctatccaacagttacagattccttcgtattatcttgataaaccccttttactttcttttaaagatcaggggcatttcactttcagctataaagataaaattatttttagtggtcagctcaatagtaataatttagtaactgctcgtgaaggacaatggaaagtacgaattaattctacacatgctccatctgtagagcagcaatttacaatcagtaaacttgctttaccaactgccgtacaaaaactcggctctacttacggggtagctgaacgaggcaaacaaacgggagttatcggtttaagttttcaaggaactgataaagaacacatcactgaagtcttaaataatattttagctgtatatcatagc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BAL_058_KL32[KT359615.1]</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gattgctcagtggaaactcattgctctatgcgttattttaagcgttgtatgtgccctactctatttacgtgtaacgccagatacctattcggtagatgctttagttcaggttgaggacagtaaaggggcttctgctgcacttttaggtgatctatcacaaatgattgagcaaaaatcaccagctcaagcagaaatagaaattttaaaatctcgtttggttttaggttctgttattaaagatttacatcttaatatacaggtttctagcacagagaatactttcactcatcgcttattaagtaatccagaatataaaactgaatataatacgaaatcagtcatttttaaggatggtttaaaaagttttgatattcatcagtttgatattcctgcttattatctagataaaaatttacttcttaattttgataaacagtctttacgtttaaccgacccagcatctgaagaagttatcttaactgttccattaaaccaagctaatcacgttgctggtcctcatggtttatggaaagttgctatctttacaaaagatcaatttgatgcaacttataatattaaaattcaatcaataccagcagcagtagatgcacttagcgcaaattattcagtggcagaacggggtaaactaactggtattttagggctaagctaccaagggcaagatcaagaacacattaccaaagttctcaatgcgattttggcgacctat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42-LUH5550[KC526903]</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gattgcacagtggaaactcattgctctatgcgttattttaagtgttgtatgtgcactactctatttacgtgtaacaccagatacctattcggtagatgctttagttcaggttgaggacagcaagggagcttctgctgcacttttaggcgatctatcacaaatgatcgagcaaaaatcaccagctcaagcagaaatagaaattttaaaatctcgtttagttttaggttctgttattaaagatttacatctggatatacaggtctctagcactgaaaatacatttacacatcgcttattgagtgatactgattacaaaactgaatatgctaaaaaatcggttttatttaaagatggtttaaaaagttttgatatacgtcagtttgagattccagcttattatctagataagaacttacttcttgattttgataaacagtctttacgtttaacagatccagatactgaagaagtcatcttaactgttccattaaaccaagctaacagcgttacaggaccgtatggtgtatggaaagttgctatatttacaaacgaccaatttgaatcaacttataatattaagaaattatcacttcctttagctataaaatctatcagttccgactattctgtagaagaaaaaggtaaactcacaggtatattaggacttagctatcaagggcaagatcaagaacatattactaaagtcttaaatgctattttagcgacctat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LUH3714_[KC526911]</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tttgattgcacagtggaaaatcatagcatgctgtgtgattttaagtttaatttgtgccttattatatttacggataacaccagatatttatgctgtagatgc</w:t>
      </w:r>
      <w:r w:rsidRPr="005378A4">
        <w:rPr>
          <w:rFonts w:ascii="Times New Roman" w:hAnsi="Times New Roman" w:cs="Times New Roman"/>
          <w:sz w:val="20"/>
          <w:szCs w:val="20"/>
        </w:rPr>
        <w:lastRenderedPageBreak/>
        <w:t>aatggtacaagtggaagatagtaaaggcgctgcctctgctgctttgcttggagacctttctaaagtcagtggaggtctatctcaaaaatcaccagctgatccagaaatagagattttaaaatctcgtatggttttagggcaagtcatccagaatcttaatcttgatattaacatcaaagataatcaatcaggattgattgataagttaatttcacaagataagagtaaaattgaatatcatcatgaatctgtactttacagtaatcaaaataataatttgattatacgagaatttaaagtacctgaatattattttgataaacctttaaaattagagtttaaaggtacaaatcaattcactttaatgtacaaagatcaagttgtatttaatggcctgctaaacaagaaaaatatactaaacacagataggggcctttggcagatacaaattaatgctcaaggtaatttgaaagaacaaagctacactttaactaagctcgctctaccaacagctgttaaaaattttaataatatttatagtgttgccgagaaaggtaaattgacgggcgttattggtttaagttatttaggacaggaccctgaacacattacccaagtacttaataatgttctatctgtctatcatga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LUH3712_[KC526914]</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tttgattgcacagtggaaaatcatagcatgctgtgtgattttaagtttaatttgtgccttattatatttacggataacaccagatatttatgctgtagatgcaatggtacaagtggaagatagtaaaggcgctgcctctgctgctttgcttggagacctttctaaagtcagtggaggtctatctcaaaaatcaccagctgatccagaaatagagattttaaaatctcgtatggttttagggcaagtcatccagaatcttaatcttgatattaacatcaaagataatcaatcaggattgattgataagttaatttcacaagataagagtaaaattgaatatcatcatgaatctgtactttacagtaatcaaaataataatttgattatacgagaatttaaagtacctgaatattattttgataaacctttaaaattagagtttaaaggtacaaatcaattcactttaatgtacaaagatcaagttgtatttaatggcctgctaaacaagaaaaatatactaaacacagataggggcctttggcagatacaaattaatgctcaaggtaatttgaaagaacaaagctacactttaactaagctcgctctaccaacagctgttaaaaattttaataatatttatagtgttgccgagaaaggtaaattgacgggcgttattggtttaagttatttaggacaggaccctgaacacattacccaagtacttaataatgttctatctgtctatcatga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BAL_103_KL63[KX712117.2]</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ctcactcattgcacagtggaagcttattgctctatgcattattttgagcctagtatgtgctctactctatttacgtgtaacacctgacacttattcggttgatgctttggttcaggtcgaagacagtaaaggtgcttctgctgcacttttgggtgatttgtccaatatgattgaacaaaagtcaccagctcaagcagaaattgagattttaaaatctcgtctagttttaggttcagtcgttaaagacttacatctcaatatacgagtttctagtacagaaaatacacttactcaccgtttattaagtaatagtgactataaaactgaatataataaaaaatctgtcatttttaaggatgggctcaagaattttgagattcagcaattcgatattccagcctattatctggacaaaaatttgctactcaacttcgataaacaatccttgcgtttaaccgatccagatactgagcaaaccatattgacactgccacttaatcagttaaaccaagttacaggcccacatgggacttggaaagttgctatatttaccaaagatcaatttgatgccacatataatattaaaagtctatctttacctgctgccgtcagctcaatcagtgcacaatattttgtagctgagcgcggtaaattaacaggtattcttggcttaaattatcaaggtcaagatccagaacatatcactaaagttttaaatgctattttagctacctatagtgcc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LUH5552_[KC526919]</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acagtggaaaatcatagcatgctgcgtggtcttaagtttaatttgtgccttgctatacttacggataacgccagatatttatgctgtagatgcaatggtacaagttgaggacagtaaaggcgctgcctctgctgctttgcttggtgacctttcaaaagccagtggaggtctatctcaaaaatcaccagctgatccagaaatagagattttgaaatctcgtatggttttagggcaggtcatccagaatcttaaccttgatattaacattaaagataatcaatctagtttaattggtaaacttgtctcacaagaccaaagcaaactcgagtatcgtcatgatgctgtaatttacactaaccaaaacagtaatttaatagttaaacaactcagtgtgcctgaatattatttagacaaacctttaaaattagagtttaaagatgtaaatcaatttactctaacttataaagatcaagttgtatttaatggtttactaaacaagaaaaatgtactgaatacacaaaaagggttatggcaagttcagattaatacacatagaaacttgaaagatcacagctatactttaactaaactcgctctaccaacagccgttaaaaattttaatgatatctatagtgttgctgaaaaaggtaaagtgactggtgttattggtttaaattatctaggtcaagatcctgagcacattacacaagtactcaataatgttctatctgtctatcatga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LUH5553_[KC526917]</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gattgctcagtggaagcttattgctctatgcgttattttaagcattgtatgtgctctactctatttacgtgtaacgccagatacctattcggtagatgctttggttcaggttgaagacagtaagggtgcttctgctgcgcttttaggtgatttatcacaaatgatcgagcaaaaatcaccagctcaggcagaaatagaaattttaaaatctcgtttggttttaggttctgtgattaaagatttacatcttaatatacaggtctctagcacagagaatactttcactcatcgcttactaagtaatc</w:t>
      </w:r>
      <w:r w:rsidRPr="005378A4">
        <w:rPr>
          <w:rFonts w:ascii="Times New Roman" w:hAnsi="Times New Roman" w:cs="Times New Roman"/>
          <w:sz w:val="20"/>
          <w:szCs w:val="20"/>
        </w:rPr>
        <w:lastRenderedPageBreak/>
        <w:t>cagaatatcaaactgaatataattcgaaatcagtcatttttaaggatggtttaaaaagttttgatatccggcagtttgagattcctacttattacctagataagaacttacttcttgattttgataaacagtctttacgtttaaccgatcctgcaactgaagaagttatcttaactgttccactaaaccaagttaaccaagttacaggtcctcatggtgtatggaaagttgctatctttacaaaagatcaatttgacgcgacctataatattaaaagtctatctttacctattgctgtaaatgcgattagtgcaaattatgctgtggccgaacgtggtaaacttactggggttttaggcttaacttatcaaggacaagataaagagcatattaccaaagtcttaaatgctattttagcgacttatagtgcg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LUH5554_[KC5269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cattgcacagtggaagcttattgcactctgcgttattttaagtcttgtatgtgctctactctacttacgtgtcaccccaaatacctactctgttgatgcgctagttcaagtagaagatagtaagggggcttctgctgcactattaggtgatttatctaatatgattgagcaaaaatctcctgctcaagctgaaatcgaaattctaaaatctcgattagttttaggctcagtaattaaggaattgcacctagatattcaaatttctagtactgaaaatacctttactcatcgtctattaagcgacgttgactataaaactgaatataataaaaaatttgttacttttaaggatggaccaaaaagttttgaaattcgtacattagaagttccagcctactatttagataaaactttacatcttaactttgataaacagtctttacgtttaactgacccagcaacagaacaaactcttttaacggtaccccttaatcagctaaatcaagtcacaggaccccatgggttttggaaagttggtatttttacaaaagatcattttgatacaacttataatatcaggagcttatctttacctgctgcagtcaatgtaataagttcaaattactccgttgcagaacaaggaaagcttaccggagtgttaggcttaaactatcaaggtcaagacaaagagcacattactaaagttttaaatgcaattttggcaacttat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4-AB0057[CP001182]</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gattgctcagtggaaactcattgctctatgcgttattttaagcgttgtatgtgccctactctatttacgtgtaacgccagatacctattcggtagatgctttagttcaggtagaagatagtaaaggagcttctgctgctcttctaggcgatttatcgaatatgattgagcagaaatcacctgctcaagctgaaattgaaattttaaaatctcgtttggttttgggctcggtcattaaagatttacatctgaatatacaggtctctagcactgaaaatacacttacccatcgcttattaagtgatactgactataaaactgaatatacaaaaaattcagtcatatttaaggatagtttaaagagttttgaaattcgtcagtttgaaattccagcctattatctcgatagaactttacaccttaactttgataaacagtctttacgtttaactgatccaaccactgaagaagtcatattaactttacctcttaaccaattaaaccaagtgacaggtccacaaggaacttggaaagttggtattttcactaaagatcagcttgaggccacttataatattaagagcttatctattcctgcagctgtaaatgctattagtgcaaattactctgttgctgaacgcggcaaacttactggagttttgggcttaaattatcaaggtcaagacaaagagcacattactaaagttttaaatgcaattttagtaacttatagcgcg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4-D81_[ NZ_FBXC00000000.1]</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gattgctcagtggaaactcattgctctatgcgttattttaagcgttgtatgtgccctactctatttacgtgtaacgccagatacctattcggtagatgctttagttcaggtagaagatagtaaaggagcttctgctgctcttctaggcgatttatcgaatatgattgagcagaaatcacctgctcaagctgaaattgaaattttaaaatctcgtttggttttgggctcggtcattaaagatttacatctgaatatacaggtctctagcactgaaaatacacttacccatcgcttattaagtgatactgactataaaactgaatatacaaaaaattcagtcatatttaaggatagtttaaagagttttgaaattcgtcagtttgaaattccagcctattatctcgatagaactttacaccttaactttgataaacagtctttacgtttaactgatccaaccactgaagaagtcatattaactttacctcttaaccaattaaaccaagtgacaggtccacaaggaacttggaaagttggtattttcactaaagatcagcttgaggccacttataatattaagagcttatctattcctgcagctgtaaatgctattagtgcaaattactctgttgctgaacgcggcaaacttactggagttttgggcttaaattatcaaggtcaagacaaagagcacattactaaagttttaaatgcaattttagtaacttatagcgcg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6-AB_908-14-7[AMHX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cattgctcagtggaaactgattgcaatttgcatcattttaagccttgtttgtgcattgctttatttacgtgtaacaccagacacctactcagttgatgctttggttcaggttgaagacagcaagggtgcttctgcagcacttttaggcgatttgtcacaaatgattgagcaaaaatcaccagcccaagcagaaatagaaattttaaagtctcgtctggttttgggttcagtcattaaagatttacatctaaatattcaaatttccagtactgaaaatacatttactcatcgcttattaagtgatacggaatataaaactgagtacaccaaaaaatcggttttatttaaagatggcctaaaaagttttgaagtacgtgagcttgaagtccctgcatattacttagataaaaacttacttcttaattttgataagcagtctttacgtttaacagatccagatactgaagaagttatcttaactgttccattaaaccaagcgaaccatgttac</w:t>
      </w:r>
      <w:r w:rsidRPr="005378A4">
        <w:rPr>
          <w:rFonts w:ascii="Times New Roman" w:hAnsi="Times New Roman" w:cs="Times New Roman"/>
          <w:sz w:val="20"/>
          <w:szCs w:val="20"/>
        </w:rPr>
        <w:lastRenderedPageBreak/>
        <w:t>aggccctcatggtttatggaaagttgccatcttcacaaaagaccaatttgacgcgacttataatattactaacttgtctttaccagctgctgtagatgcaataagttcaaattattcagttggtgagcgtggtaagttgacaggtgttttaggtcttaactatcaaggtcaagataaagagcatattaccaaagtacttaatgcgattttagtgacttatagtgct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6-AB_2008-15-45[AMHL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cattgctcagtggaaactgattgcaatttgcatcattttaagccttgtttgtgcattgctttatttacgtgtaacaccagacacctactcagttgatgctttggttcaggttgaagacagcaagggtgcttctgcagcacttttaggcgatttgtcacaaatgattgagcaaaaatcaccagcccaagcagaaatagaaattttaaagtctcgtctggttttgggttcagtcattaaagatttacatctaaatattcacatttccagtactgaaaatacatttactcatcgcttattaagtgatacggaatataaaactgagtacaccaaaaaatcggttttatttaaagatggcctaaaaagttttgaagtacgtgagcttgaagtccctgcatattacttagataaaaacttacttcttaattttgataagcagtctttacgtttaacagatccagatactgaagaagttatcttaactgttccattaaaccaagcgaaccatgttacaggccctcatggtttatggaaagttgccatcttcacaaaagaccaatttgacgcgacttataatattactaacttgtctttaccagctgctgtagatgcaataagttcaaattattcagttggtgagcgtggtaagttgacaggtgttttaggtcttaactatcaaggtcaagataaagagcatattaccaaagtacttaatgcgattttagtgacttatagtgct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6a-1656_2[CP001921]</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cattgctcagtggaaactgattgcaatttgcatcattttaagccttgtttgtgcattgctttatttacgtgtaacaccagacacctactcagttgatgctttggttcaggttgaagacagcaagggtgcttctgcagcacttttaggcgatttgtcacaaatgattgagcaaaaatcaccagcccaagcagaaatagaaattttaaagtctcgtctggttttgggttcagtcattaaagatttacatctaaatattcaaatttccagtactgaaaatacatttactcatcgcttattaagtgatacggaatataaaactgagtacaccaaaaaatcggttttatttaaagatggcctaaaaagttttgaagtacgtgagcttgaagtccctgcatattacttagataaaaacttacttcttaattttgataagcagtctttacgtttaacagatccagatactgaagaagttatcttaactgttccattaaaccaagcgaaccatgttacaggccctcatggtttatggaaagttgccatcttcacaaaagaccaatttgacgcgacttataatattactaacttgtctttaccagctgctgtagatgcaataagttcaaattattcagttggtgagcgtggtaagttgacaggtgttttaggtcttaactatcaaggtcaagataaagagcatattaccaaagtacttaatgcgattttagtgacttatagtgct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6-AB_2008_15_70[AMHO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cattgctcagtggaaactgattgcaatttgcatcattttaagccttgtttgtgcattgctttatttacgtgtaacaccagacacctactcagttgatgctttggttcaggttgaagacagcaagggtgcttctgcagcacttttaggcgatttgtcacaaatgattgagcaaaaatcaccagcccaagcagaaatagaaattttaaagtctcgtctggttttgggttcagtcattaaagatttacatctaaatattcacatttccagtactgaaaatacatttactcatcgcttattaagtgatacggaatataaaactgagtacaccaaaaaatcggttttatttaaagatggcctaaaaagttttgaagtacgtgagcttgaagtccctgcatattacttagataaaaacttacttcttaattttgataagcagtctttacgtttaacagatccagatactgaagaagttatcttaactgttccattaaaccaagcgaaccatgttacaggccctcatggtttatggaaagttgccatcttcacaaaagaccaatttgacgcgacttataatattactaacttgtctttaccagctgctgtagatgcaataagttcaaattattcagttggtgagcgtggtaagttgacaggtgttttaggtcttaactatcaaggtcaagataaagagcatattaccaaagtacttaatgcgattttagtgacttatagtgct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6-ABNIH3[AFTB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cattgctcagtggaaactgattgcaatttgcatcattttaagccttgtttgtgcattgctttatttacgtgtaacaccagacacctactcagttgatgctttggttcaggttgaagacagcaagggtgcttctgcagcacttttaggcgatttgtcacaaatgattgagcaaaaatcaccagcccaagcagaaatagaaattttaaagtctcgtctggttttgggttcagtcattaaagatttacatctaaatattcacatttccagtactgaaaatacatttactcatcgcttattaagtgatacggaatataaaactgagtacaccaaaaaatcggttttatttaaagatggcctaaaaagttttgaagtacgtgagcttgaagtccctgcatattacttagataaaaacttacttcttaattttgataagcagtctttacgtttaacagatccagatactgaagaagttatcttaactgttccattaaaccaagcgaaccatgttacaggccctcatggtttatggaaagttgccatcttcacaaaagaccaatttgacgcgacttataatattactaacttgtctttaccagctgctgtagatgcaataagttcaaattattcagttggtgagcgtggtaagttgacaggtgttttaggtcttaactatcaaggtcaagataaagagcatattaccaaagtacttaatgcg</w:t>
      </w:r>
      <w:r w:rsidRPr="005378A4">
        <w:rPr>
          <w:rFonts w:ascii="Times New Roman" w:hAnsi="Times New Roman" w:cs="Times New Roman"/>
          <w:sz w:val="20"/>
          <w:szCs w:val="20"/>
        </w:rPr>
        <w:lastRenderedPageBreak/>
        <w:t>attttagtgacttatagtgct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6-RBH4_[ KF130871]</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cattgctcagtggaaactgattgcaatttgcatcattttaagccttgtttgtgcattgctttatttacgtgtaacaccagacacctactcagttgatgctttggttcaggttgaagacagcaagggtgcttctgcagcacttttaggcgatttgtcacaaatgattgagcaaaaatcaccagcccaagcagaaatagaaattttaaagtctcgtctggttttgggttcagtcattaaagatttacatctaaatattcaaatttccagtactgaaaatacatttactcatcgcttattaagtgatacggaatataaaactgagtacaccaaaaaatcggttttatttaaagatggcctaaaaagttttgaagtacgtgagcttgaagtccctgcatattacttagataaaaacttacttcttaattttgataagcagtctttacgtttaacagatccagatactgaagaagttatcttaactgttccattaaaccaagcgaaccatgttacaggccctcatggtttatggaaagttgccatcttcacaaaagaccaatttgacgcgacttataatattactaacttgtctttaccagctgctgtagatgcaataagttcaaattattcagttggtgagcgtggtaagttgacaggtgttttaggtcttaactatcaaggtcaagataaagagcatattaccaaagtacttaatgcgattttagtgacttatagtgct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19-AB_1594-8[AMHD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aattgctcagtggaaactagtcgcactctgcattattttaagccttgtatgtgcactactttatttacgtgtaacgccagatacctactcggttgatgctttggttcaagtcgaagacagcaaaggtgcttctgctgcacttttaggcgatttatcacaaatgattgagcaaaaatctcctgctcaagctgaaattgaaattctaaagtctcggttagttttaggttcggttattaaagaattacatttagatattcagatttctagcactgaaaataccttaactcaccgcttattaagtgatactgaatataaaactgaatacactaaaaattcagttttgtttaaagatggcactaaaaattttgatatacgaaaacttgaagttcctccatattatttagataaacagcttgtattaagctttgataaaaaatcttttaaattagtagatcctgagacagatgaggttgtactcacagctccactcaatcaaagtagtcaaattacaggagcctatggtgtatggaaggtggctatctttactaaagatttattagattcaaaatataatattaaaaaattgtctattcccgcagctgtagataatataagttcaaattattcagtagctgaacgcggtaaattaacaggtattcttggtttaaattatcaaggacatgacaaagaacatattactcaagtcttaaatgcgatcttagtgacatatggcgcccaaaatg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19-AB_1536_8[AMHA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aattgctcagtggaaactagtcgcactctgcattattttaagccttgtatgtgcactactttatttacgtgtaacgccagatacctactcggttgatgctttggttcaagtcgaagacagcaaaggtgcttctgctgcacttttaggcgatttatcacaaatgattgagcaaaaatctcctgctcaagctgaaattgaaattctaaagtctcggttagttttaggttcggttattaaagaattacatttagatattcaaatttctagcactgaaaataccttaactcaccgcttattaagtgatactgaatataaaactgaatacactaaaaattcagttttgtttaaagatggcactaaaaattttgatatacgaaaacttgaagttcctccatattatttagataaacagcttgtattaagctttgataaaaaatcttttaaattagtagatcctgagacagatgaggttgtactcacagctccactcaatcaaagtagtcaaattacaggagcctatggtgtatggaaggtggctatctttactaaagatttattagattcaaaatataatattaaaaaactgtctattcccgcagctgtagataatataagttcaaattattcagtagctgaacgcggtaaattaacaggtattcttggtttaaattatcaaggacatgacaaagaacatattactcaagtcttaaatgcgatcttagtgacatatggcgcccaaaatg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19-AB_2009_04_01_7[AMHS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aattgctcagtggaaactagtcgcactctgcattattttaagccttgtatgtgcactactttatttacgtgtaacgccagatacctactcggttgatgctttggttcaagtcgaagacagcaaaggtgcttctgctgcacttttaggcgatttatcacaaatgattgagcaaaaatctcctgctcaagctgaaattgaaattctaaagtctcggttagttttaggttcggttattaaagaattacatttagatattcagatttctagcactgaaaataccttaactcaccgcttattaagtgatactgaatataaaactgaatacactaaaaattcagttttgtttaaagatggcactaaaaattttgatatacgaaaacttgaagttcctccatattatttagataaacagcttgtattaagctttgataaaaaatcttttaaattagtagatcctgagacagatgaggttgtactcacagctccactcaatcaaagtagtcaaattacaggagcctatggtgtatggaaggtggctatctttactaaagatttattagattcaaaatataatattaaaaaattgtctattcccgcagctgtagataatataagttcaaattattcagtagctgaacgcggtaaattaacaggtattcttggtttaaattatcaaggacatgacaaagaacatattactcaagtcttaaatgcgatcttagtgacatatggcgcccaaaatg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25-AB5075[AHAH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lastRenderedPageBreak/>
        <w:t>ttttcactgattgctcagtggaaactcattgctctatgcgttattttaagcgttgtatgtgccctactctatttacgtgtaacgccagatacctattcggtagatgctttagttcaggttgaggacagtaaaggggcttctgctgcacttttaggtgatttgtcagatatgattgagcaaaaatctcctgctcaagctgaaatcgagattttaaaatctcgtttggttttgggctcagtcattaaagatttacatcttaacatacaagtttctagcactgaaaatacacttactcatcgcttattaagtgatactgattataaaactgaatatacaaaaaactctgtgatatttaaggacggtttaaagagctttgaaattcgccagtttgaaattccagcttactatctcgataaaaccttacaacttaactttaataaacagtctttacgtttaactgacccagcgacagaacaaactcttttaacggtaccccttaatcagctaaatcaagtcacaggtccacaaggaatttggaaagttagtatttttactaaagataaacttgatacaacctataatattactagcttatctttaccagcagcagtagatactattggttcaaactattctgtagctgagagaggcaagcttacaggtgtgttaggtcttaactatcaaggtcaagacaaagagcatatcaccaaagttttaaatgctattttagcaacttatagtgcg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Ab689_KL13[MF522810.1]</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gattgcacagtggaagcttatcgctctatgcgttattttaagcctagtatgtgctctattgtacttacgggtaacccctgatacttattcagtggatgcactggttcaagttgaagacagtaaaggggcttctgctgcgcttttaggtgacttatcacaaatgattgagcaaaaatcaccagctcaagcagaaattgagattttaaaatctcgtttagttttaggttcagtcattaaagacttacatctcaacatacaagtttctagtaccgaaaatacatttactcatcgtttattgagtaatccagaatataaaactgaatatactaagaaatctgttatttttaaggatggattaaaaagttttgatatccatcagtttgatataccagcttattacttagataaaaatttatttcttgattttgataaacaatctttccgtttaacagacccaaagactgaagaagttatcttaactcttccacttaatcagttaaaccaagttactggcccacatgggacgtggaaagttgctatctttacaaaagaccaatttgatgccacttataatattagaaatctatctttacctgctgctgtaaattcaattagttcaaactactcagttgctgaacgtggtaaattaacgggtattctaggtttaaattatcagggtcaagatcaagaacatattactaaggttttaaacgcaattttagctacttac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OIFC180[AMDQ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gattgcacagtggaagcttatcgctctatgcgttattttaagcctagtatgtgctctattgtacttacgggtaacccctgatacttattcagtggatgcactggttcaagttgaagacagtaaaggggcttctgctgcgcttttaggtgacttatcacaaatgattgagcaaaaatcaccagctcaagcagaaattgagattttaaaatctcgtttagttttaggttcagtcattaaagacttacatctcaacatacaagtttctagtaccgaaaatacatttactcatcgtttattgagtaatccagaatataaaactgaatatactaagaaatctgttatttttaaggatggattaaaaagttttgatatccatcagtttgatataccagcttattacttagataaaaatttatttcttgattttgataaacaatctttccgtttaacagacccaaagactgaagaagttatcttaactcttccacttaatcagttaaaccaagttactggcccacatgggacgtggaaagttgctatctttacaaaagaccaatttgatgccacttataatattagaaatctatctttacctgctgctgtaaattcaattagttcaaactactcagttgctgaacgtggtaaattaacgggtattctaggtttaaattatcagggtcaagatcaagaacatattactaaggttttaaacgcaattttagctacttac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13-AB_2008_15_34_7[AMHK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gattgcacagtggaagcttatcgctctatgcgttattttaagcctagtatgtgctctattgtacttacgggtaacccctgatacttattcagtggatgcactggttcaagttgaagacagtaaaggggcttctgctgcgcttttaggtgacttatcacaaatgattgagcaaaaatcaccagctcaagcagaaattgagattttaaaatctcgtttagttttaggttcagtcattaaagacttacatctcaacatacaagtttctagtaccgaaaatacatttactcatcgtttattgagtaatccagaatataaaactgaatatactaagaaatctgttatttttaaggatggattaaaaagttttgatatccatcagtttgatataccagcttattacttagataaaaatttatttcttgattttgataaacaatctttccgtttaacagacccaaagactgaagaagttatcttaactcttccacttaatcagttaaaccaagttactggcccacatgggacgtggaaagttgctatctttacaaaagaccaatttgatgccacttataatattagaaatctatctttacctgctgctgtaaattcaattagttcaaactactcagttgctgaacgtggtaaattaacgggtattctaggtttaaattatcagggtcaagatcaagaacatattactaaggttttaaacgcaattttagctacttac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13-6014059[ACYS02000025]</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gattgcacagtggaagcttatcgctctatgcgttattttaagcctagtatgtgctctattgtacttacgggtaacccctgatacttattcagtggatgcactggttcaagttgaagacagtaaaggggcttctgctgcgcttttaggtgacttatcacaaatgattgagcaaaaatcaccagctcaagcagaaatt</w:t>
      </w:r>
      <w:r w:rsidRPr="005378A4">
        <w:rPr>
          <w:rFonts w:ascii="Times New Roman" w:hAnsi="Times New Roman" w:cs="Times New Roman"/>
          <w:sz w:val="20"/>
          <w:szCs w:val="20"/>
        </w:rPr>
        <w:lastRenderedPageBreak/>
        <w:t>gagattttaaaatctcgtttagttttaggttcagtcattaaagacttacatctcaacatacaagtttctagtaccgaaaatacatttactcatcgtttattgagtaatccagaatataaaactgaatatactaagaaatctgttatttttaaggatggattaaaaagttttgatatccatcagtttgatataccagcttattacttagataaaaatttatttcttgattttgataaacaatctttccgtttaacagacccaaagactgaagaagttatcttaactcttccacttaatcagttaaaccaagttactggcccacatgggacgtggaaagttgctatctttacaaaagaccaatttgatgccacttataatattagaaatctatctttacctgctgctgtaaattcaattagttcaaactactcagttgctgaacgtggtaaattaacgggtattctaggtttaaattatcagggtcaagatcaagaacatattactaaggttttaaacgcaattttagctacttac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13-Naval_17[AFDO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gattgcacagtggaagcttatcgctctatgcgttattttaagcctagtatgtgctctattgtacttacgggtaacccctgatacttattcagtggatgcactggttcaagttgaagacagtaaaggggcttctgctgcgcttttaggtgacttatcacaaatgattgagcaaaaatcaccagctcaagcagaaattgagattttaaaatctcgtttagttttaggttcagtcattaaagacttacatctcaacatacaagtttctagtaccgaaaatacatttactcatcgtttattgagtaatccagaatataaaactgaatatactaagaaatctgttatttttaaggatggattaaaaagttttgatatccatcagtttgatataccagcttattacttagataaaaatttatttcttgattttgataaacaatctttccgtttaacagacccaaagactgaagaagttatcttaactcttccacttaatcagttaaaccaagttactggcccacatgggacgtggaaagttgctatctttacaaaagaccaatttgatgccacttataatattagaaatctatctttacctgctgctgtaaattcaattagttcaaactactcagttgctgaacgtggtaaattaacgggtattctaggtttaaattatcagggtcaagatcaagaacatattactaaggttttaaacgcaattttagctacttac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13-UMB001[AEPK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gattgcacagtggaagcttatcgctctatgcgttattttaagcctagtatgtgctctattgtacttacgggtaacccctgatacttattcagtggatgcactggttcaagttgaagacagtaaaggggcttctgctgcgcttttaggtgacttatcacaaatgattgagcaaaaatcaccagctcaagcagaaattgagattttaaaatctcgtttagttttaggttcagtcattaaagacttacatctcaacatacaagtttctagtaccgaaaatacatttactcatcgtttattgagtaatccagaatataaaactgaatatactaagaaatctgttatttttaaggatggattaaaaagttttgatatccatcagtttgatataccagcttattacttagataaaaatttatttcttgattttgataaacaatctttccgtttaacagacccaaagactgaagaagttatcttaactcttccacttaatcagttaaaccaagttactggcccacatgggacgtggaaagttgctatctttacaaaagaccaatttgatgccacttataatattagaaatctatctttacctgctgctgtaaattcaattagttcaaactactcagttgctgaacgtggtaaattaacgggtattctaggtttaaattatcagggtcaagatcaagaacatattactaaggttttaaacgcaattttagctacttac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5-SDF[CU46823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tcagtggaaactcattgctctatgcgttattttaagcgttgtatgtgccctactctatttacgtgtaacgccagatacctattcggtagatgctttggttcaggttgaggatagtaaaggggcttctgctgcgcttttaggtgatttatcacaaatgatcgagcaaaaatcaccagctcaggcagaaatagaaattttaaaatcacgtctggttttaggttctgtgattaaggatttacatcttaatatacaggtctctagcactgaaaatacgcttacccatcgcttattgagtgatactgactataaaactgaatatactacgaaatcagtcatttttaaggatggcttaaaaagttttgatatccgtcagtttgagattcctacttattacctagataagaacttacttcttgattttgataaacaatctttacgtttaacaaacccagatactgaagaagtcatcttaactgttccattaaaccaagttaaccaagttacaggtcctcatggtgtatggaaagttgctatctttacaaaagatcaatttgacgcgacctataatattaaaagtttatctttacctattgctgtaaatgctattagtgcgaattatgctgtggccgaacgtggtaaacttactggggttttaggtctaagttaccaagggcaagacaaagaacatatcactaaagttttaaacgctattttagcgacttat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26-BZICU-2[ALOH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acagtggaaaatcatagcatgctgcgtgatcttaagtttaatttgtgccttgttatatttacgcataacaacagatacttattctgtagatgctatggtacaagttgaagacagtaaaggcgctgcctctgctgctttattgggagacctttctaaagttactggaggtatatctcaaaaatcaccagctgatccagaaatagagattttaaaatctcgtatggttttagggcaagtgattcataaccttaatcttgatattaaaattaaagataatcaatcaggattgattgataagttaatttcacaagataagagtaaaattgaatatcgtcatgaatcggtagtttacaataacttaaacgctagtttgattattcaagaatttaaggtgcctgaat</w:t>
      </w:r>
      <w:r w:rsidRPr="005378A4">
        <w:rPr>
          <w:rFonts w:ascii="Times New Roman" w:hAnsi="Times New Roman" w:cs="Times New Roman"/>
          <w:sz w:val="20"/>
          <w:szCs w:val="20"/>
        </w:rPr>
        <w:lastRenderedPageBreak/>
        <w:t>attattttgataaacctttgaaattagagtttaaagatacaaatcaatttactctaatgtataaagatcaagttgtatttaatggtcaattaaacaagaaaaatatattaaattcaaataaaggtttatggcaagttcaaatcaatgcacaaggcaatttaaaagatcaaagttatactttaactaaattagctcttttaacagctgtaaatcaatttaattcaatatattcagttaatgaaaaaggtaaaatgaccggagttatcggtttaagctatttaggccaagatcctgaacatattactcaagtgctcaataatgttctaaatgtttatcatga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BAL_097_KL8[KX712116.2]</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cattgcacagtggaagcttattgctctatgcattattttaagtcttgtatgtgctctactttatttacgtgtaacaccagatacctattcggttgatgctttggttcaggtcgaagacagtaaaggggcttctgctgcgcttttgggtgatctgtctaatatgattgagcaaaagtctccagctcaagcagaaattgagattttaaagtcgcgattagttttaggttctgtgattaaagatttacaccttaatatacaaatttccagtactgaaaatacattaactcaccgtttattaagcgatgttgagtataaaacagaatataataaacaagcagttatttttaaagatgggtttaaaagttttgaaattagacagtttgagattcctgcttattatttagataaaaatttatatcttagttttgacaaacaatctttccgtttaactgatcctaatactgaacaaactatattgacgctaccacttaatcagttaaaccaagttgctggtccacatgggacttggaaagttgctatctttacaagagatcaatttaacaccacttataatattaccaatttatccttgcctgcagctgtaaatttagtgagttctaattattctgttgcagaacgtggcaagcttacaggtgttcttggattaaattatcaaggtgaggataaacaacatattactaaagttttaaatgctattttagctacctatagtgcc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36-Naval-72[AMFI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acagtggaaaatcatagcatgctgcgtggtcttaagtttaatttgtgccttgttatatttgcgtataacaccagacatctacgctgtagatgcaatggtacaagttgaagatagtaaaggtgctgcctctgctgctttactgggagatctttccaaagttagtggtggcttaacacaaaaatcaccagccgatccagaaatagagattcttcgttctagaatggttttgggacaagtgattcataatctcaatcttgatattaaaattaaagataatcaattaggtttgattggtaaacttgtttcacaagataaaagtaaacttgagtatcatcatgatgctgtaacttatattaatcaaaacaatagattgatagttaaacaactgaacatccctgaatattatttagataaacctctaaaattagagtttaaagatgtaaatcaatttactctaacctataaagatcaagttgtattcagtggactgttaaacaagaaaaatgtactaaatggcgaaaaaggtttatggcaagtacaacttgatgcacaaggtgatttaaaaaaacagagtttcactttaactaaagcagctcttccaacggctgttaagaattttaataatatttatggtgttgcagaaaaaggaaagatgacaggggttattggtctaagttatttaggtcaagatcctgagcacattacgcaagtacttaataatgttttaaatgtttatcatgaacaaaac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23-OIFC143[AFDL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cattgctcagtggaaactgattgcaatttgcatcattttaagccttgtttgtgcattgctttatttacgtgtaacaccagacacctactcagttgatgctttggttcaggttgaagacagtaaaggagcttctgcagcacttttaggcgatttgtcacaaatgattgagcaaaaatcacccgctcaagcagaaatagaaattttaaagtctcgtctggttttgggttcagtcattaaagatttacatctaaatattcaaatttccagtactgaaaatacatttactcatcgcttattaagtgatacggaatataaaactgagtacaccaaaaaatcggttttatttaaagatggcctaaaaagttttgaagtacgtgagcttgaagtccctgcatattacttagataaaaacttacttcttaattttgataagcagtctttacgtttaacagatccagatactgaagaagttatcttaactgttccattaaaccaagcgaaccatgttacaggccctcatggtttatggaaagttgccatcttcacaaaagaccaatttgacgcgacttataatattactaacttgtctttaccagctgctgtagatgcaataagttcaaattattcagttggtgagcgtggtaagttgacaggtgttttaggtcttaactatcaagggcaagataaagaacatatcactaaagttttaaatgctattttagcgacttatagtgcc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23-WC-A-92[NZ_AMFU00000000.1]</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cattgctcagtggaaactgattgcaatttgcatcattttaagccttgtttgtgcattgctttatttacgtgtaacaccagacacctactcagttgatgctttggttcaggttgaagacagtaaaggagcttctgcagcacttttaggcgatttgtcacaaatgattgagcaaaaatcacccgctcaagcagaaatagaaattttaaagtctcgtctggttttgggttcagtcattaaagatttacatctaaatattcaaatttccagtactgaaaatacatttactcatcgcttattaagtgatacggaatataaaactgagtacaccaaaaaatcggttttatttaaagatggcctaaaaagttttgaagtacgtgagcttgaagtccctgcatattacttagataaaaacttacttcttaattttgataagcagtctttacgtttaacagatccagatactgaagaagttatcttaactgttccattaaaccaagcgaaccatgttacaggccctcatggtttatggaaagttgccatcttcacaaaagaccaatttgacgcgacttataatattactaacttgtctttaccagctgctgtagatgcaataa</w:t>
      </w:r>
      <w:r w:rsidRPr="005378A4">
        <w:rPr>
          <w:rFonts w:ascii="Times New Roman" w:hAnsi="Times New Roman" w:cs="Times New Roman"/>
          <w:sz w:val="20"/>
          <w:szCs w:val="20"/>
        </w:rPr>
        <w:lastRenderedPageBreak/>
        <w:t>gttcaaattattcagttggtgagcgtggtaagttgacaggtgttttaggtcttaactatcaaggtcaagacaaagagcatattaccaaagtacttaatgcgattttagtgacttatagtgct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31-OIFC0162[AMFH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cattgctcagtggaaactgattgcaatttgcatcattttaagccttgtttgtgcattgctttatttacgtgtaacaccagacacctactcagttgatgctttggttcaggttgaagacagcaagggtgcttctgcagcacttttaggcgatttgtcacaaatgattgagcaaaaatcacccgctcaagcagaaatagaaattttaaagtctcgtctggttttgggttcagtcattaaagatttacatctaaatattcaaatttccagtactgaaaatacatttactcatcgcttattaagtgatacggaatataaaactgagtacaccaaaaaatcggttttatttaaagatggcctaaaaagttttgaagtacgtgagcttgaagtccctgcatattacttagataaaaacttacttcttaattttgataagcagtctttacgtttaacagatccagatactgaagaagttatcttaactgttccattaaaccaagcgaaccatgttacaggccctcatggtttatggaaagttgccatcttcacaaaagaccaatttgacgcgacttataatattactaacttgtctttaccagctgctgtagatgcaataagttcaaattattcagttggtgagcgtggtaagttgacaggtgttttaggtcttaactatcaaggtcaagataaagagcatattaccaaagtacttaatgcgattttagtgacttatagtgct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10-TYTH_1[CP003856]</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tttgattgcacagtggaaaatcatagcatgctgtgtgattttaagtttaatttgtgccttattatatttacggataacaccagatatttatgctgtagatgcaatggtacaagtggaagatagtaaaggcgctgcctctgctgctttgcttggagacctttctaaagtcagtggaggtctatctcaaaaatcaccagctgatccagaaatagagattttaaaatctcgtatggttttagggcaagtcatccagaatcttaatcttgatattaacatcaaagataatcaatcaggattgattgataagttaatttcacaagataagagtaaaattgaatatcatcatgaatctgtactttacagtaatcaaaataataatttgattatacgagaatttaaagtacctgaatattattttgataaacctttaaaattagagtttaaaggtacaaatcaattcactttaatgtacaaagatcaagttgtatttaatggcctgctaaacaagaaaaatatactaaacacagataggggcctttggcagatacaaattaatgctcaaggtaatttgaaagaacaaagctacactttaactaagctcgctctaccaacagctgttaaaaattttaataatatttatagtgttgccgagaaaggtaaattgacgggcgttattggtttaaattatctaggtcaagatcctgagcacattacacaagtgctcaataacgttctaaatgtttatcatca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BAL_030_KL10[KY434633.1]</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acagtggaaaatcatagcatgctgcgtggtcttaagtttaatttgtgccttgctatacttacggataacgccagatacttattctgtagatgcaatggtacaagttgaggacagtaaaggcgcagcctctgctgctttgcttggtgacctttctaaagtcagtggaggtctatctcaaaaatcaccagctgatccagaaatagagattcttcgttctagaatggttttgggacaagtcatccagaaccttaatcttgatattaacgtcaaagataaccaatcaggattgatcgataagttaatttcacaagataagagtagacttgagtatcgtcatgaatctgtactgtacagtaatcaaaataataatttgattatacgagaacttaaagtacctgaatattatttagataaacccttaaagttagagttcaaaggtgcaaatcaatttactttaacgtacaaagatcaagttgtatttgatggtcaattaaacaagaaaaatatactaaatacagatagagggctttggcaggtacaacttaatgctcaaggtaatctgaaagaacaaagctacactttaactaagctcgctctaccaacagccgttaaaaattttaatgatatctatagtgttgctgaaaaaggtaaagtgaccggtgttattggtttaaattatctaggccaagatcctgagcacattacacaagtacttaataatgttttaaatgtttatcatga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XH857[CP014540.1]</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acagtggaaaatcatagcatgctgcgtggtcttaagtttaatttgtgccttgctatacttacggataacgccagatacttattctgtagatgcaatggtacaagttgaggacagtaaaggcgctgcctctgctgctttgcttggtgacctttctaaagtcagtggaggtctatctcaaaaatcaccagctgatccagaaatagagattcttcgttctagaatggttttaggacaagtcatccagaaccttaatcttgatattaacgtcaaagataaccaatcaggattgatcgacaagttaatttcacaagataagagtagacttgagtatcgtcatgaatctgtactgtacagtaatcaaaataataatttgattatacgagaacttaaagtacctgaatattatttagataaacccttaaagttagagttcaaaggtgcaaatcaattcactttaacatacaaagatcaagttgtatttaatggtcaattaaacaaaaaaaatatactaaatacaaatagaggtctttggcaggtacaacttaatgctcaaggtaacctgaaagaacaaagctatactttaactaaactcgctctaccaacagccgttaaaaattttaatgatatctatagtgttgctgaaaaaggtaaagtgaccggtgttattggtttaaattatctaggccaagatcctgagcacattacacaagtacttaataatgttttaaatgtttatcatga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lastRenderedPageBreak/>
        <w:t>&gt;NCGM_237[AP013357.1]</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tttgattgcacagtggaaaatcatagcatgctgtgtgattttaagtttaatttgtgccttattatatttacggataacaccagatatttatgctgtagatgcaatggtacaagtggaagatagtaaaggcgctgcctctgctgctttgcttggagacctttctaaagtcagtggaggtctatctcaaaaatcaccagctgatccagaaatagagattttaaaatctcgtatggttttagggcaagtcatccagaatcttaatcttgatattaacatcaaagataatcaatcaggattgattgataagttaatttcacaagataagagtaaaattgaatatcatcatgaatctgtactttacagtaatcaaaataataatttgattatacgagaatttaaagtacctgaatattattttgataaacctttaaaattagagtttaaaggtacaaatcaattcactttaatgtacaaagatcaagttgtatttaatggcctgctaaacaagaaaaatatactaaacacagataggggcctttggcagatacaaattaatgctcaaggtaatttgaaagaacaaagctacactttaactaagctcgctctaccaacagctgttaaaaattttaataatatttatagtgttgccgagaaaggtaaattgacgggcgttattggtttaaattatctaggtcaagatcctgagcacattacacaagtgctcaataacgttctaaatgtttatcatca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33-WC_141[AMSS00000000]</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cattgctcagtggaagctgatcgcgctctgtattattttgagccttgtgtgtgccctgctctatttacgtgtaacaccggatacctattcggttgatgctttggttcaggttgaagatagtaaaggggcctctgcagcacttttaggcgatttgtcacaaatgattgagcaaaaatcaccagctcaagcagaaattgaaattttaaaatcacgtctggttttaggttcagtcattaaagatttacatctgaatatacaagtttccagcacagaaaatacccttactcatcgtttattaagcgatactgaatataaaactgaatacacccaaaaatcggttttatttaaagacgacttaaaaagttttgaaattcgtgaatttgaagtaccagcatactatttagataaaaatttacttcttaattttgataaacaatctttacgtttaactgatccaaaaacagaagaggtcctattaaccgttcctctaaatcatgctaaccgtgttgctggtcctcacggagtttggaaagttgccgtctttactaaagatcagcttgatgcaacttataacattactaattcatctttacctgcaactgtagatgctattactgctaactactcagtaggagaacgcggtaagcttactggagtgctaggtttaaattatcagggtcaagataaagagcatatcaccaaagtacttaatgcaattttagcgacttat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APD1[</w:t>
      </w:r>
      <w:r w:rsidRPr="005378A4">
        <w:rPr>
          <w:rFonts w:ascii="Times New Roman" w:eastAsia="新細明體" w:hAnsi="Times New Roman" w:cs="Times New Roman"/>
          <w:kern w:val="0"/>
          <w:sz w:val="20"/>
          <w:szCs w:val="20"/>
        </w:rPr>
        <w:t>CR543861</w:t>
      </w:r>
      <w:r w:rsidRPr="005378A4">
        <w:rPr>
          <w:rFonts w:ascii="Times New Roman" w:hAnsi="Times New Roman" w:cs="Times New Roman"/>
          <w:sz w:val="20"/>
          <w:szCs w:val="20"/>
        </w:rPr>
        <w:t>]</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gattgtgcagtggaaacttatcttactttgcgtattacttagcatagttttagcgttactttatttacgtgttacatccgatacttactctgtcgatgctctcgtgcaagttgaaagtcctaaaggcggtgcttcagcagcactgttaggtcaagaactttctaacgttatggatacgtctggactaggccaacagcttgcgcaagcagaaattgagatattgagatcacgcttggttgtaggtacaaccatcgagaaattaaatctggatatcactgttcaacctaaaaatgactccgtgattcaacgattaatttcaagctcagattttagcactcaatattcttcacgtggcgtactggtagaaaatgattcagatcatttcgatattcaacaatttactgtacctgaaaaatatttgaacagctcactgctattaaatatatcagagaacaagcagattaccctgacagatcttgataaagaagaagtggtttttaaagggcagttaaatcaaaacaatatcttatctacccgtgatggtctctggaaagttactatttttggtaatcctttagaagaagaatatattgttaccaaacaagcacttccaacagcagtaaatagcctcctagataacttttctgccgccgaacgtggcaaacaaacaggtgtcattgggcttagctatcaaggtcatgataagactcaaattaccagtgtactgaatgttattttgcaaacctataagcag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DR1[</w:t>
      </w:r>
      <w:r w:rsidRPr="005378A4">
        <w:rPr>
          <w:rFonts w:ascii="Times New Roman" w:eastAsia="新細明體" w:hAnsi="Times New Roman" w:cs="Times New Roman"/>
          <w:kern w:val="0"/>
          <w:sz w:val="20"/>
          <w:szCs w:val="20"/>
        </w:rPr>
        <w:t>CP002080</w:t>
      </w:r>
      <w:r w:rsidRPr="005378A4">
        <w:rPr>
          <w:rFonts w:ascii="Times New Roman" w:hAnsi="Times New Roman" w:cs="Times New Roman"/>
          <w:sz w:val="20"/>
          <w:szCs w:val="20"/>
        </w:rPr>
        <w:t>]</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aattgcccaatggaaactaattgcgctctgcattattttgagcctcgtatgcgctttactgtatttacgcgtaacgccagatacctattcggtggatgctttggttcaggttgaagatagtaaaggggcttctgccgctcttttaggtgaactatcaaatgttatggagcaaaaatcaccggcccaagcggagattgagattttacaatcccgtttggttctaggctctgtaattaaaaacttacatcttgatatacaagtttccagcacagaagatactctttctcatcgcctattgagtgatactgattataaaactgaatacactaaagatgctgttttatttaaagatgggctaaagagttttgaaatccgtcaatttgaaattccagcttactatttagataggaatttaatccttaattttgataaacaatccgtgcgtttaagtgatgctagtactgagcagactattctaactgtaccacttaatcagttaaatcaagtcacaggaccacatggctcttggaaagttgctgtttttagtaaagatcaatttgatacttcttataatattaagcatttatctttacctgcagcagttggggcaattagctcaaattattctgtagcagagcaaggaaaactaacaggtgttttaggcctaacgtatcaaggtcaagataaagaacatattactaaagttttaaatgcgattttagcaacttatagtgct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PHEA-2[</w:t>
      </w:r>
      <w:r w:rsidRPr="005378A4">
        <w:rPr>
          <w:rFonts w:ascii="Times New Roman" w:eastAsia="新細明體" w:hAnsi="Times New Roman" w:cs="Times New Roman"/>
          <w:kern w:val="0"/>
          <w:sz w:val="20"/>
          <w:szCs w:val="20"/>
        </w:rPr>
        <w:t>CP002177</w:t>
      </w:r>
      <w:r w:rsidRPr="005378A4">
        <w:rPr>
          <w:rFonts w:ascii="Times New Roman" w:hAnsi="Times New Roman" w:cs="Times New Roman"/>
          <w:sz w:val="20"/>
          <w:szCs w:val="20"/>
        </w:rPr>
        <w:t>]</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aattgcccaatggaaacttattgcgctctgcattattttgagcctcgtatgcgctttactgtatttacgcgtaacgccagatacctattcggtggat</w:t>
      </w:r>
      <w:r w:rsidRPr="005378A4">
        <w:rPr>
          <w:rFonts w:ascii="Times New Roman" w:hAnsi="Times New Roman" w:cs="Times New Roman"/>
          <w:sz w:val="20"/>
          <w:szCs w:val="20"/>
        </w:rPr>
        <w:lastRenderedPageBreak/>
        <w:t>gctttggttcaggttgaagatagtaaaggggcttctgccgctcttttaggtgaactatcaaatgttatggagcaaaaatcacctgcccaagcggagattgaaattttacaatcacgtctggttctaggctctgtaattaaaaacttacatcttgatatacaagtttccagcacagaagatactctttctcatcgcctattgagtgatactgattataaaactgaatacactaaagatggtgttttatttaaagatgggctaaaaagttttgaaatccgtcaatttgaaattccagcttactatttagatagaaatttaattcttaattttgataaacaatccgtgcgtttaagtgatgctagtactgagcagactattctaactgtaccacttaatcaattaaatcaagtcacaggtccacatggctcttggaaagttgctatttttagtaaagatcaatttaatacttcttataatattaagcatttatctttacctgcagcagttggttcaattagctcaaattattctgtagcagaacaaggaaaactaacaggtgttctaggactgacttatcaaggtcaagataaagaacatattactaaagttttaaatgcgattttggcaacttatagtgct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Ab908[MF522807.1]</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gattgctcagtggaagcttattgctctatgcgttattttaagcgttgtatgtgctctactctatttacgtgtaacgccagatacctattcggtagatgctttggttcaggttgaagacagtaagggagcttctgctgcgcttttaggtgatttatcacaaatgatcgagcaaaaatcaccagctcaggcagaaatagaaattttaaaatctcgtttggttttaggttctgtgattaaagatttacatcttaatatacaggtctctagcacagagaatactttcactcatcgcttactaagtaatccagaatatcaaactgaatataattcgaaatcagtcatttttaaggatggtttaaaaagttttgatatccggcagtttgagattcctacttattacctagataagaacttacttcttgattttgataaacagtctttacgtttaaccgatcctgcaactgaagaagttatcttaactgttccactaaaccaagttaaccaagttacaggtcctcatggtgtatggaaagttgctatctttacaaaagatcaatttgacgcgacctataatattaaaagtctatctttacctattgctgtaaatgcgattagtgcaaattatgctgtggccgaacgtggtaaacttactggggttttaggcttaacttatcaaggacaagataaagagcatattaccaaagtcttaaatgctattttagcaacttatagtgcg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OIFC035[AMTB01000027]</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gattgctcagtggaagcttattgctctatgcgttattttaagcgttgtatgtgctctactctatttacgtgtaacgccagatacctattcggtagatgctttggttcaggttgaagacagtaagggagcttctgctgcgcttttaggtgatttatcacaaatgatcgagcaaaaatcaccagctcaggcagaaatagaaattttaaaatctcgtttggttttaggttctgtgattaaagatttacatcttaatatacaggtctctagcacagagaatactttcactcatcgcttactaagtaatccagaatatcaaactgaatataattcgaaatcagtcatttttaaggatggtttaaaaagttttgatatccggcagtttgagattcctacttattacctagataagaacttacttcttgattttgataaacagtctttacgtttaaccgatcctgcaactgaagaagttatcttaactgttccactaaaccaagttaaccaagttacaggtcctcatggtgtatggaaagttgctatctttacaaaagatcaatttgacgcgacctataatattaaaagtctatctttacctattgctgtaaatgcgattagtgcaaattatgctgtggccgaacgtggtaaacttactggggttttaggcttaacttatcaaggacaagataaagagcatattaccaaagtcttaaatgctattttagcaacttatagtgcg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12-6013113[ACYR02000042]</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gattgcacagtggaagcttatcgctctatgcgttattttaagcctagtatgtgctctattgtacttacgggtaacccctgatacttattcagtggatgcactggttcaagttgaagacagtaaaggggcttctgctgcgcttttaggtgacttatcacaaatgattgagcaaaaatcaccagctcaagcagaaattgagattttaaaatctcgtttagttttaggttcagtcattaaagacttacatctcaacatacaagtttctagtaccgaaaatacatttactcatcgtttattgagtaatccagaatataaaactgaatatactaagaaatctgttatttttaaggatggattaaaaagttttgatatccatcagtttgatataccagcttattacttagataaaaatttatttcttgattttgataaacaatctttccgtttaacagacccaaagactgaagaagttatcttaactcttccacttaatcagttaaaccaagttactggcccacatgggacgtggaaagttgctatctttacaaaagaccaatttgatgccacttataatattagaaatctatctttacctgctgctgtaaattcaattagttcaaactactcagttgctgaacgtggtaaattaacgggtattctaggtttaaattatcagggtcaagatcaagaacatattactaaggttttaaacgcaattttagctacttac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12-6013150[ACYQ02000047]</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gattgcacagtggaagcttatcgctctatgcgttattttaagcctagtatgtgctctattgtacttacgggtaacccctgatacttattcagtggatgcactggttcaagttgaagacagtaaaggggcttctgctgcgcttttaggtgacttatcacaaatgattgagcaaaaatcaccagctcaagcagaaattgagattttaaaatctcgtttagttttaggttcagtcattaaagacttacatctcaacatacaagtttctagtaccgaaaatacatttactcatcgtttattgagta</w:t>
      </w:r>
      <w:r w:rsidRPr="005378A4">
        <w:rPr>
          <w:rFonts w:ascii="Times New Roman" w:hAnsi="Times New Roman" w:cs="Times New Roman"/>
          <w:sz w:val="20"/>
          <w:szCs w:val="20"/>
        </w:rPr>
        <w:lastRenderedPageBreak/>
        <w:t>atccagaatataaaactgaatatactaagaaatctgttatttttaaggatggattaaaaagttttgatatccatcagtttgatataccagcttattacttagataaaaatttatttcttgattttgataaacaatctttccgtttaacagacccaaagactgaagaagttatcttaactcttccacttaatcagttaaaccaagttactggcccacatgggacgtggaaagttgctatctttacaaaagaccaatttgatgccacttataatattagaaatctatctttacctgctgctgtaaattcaattagttcaaactactcagttgctgaacgtggtaaattaacgggtattctaggtttaaattatcagggtcaagatcaagaacatattactaaggttttaaacgcaattttagctacttac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12-D36[JN107991.2]</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gattgcacagtggaagcttatcgctctatgcgttattttaagcctagtatgtgctctattgtacttacgggtaacccctgatacttattcagtggatgcactggttcaagttgaagacagtaaaggggcttctgctgcgcttttaggtgacttatcacaaatgattgagcaaaaatcaccagctcaagcagaaattgagattttaaaatctcgtttagttttaggttcagtcattaaagacttacatctcaacatacaagtttctagtaccgaaaatacatttactcatcgtttattgagtaatccagaatataaaactgaatatactaagaaatctgttatttttaaggatggattaaaaagttttgatatccatcagtttgatataccagcttattacttagataaaaatttatttcttgattttgataaacaatctttccgtttaacagacccaaagactgaagaagttatcttaactcttccacttaatcagttaaaccaagttactggcccacatgggacgtggaaagttgctatctttacaaaagaccaatttgatgccacttataatattagaaatctatctttacctgctgctgtaaattcaattagttcaaactactcagttgctgaacgtggtaaattaacgggtattctaggtttaaattatcagggtcaagatcaagaacatattactaaggttttaaacgcaattttagctacttac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24-1043794[JEYX01000013]</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ctcattgattgctcaatggaaactgattgtattatgtattcttataagtctagtctgtgcattaatttacttacgtatcacaccaaatacttattctgttgacgcattggttcaagtagaagatagtaaaggtgcagcttcagcagcattattaggtgaactatctaaaacggtaggcattgaacaaaaatctccagcagatgctgaaatacaaattcttagttcacgtatggtacttagtcaagttatacataacttaaatctagatatcacaattaaaaatcatgatgatactttcttcaaccgtcttttaaaccaagataaacagaatattgattataagaaagatgctgtaacttttagtaataaagatagttacttctctatccaacagcttcagattccttcgtattatcttgataaaccccttttactgtcttttaaagatcagaggcatttcactttcagctataaagataaagttatttttaatggtcagctcaatagtaataatttagtaactgctcgtgaaggacaatggaaagtacgaattaattctacacacgctccatctgtagagcagcaatttacaataagtaagtttgctctaccaactgcattacaaaaattcagttctacttacggcgtagctgaaaaaggtaaacaaacgggagttattgctttaaatttccaaggcactgataaagagcatatcactgaagtattaaacaatgtcttagccgtataccatagccag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24-BAL255[CZWB01000054]</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ctcattgattgctcaatggaaactgattgtattatgtattcttataagtctagtctgtgcattaatttacttacgtatcacaccaaatacttattctgttgacgcattggttcaagtagaagatagtaaaggtgcagcttcagcagcattattaggtgaactatctaaaacggtaggcattgaacaaaaatctccagcagatgctgaaatacaaattcttagttcacgtatggtacttagtcaagttatacataacttaaatctagatatcacaattaaaaatcatgatgatactttcttcaaccgtcttttaaaccaagataaacagaatattgattataagaaagatgctgtaacttttagtaataaagatagttacttctctatccaacagcttcagattccttcgtattatcttgataaaccccttttactgtcttttaaagatcagaggcatttcactttcagctataaagataaagttatttttaatggtcagctcaatagtaataatttagtaactgctcgtgaaggacaatggaaagtacgaattaattctacacacgctccatctgtagagcagcaatttacaataagtaagtttgctctaccaactgcattacaaaaattcagttctacttacggcgtagctgaaaaaggtaaacaaacgggagttattgctttaaatttccaaggcactgataaagagcatatcactgaagtattaaacaatgtcttagccgtataccatagccag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24-232184[JEYI01000009]</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ctcattgattgctcaatggaaactgattgtattatgtattcttataagtctagtctgtgcattaatttacttacgtatcacaccaaatacttattctgttgacgcattggttcaagtagaagatagtaaaggtgcagcttcagcagcattattaggtgaactatctaaaacggtaggcattgaacaaaaatctccagcagatgctgaaatacaaattcttagttcacgtatggtacttagtcaagttatacataacttaaatctagatatcacaattaaaaatcatgatgatactttcttcaaccgtcttttaaaccaagataaacagaatattgattataagaaagatgctgtaacttttagtaataaagatagttacttctctatccaacagcttcagattccttcgtattatcttgataaaccccttttactgtcttttaaagatcagaggcatttcactttcagctataaagataaagttatttttaatggtcagctcaatagtaataatttagtaact</w:t>
      </w:r>
      <w:r w:rsidRPr="005378A4">
        <w:rPr>
          <w:rFonts w:ascii="Times New Roman" w:hAnsi="Times New Roman" w:cs="Times New Roman"/>
          <w:sz w:val="20"/>
          <w:szCs w:val="20"/>
        </w:rPr>
        <w:lastRenderedPageBreak/>
        <w:t>gctcgtgaaggacaatggaaagtacgaattaattctacacacgctccatctgtagagcagcaatttacaataagtaagtttgctctaccaactgcattacaaaaattcagttctacttacggcgtagctgaaaaaggtaaacaaacgggagttattgctttaaatttccaaggcactgataaagagcatatcactgaagtattaaacaatgtcttagccgtataccatagccag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24-268680[JEYN01000012]</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ctcattgattgctcaatggaaactgattgtattatgtattcttataagtctagtctgtgcattaatttacttacgtatcacaccaaatacttattctgttgacgcattggttcaagtagaagatagtaaaggtgcagcttcagcagcattattaggtgaactatctaaaacggtaggcattgaacaaaaatctccagcagatgctgaaatacaaattcttagttcacgtatggtacttagtcaagttatacataacttaaatctagatatcacaattaaaaatcatgatgatactttcttcaaccgtcttttaaaccaagataaacagaatattgattataagaaagatgctgtaacttttagtaataaagatagttacttctctatccaacagcttcagattccttcgtattatcttgataaaccccttttactgtcttttaaagatcagaggcatttcactttcagctataaagataaagttatttttaatggtcagctcaatagtaataatttagtaactgctcgtgaaggacaatggaaagtacgaattaattctacacacgctccatctgtagagcagcaatttacaataagtaagtttgctctaccaactgcattacaaaaattcagttctacttacggcgtagctgaaaaaggtaaacaaacgggagttattgctttaaatttccaaggcactgataaagagcatatcactgaagtattaaacaatgtcttagccgtataccatagccag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24-Ab655378[NZ_JFCE00000000.2]</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ctcattgattgctcaatggaaactgattgtattatgtattcttataagtctagtctgtgcattaatttacttacgtatcacaccaaatacttattctgttgacgcattggttcaagtagaagatagtaaaggtgcagcttcagcagcattattaggtgaactatctaaaacggtaggcattgaacaaaaatctccagcagatgctgaaatacaaattcttagttcacgtatggtacttagtcaagttatacataacttaaatctagatatcacaattaaaaatcatgatgatactttcttcaaccgtcttttaaaccaagataaacagaatattgattataagaaagatgctgtaacttttagtaataaagatagttacttctctatccaacagcttcagattccttcgtattatcttgataaaccccttttactgtcttttaaagatcagaggcatttcactttcagctataaagataaagttatttttaatggtcagctcaatagtaataatttagtaactgctcgtgaaggacaatggaaagtacgaattaattctacacacgctccatctgtagagcagcaatttacaataagtaagtttgctctaccaactgcattacaaaaattcagttctacttacggcgtagctgaaaaaggtaaacaaacgggagttattgctttaaatttccaaggcactgataaagagcatatcactgaagtattaaacaatgtcttagccgtataccatagccag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24-FDAARGOS_123[LORJ01000003]</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ctcattgattgctcaatggaaactgattgtattatgtattcttataagtctagtctgtgcattaatttacttacgtatcacaccaaatacttattctgttgacgcattggttcaagtagaagatagtaaaggtgcagcttcagcagcattattaggtgaactatctaaaacggtaggcattgaacaaaaatctccagcagatgctgaaatacaaattcttagttcacgtatggtacttagtcaagttatacataacttaaatctagatatcacaattaaaaatcatgatgatactttcttcaaccgtcttttaaaccaagataaacagaatattgattataagaaagatgctgtaacttttagtaataaagatagttacttctctatccaacagcttcagattccttcgtattatcttgataaaccccttttactgtcttttaaagatcagaggcatttcactttcagctataaagataaagttatttttaatggtcagctcaatagtaataatttagtaactgctcgtgaaggacaatggaaagtacgaattaattctacacacgctccatctgtagagcagcaatttacaataagtaagtttgctctaccaactgcattacaaaaattcagttctacttacggcgtagctgaaaaaggtaaacaaacgggagttattgctttaaatttccaaggcactgataaagagcatatcactgaagtattaaacaatgtcttagccgtataccatagccag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24-M2[LAKP01000004]</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ctcattgattgctcaatggaaactgattgtattatgtattcttataagtctagtctgtgcattaatttacttacgtatcacaccaaatacttattctgttgacgcattggttcaagtagaagatagtaaaggtgcagcttcagcagcattattaggtgaactatctaaaacggtaggcattgaacaaaaatctccagcagatgctgaaatacaaattcttagttcacgtatggtacttagtcaagttatacataacttaaatctagatatcacaattaaaaatcatgatgatactttcttcaaccgtcttttaaaccaagataaacagaatattgattataagaaagatgctgtaacttttagtaataaagatagttacttctctatccaacagcttcagattccttcgtattatcttgataaaccccttttactgtcttttaaagatcagaggcatttcactttcagctataaagataaagttatttttaatggtcagctcaatagtaataatttagtaactgctcgtgaaggacaatggaaagtacgaattaattctacacacgctccatctgtagagcagcaatttacaataagtaagtttgctctaccaactgcattacaaaaattcagttctacttacggcgtagctgaaaaaggtaaacaaacgggagttattgctttaaatttccaaggcactgataaagagcatatcactgaagtat</w:t>
      </w:r>
      <w:r w:rsidRPr="005378A4">
        <w:rPr>
          <w:rFonts w:ascii="Times New Roman" w:hAnsi="Times New Roman" w:cs="Times New Roman"/>
          <w:sz w:val="20"/>
          <w:szCs w:val="20"/>
        </w:rPr>
        <w:lastRenderedPageBreak/>
        <w:t>taaacaatgtcttagccgtataccatagccag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24-UMB002_[ AEPL01000017]</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ctcattgattgctcaatggaaactgattgtattatgtattcttataagtctagtctgtgcattaatttacttacgtatcacaccaaatacttattctgttgacgcattggttcaagtagaagatagtaaaggtgcagcttcagcagcattattaggtgaactatctaaaacggtaggcattgaacaaaaatctccagcagatgctgaaatacaaattcttagttcacgtatggtacttagtcaagttatacataacttaaatctagatatcacaattaaaaatcatgatgatactttcttcaaccgtcttttaaaccaagataaacagaatattgattataagaaagatgctgtaacttttagtaataaagatagttacttctctatccaacagcttcagattccttcgtattatcttgataaaccccttttactgtcttttaaagatcagaggcatttcactttcagctataaagataaagttatttttaatggtcagctcaatagtaataatttagtaactgctcgtgaaggacaatggaaagtacgaattaattctacacacgctccatctgtagagcagcaatttacaataagtaagtttgctctaccaactgcattacaaaaattcagttctacttacggcgtagctgaaaaaggtaaacaaacgggagttattgctttaaatttccaaggcactgataaagagcatatcactgaagtattaaacaatgtcttagccgtataccatagccag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27-4190_[ KT266827.1]</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cattgctcagtggaaactgattgcaatttgcatcattttaagccttgtttgtgcattgctttatttacgtgtaacaccagacacctactcagttgatgctttggttcaggttgaagacagtaaaggagcttctgcagcgcttttaggtgatttatcgaatatgattgagcaaaaatcacccgctcaagcagaaatagaaattttaaaatcacgtctggtgttgggttcagtcattaaagatttacatctaaatattcaaatttccagtactgaaaatacatttactcatcgtttattaagtgatacggaatataaaactgagtacaccaaaaaatcggttttatttaaagatggcctaaaaagttttgaagtacgtgagcttgaagtccctgcatattacttagataaaaaattacttcttaattttgataagcagtctttacgtttaactaaccctgaaaccgaagaagttatcttaactgttccattaaaccaagcgaaccatgttgcaggccctcatggtttatggaaaattgccatctttactaaagatcaatttgacgcgacctataatattaccaatttatctttaccagctgccgtaaatgcacttagtgcaaactatgctgtagcagaacgcggtaagcttacaggagttttaggtcttaactatcaagggcaagataaagaacatatcactaaagttttaaatgctattttagcgacttatagtgcc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30-NIPH190_[ MN166189.1]</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acagtggaaaatcatagcatgctgcgtggtcttaagtttaatttgtgccttgctatacttacggataacaccagatacttattctgtagatgcaatggtacaagttgaggacagtaaaggtgcggcctctgctgctctacttggagatctttctaaagccagtggaggtctatctcaaaaatcaccagctgatccagaaatagagattttgaaatctcgtatggttttagggcaggtcatccagaatcttaaccttgatattaacattaaagataatcaatctagtttaattggtaaacttgtctcacaagaccaaagcaaactcgagtatcgtcatgatgctgtaatttacactaaccaaaacagtaatttaatagttaaacaactcagtgtgcctgaatattatttagacaaacctttaaaattagagtttaaagatgtaaatcaatttactctaacttataaagatcaagttgtatttaatggtttactaaacaagaaaaatgtactgaatacacaaaaagggttatggcaagttcagattaatacacatagaaacttgaaagatcacagctatacgctaactaagctcgctcttctaacagccgtaaatcaatttaattcaatttatagtgttgctgaaaaaggtaaaatgacaggtgttattggtttaagctacttaggtcaagatcctgagcatattactcaagtgctcaataatgttttaaatgtttatcatcaacaaaatatc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37-NIPH146_[ APOU01000009]</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acagtggaaaatcatagcatgctgcgtggtcttaagtttaatttgtgccttgctatacttacggataacgccagatacttattctgtagatgcaatggtacaagttgaggacagtaaaggcgctgcctctgctgctttgcttggtgacctttctaaagtcagtggaggtctatctcaaaaatcaccagctgatccagaaatagagattcttcgttctagaatggttttaggacaagtcattcagaaccttaatcttgatattaacgtcaaagataaccaatcaggattgatcgacaagttaatttcacaagataagagtagacttgagtatcgtcatgaatctgtactgtacagtaatcaaaataataatttgattatacgagaacttaaagtacctgaatattatttagataaacccttaaagttagagttcaaaggtgcaaatcaattcactttaacatacaaagatcaagttgtatttaatggtcaattaaacaaaaaaaatatactaaatacaaatagaggtctttggcaggtacaacttaatgctcaaggtaacctgaaagaacaaagctatactttaactaaactcgctctaccaacagccgttaaaaattttaatgatatctatagtgttgctgaaaaaggtaaagtgactggtgttattggtttaaattatctaggtcaagatcctgagcacattacacaagtactaaataatgttctaactgtttatcaccaacaaaac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39-AB_2008-15-71_20_[ AMHP01000019.1]</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lastRenderedPageBreak/>
        <w:t>ttttcactaattgctcagtggaaactagtcgcactctgcattattttaagccttgtatgtgcactactttatttacgtgtaacgccagatacctactcggttgatgctttggttcaagtcgaagacagcaaaggtgcttctgctgcacttttaggcgatttatcacaaatgattgagcaaaaatctcctgctcaagctgaaattgaaattctaaagtctcggttagttttaggttcggttattaaagaattacatttagatattcagatttctagcactgaaaataccttaactcaccgcttattaagtgatactgaatataaaactgaatacactaaaaattcagttttgtttaaagatggcactaaaaattttgatatacgaaaacttgaagttcctccatattatttagataaacagcttgtattaagctttgataaaaaatcttttaaattagtagatcctgagacagatgaggttgtactcacagctccactcaatcaaagtagtcaaattacaggagcctatggtgtatggaaggtggctatctttactaaagatttattagattcaaaatataatattaaaaaattgtctattcccgcagctgtagataatataagttcaaattattcagtagctgaacgcggtaaattaacaggtattcttggtttaaattatcaaggacatgacaaagaacatattactcaagtcttaaatgcgatcttagtgacatatggcgcccaaaatg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44-NIPH_70_[ MN148385.1]</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tcagtggaaactcattgctctgtgcgttattttaagcgttgtatgtaccctactctatttacgtgtaacgccagatacctattcggtagatgctttggttcaggttgaggacagtaaaggggcttctgcagcgcttttaggtgatctatcacaaatgatcgagcaaaaatcaccagctcaagcagaaatagaaattttaaaatcacgtctagttttaggttctgttattaaggatttacatctgaatatacaggtctctagcactgaaaatacactgactcatcgcttattaagtgatactgaatataaaactgaatacactaagaaatcagttttatttaaagataacttaaaaagttttgaagtgcgtgaatttgaagttccagcttactatctagacaaaaacttacttcttaattttgataaacagtctttacgtttaacagacccagatactgaagaagttatcttaactgttccattaaaccaagctaatcacgttgcaggtcctcatggtttatggaaaattgccatctttactaaagatcaatttgacgcgacctataatattaccaatttatctttaccagctgctgtaaatgcacttagtgcaaattattcagtagcagaacgcggtaagcttacaggagttttaggtcttaactatcaagggcaagataaagaacacattaccaaagttcttaatgcgattttagctacctatagtgcc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45-NIPH201_[ MN166190.1]</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ccaatggaaattgattgtattatgtattctcataagtttagtctgtgcattaatttatttacgtgtcacgcccaatacttattcagttgatgcattggttcaggtcgaagatactaaaagtgcagcttcagcagctttactaggtgaactatctaaaatggttgaccaaaagtctcctgctcaggcagaaatagaagttcttacttcacgtatggtacttggtcaagttatcaacaacttaaatcttgatattacaattaaaaatcacgatgatacttttttcaatcgtcttttaagtcaagataaacagaatattgattataagaaagatgctgtaacttttagtaataaagatagttatttctctatccaacagcttcagattccttcgtattatcttgataaaccgcttttactttcttttaaagatcagaggcatttcactttcagctataaagataaagttatttttagtggtcagctcaatagtaataatttagtaactgctcgtgaaggacaatggaaagtacgaattaattctacacacgctccatctgtagagcagcaatttactatcagtaaacttgctttaccaactgccgtacaaaaacttggctctacttacggggtagctgaacgaggcaaacaaacgggagttatcagcttaaattatcagggaacagataaagaacatatcactgaagtcttaaataatattttagctgtatatcatagc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47-NIPH601_[ APQZ01000009]</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ccaatggaaattgattgtactatgtattcttataagtctagtctgtgcattaatttatttacgtgtcactccaaatacttattcggttgatgcattggttcaggtcgaagatactaaaagtgcagcttcagcagctttattaggtgaactatctaaaatggttgaccaaaaatctccagcagaggctgaaatacaggttcttacctctcgtatggtgctcggtcaggttatccacaatttaaatctagatatcacaattaaaaatcatgatgatactttcttcaaccgtcttttaagtcaagataaacagaatattgattataagaaagatgctgtaacttttagtaataaagatagttatttctctatccaacagtttcagattccttcgtattatcttgataaaccccttttactttcttttaaagatcaggggcatttcactttcagctataaagataaagttatttttagtggtcagctcaatagtaataatttagtaactgctcgtgaaggacaatggaaagtacgaattaattctacacacgctccatctgtagagcagcagtttacaatcagtaaacttgctttaccaactgccgtacaaaaactcggctctacttacggggtagctgaacgaggcaaacaaacgggagttatcggattaagttttcaaggaactgataaagaacacatcactgaagtcttaaataatattttagctgtatatcatagc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47-UV1043_[ KX661320.1]</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ccaatggaaattgattgtactatgtattcttataagtctagtctgtgcattaatttatttacgtgtcactccaaatacttattcggttgatgcattggttcaggtcgaagatactaaaagtgcagcttcagcagctttattaggtgaactatctaaaatggttgaccaaaaatctccagcagaggctgaaatac</w:t>
      </w:r>
      <w:r w:rsidRPr="005378A4">
        <w:rPr>
          <w:rFonts w:ascii="Times New Roman" w:hAnsi="Times New Roman" w:cs="Times New Roman"/>
          <w:sz w:val="20"/>
          <w:szCs w:val="20"/>
        </w:rPr>
        <w:lastRenderedPageBreak/>
        <w:t>aggttcttacctctcgtatggtgctcggtcaggttatccacaatttaaatctagatatcacaattaaaaatcatgatgatactttcttcaaccgtcttttaagtcaagataaacagaatattgattataagaaagatgctgtaacttttagtaataaagatagttatttctctatccaacagtttcagattccttcgtattatcttgataaaccccttttactttcttttaaagatcaggggcatttcactttcagctataaagataaagttatttttagtggtcagctcaatagtaataatttagtaactgctcgtgaaggacaatggaaagtacgaattaattctacacacgctccatctgtagagcagcagtttacaatcagtaaacttgctttaccaactgccgtacaaaaactcggctctacttacggggtagctgaacgaggcaaacaaacgggagttatcggattaagttttcaaggaactgataaagaacacatcactgaagtcttaaataatattttagctgtatatcatagc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48-NIPH615_[ MN166191.1]</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tttgattgcacagtggaaaatcatagcatgctgtgtgattttaagtttaatttgtgccttattatatttacggataacaccagatatttatgctgtagatgcaatggtacaagtggaagatagtaaaggtgctgcctctgctgctttgcttggtgacctttctaaagtcagtggaggtctatctcaaaaatcaccagctgatccagaaatagagattcttcgttctagaatggttttaggacaagtcatccagaaccttaatcttgatattaacgtcaaagataaccaatcaggattgatcgacaagttaatttcacaagataagagtagacttgagtatcgtcatgaatctgtactgtacagtaatcaaaataataatttgattatacgagaacttaaagtacctgaatattatttagataaacccttaaagttagagttcaaaggtgcaaatcaattcactttaacatacaaagatcaagttgtatttaatggtcaattaaacaaaaaaaatatactaaatacaaatagaggtctttggcaggtacaacttaatgctcaaggtaacctgaaagaacaaagctatactttaactaaactcgctctaccaacagccgttaaaaattttaatgatatctatagtgttgctgaaaaaggtaaagtgactggtgttattggtttaaattatctaggtcaagatcctgagcacattacacaagtactaaataatgttctaactgtttatcaccaacaaaac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49-NIPH1734_[ NZ_KB849325]</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ctcattgattacacagtggaaattaattgcactctgcaccattttaagtcttgtatgcgctctactctatttacgtgtaacaccaaatacctattcggtggatgctttggttcaggttgaagacagtaaaggcgcctctgctgcactcttaggtgatttatcacaaatgattgagcaaaaatcacctgctcaagcagagattgaaattttaaaatctcgtttggttttaggctcagtcattaaagatctacatttaaatgtacaaatttccagtactgaaaacactttaactcaccgtttattaagtggaacggaatataaaactgaatacacacaaaaatcagttatttttaaagatggcctaaaaagtttcgaagttcgtgaattcgaaattcctgcttattatttagataaaactttacatcttaattttgacaagcaatctttacgtttaacagatccaaagactgaagaagttatcttaactgtgccattaaaccaagttaaccgtgttgcaggccctcatggtttatggaaagtcgccatctttacaaaagaacaatttgacgcgacctataatattaccaatttgtccttaccggctaccgtaagtgccattagttcaaactactcagtcgcagagcgaggtaagctcactggtgtattaagtttaagctatcaaggtcaagataaagagtatattactaaagttttaaatgctattttatcaacttat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49-BAL_173_[ KT359616.1]</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ctcattgattacacagtggaaattaattgcactctgcaccattttaagtcttgtatgcgctctactctatttacgtgtaacaccaaatacctattcggtggatgctttggttcaggttgaagacagtaaaggcgcctctgctgcactcttaggtgatttatcacaaatgattgagcaaaaatcacctgctcaagcagagattgaaattttaaaatctcgtttggttttaggctcagtcattaaagatctacatttaaatgtacaaatttccagtactgaaaacactttaactcaccgtttattaagtggaacggaatataaaactgaatacacacaaaaatcagttatttttaaagatggcctaaaaagtttcgaagttcgtgaattcgaaattcctgcttattatttagataaaactttacatcttaattttgacaagcaatctttacgtttaacagatccaaagactgaagaagttatcttaactgtgccattaaaccaagttaaccgtgttgcaggccctcatggtttatggaaagtcgccatctttacaaaagaacaatttgacgcgacctataatattaccaatttgtccttaccggctaccgtaagtgccattagttcaaactactcagtcgcagagcgaggtaagctcactggtgtattaagtttaagctatcaaggtcaagataaagagtatattactaaagttttaaatgctattttatcaacttat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49-NIPH335_[ NZ_KB849886]</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ctcattgattacacagtggaaattaattgcactctgcaccattttaagtcttgtatgcgctctactctatttacgtgtaacaccaaatacctattcggtggatgctttggttcaggttgaagacagtaaaggcgcctctgctgcactcttaggtgatttatcacaaatgattgagcaaaaatcacctgctcaagcagagattgaaattttaaaatctcgtttggttttaggctcagtcattaaagatctacatttaaatgtacaaatttccagtactgaaaacactttaactcaccgtttattaagtggaacggaatataaaactgaatacacacaaaaatcagttatttttaaagatggcctaaaaagtttcgaagttcgtgaattcgaaattcctgcttattatttagata</w:t>
      </w:r>
      <w:r w:rsidRPr="005378A4">
        <w:rPr>
          <w:rFonts w:ascii="Times New Roman" w:hAnsi="Times New Roman" w:cs="Times New Roman"/>
          <w:sz w:val="20"/>
          <w:szCs w:val="20"/>
        </w:rPr>
        <w:lastRenderedPageBreak/>
        <w:t>aaactttacatcttaattttgacaagcaatctttacgtttaacagatccaaagactgaagaagttatcttaactgtgccattaaaccaagttaaccgtgttgcaggccctcatggtttatggaaagtcgccatctttacaaaagaacaatttgacgcgacctataatattaccaatttgtccttaccggctaccgtaagtgccattagttcaaactactcagtcgcagagcgaggtaagctcactggtgtattaagtttaagctatcaaggtcaagataaagagtatattactaaagttttaaatgctattttatcaacttat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49-LAC4_[ JICJ01000028]</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ctcattgattacacagtggaaattaattgcactctgcaccattttaagtcttgtatgcgctctactctatttacgtgtaacaccaaatacctattcggtggatgctttggttcaggttgaagacagtaaaggcgcctctgctgcactcttaggtgatttatcacaaatgattgagcaaaaatcacctgctcaagcagagattgaaattttaaaatctcgtttggttttaggctcagtcattaaagatctacatttaaatgtacaaatttccagtactgaaaacactttaactcaccgtttattaagtggaacggaatataaaactgaatacacacaaaaatcagttatttttaaagatggcctaaaaagtttcgaagttcgtgaattcgaaattcctgcttattatttagataaaactttacatcttaattttgacaagcaatctttacgtttaacagatccaaagactgaagaagttatcttaactgtgccattaaaccaagttaaccgtgttgcaggccctcatggtttatggaaagtcgccatctttacaaaagaacaatttgacgcgacctataatattaccaatttgtccttaccggctaccgtaagtgccattagttcaaactactcagtcgcagagcgaggtaagctcactggtgtattaagtttaagctatcaaggtcaagataaagagtatattactaaagttttaaatgctattttatcaacttat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57-BAL_212_[ KY434631.1]</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gttgattgctcagtggaaaatcatagcatgctgcgtggtcttaagtttaatttgtgccttgctatacttacgtataacaacagatacttattctgtagatgcaatggtacaagttgaagacagtaaaggtgcggcctctgctgctctacttggagatctttctaaagtaagtggaggtctatctcaaaaatcacctgctgatccagaaatagagattttgaaatctcgtatggttctagggcaagttatccaaaatcttaatcttgatattaatatcaaagataaccaatcaggattaatcaataagttaatatcaccagaccaaagtaaactcgagtatcatcatgaagctgtaacctacactaaccataatgatactttaatagttcgccaactaaaggtgcctgaatattatttagataaacctttaaaattagattttaaaagtacaaatcaatttactctaacctataaagatgaagttgtatttaatggtctgctaaaccaaaaaaatagtctaaatacaaacaaaggtctttggcaggtacaacttaacacccaaggtaatctgaaagatcatagttacactttaactaagctcgctctactaacagccgtaaatcaatttaattcaatttatagtgttgctgaaaaaggtaagatgacaggtgttattggtttaagctatttaggtcaagatccagagcatattacacaagtgctcaataacgttctaaatgtttatcatcaacaaaatatc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58-BAL_114_[ KT359617.1]</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tcagtggaaactcattgctctatgcgttattttaagcgttgtatgtgccctactctatttacgtgtaacgccagatacctattcggtagatgctttggttcaggttgaagacagtaaaggggcttctgctgcacttttaggtgatctctcacaaatgattgagcaaaaatcaccagctcaagcagaaatagaaattttaaaatctcgtttggttttaggttctgtgattaaagatttacatctgaatatacaggtctctagcactgagaatacatttacacatcgcttattgagtgatactgattataaaactgaatatgctaaaaaatcggttttatttaaagatggtttaaaaagttttgatatacgtcagtttgagattccagcttattatctagataagaacttacttcttgactttgataaacagtctttacgtttaacagacccagatactgaagaagtcatcttaactgttccattaaaccaagctaacagcgttacaggaccgtatggtttatggaaagttgctatatttacaaaagaccaatttgactcaacttataatattaagaaattatcacttcctttagctataaaatctatcagttccgactattctgtagaagaaaaaggtaaactcacaggtatattaggacttagctatcaaggccaagatcaagaacatattactaaagtcttaaatgctattttagcgacttat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73-SGH0703_[ MF362178.1]</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gattgcacagtggaagcttatcgctctatgcgttattttaagcctagtatgtgctctattgtacttacgggtaacccctgatacttattcagtggatgcactggttcaagttgaagacagtaaaggggcttctgctgcgcttttaggtgacttatcacaaatgattgagcaaaaatcaccagctcaagcagaaattgagattttaaaatctcgtttagttttaggttcagtcattaaagacttacatctcaacatacaagtttctagtaccgaaaatacatttactcatcgtttattgagtaatccagaatataaaactgaatatactaagaaatctgttatttttaaggatggattaaaaagttttgatatccatcagtttgatataccagcttattacttagataaaaatttatttcttgattttgataaacaatctttccgtttaacagacccaaagactgaagaagttatcttaactcttccacttaatcagttaaaccaagttactggcccacatgggacgtggaaagttgctatctttacaaaagaccaatttgatgccacttataatattagaaatctatctttacctgctgctgtaaattcaattagtt</w:t>
      </w:r>
      <w:r w:rsidRPr="005378A4">
        <w:rPr>
          <w:rFonts w:ascii="Times New Roman" w:hAnsi="Times New Roman" w:cs="Times New Roman"/>
          <w:sz w:val="20"/>
          <w:szCs w:val="20"/>
        </w:rPr>
        <w:lastRenderedPageBreak/>
        <w:t>caaactactcagttgctgaacgtggtaaattaacgggtattctaggtttaaattatcagggtcaagatcaagaacatattactaaggttttaaacgcaattttagctacttac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91-1053_</w:t>
      </w:r>
      <w:r w:rsidRPr="005378A4">
        <w:rPr>
          <w:rFonts w:ascii="Times New Roman" w:hAnsi="Times New Roman" w:cs="Times New Roman" w:hint="eastAsia"/>
          <w:sz w:val="20"/>
          <w:szCs w:val="20"/>
        </w:rPr>
        <w:t>[</w:t>
      </w:r>
      <w:r w:rsidRPr="005378A4">
        <w:rPr>
          <w:rFonts w:ascii="Times New Roman" w:hAnsi="Times New Roman" w:cs="Times New Roman"/>
          <w:sz w:val="20"/>
          <w:szCs w:val="20"/>
        </w:rPr>
        <w:t xml:space="preserve"> KM402814.1</w:t>
      </w:r>
      <w:r w:rsidRPr="005378A4">
        <w:rPr>
          <w:rFonts w:ascii="Times New Roman" w:hAnsi="Times New Roman" w:cs="Times New Roman" w:hint="eastAsia"/>
          <w:sz w:val="20"/>
          <w:szCs w:val="20"/>
        </w:rPr>
        <w:t>]</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cattgcacagtggaagttaatcgtactctgcattattttaagccttatatgtgcactactttatttacgtgtaacgccagatacctactcggttgatgctttggttcaagtcgaagacagcaaaggtgcttctgctgcgcttttaggcgatttgtcagatatgattgagcaaaaatctcctgctcaagctgaaatcgagattttaaaatctcgtttggttttgggctcagtcattaaagatttacatcttaacatacaagtttctagcactgaaaatacacttactcatcgcttattaagtgatactgattataaaactgaatatacaaaaaactctgtgatatttaaggacggtttaaagagctttgaaattcgccagtttgaaattccagcttactatctcgataaaaccttacaacttaactttaataaacagtctttacgtttaactgacccagcgacagaacaaactcttttaacggtaccccttaatcagctaaatcaagtcacaggtccacaaggaatttggaaagttagtatttttactaaagataaacttgatacaacctataatattactagcttatctttaccagcagcagtagatactattggttcaaactattctgtagctgagagaggcaagcttacaggtgtgttaggtcttaactatcaaggtcaagacaaagagcatatcactaaagttttaaatgctattttagcaacttatagtgcg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93-B11911_</w:t>
      </w:r>
      <w:r w:rsidRPr="005378A4">
        <w:rPr>
          <w:rFonts w:ascii="Times New Roman" w:hAnsi="Times New Roman" w:cs="Times New Roman" w:hint="eastAsia"/>
          <w:sz w:val="20"/>
          <w:szCs w:val="20"/>
        </w:rPr>
        <w:t>[</w:t>
      </w:r>
      <w:r w:rsidRPr="005378A4">
        <w:rPr>
          <w:rFonts w:ascii="Times New Roman" w:hAnsi="Times New Roman" w:cs="Times New Roman"/>
          <w:sz w:val="20"/>
          <w:szCs w:val="20"/>
        </w:rPr>
        <w:t xml:space="preserve"> BK010902</w:t>
      </w:r>
      <w:r w:rsidRPr="005378A4">
        <w:rPr>
          <w:rFonts w:ascii="Times New Roman" w:hAnsi="Times New Roman" w:cs="Times New Roman" w:hint="eastAsia"/>
          <w:sz w:val="20"/>
          <w:szCs w:val="20"/>
        </w:rPr>
        <w:t>]</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ctgattgcacagtggaaactcattgctctatgcgttattttaagcgttgtatgtgcactactctatttacgtgtaacaccagatacctattcggtagatgctttagttcaggttgaggacagcaagggagcttctgctgcacttttaggcgatctatcacaaatgatcgagcaaaaatcaccagctcaagcagaaatagaaattttaaaatctcgtttggttttaggttctgttattaaagatttacatctgaatatacaggtctctagcactgaaaatacatttacacatcgcttattgagtgatactgattacaaaactgaatatgctaaaaaatcggttttatttaaagatggtttaaaaagttttgatatacgtcagtttgagattccagcttattacttagataagaacttacttcttgattttgataaacagtctttacgtttaacagatccagatactgaagaagtcatcttaactgttccattaaaccaagctaacagcgttacaggaccgtatggtgtatggaaagttgctatatttacaaacgaccaatttgaatcaacttataatattaagaaattatcacttcctttagctataaaatctatcagttccgactattctgtagaagaaaaaggtaaactcacaggtatattaggacttagctatcaagggcaagatcaagaacatattactaaagtcttaaatgctattttagcgacctatagtgc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102_KZ1102 [MK399429]</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ccaatggaaattgattgtactatgtattcttataagtctagtctgtgcattaatttatttacgtgtcactccaaatacttattcggttgatgcattggttcaggtcgaagatactaaaagtgcagcttcagcagctttattaggtgaactatctaaaatggttgaccaaaaatctccagcagaggctgaaatacaggttcttacctctcgtatggtgctcggtcaggttatccacaatttaaatctagatatcacaattaaaaatcatgatgatactttcttcaaccgtcttttaagtcaagataaacagaatattgattataagaaagatgctgtaacttttagtaataaagatagttatttctctatccaacagtttcagattccttcgtattatcttgataaaccccttttactttcttttaaagatcaggggcatttcactttcagctataaagataaagttatttttagtggtcagctcaatagtaataatttagtaactgctcgtgaaggacaatggaaagtacgaattaattctacacacgctccatctgtagagcagcagtttacaatcagtaaacttgctttaccaactgccgtacaaaaactcggctctacttacggggtagctgaacgaggcaaacaaacgggagttatcggattaagttttcaaggaactgataaagaacatatcactgaagtcttaaataatattttagctgtatatcatagc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105-625974_</w:t>
      </w:r>
      <w:r w:rsidRPr="005378A4">
        <w:rPr>
          <w:rFonts w:ascii="Times New Roman" w:hAnsi="Times New Roman" w:cs="Times New Roman" w:hint="eastAsia"/>
          <w:sz w:val="20"/>
          <w:szCs w:val="20"/>
        </w:rPr>
        <w:t>[</w:t>
      </w:r>
      <w:r w:rsidRPr="005378A4">
        <w:rPr>
          <w:rFonts w:ascii="Times New Roman" w:hAnsi="Times New Roman" w:cs="Times New Roman"/>
          <w:sz w:val="20"/>
          <w:szCs w:val="20"/>
        </w:rPr>
        <w:t xml:space="preserve"> JEXD01000015.1</w:t>
      </w:r>
      <w:r w:rsidRPr="005378A4">
        <w:rPr>
          <w:rFonts w:ascii="Times New Roman" w:hAnsi="Times New Roman" w:cs="Times New Roman" w:hint="eastAsia"/>
          <w:sz w:val="20"/>
          <w:szCs w:val="20"/>
        </w:rPr>
        <w:t>]</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acagtggaaaatcatagcatgctgcgtgatcttaagtttaatttgtgccttgttatatttacgcataacaacagatacttattctgtagatgctatggtacaagttgaagacagtaaaggcgctgcctctgctgctttattgggagacctttctaaagttactggaggtatatctcaaaaatcaccagctgatccagaaatagagattttaaaatctcgtatggttttagggcaagtgattcataaccttaatcttgatattaaaattaaagataatcaatcaggattgattgataagttaatttcacaagataagagtaaaattgaatatcgtcatgaatcggtagtttacaataacttaaacgctagtttgattattcaagaatttaaggtgcctgaatattattttgataaacctttgaaattagagtttaaagatacaaatcaatttactctaatgtataaagatcaagttgtatttaatggtcaattaaacaagaaaaatatattaaattcaaataaaggtttatggcaagttcaaatcaatgcacaaggcaatttaaaagatcaaagttatactttaactaaattagctcttttaacagctgtaaatcaatttaattcaatatattcagttaatgaaaaaggtaaaatgaccggagttatcggtttaagctatttaggccaagatcctgaacatattactcaagtgctcaataatgttctaaatgtttatcatgaacaaaat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lastRenderedPageBreak/>
        <w:t>&gt;KL106-219_ABAU_</w:t>
      </w:r>
      <w:r w:rsidRPr="005378A4">
        <w:rPr>
          <w:rFonts w:ascii="Times New Roman" w:hAnsi="Times New Roman" w:cs="Times New Roman" w:hint="eastAsia"/>
          <w:sz w:val="20"/>
          <w:szCs w:val="20"/>
        </w:rPr>
        <w:t>[</w:t>
      </w:r>
      <w:r w:rsidRPr="005378A4">
        <w:rPr>
          <w:rFonts w:ascii="Times New Roman" w:hAnsi="Times New Roman" w:cs="Times New Roman"/>
          <w:sz w:val="20"/>
          <w:szCs w:val="20"/>
        </w:rPr>
        <w:t xml:space="preserve"> JVPN01000008.1</w:t>
      </w:r>
      <w:r w:rsidRPr="005378A4">
        <w:rPr>
          <w:rFonts w:ascii="Times New Roman" w:hAnsi="Times New Roman" w:cs="Times New Roman" w:hint="eastAsia"/>
          <w:sz w:val="20"/>
          <w:szCs w:val="20"/>
        </w:rPr>
        <w:t>]</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acagtggaaaatcatagcatgctgcgtggtcttaagtttaatttgtgccttgctatatttacgcataacaacagatacttattctgtagatgctatggtacaagttgaagacagtaaaggcgctgcctctgctgctttattgggagacctttctaaagttactggagctatatctcaaaaatcaccagctgatccagaaatagagattttaaaatctcgtatggttttaggacaagttattcagaatcttaatcttgatattaagattaaagataatcaatcaggattgattgataagttaatttcacaagataagagtaaaattgaatatcgtcatgaatctgtactttacaaaaatttaaataatagtttaattattcgagaacttaaagtacctgaatattatttagataaacctttaaaattagagtttaaaggtataaatcaatttactttagcttataaagatcaaattgtatttaatggtcaactaaacaagaaaaatacattaaattcaaataaaggtttatggcaagttcaaattaatacacaaggtaatttaaaagatcaaagctatacattaactaaattggcccttttaacagctgtaaatcaatttaattcaatctatagtgttgctgaaaaaggtaaaatgactggagttattggtttaagctatttaggtcaagatccagagcacattactcaagtactcaataacgttttaaatgtttatcataaacaaaac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106-TG22198_</w:t>
      </w:r>
      <w:r w:rsidRPr="005378A4">
        <w:rPr>
          <w:rFonts w:ascii="Times New Roman" w:hAnsi="Times New Roman" w:cs="Times New Roman" w:hint="eastAsia"/>
          <w:sz w:val="20"/>
          <w:szCs w:val="20"/>
        </w:rPr>
        <w:t>[</w:t>
      </w:r>
      <w:r w:rsidRPr="005378A4">
        <w:rPr>
          <w:rFonts w:ascii="Times New Roman" w:hAnsi="Times New Roman" w:cs="Times New Roman"/>
          <w:sz w:val="20"/>
          <w:szCs w:val="20"/>
        </w:rPr>
        <w:t xml:space="preserve"> NZ_ASFT01000013</w:t>
      </w:r>
      <w:r w:rsidRPr="005378A4">
        <w:rPr>
          <w:rFonts w:ascii="Times New Roman" w:hAnsi="Times New Roman" w:cs="Times New Roman" w:hint="eastAsia"/>
          <w:sz w:val="20"/>
          <w:szCs w:val="20"/>
        </w:rPr>
        <w:t>]</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ttttcattgattgcacagtggaaaatcatagcatgctgcgtggtcttaagtttaatttgtgccttgctatatttacgcataacaacagatacttattctgtagatgctatggtacaagttgaagacagtaaaggcgctgcctctgctgctttattgggagacctttctaaagttactggagctatatctcaaaaatcaccagctgatccagaaatagagattttaaaatctcgtatggttttaggacaagttattcagaatcttaatcttgatattaagattaaagataatcaatctggattgattgataagttaatttcacaagataagagtaaaattgaatatcgtcatgaatctgtactttacaaaaatttaaataatagtttaattattcgagaacttaaagtacctgaatattatttagataaacctttaaaattagagtttaaaggtacaaatcaatttactttagcttataaagatcaaattgtatttaatggtcaactaaacaagaaaaatacattaaattcaaataaaggattatggcaagttcaaattaatacacaaggtaatttaaaagatcaaagctatacattaactaaattggcccttttaacagctgtaaatcaatttaattcaatctatagtgttgctgaaaaaggtaaaatgactggagttattggtttaagctatttaggtcaagatccagagcacattactcaagtactcaataacgttttaaatgtttatcataaacaaaacattga-</w:t>
      </w:r>
    </w:p>
    <w:p w:rsidR="00627294" w:rsidRPr="005378A4" w:rsidRDefault="00627294" w:rsidP="00627294">
      <w:pPr>
        <w:rPr>
          <w:rFonts w:ascii="Times New Roman" w:hAnsi="Times New Roman" w:cs="Times New Roman"/>
          <w:sz w:val="20"/>
          <w:szCs w:val="20"/>
        </w:rPr>
      </w:pPr>
      <w:r w:rsidRPr="005378A4">
        <w:rPr>
          <w:rFonts w:ascii="Times New Roman" w:hAnsi="Times New Roman" w:cs="Times New Roman"/>
          <w:sz w:val="20"/>
          <w:szCs w:val="20"/>
        </w:rPr>
        <w:t>&gt;KL107_MSHR_183</w:t>
      </w:r>
      <w:r w:rsidRPr="005378A4">
        <w:rPr>
          <w:rFonts w:ascii="Times New Roman" w:hAnsi="Times New Roman" w:cs="Times New Roman" w:hint="eastAsia"/>
          <w:sz w:val="20"/>
          <w:szCs w:val="20"/>
        </w:rPr>
        <w:t>[</w:t>
      </w:r>
      <w:r w:rsidRPr="005378A4">
        <w:rPr>
          <w:rFonts w:ascii="Times New Roman" w:hAnsi="Times New Roman" w:cs="Times New Roman"/>
          <w:sz w:val="20"/>
          <w:szCs w:val="20"/>
        </w:rPr>
        <w:t>MK370022.1</w:t>
      </w:r>
      <w:r w:rsidRPr="005378A4">
        <w:rPr>
          <w:rFonts w:ascii="Times New Roman" w:hAnsi="Times New Roman" w:cs="Times New Roman" w:hint="eastAsia"/>
          <w:sz w:val="20"/>
          <w:szCs w:val="20"/>
        </w:rPr>
        <w:t>]</w:t>
      </w:r>
    </w:p>
    <w:p w:rsidR="00627294" w:rsidRPr="005F500A" w:rsidRDefault="00627294" w:rsidP="00627294">
      <w:pPr>
        <w:rPr>
          <w:rFonts w:ascii="Times New Roman" w:hAnsi="Times New Roman" w:cs="Times New Roman"/>
          <w:sz w:val="16"/>
          <w:szCs w:val="16"/>
        </w:rPr>
      </w:pPr>
      <w:r w:rsidRPr="005378A4">
        <w:rPr>
          <w:rFonts w:ascii="Times New Roman" w:hAnsi="Times New Roman" w:cs="Times New Roman"/>
          <w:sz w:val="20"/>
          <w:szCs w:val="20"/>
        </w:rPr>
        <w:t>ttttcactgattgcacagtggaaactaatcgcactctgcattattttaagccttgtatgcgcactactttatttacgtgtaacaccagatacctactcggttgatgctttggttcaagttgaagacagcaaaggtgcttctgctgcacttttgggcgatttgtccgatatgatcgaacaaaagtcaccagcgcaagctgaaattgaaattttaaagtctcggttggttttaggctcggttattaaagaactacatctagatattcacgtttctagcaccgaaaacacacttactcaccgtttattaagtgatactgaatataaaactgaatacactaaaaattcagttttatttaaagatggcaccaaaaattttgatatacgaagatttgaagtacctgcatattatttagacaaacaacttgtattaagctttgatcaaaaatcttttaaattagtagatcctgagacggatgaagttgtactcacagctccaatcaatcaaaataaccaaattacaggagcttatggcgtatggaaggttgcgatctttactaaagatcaattagattcaaaatataatattaagaaactctctattccagcagctgtagataatataagttcaaattattcagtagccgaacgcggtaaattaacaggtattcttggtttaaattatcaaggatatgataaagaacatattactcaagtcttaaatgcgatcttggtaacatatggtgcccaaaatgttga</w:t>
      </w:r>
    </w:p>
    <w:p w:rsidR="00627294" w:rsidRPr="00627294" w:rsidRDefault="00627294" w:rsidP="00B37BA6">
      <w:pPr>
        <w:widowControl/>
        <w:rPr>
          <w:rFonts w:ascii="Times New Roman" w:hAnsi="Times New Roman" w:cs="Times New Roman"/>
          <w:szCs w:val="24"/>
        </w:rPr>
      </w:pPr>
    </w:p>
    <w:p w:rsidR="00627294" w:rsidRDefault="00627294" w:rsidP="00B37BA6">
      <w:pPr>
        <w:widowControl/>
        <w:rPr>
          <w:rFonts w:ascii="Times New Roman" w:hAnsi="Times New Roman" w:cs="Times New Roman"/>
          <w:szCs w:val="24"/>
        </w:rPr>
      </w:pPr>
    </w:p>
    <w:p w:rsidR="005C1A46" w:rsidRDefault="005C1A46" w:rsidP="00B37BA6">
      <w:pPr>
        <w:rPr>
          <w:rFonts w:ascii="Times New Roman" w:hAnsi="Times New Roman" w:cs="Times New Roman"/>
          <w:szCs w:val="24"/>
        </w:rPr>
      </w:pPr>
    </w:p>
    <w:p w:rsidR="00A758B8" w:rsidRDefault="00A758B8" w:rsidP="00B37BA6">
      <w:pPr>
        <w:rPr>
          <w:rFonts w:ascii="Times New Roman" w:hAnsi="Times New Roman" w:cs="Times New Roman"/>
          <w:szCs w:val="24"/>
        </w:rPr>
        <w:sectPr w:rsidR="00A758B8">
          <w:pgSz w:w="11906" w:h="16838"/>
          <w:pgMar w:top="1440" w:right="1800" w:bottom="1440" w:left="1800" w:header="851" w:footer="992" w:gutter="0"/>
          <w:cols w:space="425"/>
          <w:docGrid w:type="lines" w:linePitch="360"/>
        </w:sectPr>
      </w:pPr>
    </w:p>
    <w:p w:rsidR="00A758B8" w:rsidRPr="00A758B8" w:rsidRDefault="00A758B8" w:rsidP="00A758B8">
      <w:pPr>
        <w:autoSpaceDE w:val="0"/>
        <w:autoSpaceDN w:val="0"/>
        <w:adjustRightInd w:val="0"/>
        <w:rPr>
          <w:rFonts w:ascii="Times New Roman" w:hAnsi="Times New Roman" w:cs="Times New Roman"/>
          <w:b/>
        </w:rPr>
      </w:pPr>
      <w:r w:rsidRPr="00A758B8">
        <w:rPr>
          <w:rFonts w:ascii="Times New Roman" w:hAnsi="Times New Roman" w:cs="Times New Roman"/>
          <w:b/>
        </w:rPr>
        <w:lastRenderedPageBreak/>
        <w:t xml:space="preserve">The </w:t>
      </w:r>
      <w:bookmarkStart w:id="0" w:name="_GoBack"/>
      <w:r w:rsidRPr="00A758B8">
        <w:rPr>
          <w:rFonts w:ascii="Times New Roman" w:hAnsi="Times New Roman" w:cs="Times New Roman"/>
          <w:b/>
        </w:rPr>
        <w:t>RECORD</w:t>
      </w:r>
      <w:bookmarkEnd w:id="0"/>
      <w:r w:rsidRPr="00A758B8">
        <w:rPr>
          <w:rFonts w:ascii="Times New Roman" w:hAnsi="Times New Roman" w:cs="Times New Roman"/>
          <w:b/>
        </w:rPr>
        <w:t xml:space="preserve"> statement – checklist of items, extended from the STROBE statement, that should be reported in observational studies using routinely collected health data.</w:t>
      </w:r>
    </w:p>
    <w:p w:rsidR="00A758B8" w:rsidRPr="00A758B8" w:rsidRDefault="00A758B8" w:rsidP="00A758B8">
      <w:pPr>
        <w:autoSpaceDE w:val="0"/>
        <w:autoSpaceDN w:val="0"/>
        <w:adjustRightInd w:val="0"/>
        <w:rPr>
          <w:rFonts w:ascii="Times New Roman" w:hAnsi="Times New Roman" w:cs="Times New Roman"/>
          <w:b/>
        </w:rPr>
      </w:pPr>
    </w:p>
    <w:tbl>
      <w:tblPr>
        <w:tblStyle w:val="a7"/>
        <w:tblW w:w="5000" w:type="pct"/>
        <w:tblLayout w:type="fixed"/>
        <w:tblLook w:val="04A0" w:firstRow="1" w:lastRow="0" w:firstColumn="1" w:lastColumn="0" w:noHBand="0" w:noVBand="1"/>
      </w:tblPr>
      <w:tblGrid>
        <w:gridCol w:w="1925"/>
        <w:gridCol w:w="771"/>
        <w:gridCol w:w="3419"/>
        <w:gridCol w:w="2251"/>
        <w:gridCol w:w="4032"/>
        <w:gridCol w:w="1992"/>
      </w:tblGrid>
      <w:tr w:rsidR="00A758B8" w:rsidRPr="00A758B8" w:rsidTr="004E56B1">
        <w:tc>
          <w:tcPr>
            <w:tcW w:w="669" w:type="pct"/>
          </w:tcPr>
          <w:p w:rsidR="00A758B8" w:rsidRPr="00A758B8" w:rsidRDefault="00A758B8" w:rsidP="004E56B1">
            <w:pPr>
              <w:rPr>
                <w:rFonts w:ascii="Times New Roman" w:hAnsi="Times New Roman" w:cs="Times New Roman"/>
              </w:rPr>
            </w:pPr>
          </w:p>
        </w:tc>
        <w:tc>
          <w:tcPr>
            <w:tcW w:w="268" w:type="pct"/>
          </w:tcPr>
          <w:p w:rsidR="00A758B8" w:rsidRPr="00A758B8" w:rsidRDefault="00A758B8" w:rsidP="004E56B1">
            <w:pPr>
              <w:rPr>
                <w:rFonts w:ascii="Times New Roman" w:hAnsi="Times New Roman" w:cs="Times New Roman"/>
                <w:b/>
              </w:rPr>
            </w:pPr>
            <w:r w:rsidRPr="00A758B8">
              <w:rPr>
                <w:rFonts w:ascii="Times New Roman" w:hAnsi="Times New Roman" w:cs="Times New Roman"/>
                <w:b/>
              </w:rPr>
              <w:t>Item No.</w:t>
            </w:r>
          </w:p>
        </w:tc>
        <w:tc>
          <w:tcPr>
            <w:tcW w:w="1188" w:type="pct"/>
          </w:tcPr>
          <w:p w:rsidR="00A758B8" w:rsidRPr="00A758B8" w:rsidRDefault="00A758B8" w:rsidP="004E56B1">
            <w:pPr>
              <w:rPr>
                <w:rFonts w:ascii="Times New Roman" w:hAnsi="Times New Roman" w:cs="Times New Roman"/>
                <w:b/>
              </w:rPr>
            </w:pPr>
            <w:r w:rsidRPr="00A758B8">
              <w:rPr>
                <w:rFonts w:ascii="Times New Roman" w:hAnsi="Times New Roman" w:cs="Times New Roman"/>
                <w:b/>
              </w:rPr>
              <w:t>STROBE items</w:t>
            </w:r>
          </w:p>
        </w:tc>
        <w:tc>
          <w:tcPr>
            <w:tcW w:w="782" w:type="pct"/>
          </w:tcPr>
          <w:p w:rsidR="00A758B8" w:rsidRPr="00A758B8" w:rsidRDefault="00A758B8" w:rsidP="004E56B1">
            <w:pPr>
              <w:rPr>
                <w:rFonts w:ascii="Times New Roman" w:hAnsi="Times New Roman" w:cs="Times New Roman"/>
                <w:b/>
              </w:rPr>
            </w:pPr>
            <w:r w:rsidRPr="00A758B8">
              <w:rPr>
                <w:rFonts w:ascii="Times New Roman" w:hAnsi="Times New Roman" w:cs="Times New Roman"/>
                <w:b/>
              </w:rPr>
              <w:t>Location in manuscript where items are reported</w:t>
            </w:r>
          </w:p>
        </w:tc>
        <w:tc>
          <w:tcPr>
            <w:tcW w:w="1401" w:type="pct"/>
          </w:tcPr>
          <w:p w:rsidR="00A758B8" w:rsidRPr="00A758B8" w:rsidRDefault="00A758B8" w:rsidP="004E56B1">
            <w:pPr>
              <w:rPr>
                <w:rFonts w:ascii="Times New Roman" w:hAnsi="Times New Roman" w:cs="Times New Roman"/>
                <w:b/>
              </w:rPr>
            </w:pPr>
            <w:r w:rsidRPr="00A758B8">
              <w:rPr>
                <w:rFonts w:ascii="Times New Roman" w:hAnsi="Times New Roman" w:cs="Times New Roman"/>
                <w:b/>
              </w:rPr>
              <w:t>RECORD items</w:t>
            </w:r>
          </w:p>
        </w:tc>
        <w:tc>
          <w:tcPr>
            <w:tcW w:w="692" w:type="pct"/>
          </w:tcPr>
          <w:p w:rsidR="00A758B8" w:rsidRPr="00A758B8" w:rsidRDefault="00A758B8" w:rsidP="004E56B1">
            <w:pPr>
              <w:rPr>
                <w:rFonts w:ascii="Times New Roman" w:hAnsi="Times New Roman" w:cs="Times New Roman"/>
                <w:b/>
              </w:rPr>
            </w:pPr>
            <w:r w:rsidRPr="00A758B8">
              <w:rPr>
                <w:rFonts w:ascii="Times New Roman" w:hAnsi="Times New Roman" w:cs="Times New Roman"/>
                <w:b/>
              </w:rPr>
              <w:t>Location in manuscript where items are reported</w:t>
            </w:r>
          </w:p>
        </w:tc>
      </w:tr>
      <w:tr w:rsidR="00A758B8" w:rsidRPr="00A758B8" w:rsidTr="004E56B1">
        <w:tc>
          <w:tcPr>
            <w:tcW w:w="5000" w:type="pct"/>
            <w:gridSpan w:val="6"/>
            <w:shd w:val="clear" w:color="auto" w:fill="BFBFBF" w:themeFill="background1" w:themeFillShade="BF"/>
          </w:tcPr>
          <w:p w:rsidR="00A758B8" w:rsidRPr="00A758B8" w:rsidRDefault="00A758B8" w:rsidP="004E56B1">
            <w:pPr>
              <w:rPr>
                <w:rFonts w:ascii="Times New Roman" w:hAnsi="Times New Roman" w:cs="Times New Roman"/>
              </w:rPr>
            </w:pPr>
            <w:r w:rsidRPr="00A758B8">
              <w:rPr>
                <w:rFonts w:ascii="Times New Roman" w:hAnsi="Times New Roman" w:cs="Times New Roman"/>
                <w:b/>
              </w:rPr>
              <w:t>Title and abstract</w:t>
            </w:r>
            <w:r w:rsidRPr="00A758B8">
              <w:rPr>
                <w:rFonts w:ascii="Times New Roman" w:hAnsi="Times New Roman" w:cs="Times New Roman"/>
                <w:b/>
              </w:rPr>
              <w:tab/>
            </w:r>
          </w:p>
        </w:tc>
      </w:tr>
      <w:tr w:rsidR="00A758B8" w:rsidRPr="00A758B8" w:rsidTr="004E56B1">
        <w:tc>
          <w:tcPr>
            <w:tcW w:w="669" w:type="pct"/>
          </w:tcPr>
          <w:p w:rsidR="00A758B8" w:rsidRPr="00A758B8" w:rsidRDefault="00A758B8" w:rsidP="004E56B1">
            <w:pPr>
              <w:rPr>
                <w:rFonts w:ascii="Times New Roman" w:hAnsi="Times New Roman" w:cs="Times New Roman"/>
              </w:rPr>
            </w:pPr>
          </w:p>
        </w:tc>
        <w:tc>
          <w:tcPr>
            <w:tcW w:w="268"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1</w:t>
            </w:r>
          </w:p>
        </w:tc>
        <w:tc>
          <w:tcPr>
            <w:tcW w:w="1188"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a) Indicate the study’s design with a commonly used term in the title or the abstract (b) Provide in the abstract an informative and balanced summary of what was done and what was found</w:t>
            </w:r>
          </w:p>
        </w:tc>
        <w:tc>
          <w:tcPr>
            <w:tcW w:w="782" w:type="pct"/>
          </w:tcPr>
          <w:p w:rsidR="00A758B8" w:rsidRPr="00A758B8" w:rsidRDefault="00A758B8" w:rsidP="004E56B1">
            <w:pPr>
              <w:rPr>
                <w:rFonts w:ascii="Times New Roman" w:hAnsi="Times New Roman" w:cs="Times New Roman"/>
              </w:rPr>
            </w:pPr>
          </w:p>
        </w:tc>
        <w:tc>
          <w:tcPr>
            <w:tcW w:w="1401"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RECORD 1.1: The type of data used should be specified in the title or abstract. When possible, the name of the databases used should be included.</w:t>
            </w:r>
          </w:p>
          <w:p w:rsidR="00A758B8" w:rsidRPr="00A758B8" w:rsidRDefault="00A758B8" w:rsidP="004E56B1">
            <w:pPr>
              <w:rPr>
                <w:rFonts w:ascii="Times New Roman" w:hAnsi="Times New Roman" w:cs="Times New Roman"/>
              </w:rPr>
            </w:pPr>
          </w:p>
          <w:p w:rsidR="00A758B8" w:rsidRPr="00A758B8" w:rsidRDefault="00A758B8" w:rsidP="004E56B1">
            <w:pPr>
              <w:rPr>
                <w:rFonts w:ascii="Times New Roman" w:hAnsi="Times New Roman" w:cs="Times New Roman"/>
              </w:rPr>
            </w:pPr>
            <w:r w:rsidRPr="00A758B8">
              <w:rPr>
                <w:rFonts w:ascii="Times New Roman" w:hAnsi="Times New Roman" w:cs="Times New Roman"/>
              </w:rPr>
              <w:t>RECORD 1.2: If applicable, the geographic region and timeframe within which the study took place should be reported in the title or abstract.</w:t>
            </w:r>
          </w:p>
          <w:p w:rsidR="00A758B8" w:rsidRPr="00A758B8" w:rsidRDefault="00A758B8" w:rsidP="004E56B1">
            <w:pPr>
              <w:rPr>
                <w:rFonts w:ascii="Times New Roman" w:hAnsi="Times New Roman" w:cs="Times New Roman"/>
              </w:rPr>
            </w:pPr>
          </w:p>
          <w:p w:rsidR="00A758B8" w:rsidRPr="00A758B8" w:rsidRDefault="00A758B8" w:rsidP="004E56B1">
            <w:pPr>
              <w:rPr>
                <w:rFonts w:ascii="Times New Roman" w:hAnsi="Times New Roman" w:cs="Times New Roman"/>
              </w:rPr>
            </w:pPr>
            <w:r w:rsidRPr="00A758B8">
              <w:rPr>
                <w:rFonts w:ascii="Times New Roman" w:hAnsi="Times New Roman" w:cs="Times New Roman"/>
              </w:rPr>
              <w:t>RECORD 1.3: If linkage between databases was conducted for the study, this should be clearly stated in the title or abstract.</w:t>
            </w:r>
          </w:p>
        </w:tc>
        <w:tc>
          <w:tcPr>
            <w:tcW w:w="692"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P.3-4</w:t>
            </w:r>
          </w:p>
        </w:tc>
      </w:tr>
      <w:tr w:rsidR="00A758B8" w:rsidRPr="00A758B8" w:rsidTr="004E56B1">
        <w:tc>
          <w:tcPr>
            <w:tcW w:w="5000" w:type="pct"/>
            <w:gridSpan w:val="6"/>
            <w:shd w:val="clear" w:color="auto" w:fill="BFBFBF" w:themeFill="background1" w:themeFillShade="BF"/>
          </w:tcPr>
          <w:p w:rsidR="00A758B8" w:rsidRPr="00A758B8" w:rsidRDefault="00A758B8" w:rsidP="004E56B1">
            <w:pPr>
              <w:rPr>
                <w:rFonts w:ascii="Times New Roman" w:hAnsi="Times New Roman" w:cs="Times New Roman"/>
              </w:rPr>
            </w:pPr>
            <w:r w:rsidRPr="00A758B8">
              <w:rPr>
                <w:rFonts w:ascii="Times New Roman" w:hAnsi="Times New Roman" w:cs="Times New Roman"/>
                <w:b/>
              </w:rPr>
              <w:t>Introduction</w:t>
            </w:r>
          </w:p>
        </w:tc>
      </w:tr>
      <w:tr w:rsidR="00A758B8" w:rsidRPr="00A758B8" w:rsidTr="004E56B1">
        <w:tc>
          <w:tcPr>
            <w:tcW w:w="669"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Background rationale</w:t>
            </w:r>
          </w:p>
        </w:tc>
        <w:tc>
          <w:tcPr>
            <w:tcW w:w="268"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2</w:t>
            </w:r>
          </w:p>
        </w:tc>
        <w:tc>
          <w:tcPr>
            <w:tcW w:w="1188"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Explain the scientific background and rationale for the investigation being reported</w:t>
            </w:r>
          </w:p>
        </w:tc>
        <w:tc>
          <w:tcPr>
            <w:tcW w:w="782" w:type="pct"/>
          </w:tcPr>
          <w:p w:rsidR="00A758B8" w:rsidRPr="00A758B8" w:rsidRDefault="00A758B8" w:rsidP="004E56B1">
            <w:pPr>
              <w:rPr>
                <w:rFonts w:ascii="Times New Roman" w:hAnsi="Times New Roman" w:cs="Times New Roman"/>
              </w:rPr>
            </w:pPr>
          </w:p>
        </w:tc>
        <w:tc>
          <w:tcPr>
            <w:tcW w:w="1401" w:type="pct"/>
          </w:tcPr>
          <w:p w:rsidR="00A758B8" w:rsidRPr="00A758B8" w:rsidRDefault="00A758B8" w:rsidP="004E56B1">
            <w:pPr>
              <w:rPr>
                <w:rFonts w:ascii="Times New Roman" w:hAnsi="Times New Roman" w:cs="Times New Roman"/>
              </w:rPr>
            </w:pPr>
          </w:p>
        </w:tc>
        <w:tc>
          <w:tcPr>
            <w:tcW w:w="692"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P.5-6</w:t>
            </w:r>
          </w:p>
        </w:tc>
      </w:tr>
      <w:tr w:rsidR="00A758B8" w:rsidRPr="00A758B8" w:rsidTr="004E56B1">
        <w:tc>
          <w:tcPr>
            <w:tcW w:w="669"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Objectives</w:t>
            </w:r>
          </w:p>
        </w:tc>
        <w:tc>
          <w:tcPr>
            <w:tcW w:w="268"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3</w:t>
            </w:r>
          </w:p>
        </w:tc>
        <w:tc>
          <w:tcPr>
            <w:tcW w:w="1188"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State specific objectives, including any prespecified hypotheses</w:t>
            </w:r>
          </w:p>
        </w:tc>
        <w:tc>
          <w:tcPr>
            <w:tcW w:w="782" w:type="pct"/>
          </w:tcPr>
          <w:p w:rsidR="00A758B8" w:rsidRPr="00A758B8" w:rsidRDefault="00A758B8" w:rsidP="004E56B1">
            <w:pPr>
              <w:rPr>
                <w:rFonts w:ascii="Times New Roman" w:hAnsi="Times New Roman" w:cs="Times New Roman"/>
              </w:rPr>
            </w:pPr>
          </w:p>
        </w:tc>
        <w:tc>
          <w:tcPr>
            <w:tcW w:w="1401" w:type="pct"/>
          </w:tcPr>
          <w:p w:rsidR="00A758B8" w:rsidRPr="00A758B8" w:rsidRDefault="00A758B8" w:rsidP="004E56B1">
            <w:pPr>
              <w:rPr>
                <w:rFonts w:ascii="Times New Roman" w:hAnsi="Times New Roman" w:cs="Times New Roman"/>
              </w:rPr>
            </w:pPr>
          </w:p>
        </w:tc>
        <w:tc>
          <w:tcPr>
            <w:tcW w:w="692"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P.6</w:t>
            </w:r>
          </w:p>
        </w:tc>
      </w:tr>
      <w:tr w:rsidR="00A758B8" w:rsidRPr="00A758B8" w:rsidTr="004E56B1">
        <w:tc>
          <w:tcPr>
            <w:tcW w:w="5000" w:type="pct"/>
            <w:gridSpan w:val="6"/>
            <w:shd w:val="clear" w:color="auto" w:fill="BFBFBF" w:themeFill="background1" w:themeFillShade="BF"/>
          </w:tcPr>
          <w:p w:rsidR="00A758B8" w:rsidRPr="00A758B8" w:rsidRDefault="00A758B8" w:rsidP="004E56B1">
            <w:pPr>
              <w:rPr>
                <w:rFonts w:ascii="Times New Roman" w:hAnsi="Times New Roman" w:cs="Times New Roman"/>
              </w:rPr>
            </w:pPr>
            <w:r w:rsidRPr="00A758B8">
              <w:rPr>
                <w:rFonts w:ascii="Times New Roman" w:hAnsi="Times New Roman" w:cs="Times New Roman"/>
                <w:b/>
              </w:rPr>
              <w:t>Methods</w:t>
            </w:r>
          </w:p>
        </w:tc>
      </w:tr>
      <w:tr w:rsidR="00A758B8" w:rsidRPr="00A758B8" w:rsidTr="004E56B1">
        <w:tc>
          <w:tcPr>
            <w:tcW w:w="669"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Study Design</w:t>
            </w:r>
          </w:p>
        </w:tc>
        <w:tc>
          <w:tcPr>
            <w:tcW w:w="268"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4</w:t>
            </w:r>
          </w:p>
        </w:tc>
        <w:tc>
          <w:tcPr>
            <w:tcW w:w="1188"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Present key elements of study design early in the paper</w:t>
            </w:r>
          </w:p>
        </w:tc>
        <w:tc>
          <w:tcPr>
            <w:tcW w:w="782" w:type="pct"/>
          </w:tcPr>
          <w:p w:rsidR="00A758B8" w:rsidRPr="00A758B8" w:rsidRDefault="00A758B8" w:rsidP="004E56B1">
            <w:pPr>
              <w:pStyle w:val="aa"/>
              <w:spacing w:after="0"/>
              <w:ind w:left="342"/>
              <w:rPr>
                <w:rFonts w:ascii="Times New Roman" w:hAnsi="Times New Roman"/>
                <w:sz w:val="24"/>
                <w:szCs w:val="24"/>
              </w:rPr>
            </w:pPr>
          </w:p>
        </w:tc>
        <w:tc>
          <w:tcPr>
            <w:tcW w:w="1401" w:type="pct"/>
          </w:tcPr>
          <w:p w:rsidR="00A758B8" w:rsidRPr="00A758B8" w:rsidRDefault="00A758B8" w:rsidP="004E56B1">
            <w:pPr>
              <w:pStyle w:val="aa"/>
              <w:spacing w:after="0"/>
              <w:ind w:left="342"/>
              <w:rPr>
                <w:rFonts w:ascii="Times New Roman" w:hAnsi="Times New Roman"/>
                <w:sz w:val="24"/>
                <w:szCs w:val="24"/>
              </w:rPr>
            </w:pPr>
          </w:p>
        </w:tc>
        <w:tc>
          <w:tcPr>
            <w:tcW w:w="692"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P.7-8</w:t>
            </w:r>
          </w:p>
        </w:tc>
      </w:tr>
      <w:tr w:rsidR="00A758B8" w:rsidRPr="00A758B8" w:rsidTr="004E56B1">
        <w:tc>
          <w:tcPr>
            <w:tcW w:w="669"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Setting</w:t>
            </w:r>
          </w:p>
        </w:tc>
        <w:tc>
          <w:tcPr>
            <w:tcW w:w="268"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5</w:t>
            </w:r>
          </w:p>
        </w:tc>
        <w:tc>
          <w:tcPr>
            <w:tcW w:w="1188"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Describe the setting, locations, and relevant dates, including periods of recruitment, exposure, follow-up, and data collection</w:t>
            </w:r>
          </w:p>
        </w:tc>
        <w:tc>
          <w:tcPr>
            <w:tcW w:w="782" w:type="pct"/>
          </w:tcPr>
          <w:p w:rsidR="00A758B8" w:rsidRPr="00A758B8" w:rsidRDefault="00A758B8" w:rsidP="004E56B1">
            <w:pPr>
              <w:rPr>
                <w:rFonts w:ascii="Times New Roman" w:hAnsi="Times New Roman" w:cs="Times New Roman"/>
              </w:rPr>
            </w:pPr>
          </w:p>
        </w:tc>
        <w:tc>
          <w:tcPr>
            <w:tcW w:w="1401" w:type="pct"/>
          </w:tcPr>
          <w:p w:rsidR="00A758B8" w:rsidRPr="00A758B8" w:rsidRDefault="00A758B8" w:rsidP="004E56B1">
            <w:pPr>
              <w:rPr>
                <w:rFonts w:ascii="Times New Roman" w:hAnsi="Times New Roman" w:cs="Times New Roman"/>
              </w:rPr>
            </w:pPr>
          </w:p>
        </w:tc>
        <w:tc>
          <w:tcPr>
            <w:tcW w:w="692"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P.7-8, 11-12</w:t>
            </w:r>
          </w:p>
        </w:tc>
      </w:tr>
      <w:tr w:rsidR="00A758B8" w:rsidRPr="00A758B8" w:rsidTr="004E56B1">
        <w:tc>
          <w:tcPr>
            <w:tcW w:w="669"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lastRenderedPageBreak/>
              <w:t>Participants</w:t>
            </w:r>
          </w:p>
        </w:tc>
        <w:tc>
          <w:tcPr>
            <w:tcW w:w="268"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6</w:t>
            </w:r>
          </w:p>
        </w:tc>
        <w:tc>
          <w:tcPr>
            <w:tcW w:w="1188" w:type="pct"/>
          </w:tcPr>
          <w:p w:rsidR="00A758B8" w:rsidRPr="00A758B8" w:rsidRDefault="00A758B8" w:rsidP="004E56B1">
            <w:pPr>
              <w:autoSpaceDE w:val="0"/>
              <w:autoSpaceDN w:val="0"/>
              <w:adjustRightInd w:val="0"/>
              <w:rPr>
                <w:rFonts w:ascii="Times New Roman" w:hAnsi="Times New Roman" w:cs="Times New Roman"/>
              </w:rPr>
            </w:pPr>
            <w:r w:rsidRPr="00A758B8">
              <w:rPr>
                <w:rFonts w:ascii="Times New Roman" w:hAnsi="Times New Roman" w:cs="Times New Roman"/>
                <w:i/>
              </w:rPr>
              <w:t>(a) Cohort study</w:t>
            </w:r>
            <w:r w:rsidRPr="00A758B8">
              <w:rPr>
                <w:rFonts w:ascii="Times New Roman" w:hAnsi="Times New Roman" w:cs="Times New Roman"/>
              </w:rPr>
              <w:t xml:space="preserve"> - Give the eligibility criteria, and the sources and methods of selection of participants. Describe methods of follow-up</w:t>
            </w:r>
          </w:p>
          <w:p w:rsidR="00A758B8" w:rsidRPr="00A758B8" w:rsidRDefault="00A758B8" w:rsidP="004E56B1">
            <w:pPr>
              <w:autoSpaceDE w:val="0"/>
              <w:autoSpaceDN w:val="0"/>
              <w:adjustRightInd w:val="0"/>
              <w:rPr>
                <w:rFonts w:ascii="Times New Roman" w:hAnsi="Times New Roman" w:cs="Times New Roman"/>
              </w:rPr>
            </w:pPr>
            <w:r w:rsidRPr="00A758B8">
              <w:rPr>
                <w:rFonts w:ascii="Times New Roman" w:hAnsi="Times New Roman" w:cs="Times New Roman"/>
                <w:i/>
              </w:rPr>
              <w:t>Case-control study</w:t>
            </w:r>
            <w:r w:rsidRPr="00A758B8">
              <w:rPr>
                <w:rFonts w:ascii="Times New Roman" w:hAnsi="Times New Roman" w:cs="Times New Roman"/>
              </w:rPr>
              <w:t xml:space="preserve"> - Give the eligibility criteria, and the sources and methods of case ascertainment and control selection. Give the rationale for the choice of cases and controls</w:t>
            </w:r>
          </w:p>
          <w:p w:rsidR="00A758B8" w:rsidRPr="00A758B8" w:rsidRDefault="00A758B8" w:rsidP="004E56B1">
            <w:pPr>
              <w:autoSpaceDE w:val="0"/>
              <w:autoSpaceDN w:val="0"/>
              <w:adjustRightInd w:val="0"/>
              <w:rPr>
                <w:rFonts w:ascii="Times New Roman" w:hAnsi="Times New Roman" w:cs="Times New Roman"/>
              </w:rPr>
            </w:pPr>
            <w:r w:rsidRPr="00A758B8">
              <w:rPr>
                <w:rFonts w:ascii="Times New Roman" w:hAnsi="Times New Roman" w:cs="Times New Roman"/>
                <w:i/>
              </w:rPr>
              <w:t>Cross-sectional study</w:t>
            </w:r>
            <w:r w:rsidRPr="00A758B8">
              <w:rPr>
                <w:rFonts w:ascii="Times New Roman" w:hAnsi="Times New Roman" w:cs="Times New Roman"/>
              </w:rPr>
              <w:t xml:space="preserve"> - Give the eligibility criteria, and the sources and methods of selection of participants</w:t>
            </w:r>
          </w:p>
          <w:p w:rsidR="00A758B8" w:rsidRPr="00A758B8" w:rsidRDefault="00A758B8" w:rsidP="004E56B1">
            <w:pPr>
              <w:autoSpaceDE w:val="0"/>
              <w:autoSpaceDN w:val="0"/>
              <w:adjustRightInd w:val="0"/>
              <w:rPr>
                <w:rFonts w:ascii="Times New Roman" w:hAnsi="Times New Roman" w:cs="Times New Roman"/>
              </w:rPr>
            </w:pPr>
          </w:p>
          <w:p w:rsidR="00A758B8" w:rsidRPr="00A758B8" w:rsidRDefault="00A758B8" w:rsidP="004E56B1">
            <w:pPr>
              <w:autoSpaceDE w:val="0"/>
              <w:autoSpaceDN w:val="0"/>
              <w:adjustRightInd w:val="0"/>
              <w:rPr>
                <w:rFonts w:ascii="Times New Roman" w:hAnsi="Times New Roman" w:cs="Times New Roman"/>
              </w:rPr>
            </w:pPr>
            <w:r w:rsidRPr="00A758B8">
              <w:rPr>
                <w:rFonts w:ascii="Times New Roman" w:hAnsi="Times New Roman" w:cs="Times New Roman"/>
                <w:i/>
              </w:rPr>
              <w:t>(b) Cohort study</w:t>
            </w:r>
            <w:r w:rsidRPr="00A758B8">
              <w:rPr>
                <w:rFonts w:ascii="Times New Roman" w:hAnsi="Times New Roman" w:cs="Times New Roman"/>
              </w:rPr>
              <w:t xml:space="preserve"> - For matched studies, give matching criteria and number of exposed and unexposed</w:t>
            </w:r>
          </w:p>
          <w:p w:rsidR="00A758B8" w:rsidRPr="00A758B8" w:rsidRDefault="00A758B8" w:rsidP="004E56B1">
            <w:pPr>
              <w:rPr>
                <w:rFonts w:ascii="Times New Roman" w:hAnsi="Times New Roman" w:cs="Times New Roman"/>
              </w:rPr>
            </w:pPr>
            <w:r w:rsidRPr="00A758B8">
              <w:rPr>
                <w:rFonts w:ascii="Times New Roman" w:hAnsi="Times New Roman" w:cs="Times New Roman"/>
                <w:i/>
              </w:rPr>
              <w:t>Case-control study</w:t>
            </w:r>
            <w:r w:rsidRPr="00A758B8">
              <w:rPr>
                <w:rFonts w:ascii="Times New Roman" w:hAnsi="Times New Roman" w:cs="Times New Roman"/>
              </w:rPr>
              <w:t xml:space="preserve"> - For matched studies, give matching criteria and the number of controls per case</w:t>
            </w:r>
          </w:p>
        </w:tc>
        <w:tc>
          <w:tcPr>
            <w:tcW w:w="782" w:type="pct"/>
          </w:tcPr>
          <w:p w:rsidR="00A758B8" w:rsidRPr="00A758B8" w:rsidRDefault="00A758B8" w:rsidP="004E56B1">
            <w:pPr>
              <w:rPr>
                <w:rFonts w:ascii="Times New Roman" w:hAnsi="Times New Roman" w:cs="Times New Roman"/>
              </w:rPr>
            </w:pPr>
          </w:p>
        </w:tc>
        <w:tc>
          <w:tcPr>
            <w:tcW w:w="1401"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 xml:space="preserve">RECORD 6.1: The methods of study population selection (such as codes or algorithms used to identify subjects) should be listed in detail. If this is not possible, an explanation should be provided. </w:t>
            </w:r>
          </w:p>
          <w:p w:rsidR="00A758B8" w:rsidRPr="00A758B8" w:rsidRDefault="00A758B8" w:rsidP="004E56B1">
            <w:pPr>
              <w:rPr>
                <w:rFonts w:ascii="Times New Roman" w:hAnsi="Times New Roman" w:cs="Times New Roman"/>
              </w:rPr>
            </w:pPr>
          </w:p>
          <w:p w:rsidR="00A758B8" w:rsidRPr="00A758B8" w:rsidRDefault="00A758B8" w:rsidP="004E56B1">
            <w:pPr>
              <w:rPr>
                <w:rFonts w:ascii="Times New Roman" w:hAnsi="Times New Roman" w:cs="Times New Roman"/>
              </w:rPr>
            </w:pPr>
            <w:r w:rsidRPr="00A758B8">
              <w:rPr>
                <w:rFonts w:ascii="Times New Roman" w:hAnsi="Times New Roman" w:cs="Times New Roman"/>
              </w:rPr>
              <w:t>RECORD 6.2: Any validation studies of the codes or algorithms used to select the population should be referenced. If validation was conducted for this study and not published elsewhere, detailed methods and results should be provided.</w:t>
            </w:r>
          </w:p>
          <w:p w:rsidR="00A758B8" w:rsidRPr="00A758B8" w:rsidRDefault="00A758B8" w:rsidP="004E56B1">
            <w:pPr>
              <w:rPr>
                <w:rFonts w:ascii="Times New Roman" w:hAnsi="Times New Roman" w:cs="Times New Roman"/>
              </w:rPr>
            </w:pPr>
          </w:p>
          <w:p w:rsidR="00A758B8" w:rsidRPr="00A758B8" w:rsidRDefault="00A758B8" w:rsidP="004E56B1">
            <w:pPr>
              <w:rPr>
                <w:rFonts w:ascii="Times New Roman" w:hAnsi="Times New Roman" w:cs="Times New Roman"/>
              </w:rPr>
            </w:pPr>
            <w:r w:rsidRPr="00A758B8">
              <w:rPr>
                <w:rFonts w:ascii="Times New Roman" w:hAnsi="Times New Roman" w:cs="Times New Roman"/>
              </w:rPr>
              <w:t>RECORD 6.3: If the study involved linkage of databases, consider use of a flow diagram or other graphical display to demonstrate the data linkage process, including the number of individuals with linked data at each stage.</w:t>
            </w:r>
          </w:p>
        </w:tc>
        <w:tc>
          <w:tcPr>
            <w:tcW w:w="692"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P.7-8</w:t>
            </w:r>
          </w:p>
        </w:tc>
      </w:tr>
      <w:tr w:rsidR="00A758B8" w:rsidRPr="00A758B8" w:rsidTr="004E56B1">
        <w:tc>
          <w:tcPr>
            <w:tcW w:w="669"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Variables</w:t>
            </w:r>
          </w:p>
        </w:tc>
        <w:tc>
          <w:tcPr>
            <w:tcW w:w="268"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7</w:t>
            </w:r>
          </w:p>
        </w:tc>
        <w:tc>
          <w:tcPr>
            <w:tcW w:w="1188"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Clearly define all outcomes, exposures, predictors, potential confounders, and effect modifiers. Give diagnostic criteria, if applicable.</w:t>
            </w:r>
          </w:p>
        </w:tc>
        <w:tc>
          <w:tcPr>
            <w:tcW w:w="782" w:type="pct"/>
          </w:tcPr>
          <w:p w:rsidR="00A758B8" w:rsidRPr="00A758B8" w:rsidRDefault="00A758B8" w:rsidP="004E56B1">
            <w:pPr>
              <w:rPr>
                <w:rFonts w:ascii="Times New Roman" w:hAnsi="Times New Roman" w:cs="Times New Roman"/>
              </w:rPr>
            </w:pPr>
          </w:p>
        </w:tc>
        <w:tc>
          <w:tcPr>
            <w:tcW w:w="1401"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RECORD 7.1: A complete list of codes and algorithms used to classify exposures, outcomes, confounders, and effect modifiers should be provided. If these cannot be reported, an explanation should be provided.</w:t>
            </w:r>
          </w:p>
        </w:tc>
        <w:tc>
          <w:tcPr>
            <w:tcW w:w="692"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P.11-12</w:t>
            </w:r>
          </w:p>
        </w:tc>
      </w:tr>
      <w:tr w:rsidR="00A758B8" w:rsidRPr="00A758B8" w:rsidTr="004E56B1">
        <w:tc>
          <w:tcPr>
            <w:tcW w:w="669"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Data sources/ measurement</w:t>
            </w:r>
          </w:p>
        </w:tc>
        <w:tc>
          <w:tcPr>
            <w:tcW w:w="268"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8</w:t>
            </w:r>
          </w:p>
        </w:tc>
        <w:tc>
          <w:tcPr>
            <w:tcW w:w="1188" w:type="pct"/>
          </w:tcPr>
          <w:p w:rsidR="00A758B8" w:rsidRPr="00A758B8" w:rsidRDefault="00A758B8" w:rsidP="004E56B1">
            <w:pPr>
              <w:autoSpaceDE w:val="0"/>
              <w:autoSpaceDN w:val="0"/>
              <w:adjustRightInd w:val="0"/>
              <w:rPr>
                <w:rFonts w:ascii="Times New Roman" w:hAnsi="Times New Roman" w:cs="Times New Roman"/>
              </w:rPr>
            </w:pPr>
            <w:r w:rsidRPr="00A758B8">
              <w:rPr>
                <w:rFonts w:ascii="Times New Roman" w:hAnsi="Times New Roman" w:cs="Times New Roman"/>
              </w:rPr>
              <w:t>For each variable of interest, give sources of data and details of methods of assessment (measurement).</w:t>
            </w:r>
          </w:p>
          <w:p w:rsidR="00A758B8" w:rsidRPr="00A758B8" w:rsidRDefault="00A758B8" w:rsidP="004E56B1">
            <w:pPr>
              <w:rPr>
                <w:rFonts w:ascii="Times New Roman" w:hAnsi="Times New Roman" w:cs="Times New Roman"/>
              </w:rPr>
            </w:pPr>
            <w:r w:rsidRPr="00A758B8">
              <w:rPr>
                <w:rFonts w:ascii="Times New Roman" w:hAnsi="Times New Roman" w:cs="Times New Roman"/>
              </w:rPr>
              <w:t>Describe comparability of assessment methods if there is more than one group</w:t>
            </w:r>
          </w:p>
        </w:tc>
        <w:tc>
          <w:tcPr>
            <w:tcW w:w="782" w:type="pct"/>
          </w:tcPr>
          <w:p w:rsidR="00A758B8" w:rsidRPr="00A758B8" w:rsidRDefault="00A758B8" w:rsidP="004E56B1">
            <w:pPr>
              <w:rPr>
                <w:rFonts w:ascii="Times New Roman" w:hAnsi="Times New Roman" w:cs="Times New Roman"/>
              </w:rPr>
            </w:pPr>
          </w:p>
        </w:tc>
        <w:tc>
          <w:tcPr>
            <w:tcW w:w="1401" w:type="pct"/>
          </w:tcPr>
          <w:p w:rsidR="00A758B8" w:rsidRPr="00A758B8" w:rsidRDefault="00A758B8" w:rsidP="004E56B1">
            <w:pPr>
              <w:rPr>
                <w:rFonts w:ascii="Times New Roman" w:hAnsi="Times New Roman" w:cs="Times New Roman"/>
              </w:rPr>
            </w:pPr>
          </w:p>
        </w:tc>
        <w:tc>
          <w:tcPr>
            <w:tcW w:w="692"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P.7-12</w:t>
            </w:r>
          </w:p>
        </w:tc>
      </w:tr>
      <w:tr w:rsidR="00A758B8" w:rsidRPr="00A758B8" w:rsidTr="004E56B1">
        <w:tc>
          <w:tcPr>
            <w:tcW w:w="669"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lastRenderedPageBreak/>
              <w:t>Bias</w:t>
            </w:r>
          </w:p>
        </w:tc>
        <w:tc>
          <w:tcPr>
            <w:tcW w:w="268"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9</w:t>
            </w:r>
          </w:p>
        </w:tc>
        <w:tc>
          <w:tcPr>
            <w:tcW w:w="1188"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Describe any efforts to address potential sources of bias</w:t>
            </w:r>
          </w:p>
        </w:tc>
        <w:tc>
          <w:tcPr>
            <w:tcW w:w="782" w:type="pct"/>
          </w:tcPr>
          <w:p w:rsidR="00A758B8" w:rsidRPr="00A758B8" w:rsidRDefault="00A758B8" w:rsidP="004E56B1">
            <w:pPr>
              <w:rPr>
                <w:rFonts w:ascii="Times New Roman" w:hAnsi="Times New Roman" w:cs="Times New Roman"/>
              </w:rPr>
            </w:pPr>
          </w:p>
        </w:tc>
        <w:tc>
          <w:tcPr>
            <w:tcW w:w="1401" w:type="pct"/>
          </w:tcPr>
          <w:p w:rsidR="00A758B8" w:rsidRPr="00A758B8" w:rsidRDefault="00A758B8" w:rsidP="004E56B1">
            <w:pPr>
              <w:rPr>
                <w:rFonts w:ascii="Times New Roman" w:hAnsi="Times New Roman" w:cs="Times New Roman"/>
              </w:rPr>
            </w:pPr>
          </w:p>
        </w:tc>
        <w:tc>
          <w:tcPr>
            <w:tcW w:w="692"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P.7-8, 11-12</w:t>
            </w:r>
          </w:p>
        </w:tc>
      </w:tr>
      <w:tr w:rsidR="00A758B8" w:rsidRPr="00A758B8" w:rsidTr="004E56B1">
        <w:tc>
          <w:tcPr>
            <w:tcW w:w="669"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Study size</w:t>
            </w:r>
          </w:p>
        </w:tc>
        <w:tc>
          <w:tcPr>
            <w:tcW w:w="268"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10</w:t>
            </w:r>
          </w:p>
        </w:tc>
        <w:tc>
          <w:tcPr>
            <w:tcW w:w="1188"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Explain how the study size was arrived at</w:t>
            </w:r>
          </w:p>
        </w:tc>
        <w:tc>
          <w:tcPr>
            <w:tcW w:w="782" w:type="pct"/>
          </w:tcPr>
          <w:p w:rsidR="00A758B8" w:rsidRPr="00A758B8" w:rsidRDefault="00A758B8" w:rsidP="004E56B1">
            <w:pPr>
              <w:rPr>
                <w:rFonts w:ascii="Times New Roman" w:hAnsi="Times New Roman" w:cs="Times New Roman"/>
              </w:rPr>
            </w:pPr>
          </w:p>
        </w:tc>
        <w:tc>
          <w:tcPr>
            <w:tcW w:w="1401" w:type="pct"/>
          </w:tcPr>
          <w:p w:rsidR="00A758B8" w:rsidRPr="00A758B8" w:rsidRDefault="00A758B8" w:rsidP="004E56B1">
            <w:pPr>
              <w:rPr>
                <w:rFonts w:ascii="Times New Roman" w:hAnsi="Times New Roman" w:cs="Times New Roman"/>
              </w:rPr>
            </w:pPr>
          </w:p>
        </w:tc>
        <w:tc>
          <w:tcPr>
            <w:tcW w:w="692"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P.7-8</w:t>
            </w:r>
          </w:p>
        </w:tc>
      </w:tr>
      <w:tr w:rsidR="00A758B8" w:rsidRPr="00A758B8" w:rsidTr="004E56B1">
        <w:tc>
          <w:tcPr>
            <w:tcW w:w="669"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Quantitative variables</w:t>
            </w:r>
          </w:p>
        </w:tc>
        <w:tc>
          <w:tcPr>
            <w:tcW w:w="268"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11</w:t>
            </w:r>
          </w:p>
        </w:tc>
        <w:tc>
          <w:tcPr>
            <w:tcW w:w="1188"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Explain how quantitative variables were handled in the analyses. If applicable, describe which groupings were chosen, and why</w:t>
            </w:r>
          </w:p>
        </w:tc>
        <w:tc>
          <w:tcPr>
            <w:tcW w:w="782" w:type="pct"/>
          </w:tcPr>
          <w:p w:rsidR="00A758B8" w:rsidRPr="00A758B8" w:rsidRDefault="00A758B8" w:rsidP="004E56B1">
            <w:pPr>
              <w:rPr>
                <w:rFonts w:ascii="Times New Roman" w:hAnsi="Times New Roman" w:cs="Times New Roman"/>
              </w:rPr>
            </w:pPr>
          </w:p>
        </w:tc>
        <w:tc>
          <w:tcPr>
            <w:tcW w:w="1401" w:type="pct"/>
          </w:tcPr>
          <w:p w:rsidR="00A758B8" w:rsidRPr="00A758B8" w:rsidRDefault="00A758B8" w:rsidP="004E56B1">
            <w:pPr>
              <w:rPr>
                <w:rFonts w:ascii="Times New Roman" w:hAnsi="Times New Roman" w:cs="Times New Roman"/>
              </w:rPr>
            </w:pPr>
          </w:p>
        </w:tc>
        <w:tc>
          <w:tcPr>
            <w:tcW w:w="692"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P.11-12</w:t>
            </w:r>
          </w:p>
        </w:tc>
      </w:tr>
      <w:tr w:rsidR="00A758B8" w:rsidRPr="00A758B8" w:rsidTr="004E56B1">
        <w:tc>
          <w:tcPr>
            <w:tcW w:w="669"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Statistical methods</w:t>
            </w:r>
          </w:p>
        </w:tc>
        <w:tc>
          <w:tcPr>
            <w:tcW w:w="268"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12</w:t>
            </w:r>
          </w:p>
        </w:tc>
        <w:tc>
          <w:tcPr>
            <w:tcW w:w="1188" w:type="pct"/>
          </w:tcPr>
          <w:p w:rsidR="00A758B8" w:rsidRPr="00A758B8" w:rsidRDefault="00A758B8" w:rsidP="004E56B1">
            <w:pPr>
              <w:autoSpaceDE w:val="0"/>
              <w:autoSpaceDN w:val="0"/>
              <w:adjustRightInd w:val="0"/>
              <w:rPr>
                <w:rFonts w:ascii="Times New Roman" w:hAnsi="Times New Roman" w:cs="Times New Roman"/>
              </w:rPr>
            </w:pPr>
            <w:r w:rsidRPr="00A758B8">
              <w:rPr>
                <w:rFonts w:ascii="Times New Roman" w:hAnsi="Times New Roman" w:cs="Times New Roman"/>
              </w:rPr>
              <w:t>(a) Describe all statistical methods, including those used to control for confounding</w:t>
            </w:r>
          </w:p>
          <w:p w:rsidR="00A758B8" w:rsidRPr="00A758B8" w:rsidRDefault="00A758B8" w:rsidP="004E56B1">
            <w:pPr>
              <w:autoSpaceDE w:val="0"/>
              <w:autoSpaceDN w:val="0"/>
              <w:adjustRightInd w:val="0"/>
              <w:rPr>
                <w:rFonts w:ascii="Times New Roman" w:hAnsi="Times New Roman" w:cs="Times New Roman"/>
              </w:rPr>
            </w:pPr>
            <w:r w:rsidRPr="00A758B8">
              <w:rPr>
                <w:rFonts w:ascii="Times New Roman" w:hAnsi="Times New Roman" w:cs="Times New Roman"/>
              </w:rPr>
              <w:t>(b) Describe any methods used to examine subgroups and interactions</w:t>
            </w:r>
          </w:p>
          <w:p w:rsidR="00A758B8" w:rsidRPr="00A758B8" w:rsidRDefault="00A758B8" w:rsidP="004E56B1">
            <w:pPr>
              <w:autoSpaceDE w:val="0"/>
              <w:autoSpaceDN w:val="0"/>
              <w:adjustRightInd w:val="0"/>
              <w:rPr>
                <w:rFonts w:ascii="Times New Roman" w:hAnsi="Times New Roman" w:cs="Times New Roman"/>
              </w:rPr>
            </w:pPr>
            <w:r w:rsidRPr="00A758B8">
              <w:rPr>
                <w:rFonts w:ascii="Times New Roman" w:hAnsi="Times New Roman" w:cs="Times New Roman"/>
              </w:rPr>
              <w:t>(c) Explain how missing data were addressed</w:t>
            </w:r>
          </w:p>
          <w:p w:rsidR="00A758B8" w:rsidRPr="00A758B8" w:rsidRDefault="00A758B8" w:rsidP="004E56B1">
            <w:pPr>
              <w:autoSpaceDE w:val="0"/>
              <w:autoSpaceDN w:val="0"/>
              <w:adjustRightInd w:val="0"/>
              <w:rPr>
                <w:rFonts w:ascii="Times New Roman" w:hAnsi="Times New Roman" w:cs="Times New Roman"/>
              </w:rPr>
            </w:pPr>
            <w:r w:rsidRPr="00A758B8">
              <w:rPr>
                <w:rFonts w:ascii="Times New Roman" w:hAnsi="Times New Roman" w:cs="Times New Roman"/>
              </w:rPr>
              <w:t xml:space="preserve">(d) </w:t>
            </w:r>
            <w:r w:rsidRPr="00A758B8">
              <w:rPr>
                <w:rFonts w:ascii="Times New Roman" w:hAnsi="Times New Roman" w:cs="Times New Roman"/>
                <w:i/>
              </w:rPr>
              <w:t>Cohort study</w:t>
            </w:r>
            <w:r w:rsidRPr="00A758B8">
              <w:rPr>
                <w:rFonts w:ascii="Times New Roman" w:hAnsi="Times New Roman" w:cs="Times New Roman"/>
              </w:rPr>
              <w:t xml:space="preserve"> - If applicable, explain how loss to follow-up was addressed</w:t>
            </w:r>
          </w:p>
          <w:p w:rsidR="00A758B8" w:rsidRPr="00A758B8" w:rsidRDefault="00A758B8" w:rsidP="004E56B1">
            <w:pPr>
              <w:autoSpaceDE w:val="0"/>
              <w:autoSpaceDN w:val="0"/>
              <w:adjustRightInd w:val="0"/>
              <w:rPr>
                <w:rFonts w:ascii="Times New Roman" w:hAnsi="Times New Roman" w:cs="Times New Roman"/>
              </w:rPr>
            </w:pPr>
            <w:r w:rsidRPr="00A758B8">
              <w:rPr>
                <w:rFonts w:ascii="Times New Roman" w:hAnsi="Times New Roman" w:cs="Times New Roman"/>
                <w:i/>
              </w:rPr>
              <w:t>Case-control study</w:t>
            </w:r>
            <w:r w:rsidRPr="00A758B8">
              <w:rPr>
                <w:rFonts w:ascii="Times New Roman" w:hAnsi="Times New Roman" w:cs="Times New Roman"/>
              </w:rPr>
              <w:t xml:space="preserve"> - If applicable, explain how matching of cases and controls was addressed</w:t>
            </w:r>
          </w:p>
          <w:p w:rsidR="00A758B8" w:rsidRPr="00A758B8" w:rsidRDefault="00A758B8" w:rsidP="004E56B1">
            <w:pPr>
              <w:autoSpaceDE w:val="0"/>
              <w:autoSpaceDN w:val="0"/>
              <w:adjustRightInd w:val="0"/>
              <w:rPr>
                <w:rFonts w:ascii="Times New Roman" w:hAnsi="Times New Roman" w:cs="Times New Roman"/>
              </w:rPr>
            </w:pPr>
            <w:r w:rsidRPr="00A758B8">
              <w:rPr>
                <w:rFonts w:ascii="Times New Roman" w:hAnsi="Times New Roman" w:cs="Times New Roman"/>
                <w:i/>
              </w:rPr>
              <w:t>Cross-sectional study</w:t>
            </w:r>
            <w:r w:rsidRPr="00A758B8">
              <w:rPr>
                <w:rFonts w:ascii="Times New Roman" w:hAnsi="Times New Roman" w:cs="Times New Roman"/>
              </w:rPr>
              <w:t xml:space="preserve"> - If applicable, describe analytical methods taking account of sampling strategy</w:t>
            </w:r>
          </w:p>
          <w:p w:rsidR="00A758B8" w:rsidRPr="00A758B8" w:rsidRDefault="00A758B8" w:rsidP="004E56B1">
            <w:pPr>
              <w:rPr>
                <w:rFonts w:ascii="Times New Roman" w:hAnsi="Times New Roman" w:cs="Times New Roman"/>
              </w:rPr>
            </w:pPr>
            <w:r w:rsidRPr="00A758B8">
              <w:rPr>
                <w:rFonts w:ascii="Times New Roman" w:hAnsi="Times New Roman" w:cs="Times New Roman"/>
              </w:rPr>
              <w:t>(e) Describe any sensitivity analyses</w:t>
            </w:r>
          </w:p>
        </w:tc>
        <w:tc>
          <w:tcPr>
            <w:tcW w:w="782" w:type="pct"/>
          </w:tcPr>
          <w:p w:rsidR="00A758B8" w:rsidRPr="00A758B8" w:rsidRDefault="00A758B8" w:rsidP="004E56B1">
            <w:pPr>
              <w:rPr>
                <w:rFonts w:ascii="Times New Roman" w:hAnsi="Times New Roman" w:cs="Times New Roman"/>
              </w:rPr>
            </w:pPr>
          </w:p>
        </w:tc>
        <w:tc>
          <w:tcPr>
            <w:tcW w:w="1401"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 xml:space="preserve"> </w:t>
            </w:r>
          </w:p>
        </w:tc>
        <w:tc>
          <w:tcPr>
            <w:tcW w:w="692"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P.12-13</w:t>
            </w:r>
          </w:p>
        </w:tc>
      </w:tr>
      <w:tr w:rsidR="00A758B8" w:rsidRPr="00A758B8" w:rsidTr="004E56B1">
        <w:tc>
          <w:tcPr>
            <w:tcW w:w="669"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Data access and cleaning methods</w:t>
            </w:r>
          </w:p>
        </w:tc>
        <w:tc>
          <w:tcPr>
            <w:tcW w:w="268" w:type="pct"/>
          </w:tcPr>
          <w:p w:rsidR="00A758B8" w:rsidRPr="00A758B8" w:rsidRDefault="00A758B8" w:rsidP="004E56B1">
            <w:pPr>
              <w:rPr>
                <w:rFonts w:ascii="Times New Roman" w:hAnsi="Times New Roman" w:cs="Times New Roman"/>
              </w:rPr>
            </w:pPr>
          </w:p>
        </w:tc>
        <w:tc>
          <w:tcPr>
            <w:tcW w:w="1188"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w:t>
            </w:r>
          </w:p>
        </w:tc>
        <w:tc>
          <w:tcPr>
            <w:tcW w:w="782" w:type="pct"/>
          </w:tcPr>
          <w:p w:rsidR="00A758B8" w:rsidRPr="00A758B8" w:rsidRDefault="00A758B8" w:rsidP="004E56B1">
            <w:pPr>
              <w:rPr>
                <w:rFonts w:ascii="Times New Roman" w:hAnsi="Times New Roman" w:cs="Times New Roman"/>
              </w:rPr>
            </w:pPr>
          </w:p>
        </w:tc>
        <w:tc>
          <w:tcPr>
            <w:tcW w:w="1401"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RECORD 12.1: Authors should describe the extent to which the investigators had access to the database population used to create the study population.</w:t>
            </w:r>
          </w:p>
          <w:p w:rsidR="00A758B8" w:rsidRPr="00A758B8" w:rsidRDefault="00A758B8" w:rsidP="004E56B1">
            <w:pPr>
              <w:rPr>
                <w:rFonts w:ascii="Times New Roman" w:hAnsi="Times New Roman" w:cs="Times New Roman"/>
              </w:rPr>
            </w:pPr>
          </w:p>
          <w:p w:rsidR="00A758B8" w:rsidRPr="00A758B8" w:rsidRDefault="00A758B8" w:rsidP="004E56B1">
            <w:pPr>
              <w:rPr>
                <w:rFonts w:ascii="Times New Roman" w:hAnsi="Times New Roman" w:cs="Times New Roman"/>
              </w:rPr>
            </w:pPr>
            <w:r w:rsidRPr="00A758B8">
              <w:rPr>
                <w:rFonts w:ascii="Times New Roman" w:hAnsi="Times New Roman" w:cs="Times New Roman"/>
              </w:rPr>
              <w:t xml:space="preserve">RECORD 12.2: Authors should </w:t>
            </w:r>
            <w:r w:rsidRPr="00A758B8">
              <w:rPr>
                <w:rFonts w:ascii="Times New Roman" w:hAnsi="Times New Roman" w:cs="Times New Roman"/>
              </w:rPr>
              <w:lastRenderedPageBreak/>
              <w:t>provide information on the data cleaning methods used in the study.</w:t>
            </w:r>
          </w:p>
        </w:tc>
        <w:tc>
          <w:tcPr>
            <w:tcW w:w="692"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lastRenderedPageBreak/>
              <w:t>P.7-8</w:t>
            </w:r>
          </w:p>
        </w:tc>
      </w:tr>
      <w:tr w:rsidR="00A758B8" w:rsidRPr="00A758B8" w:rsidTr="004E56B1">
        <w:tc>
          <w:tcPr>
            <w:tcW w:w="669"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lastRenderedPageBreak/>
              <w:t>Linkage</w:t>
            </w:r>
          </w:p>
        </w:tc>
        <w:tc>
          <w:tcPr>
            <w:tcW w:w="268" w:type="pct"/>
          </w:tcPr>
          <w:p w:rsidR="00A758B8" w:rsidRPr="00A758B8" w:rsidRDefault="00A758B8" w:rsidP="004E56B1">
            <w:pPr>
              <w:rPr>
                <w:rFonts w:ascii="Times New Roman" w:hAnsi="Times New Roman" w:cs="Times New Roman"/>
              </w:rPr>
            </w:pPr>
          </w:p>
        </w:tc>
        <w:tc>
          <w:tcPr>
            <w:tcW w:w="1188"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w:t>
            </w:r>
          </w:p>
        </w:tc>
        <w:tc>
          <w:tcPr>
            <w:tcW w:w="782" w:type="pct"/>
          </w:tcPr>
          <w:p w:rsidR="00A758B8" w:rsidRPr="00A758B8" w:rsidRDefault="00A758B8" w:rsidP="004E56B1">
            <w:pPr>
              <w:rPr>
                <w:rFonts w:ascii="Times New Roman" w:hAnsi="Times New Roman" w:cs="Times New Roman"/>
              </w:rPr>
            </w:pPr>
          </w:p>
        </w:tc>
        <w:tc>
          <w:tcPr>
            <w:tcW w:w="1401"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RECORD 12.3: State whether the study included person-level, institutional-level, or other data linkage across two or more databases. The methods of linkage and methods of linkage quality evaluation should be provided.</w:t>
            </w:r>
          </w:p>
        </w:tc>
        <w:tc>
          <w:tcPr>
            <w:tcW w:w="692"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P.7-8, 11-12</w:t>
            </w:r>
          </w:p>
        </w:tc>
      </w:tr>
      <w:tr w:rsidR="00A758B8" w:rsidRPr="00A758B8" w:rsidTr="004E56B1">
        <w:tc>
          <w:tcPr>
            <w:tcW w:w="5000" w:type="pct"/>
            <w:gridSpan w:val="6"/>
            <w:shd w:val="clear" w:color="auto" w:fill="BFBFBF" w:themeFill="background1" w:themeFillShade="BF"/>
          </w:tcPr>
          <w:p w:rsidR="00A758B8" w:rsidRPr="00A758B8" w:rsidRDefault="00A758B8" w:rsidP="004E56B1">
            <w:pPr>
              <w:rPr>
                <w:rFonts w:ascii="Times New Roman" w:hAnsi="Times New Roman" w:cs="Times New Roman"/>
              </w:rPr>
            </w:pPr>
            <w:r w:rsidRPr="00A758B8">
              <w:rPr>
                <w:rFonts w:ascii="Times New Roman" w:hAnsi="Times New Roman" w:cs="Times New Roman"/>
                <w:b/>
              </w:rPr>
              <w:t>Results</w:t>
            </w:r>
          </w:p>
        </w:tc>
      </w:tr>
      <w:tr w:rsidR="00A758B8" w:rsidRPr="00A758B8" w:rsidTr="004E56B1">
        <w:tc>
          <w:tcPr>
            <w:tcW w:w="669"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Participants</w:t>
            </w:r>
          </w:p>
        </w:tc>
        <w:tc>
          <w:tcPr>
            <w:tcW w:w="268"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13</w:t>
            </w:r>
          </w:p>
        </w:tc>
        <w:tc>
          <w:tcPr>
            <w:tcW w:w="1188"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a) Report the numbers of individuals at each stage of the study (</w:t>
            </w:r>
            <w:r w:rsidRPr="00A758B8">
              <w:rPr>
                <w:rFonts w:ascii="Times New Roman" w:hAnsi="Times New Roman" w:cs="Times New Roman"/>
                <w:i/>
              </w:rPr>
              <w:t>e.g.</w:t>
            </w:r>
            <w:r w:rsidRPr="00A758B8">
              <w:rPr>
                <w:rFonts w:ascii="Times New Roman" w:hAnsi="Times New Roman" w:cs="Times New Roman"/>
              </w:rPr>
              <w:t>, numbers potentially eligible, examined for eligibility, confirmed eligible, included in the study, completing follow-up, and analysed)</w:t>
            </w:r>
          </w:p>
          <w:p w:rsidR="00A758B8" w:rsidRPr="00A758B8" w:rsidRDefault="00A758B8" w:rsidP="004E56B1">
            <w:pPr>
              <w:rPr>
                <w:rFonts w:ascii="Times New Roman" w:hAnsi="Times New Roman" w:cs="Times New Roman"/>
              </w:rPr>
            </w:pPr>
            <w:r w:rsidRPr="00A758B8">
              <w:rPr>
                <w:rFonts w:ascii="Times New Roman" w:hAnsi="Times New Roman" w:cs="Times New Roman"/>
              </w:rPr>
              <w:t>(b) Give reasons for non-participation at each stage.</w:t>
            </w:r>
          </w:p>
          <w:p w:rsidR="00A758B8" w:rsidRPr="00A758B8" w:rsidRDefault="00A758B8" w:rsidP="004E56B1">
            <w:pPr>
              <w:rPr>
                <w:rFonts w:ascii="Times New Roman" w:hAnsi="Times New Roman" w:cs="Times New Roman"/>
              </w:rPr>
            </w:pPr>
            <w:r w:rsidRPr="00A758B8">
              <w:rPr>
                <w:rFonts w:ascii="Times New Roman" w:hAnsi="Times New Roman" w:cs="Times New Roman"/>
              </w:rPr>
              <w:t>(c) Consider use of a flow diagram</w:t>
            </w:r>
          </w:p>
        </w:tc>
        <w:tc>
          <w:tcPr>
            <w:tcW w:w="782" w:type="pct"/>
          </w:tcPr>
          <w:p w:rsidR="00A758B8" w:rsidRPr="00A758B8" w:rsidRDefault="00A758B8" w:rsidP="004E56B1">
            <w:pPr>
              <w:rPr>
                <w:rFonts w:ascii="Times New Roman" w:hAnsi="Times New Roman" w:cs="Times New Roman"/>
              </w:rPr>
            </w:pPr>
          </w:p>
        </w:tc>
        <w:tc>
          <w:tcPr>
            <w:tcW w:w="1401"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RECORD 13.1: Describe in detail the selection of the persons included in the study (</w:t>
            </w:r>
            <w:r w:rsidRPr="00A758B8">
              <w:rPr>
                <w:rFonts w:ascii="Times New Roman" w:hAnsi="Times New Roman" w:cs="Times New Roman"/>
                <w:i/>
              </w:rPr>
              <w:t>i.e.,</w:t>
            </w:r>
            <w:r w:rsidRPr="00A758B8">
              <w:rPr>
                <w:rFonts w:ascii="Times New Roman" w:hAnsi="Times New Roman" w:cs="Times New Roman"/>
              </w:rPr>
              <w:t xml:space="preserve"> study population selection) including filtering based on data quality, data availability and linkage. The selection of included persons can be described in the text and/or by means of the study flow diagram.</w:t>
            </w:r>
          </w:p>
        </w:tc>
        <w:tc>
          <w:tcPr>
            <w:tcW w:w="692"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P.13</w:t>
            </w:r>
          </w:p>
        </w:tc>
      </w:tr>
      <w:tr w:rsidR="00A758B8" w:rsidRPr="00A758B8" w:rsidTr="004E56B1">
        <w:tc>
          <w:tcPr>
            <w:tcW w:w="669"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Descriptive data</w:t>
            </w:r>
          </w:p>
        </w:tc>
        <w:tc>
          <w:tcPr>
            <w:tcW w:w="268"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14</w:t>
            </w:r>
          </w:p>
        </w:tc>
        <w:tc>
          <w:tcPr>
            <w:tcW w:w="1188"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a) Give characteristics of study participants (</w:t>
            </w:r>
            <w:r w:rsidRPr="00A758B8">
              <w:rPr>
                <w:rFonts w:ascii="Times New Roman" w:hAnsi="Times New Roman" w:cs="Times New Roman"/>
                <w:i/>
              </w:rPr>
              <w:t>e.g.</w:t>
            </w:r>
            <w:r w:rsidRPr="00A758B8">
              <w:rPr>
                <w:rFonts w:ascii="Times New Roman" w:hAnsi="Times New Roman" w:cs="Times New Roman"/>
              </w:rPr>
              <w:t>, demographic, clinical, social) and information on exposures and potential confounders</w:t>
            </w:r>
          </w:p>
          <w:p w:rsidR="00A758B8" w:rsidRPr="00A758B8" w:rsidRDefault="00A758B8" w:rsidP="004E56B1">
            <w:pPr>
              <w:rPr>
                <w:rFonts w:ascii="Times New Roman" w:hAnsi="Times New Roman" w:cs="Times New Roman"/>
              </w:rPr>
            </w:pPr>
            <w:r w:rsidRPr="00A758B8">
              <w:rPr>
                <w:rFonts w:ascii="Times New Roman" w:hAnsi="Times New Roman" w:cs="Times New Roman"/>
              </w:rPr>
              <w:t>(b) Indicate the number of participants with missing data for each variable of interest</w:t>
            </w:r>
          </w:p>
          <w:p w:rsidR="00A758B8" w:rsidRPr="00A758B8" w:rsidRDefault="00A758B8" w:rsidP="004E56B1">
            <w:pPr>
              <w:rPr>
                <w:rFonts w:ascii="Times New Roman" w:hAnsi="Times New Roman" w:cs="Times New Roman"/>
              </w:rPr>
            </w:pPr>
            <w:r w:rsidRPr="00A758B8">
              <w:rPr>
                <w:rFonts w:ascii="Times New Roman" w:hAnsi="Times New Roman" w:cs="Times New Roman"/>
              </w:rPr>
              <w:t xml:space="preserve">(c) </w:t>
            </w:r>
            <w:r w:rsidRPr="00A758B8">
              <w:rPr>
                <w:rFonts w:ascii="Times New Roman" w:hAnsi="Times New Roman" w:cs="Times New Roman"/>
                <w:i/>
              </w:rPr>
              <w:t>Cohort study</w:t>
            </w:r>
            <w:r w:rsidRPr="00A758B8">
              <w:rPr>
                <w:rFonts w:ascii="Times New Roman" w:hAnsi="Times New Roman" w:cs="Times New Roman"/>
              </w:rPr>
              <w:t xml:space="preserve"> - summarise follow-up time (</w:t>
            </w:r>
            <w:r w:rsidRPr="00A758B8">
              <w:rPr>
                <w:rFonts w:ascii="Times New Roman" w:hAnsi="Times New Roman" w:cs="Times New Roman"/>
                <w:i/>
              </w:rPr>
              <w:t>e.g.</w:t>
            </w:r>
            <w:r w:rsidRPr="00A758B8">
              <w:rPr>
                <w:rFonts w:ascii="Times New Roman" w:hAnsi="Times New Roman" w:cs="Times New Roman"/>
              </w:rPr>
              <w:t>, average and total amount)</w:t>
            </w:r>
          </w:p>
        </w:tc>
        <w:tc>
          <w:tcPr>
            <w:tcW w:w="782" w:type="pct"/>
          </w:tcPr>
          <w:p w:rsidR="00A758B8" w:rsidRPr="00A758B8" w:rsidRDefault="00A758B8" w:rsidP="004E56B1">
            <w:pPr>
              <w:rPr>
                <w:rFonts w:ascii="Times New Roman" w:hAnsi="Times New Roman" w:cs="Times New Roman"/>
              </w:rPr>
            </w:pPr>
          </w:p>
        </w:tc>
        <w:tc>
          <w:tcPr>
            <w:tcW w:w="1401" w:type="pct"/>
          </w:tcPr>
          <w:p w:rsidR="00A758B8" w:rsidRPr="00A758B8" w:rsidRDefault="00A758B8" w:rsidP="004E56B1">
            <w:pPr>
              <w:rPr>
                <w:rFonts w:ascii="Times New Roman" w:hAnsi="Times New Roman" w:cs="Times New Roman"/>
              </w:rPr>
            </w:pPr>
          </w:p>
        </w:tc>
        <w:tc>
          <w:tcPr>
            <w:tcW w:w="692"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P.13</w:t>
            </w:r>
          </w:p>
        </w:tc>
      </w:tr>
      <w:tr w:rsidR="00A758B8" w:rsidRPr="00A758B8" w:rsidTr="004E56B1">
        <w:tc>
          <w:tcPr>
            <w:tcW w:w="669"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Outcome data</w:t>
            </w:r>
          </w:p>
        </w:tc>
        <w:tc>
          <w:tcPr>
            <w:tcW w:w="268"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15</w:t>
            </w:r>
          </w:p>
        </w:tc>
        <w:tc>
          <w:tcPr>
            <w:tcW w:w="1188" w:type="pct"/>
          </w:tcPr>
          <w:p w:rsidR="00A758B8" w:rsidRPr="00A758B8" w:rsidRDefault="00A758B8" w:rsidP="004E56B1">
            <w:pPr>
              <w:autoSpaceDE w:val="0"/>
              <w:autoSpaceDN w:val="0"/>
              <w:adjustRightInd w:val="0"/>
              <w:rPr>
                <w:rFonts w:ascii="Times New Roman" w:hAnsi="Times New Roman" w:cs="Times New Roman"/>
              </w:rPr>
            </w:pPr>
            <w:r w:rsidRPr="00A758B8">
              <w:rPr>
                <w:rFonts w:ascii="Times New Roman" w:hAnsi="Times New Roman" w:cs="Times New Roman"/>
                <w:i/>
              </w:rPr>
              <w:t>Cohort study</w:t>
            </w:r>
            <w:r w:rsidRPr="00A758B8">
              <w:rPr>
                <w:rFonts w:ascii="Times New Roman" w:hAnsi="Times New Roman" w:cs="Times New Roman"/>
              </w:rPr>
              <w:t xml:space="preserve"> - Report numbers of outcome events or summary measures over time</w:t>
            </w:r>
          </w:p>
          <w:p w:rsidR="00A758B8" w:rsidRPr="00A758B8" w:rsidRDefault="00A758B8" w:rsidP="004E56B1">
            <w:pPr>
              <w:autoSpaceDE w:val="0"/>
              <w:autoSpaceDN w:val="0"/>
              <w:adjustRightInd w:val="0"/>
              <w:rPr>
                <w:rFonts w:ascii="Times New Roman" w:hAnsi="Times New Roman" w:cs="Times New Roman"/>
              </w:rPr>
            </w:pPr>
            <w:r w:rsidRPr="00A758B8">
              <w:rPr>
                <w:rFonts w:ascii="Times New Roman" w:hAnsi="Times New Roman" w:cs="Times New Roman"/>
                <w:i/>
              </w:rPr>
              <w:t>Case-control study</w:t>
            </w:r>
            <w:r w:rsidRPr="00A758B8">
              <w:rPr>
                <w:rFonts w:ascii="Times New Roman" w:hAnsi="Times New Roman" w:cs="Times New Roman"/>
              </w:rPr>
              <w:t xml:space="preserve"> - Report numbers in each exposure </w:t>
            </w:r>
            <w:r w:rsidRPr="00A758B8">
              <w:rPr>
                <w:rFonts w:ascii="Times New Roman" w:hAnsi="Times New Roman" w:cs="Times New Roman"/>
              </w:rPr>
              <w:lastRenderedPageBreak/>
              <w:t>category, or summary measures of exposure</w:t>
            </w:r>
          </w:p>
          <w:p w:rsidR="00A758B8" w:rsidRPr="00A758B8" w:rsidRDefault="00A758B8" w:rsidP="004E56B1">
            <w:pPr>
              <w:rPr>
                <w:rFonts w:ascii="Times New Roman" w:hAnsi="Times New Roman" w:cs="Times New Roman"/>
              </w:rPr>
            </w:pPr>
            <w:r w:rsidRPr="00A758B8">
              <w:rPr>
                <w:rFonts w:ascii="Times New Roman" w:hAnsi="Times New Roman" w:cs="Times New Roman"/>
                <w:i/>
              </w:rPr>
              <w:t>Cross-sectional study</w:t>
            </w:r>
            <w:r w:rsidRPr="00A758B8">
              <w:rPr>
                <w:rFonts w:ascii="Times New Roman" w:hAnsi="Times New Roman" w:cs="Times New Roman"/>
              </w:rPr>
              <w:t xml:space="preserve"> - Report numbers of outcome events or summary measures</w:t>
            </w:r>
          </w:p>
        </w:tc>
        <w:tc>
          <w:tcPr>
            <w:tcW w:w="782" w:type="pct"/>
          </w:tcPr>
          <w:p w:rsidR="00A758B8" w:rsidRPr="00A758B8" w:rsidRDefault="00A758B8" w:rsidP="004E56B1">
            <w:pPr>
              <w:rPr>
                <w:rFonts w:ascii="Times New Roman" w:hAnsi="Times New Roman" w:cs="Times New Roman"/>
              </w:rPr>
            </w:pPr>
          </w:p>
        </w:tc>
        <w:tc>
          <w:tcPr>
            <w:tcW w:w="1401" w:type="pct"/>
          </w:tcPr>
          <w:p w:rsidR="00A758B8" w:rsidRPr="00A758B8" w:rsidRDefault="00A758B8" w:rsidP="004E56B1">
            <w:pPr>
              <w:rPr>
                <w:rFonts w:ascii="Times New Roman" w:hAnsi="Times New Roman" w:cs="Times New Roman"/>
              </w:rPr>
            </w:pPr>
          </w:p>
        </w:tc>
        <w:tc>
          <w:tcPr>
            <w:tcW w:w="692"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P.13-17</w:t>
            </w:r>
          </w:p>
        </w:tc>
      </w:tr>
      <w:tr w:rsidR="00A758B8" w:rsidRPr="00A758B8" w:rsidTr="004E56B1">
        <w:tc>
          <w:tcPr>
            <w:tcW w:w="669"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lastRenderedPageBreak/>
              <w:t>Main results</w:t>
            </w:r>
          </w:p>
        </w:tc>
        <w:tc>
          <w:tcPr>
            <w:tcW w:w="268"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16</w:t>
            </w:r>
          </w:p>
        </w:tc>
        <w:tc>
          <w:tcPr>
            <w:tcW w:w="1188" w:type="pct"/>
          </w:tcPr>
          <w:p w:rsidR="00A758B8" w:rsidRPr="00A758B8" w:rsidRDefault="00A758B8" w:rsidP="004E56B1">
            <w:pPr>
              <w:autoSpaceDE w:val="0"/>
              <w:autoSpaceDN w:val="0"/>
              <w:adjustRightInd w:val="0"/>
              <w:rPr>
                <w:rFonts w:ascii="Times New Roman" w:hAnsi="Times New Roman" w:cs="Times New Roman"/>
              </w:rPr>
            </w:pPr>
            <w:r w:rsidRPr="00A758B8">
              <w:rPr>
                <w:rFonts w:ascii="Times New Roman" w:hAnsi="Times New Roman" w:cs="Times New Roman"/>
              </w:rPr>
              <w:t>(a) Give unadjusted estimates and, if applicable, confounder-adjusted estimates and their precision (e.g., 95% confidence interval). Make clear which confounders were adjusted for and why they were included</w:t>
            </w:r>
          </w:p>
          <w:p w:rsidR="00A758B8" w:rsidRPr="00A758B8" w:rsidRDefault="00A758B8" w:rsidP="004E56B1">
            <w:pPr>
              <w:autoSpaceDE w:val="0"/>
              <w:autoSpaceDN w:val="0"/>
              <w:adjustRightInd w:val="0"/>
              <w:rPr>
                <w:rFonts w:ascii="Times New Roman" w:hAnsi="Times New Roman" w:cs="Times New Roman"/>
              </w:rPr>
            </w:pPr>
            <w:r w:rsidRPr="00A758B8">
              <w:rPr>
                <w:rFonts w:ascii="Times New Roman" w:hAnsi="Times New Roman" w:cs="Times New Roman"/>
              </w:rPr>
              <w:t>(b) Report category boundaries when continuous variables were categorized</w:t>
            </w:r>
          </w:p>
          <w:p w:rsidR="00A758B8" w:rsidRPr="00A758B8" w:rsidRDefault="00A758B8" w:rsidP="004E56B1">
            <w:pPr>
              <w:rPr>
                <w:rFonts w:ascii="Times New Roman" w:hAnsi="Times New Roman" w:cs="Times New Roman"/>
              </w:rPr>
            </w:pPr>
            <w:r w:rsidRPr="00A758B8">
              <w:rPr>
                <w:rFonts w:ascii="Times New Roman" w:hAnsi="Times New Roman" w:cs="Times New Roman"/>
              </w:rPr>
              <w:t>(c) If relevant, consider translating estimates of relative risk into absolute risk for a meaningful time period</w:t>
            </w:r>
          </w:p>
        </w:tc>
        <w:tc>
          <w:tcPr>
            <w:tcW w:w="782" w:type="pct"/>
          </w:tcPr>
          <w:p w:rsidR="00A758B8" w:rsidRPr="00A758B8" w:rsidRDefault="00A758B8" w:rsidP="004E56B1">
            <w:pPr>
              <w:rPr>
                <w:rFonts w:ascii="Times New Roman" w:hAnsi="Times New Roman" w:cs="Times New Roman"/>
              </w:rPr>
            </w:pPr>
          </w:p>
        </w:tc>
        <w:tc>
          <w:tcPr>
            <w:tcW w:w="1401" w:type="pct"/>
          </w:tcPr>
          <w:p w:rsidR="00A758B8" w:rsidRPr="00A758B8" w:rsidRDefault="00A758B8" w:rsidP="004E56B1">
            <w:pPr>
              <w:rPr>
                <w:rFonts w:ascii="Times New Roman" w:hAnsi="Times New Roman" w:cs="Times New Roman"/>
              </w:rPr>
            </w:pPr>
          </w:p>
        </w:tc>
        <w:tc>
          <w:tcPr>
            <w:tcW w:w="692"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P.13-17</w:t>
            </w:r>
          </w:p>
        </w:tc>
      </w:tr>
      <w:tr w:rsidR="00A758B8" w:rsidRPr="00A758B8" w:rsidTr="004E56B1">
        <w:tc>
          <w:tcPr>
            <w:tcW w:w="669"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Other analyses</w:t>
            </w:r>
          </w:p>
        </w:tc>
        <w:tc>
          <w:tcPr>
            <w:tcW w:w="268"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17</w:t>
            </w:r>
          </w:p>
        </w:tc>
        <w:tc>
          <w:tcPr>
            <w:tcW w:w="1188"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Report other analyses done—e.g., analyses of subgroups and interactions, and sensitivity analyses</w:t>
            </w:r>
          </w:p>
        </w:tc>
        <w:tc>
          <w:tcPr>
            <w:tcW w:w="782" w:type="pct"/>
          </w:tcPr>
          <w:p w:rsidR="00A758B8" w:rsidRPr="00A758B8" w:rsidRDefault="00A758B8" w:rsidP="004E56B1">
            <w:pPr>
              <w:rPr>
                <w:rFonts w:ascii="Times New Roman" w:hAnsi="Times New Roman" w:cs="Times New Roman"/>
              </w:rPr>
            </w:pPr>
          </w:p>
        </w:tc>
        <w:tc>
          <w:tcPr>
            <w:tcW w:w="1401" w:type="pct"/>
          </w:tcPr>
          <w:p w:rsidR="00A758B8" w:rsidRPr="00A758B8" w:rsidRDefault="00A758B8" w:rsidP="004E56B1">
            <w:pPr>
              <w:rPr>
                <w:rFonts w:ascii="Times New Roman" w:hAnsi="Times New Roman" w:cs="Times New Roman"/>
              </w:rPr>
            </w:pPr>
          </w:p>
        </w:tc>
        <w:tc>
          <w:tcPr>
            <w:tcW w:w="692"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P.13-17</w:t>
            </w:r>
          </w:p>
        </w:tc>
      </w:tr>
      <w:tr w:rsidR="00A758B8" w:rsidRPr="00A758B8" w:rsidTr="004E56B1">
        <w:tc>
          <w:tcPr>
            <w:tcW w:w="5000" w:type="pct"/>
            <w:gridSpan w:val="6"/>
            <w:shd w:val="clear" w:color="auto" w:fill="BFBFBF" w:themeFill="background1" w:themeFillShade="BF"/>
          </w:tcPr>
          <w:p w:rsidR="00A758B8" w:rsidRPr="00A758B8" w:rsidRDefault="00A758B8" w:rsidP="004E56B1">
            <w:pPr>
              <w:rPr>
                <w:rFonts w:ascii="Times New Roman" w:hAnsi="Times New Roman" w:cs="Times New Roman"/>
              </w:rPr>
            </w:pPr>
            <w:r w:rsidRPr="00A758B8">
              <w:rPr>
                <w:rFonts w:ascii="Times New Roman" w:hAnsi="Times New Roman" w:cs="Times New Roman"/>
                <w:b/>
              </w:rPr>
              <w:t>Discussion</w:t>
            </w:r>
          </w:p>
        </w:tc>
      </w:tr>
      <w:tr w:rsidR="00A758B8" w:rsidRPr="00A758B8" w:rsidTr="004E56B1">
        <w:tc>
          <w:tcPr>
            <w:tcW w:w="669"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Key results</w:t>
            </w:r>
          </w:p>
        </w:tc>
        <w:tc>
          <w:tcPr>
            <w:tcW w:w="268"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18</w:t>
            </w:r>
          </w:p>
        </w:tc>
        <w:tc>
          <w:tcPr>
            <w:tcW w:w="1188"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Summarise key results with reference to study objectives</w:t>
            </w:r>
          </w:p>
        </w:tc>
        <w:tc>
          <w:tcPr>
            <w:tcW w:w="782" w:type="pct"/>
          </w:tcPr>
          <w:p w:rsidR="00A758B8" w:rsidRPr="00A758B8" w:rsidRDefault="00A758B8" w:rsidP="004E56B1">
            <w:pPr>
              <w:rPr>
                <w:rFonts w:ascii="Times New Roman" w:hAnsi="Times New Roman" w:cs="Times New Roman"/>
              </w:rPr>
            </w:pPr>
          </w:p>
        </w:tc>
        <w:tc>
          <w:tcPr>
            <w:tcW w:w="1401" w:type="pct"/>
          </w:tcPr>
          <w:p w:rsidR="00A758B8" w:rsidRPr="00A758B8" w:rsidRDefault="00A758B8" w:rsidP="004E56B1">
            <w:pPr>
              <w:rPr>
                <w:rFonts w:ascii="Times New Roman" w:hAnsi="Times New Roman" w:cs="Times New Roman"/>
              </w:rPr>
            </w:pPr>
          </w:p>
        </w:tc>
        <w:tc>
          <w:tcPr>
            <w:tcW w:w="692"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P.20</w:t>
            </w:r>
          </w:p>
        </w:tc>
      </w:tr>
      <w:tr w:rsidR="00A758B8" w:rsidRPr="00A758B8" w:rsidTr="004E56B1">
        <w:tc>
          <w:tcPr>
            <w:tcW w:w="669"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Limitations</w:t>
            </w:r>
          </w:p>
        </w:tc>
        <w:tc>
          <w:tcPr>
            <w:tcW w:w="268"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19</w:t>
            </w:r>
          </w:p>
        </w:tc>
        <w:tc>
          <w:tcPr>
            <w:tcW w:w="1188" w:type="pct"/>
          </w:tcPr>
          <w:p w:rsidR="00A758B8" w:rsidRPr="00A758B8" w:rsidRDefault="00A758B8" w:rsidP="004E56B1">
            <w:pPr>
              <w:autoSpaceDE w:val="0"/>
              <w:autoSpaceDN w:val="0"/>
              <w:adjustRightInd w:val="0"/>
              <w:rPr>
                <w:rFonts w:ascii="Times New Roman" w:hAnsi="Times New Roman" w:cs="Times New Roman"/>
              </w:rPr>
            </w:pPr>
            <w:r w:rsidRPr="00A758B8">
              <w:rPr>
                <w:rFonts w:ascii="Times New Roman" w:hAnsi="Times New Roman" w:cs="Times New Roman"/>
              </w:rPr>
              <w:t>Discuss limitations of the study, taking into account sources of potential bias or imprecision. Discuss both direction and magnitude of any potential bias</w:t>
            </w:r>
          </w:p>
        </w:tc>
        <w:tc>
          <w:tcPr>
            <w:tcW w:w="782" w:type="pct"/>
          </w:tcPr>
          <w:p w:rsidR="00A758B8" w:rsidRPr="00A758B8" w:rsidRDefault="00A758B8" w:rsidP="004E56B1">
            <w:pPr>
              <w:rPr>
                <w:rFonts w:ascii="Times New Roman" w:hAnsi="Times New Roman" w:cs="Times New Roman"/>
              </w:rPr>
            </w:pPr>
          </w:p>
        </w:tc>
        <w:tc>
          <w:tcPr>
            <w:tcW w:w="1401"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P.19, 20-21, 22</w:t>
            </w:r>
          </w:p>
        </w:tc>
      </w:tr>
      <w:tr w:rsidR="00A758B8" w:rsidRPr="00A758B8" w:rsidTr="004E56B1">
        <w:tc>
          <w:tcPr>
            <w:tcW w:w="669"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Interpretation</w:t>
            </w:r>
          </w:p>
        </w:tc>
        <w:tc>
          <w:tcPr>
            <w:tcW w:w="268"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20</w:t>
            </w:r>
          </w:p>
        </w:tc>
        <w:tc>
          <w:tcPr>
            <w:tcW w:w="1188" w:type="pct"/>
          </w:tcPr>
          <w:p w:rsidR="00A758B8" w:rsidRPr="00A758B8" w:rsidRDefault="00A758B8" w:rsidP="004E56B1">
            <w:pPr>
              <w:autoSpaceDE w:val="0"/>
              <w:autoSpaceDN w:val="0"/>
              <w:adjustRightInd w:val="0"/>
              <w:rPr>
                <w:rFonts w:ascii="Times New Roman" w:hAnsi="Times New Roman" w:cs="Times New Roman"/>
              </w:rPr>
            </w:pPr>
            <w:r w:rsidRPr="00A758B8">
              <w:rPr>
                <w:rFonts w:ascii="Times New Roman" w:hAnsi="Times New Roman" w:cs="Times New Roman"/>
              </w:rPr>
              <w:t xml:space="preserve">Give a cautious overall interpretation of results </w:t>
            </w:r>
            <w:r w:rsidRPr="00A758B8">
              <w:rPr>
                <w:rFonts w:ascii="Times New Roman" w:hAnsi="Times New Roman" w:cs="Times New Roman"/>
              </w:rPr>
              <w:lastRenderedPageBreak/>
              <w:t>considering objectives, limitations, multiplicity of analyses, results from similar studies, and other relevant evidence</w:t>
            </w:r>
          </w:p>
        </w:tc>
        <w:tc>
          <w:tcPr>
            <w:tcW w:w="782" w:type="pct"/>
          </w:tcPr>
          <w:p w:rsidR="00A758B8" w:rsidRPr="00A758B8" w:rsidRDefault="00A758B8" w:rsidP="004E56B1">
            <w:pPr>
              <w:rPr>
                <w:rFonts w:ascii="Times New Roman" w:hAnsi="Times New Roman" w:cs="Times New Roman"/>
              </w:rPr>
            </w:pPr>
          </w:p>
        </w:tc>
        <w:tc>
          <w:tcPr>
            <w:tcW w:w="1401" w:type="pct"/>
          </w:tcPr>
          <w:p w:rsidR="00A758B8" w:rsidRPr="00A758B8" w:rsidRDefault="00A758B8" w:rsidP="004E56B1">
            <w:pPr>
              <w:rPr>
                <w:rFonts w:ascii="Times New Roman" w:hAnsi="Times New Roman" w:cs="Times New Roman"/>
              </w:rPr>
            </w:pPr>
          </w:p>
        </w:tc>
        <w:tc>
          <w:tcPr>
            <w:tcW w:w="692"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P.18-23</w:t>
            </w:r>
          </w:p>
        </w:tc>
      </w:tr>
      <w:tr w:rsidR="00A758B8" w:rsidRPr="00A758B8" w:rsidTr="004E56B1">
        <w:tc>
          <w:tcPr>
            <w:tcW w:w="669"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lastRenderedPageBreak/>
              <w:t>Generalisability</w:t>
            </w:r>
          </w:p>
        </w:tc>
        <w:tc>
          <w:tcPr>
            <w:tcW w:w="268"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21</w:t>
            </w:r>
          </w:p>
        </w:tc>
        <w:tc>
          <w:tcPr>
            <w:tcW w:w="1188" w:type="pct"/>
          </w:tcPr>
          <w:p w:rsidR="00A758B8" w:rsidRPr="00A758B8" w:rsidRDefault="00A758B8" w:rsidP="004E56B1">
            <w:pPr>
              <w:autoSpaceDE w:val="0"/>
              <w:autoSpaceDN w:val="0"/>
              <w:adjustRightInd w:val="0"/>
              <w:rPr>
                <w:rFonts w:ascii="Times New Roman" w:hAnsi="Times New Roman" w:cs="Times New Roman"/>
              </w:rPr>
            </w:pPr>
            <w:r w:rsidRPr="00A758B8">
              <w:rPr>
                <w:rFonts w:ascii="Times New Roman" w:hAnsi="Times New Roman" w:cs="Times New Roman"/>
              </w:rPr>
              <w:t>Discuss the generalisability (external validity) of the study results</w:t>
            </w:r>
          </w:p>
        </w:tc>
        <w:tc>
          <w:tcPr>
            <w:tcW w:w="782" w:type="pct"/>
          </w:tcPr>
          <w:p w:rsidR="00A758B8" w:rsidRPr="00A758B8" w:rsidRDefault="00A758B8" w:rsidP="004E56B1">
            <w:pPr>
              <w:rPr>
                <w:rFonts w:ascii="Times New Roman" w:hAnsi="Times New Roman" w:cs="Times New Roman"/>
              </w:rPr>
            </w:pPr>
          </w:p>
        </w:tc>
        <w:tc>
          <w:tcPr>
            <w:tcW w:w="1401" w:type="pct"/>
          </w:tcPr>
          <w:p w:rsidR="00A758B8" w:rsidRPr="00A758B8" w:rsidRDefault="00A758B8" w:rsidP="004E56B1">
            <w:pPr>
              <w:rPr>
                <w:rFonts w:ascii="Times New Roman" w:hAnsi="Times New Roman" w:cs="Times New Roman"/>
              </w:rPr>
            </w:pPr>
          </w:p>
        </w:tc>
        <w:tc>
          <w:tcPr>
            <w:tcW w:w="692"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P.19-21</w:t>
            </w:r>
          </w:p>
        </w:tc>
      </w:tr>
      <w:tr w:rsidR="00A758B8" w:rsidRPr="00A758B8" w:rsidTr="004E56B1">
        <w:tc>
          <w:tcPr>
            <w:tcW w:w="5000" w:type="pct"/>
            <w:gridSpan w:val="6"/>
            <w:shd w:val="clear" w:color="auto" w:fill="BFBFBF" w:themeFill="background1" w:themeFillShade="BF"/>
          </w:tcPr>
          <w:p w:rsidR="00A758B8" w:rsidRPr="00A758B8" w:rsidRDefault="00A758B8" w:rsidP="004E56B1">
            <w:pPr>
              <w:rPr>
                <w:rFonts w:ascii="Times New Roman" w:hAnsi="Times New Roman" w:cs="Times New Roman"/>
                <w:bCs/>
              </w:rPr>
            </w:pPr>
            <w:r w:rsidRPr="00A758B8">
              <w:rPr>
                <w:rFonts w:ascii="Times New Roman" w:hAnsi="Times New Roman" w:cs="Times New Roman"/>
                <w:b/>
              </w:rPr>
              <w:t>Other Information</w:t>
            </w:r>
          </w:p>
        </w:tc>
      </w:tr>
      <w:tr w:rsidR="00A758B8" w:rsidRPr="00A758B8" w:rsidTr="004E56B1">
        <w:tc>
          <w:tcPr>
            <w:tcW w:w="669"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Funding</w:t>
            </w:r>
          </w:p>
        </w:tc>
        <w:tc>
          <w:tcPr>
            <w:tcW w:w="268"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22</w:t>
            </w:r>
          </w:p>
        </w:tc>
        <w:tc>
          <w:tcPr>
            <w:tcW w:w="1188" w:type="pct"/>
          </w:tcPr>
          <w:p w:rsidR="00A758B8" w:rsidRPr="00A758B8" w:rsidRDefault="00A758B8" w:rsidP="004E56B1">
            <w:pPr>
              <w:autoSpaceDE w:val="0"/>
              <w:autoSpaceDN w:val="0"/>
              <w:adjustRightInd w:val="0"/>
              <w:rPr>
                <w:rFonts w:ascii="Times New Roman" w:hAnsi="Times New Roman" w:cs="Times New Roman"/>
                <w:bCs/>
              </w:rPr>
            </w:pPr>
            <w:r w:rsidRPr="00A758B8">
              <w:rPr>
                <w:rFonts w:ascii="Times New Roman" w:hAnsi="Times New Roman" w:cs="Times New Roman"/>
              </w:rPr>
              <w:t>Give the source of funding and the role of the funders for the present study and, if applicable, for the original study on which the present article is based</w:t>
            </w:r>
          </w:p>
        </w:tc>
        <w:tc>
          <w:tcPr>
            <w:tcW w:w="782" w:type="pct"/>
          </w:tcPr>
          <w:p w:rsidR="00A758B8" w:rsidRPr="00A758B8" w:rsidRDefault="00A758B8" w:rsidP="004E56B1">
            <w:pPr>
              <w:rPr>
                <w:rFonts w:ascii="Times New Roman" w:hAnsi="Times New Roman" w:cs="Times New Roman"/>
                <w:bCs/>
              </w:rPr>
            </w:pPr>
          </w:p>
        </w:tc>
        <w:tc>
          <w:tcPr>
            <w:tcW w:w="1401" w:type="pct"/>
          </w:tcPr>
          <w:p w:rsidR="00A758B8" w:rsidRPr="00A758B8" w:rsidRDefault="00A758B8" w:rsidP="004E56B1">
            <w:pPr>
              <w:rPr>
                <w:rFonts w:ascii="Times New Roman" w:hAnsi="Times New Roman" w:cs="Times New Roman"/>
                <w:bCs/>
              </w:rPr>
            </w:pPr>
          </w:p>
        </w:tc>
        <w:tc>
          <w:tcPr>
            <w:tcW w:w="692"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P.23-24</w:t>
            </w:r>
          </w:p>
        </w:tc>
      </w:tr>
      <w:tr w:rsidR="00A758B8" w:rsidRPr="00A758B8" w:rsidTr="004E56B1">
        <w:tc>
          <w:tcPr>
            <w:tcW w:w="669"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Accessibility of protocol, raw data, and programming code</w:t>
            </w:r>
          </w:p>
        </w:tc>
        <w:tc>
          <w:tcPr>
            <w:tcW w:w="268" w:type="pct"/>
          </w:tcPr>
          <w:p w:rsidR="00A758B8" w:rsidRPr="00A758B8" w:rsidRDefault="00A758B8" w:rsidP="004E56B1">
            <w:pPr>
              <w:rPr>
                <w:rFonts w:ascii="Times New Roman" w:hAnsi="Times New Roman" w:cs="Times New Roman"/>
              </w:rPr>
            </w:pPr>
          </w:p>
        </w:tc>
        <w:tc>
          <w:tcPr>
            <w:tcW w:w="1188" w:type="pct"/>
          </w:tcPr>
          <w:p w:rsidR="00A758B8" w:rsidRPr="00A758B8" w:rsidRDefault="00A758B8" w:rsidP="004E56B1">
            <w:pPr>
              <w:rPr>
                <w:rFonts w:ascii="Times New Roman" w:hAnsi="Times New Roman" w:cs="Times New Roman"/>
                <w:bCs/>
              </w:rPr>
            </w:pPr>
            <w:r w:rsidRPr="00A758B8">
              <w:rPr>
                <w:rFonts w:ascii="Times New Roman" w:hAnsi="Times New Roman" w:cs="Times New Roman"/>
                <w:bCs/>
              </w:rPr>
              <w:t>..</w:t>
            </w:r>
          </w:p>
        </w:tc>
        <w:tc>
          <w:tcPr>
            <w:tcW w:w="782" w:type="pct"/>
          </w:tcPr>
          <w:p w:rsidR="00A758B8" w:rsidRPr="00A758B8" w:rsidRDefault="00A758B8" w:rsidP="004E56B1">
            <w:pPr>
              <w:rPr>
                <w:rFonts w:ascii="Times New Roman" w:hAnsi="Times New Roman" w:cs="Times New Roman"/>
                <w:bCs/>
              </w:rPr>
            </w:pPr>
          </w:p>
        </w:tc>
        <w:tc>
          <w:tcPr>
            <w:tcW w:w="1401" w:type="pct"/>
          </w:tcPr>
          <w:p w:rsidR="00A758B8" w:rsidRPr="00A758B8" w:rsidRDefault="00A758B8" w:rsidP="004E56B1">
            <w:pPr>
              <w:rPr>
                <w:rFonts w:ascii="Times New Roman" w:hAnsi="Times New Roman" w:cs="Times New Roman"/>
              </w:rPr>
            </w:pPr>
            <w:r w:rsidRPr="00A758B8">
              <w:rPr>
                <w:rFonts w:ascii="Times New Roman" w:hAnsi="Times New Roman" w:cs="Times New Roman"/>
                <w:bCs/>
              </w:rPr>
              <w:t>RECORD 22.1: Authors should provide information on how to access any supplemental information such as the study protocol, raw data, or programming code.</w:t>
            </w:r>
          </w:p>
        </w:tc>
        <w:tc>
          <w:tcPr>
            <w:tcW w:w="692" w:type="pct"/>
          </w:tcPr>
          <w:p w:rsidR="00A758B8" w:rsidRPr="00A758B8" w:rsidRDefault="00A758B8" w:rsidP="004E56B1">
            <w:pPr>
              <w:rPr>
                <w:rFonts w:ascii="Times New Roman" w:hAnsi="Times New Roman" w:cs="Times New Roman"/>
              </w:rPr>
            </w:pPr>
            <w:r w:rsidRPr="00A758B8">
              <w:rPr>
                <w:rFonts w:ascii="Times New Roman" w:hAnsi="Times New Roman" w:cs="Times New Roman"/>
              </w:rPr>
              <w:t>P.8-11</w:t>
            </w:r>
          </w:p>
        </w:tc>
      </w:tr>
    </w:tbl>
    <w:p w:rsidR="00A758B8" w:rsidRPr="00A758B8" w:rsidRDefault="00A758B8" w:rsidP="00A758B8">
      <w:pPr>
        <w:rPr>
          <w:rFonts w:ascii="Times New Roman" w:hAnsi="Times New Roman" w:cs="Times New Roman"/>
        </w:rPr>
      </w:pPr>
    </w:p>
    <w:p w:rsidR="00A758B8" w:rsidRPr="00A758B8" w:rsidRDefault="00A758B8" w:rsidP="00A758B8">
      <w:pPr>
        <w:rPr>
          <w:rFonts w:ascii="Times New Roman" w:hAnsi="Times New Roman" w:cs="Times New Roman"/>
        </w:rPr>
      </w:pPr>
      <w:r w:rsidRPr="00A758B8">
        <w:rPr>
          <w:rFonts w:ascii="Times New Roman" w:hAnsi="Times New Roman" w:cs="Times New Roman"/>
        </w:rPr>
        <w:t>*Reference: Benchimol EI, Smeeth L, Guttmann A, Harron K, Moher D, Petersen I, S</w:t>
      </w:r>
      <w:r w:rsidRPr="00A758B8">
        <w:rPr>
          <w:rFonts w:ascii="Times New Roman" w:hAnsi="Times New Roman" w:cs="Times New Roman"/>
          <w:color w:val="000000"/>
        </w:rPr>
        <w:t>ø</w:t>
      </w:r>
      <w:r w:rsidRPr="00A758B8">
        <w:rPr>
          <w:rFonts w:ascii="Times New Roman" w:hAnsi="Times New Roman" w:cs="Times New Roman"/>
        </w:rPr>
        <w:t xml:space="preserve">rensen HT, von Elm E, Langan SM, the RECORD Working Committee.  The REporting of studies Conducted using Observational Routinely-collected health Data (RECORD) Statement.  </w:t>
      </w:r>
      <w:r w:rsidRPr="00A758B8">
        <w:rPr>
          <w:rFonts w:ascii="Times New Roman" w:hAnsi="Times New Roman" w:cs="Times New Roman"/>
          <w:i/>
        </w:rPr>
        <w:t xml:space="preserve">PLoS Medicine </w:t>
      </w:r>
      <w:r w:rsidRPr="00A758B8">
        <w:rPr>
          <w:rFonts w:ascii="Times New Roman" w:hAnsi="Times New Roman" w:cs="Times New Roman"/>
        </w:rPr>
        <w:t>2015; in press.</w:t>
      </w:r>
    </w:p>
    <w:p w:rsidR="00A758B8" w:rsidRPr="00A758B8" w:rsidRDefault="00A758B8" w:rsidP="00A758B8">
      <w:pPr>
        <w:rPr>
          <w:rFonts w:ascii="Times New Roman" w:hAnsi="Times New Roman" w:cs="Times New Roman"/>
        </w:rPr>
      </w:pPr>
    </w:p>
    <w:p w:rsidR="00A758B8" w:rsidRPr="00A758B8" w:rsidRDefault="00A758B8" w:rsidP="00A758B8">
      <w:pPr>
        <w:rPr>
          <w:rFonts w:ascii="Times New Roman" w:hAnsi="Times New Roman" w:cs="Times New Roman"/>
        </w:rPr>
      </w:pPr>
      <w:r w:rsidRPr="00A758B8">
        <w:rPr>
          <w:rFonts w:ascii="Times New Roman" w:hAnsi="Times New Roman" w:cs="Times New Roman"/>
        </w:rPr>
        <w:t>*Checklist is protected under Creative Commons Attribution (</w:t>
      </w:r>
      <w:hyperlink r:id="rId8" w:history="1">
        <w:r w:rsidRPr="00A758B8">
          <w:rPr>
            <w:rStyle w:val="ab"/>
            <w:rFonts w:ascii="Times New Roman" w:hAnsi="Times New Roman" w:cs="Times New Roman"/>
          </w:rPr>
          <w:t>CC BY</w:t>
        </w:r>
      </w:hyperlink>
      <w:r w:rsidRPr="00A758B8">
        <w:rPr>
          <w:rFonts w:ascii="Times New Roman" w:hAnsi="Times New Roman" w:cs="Times New Roman"/>
        </w:rPr>
        <w:t>) license.</w:t>
      </w:r>
    </w:p>
    <w:p w:rsidR="005C1A46" w:rsidRPr="00A758B8" w:rsidRDefault="005C1A46" w:rsidP="00B37BA6">
      <w:pPr>
        <w:rPr>
          <w:rFonts w:ascii="Times New Roman" w:hAnsi="Times New Roman" w:cs="Times New Roman"/>
          <w:szCs w:val="24"/>
        </w:rPr>
      </w:pPr>
    </w:p>
    <w:sectPr w:rsidR="005C1A46" w:rsidRPr="00A758B8" w:rsidSect="00F279AF">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B7458" w:rsidRDefault="00B4132E">
      <w:r>
        <w:separator/>
      </w:r>
    </w:p>
  </w:endnote>
  <w:endnote w:type="continuationSeparator" w:id="0">
    <w:p w:rsidR="008B7458" w:rsidRDefault="00B413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yriadPro-Semibold">
    <w:altName w:val="Adobe 明體 Std L"/>
    <w:panose1 w:val="020B0603030403020204"/>
    <w:charset w:val="88"/>
    <w:family w:val="auto"/>
    <w:notTrueType/>
    <w:pitch w:val="default"/>
    <w:sig w:usb0="00000001" w:usb1="08080000" w:usb2="00000010" w:usb3="00000000" w:csb0="00100000" w:csb1="00000000"/>
  </w:font>
  <w:font w:name="微軟正黑體">
    <w:panose1 w:val="020B0604030504040204"/>
    <w:charset w:val="88"/>
    <w:family w:val="swiss"/>
    <w:pitch w:val="variable"/>
    <w:sig w:usb0="000002A7" w:usb1="28CF4400" w:usb2="00000016" w:usb3="00000000" w:csb0="00100009"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57717264"/>
      <w:docPartObj>
        <w:docPartGallery w:val="Page Numbers (Bottom of Page)"/>
        <w:docPartUnique/>
      </w:docPartObj>
    </w:sdtPr>
    <w:sdtEndPr/>
    <w:sdtContent>
      <w:p w:rsidR="00B37BA6" w:rsidRDefault="00B37BA6">
        <w:pPr>
          <w:pStyle w:val="a5"/>
          <w:jc w:val="center"/>
        </w:pPr>
        <w:r>
          <w:fldChar w:fldCharType="begin"/>
        </w:r>
        <w:r>
          <w:instrText>PAGE   \* MERGEFORMAT</w:instrText>
        </w:r>
        <w:r>
          <w:fldChar w:fldCharType="separate"/>
        </w:r>
        <w:r w:rsidR="00A758B8" w:rsidRPr="00A758B8">
          <w:rPr>
            <w:noProof/>
            <w:lang w:val="zh-TW"/>
          </w:rPr>
          <w:t>45</w:t>
        </w:r>
        <w:r>
          <w:fldChar w:fldCharType="end"/>
        </w:r>
      </w:p>
    </w:sdtContent>
  </w:sdt>
  <w:p w:rsidR="00B37BA6" w:rsidRDefault="00B37BA6">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B7458" w:rsidRDefault="00B4132E">
      <w:r>
        <w:separator/>
      </w:r>
    </w:p>
  </w:footnote>
  <w:footnote w:type="continuationSeparator" w:id="0">
    <w:p w:rsidR="008B7458" w:rsidRDefault="00B413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1638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C1A46"/>
    <w:rsid w:val="0000513F"/>
    <w:rsid w:val="0016013A"/>
    <w:rsid w:val="001E3B61"/>
    <w:rsid w:val="002B6414"/>
    <w:rsid w:val="002D658A"/>
    <w:rsid w:val="003A59D4"/>
    <w:rsid w:val="003F5145"/>
    <w:rsid w:val="00513C5D"/>
    <w:rsid w:val="0052613C"/>
    <w:rsid w:val="005378A4"/>
    <w:rsid w:val="00567B1B"/>
    <w:rsid w:val="005C1A46"/>
    <w:rsid w:val="00627294"/>
    <w:rsid w:val="007568B5"/>
    <w:rsid w:val="007E6909"/>
    <w:rsid w:val="00853840"/>
    <w:rsid w:val="008B7458"/>
    <w:rsid w:val="009F6509"/>
    <w:rsid w:val="00A758B8"/>
    <w:rsid w:val="00A8247D"/>
    <w:rsid w:val="00AF082D"/>
    <w:rsid w:val="00B37BA6"/>
    <w:rsid w:val="00B4132E"/>
    <w:rsid w:val="00B63270"/>
    <w:rsid w:val="00BE42B7"/>
    <w:rsid w:val="00C243B5"/>
    <w:rsid w:val="00C50870"/>
    <w:rsid w:val="00CC78D7"/>
    <w:rsid w:val="00CE2BA0"/>
    <w:rsid w:val="00D54C00"/>
    <w:rsid w:val="00DA2577"/>
    <w:rsid w:val="00DE16A2"/>
    <w:rsid w:val="00F72E5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5:chartTrackingRefBased/>
  <w15:docId w15:val="{DE5080BF-55B7-41EC-B2AD-74E146A137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C1A46"/>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C1A46"/>
    <w:pPr>
      <w:tabs>
        <w:tab w:val="center" w:pos="4153"/>
        <w:tab w:val="right" w:pos="8306"/>
      </w:tabs>
      <w:snapToGrid w:val="0"/>
    </w:pPr>
    <w:rPr>
      <w:sz w:val="20"/>
      <w:szCs w:val="20"/>
    </w:rPr>
  </w:style>
  <w:style w:type="character" w:customStyle="1" w:styleId="a4">
    <w:name w:val="頁首 字元"/>
    <w:basedOn w:val="a0"/>
    <w:link w:val="a3"/>
    <w:uiPriority w:val="99"/>
    <w:rsid w:val="005C1A46"/>
    <w:rPr>
      <w:sz w:val="20"/>
      <w:szCs w:val="20"/>
    </w:rPr>
  </w:style>
  <w:style w:type="paragraph" w:styleId="a5">
    <w:name w:val="footer"/>
    <w:basedOn w:val="a"/>
    <w:link w:val="a6"/>
    <w:uiPriority w:val="99"/>
    <w:unhideWhenUsed/>
    <w:rsid w:val="005C1A46"/>
    <w:pPr>
      <w:tabs>
        <w:tab w:val="center" w:pos="4153"/>
        <w:tab w:val="right" w:pos="8306"/>
      </w:tabs>
      <w:snapToGrid w:val="0"/>
    </w:pPr>
    <w:rPr>
      <w:sz w:val="20"/>
      <w:szCs w:val="20"/>
    </w:rPr>
  </w:style>
  <w:style w:type="character" w:customStyle="1" w:styleId="a6">
    <w:name w:val="頁尾 字元"/>
    <w:basedOn w:val="a0"/>
    <w:link w:val="a5"/>
    <w:uiPriority w:val="99"/>
    <w:rsid w:val="005C1A46"/>
    <w:rPr>
      <w:sz w:val="20"/>
      <w:szCs w:val="20"/>
    </w:rPr>
  </w:style>
  <w:style w:type="table" w:styleId="a7">
    <w:name w:val="Table Grid"/>
    <w:basedOn w:val="a1"/>
    <w:uiPriority w:val="39"/>
    <w:rsid w:val="005C1A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5C1A46"/>
    <w:rPr>
      <w:rFonts w:asciiTheme="majorHAnsi" w:eastAsiaTheme="majorEastAsia" w:hAnsiTheme="majorHAnsi" w:cstheme="majorBidi"/>
      <w:sz w:val="18"/>
      <w:szCs w:val="18"/>
    </w:rPr>
  </w:style>
  <w:style w:type="character" w:customStyle="1" w:styleId="a9">
    <w:name w:val="註解方塊文字 字元"/>
    <w:basedOn w:val="a0"/>
    <w:link w:val="a8"/>
    <w:uiPriority w:val="99"/>
    <w:semiHidden/>
    <w:rsid w:val="005C1A46"/>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0"/>
    <w:rsid w:val="005C1A46"/>
    <w:pPr>
      <w:jc w:val="center"/>
    </w:pPr>
    <w:rPr>
      <w:rFonts w:ascii="Calibri" w:hAnsi="Calibri" w:cs="Calibri"/>
      <w:noProof/>
    </w:rPr>
  </w:style>
  <w:style w:type="character" w:customStyle="1" w:styleId="EndNoteBibliographyTitle0">
    <w:name w:val="EndNote Bibliography Title 字元"/>
    <w:basedOn w:val="a0"/>
    <w:link w:val="EndNoteBibliographyTitle"/>
    <w:rsid w:val="005C1A46"/>
    <w:rPr>
      <w:rFonts w:ascii="Calibri" w:hAnsi="Calibri" w:cs="Calibri"/>
      <w:noProof/>
    </w:rPr>
  </w:style>
  <w:style w:type="paragraph" w:customStyle="1" w:styleId="EndNoteBibliography">
    <w:name w:val="EndNote Bibliography"/>
    <w:basedOn w:val="a"/>
    <w:link w:val="EndNoteBibliography0"/>
    <w:rsid w:val="005C1A46"/>
    <w:rPr>
      <w:rFonts w:ascii="Calibri" w:hAnsi="Calibri" w:cs="Calibri"/>
      <w:noProof/>
    </w:rPr>
  </w:style>
  <w:style w:type="character" w:customStyle="1" w:styleId="EndNoteBibliography0">
    <w:name w:val="EndNote Bibliography 字元"/>
    <w:basedOn w:val="a0"/>
    <w:link w:val="EndNoteBibliography"/>
    <w:rsid w:val="005C1A46"/>
    <w:rPr>
      <w:rFonts w:ascii="Calibri" w:hAnsi="Calibri" w:cs="Calibri"/>
      <w:noProof/>
    </w:rPr>
  </w:style>
  <w:style w:type="paragraph" w:styleId="aa">
    <w:name w:val="List Paragraph"/>
    <w:basedOn w:val="a"/>
    <w:uiPriority w:val="34"/>
    <w:qFormat/>
    <w:rsid w:val="00A758B8"/>
    <w:pPr>
      <w:widowControl/>
      <w:spacing w:after="200" w:line="276" w:lineRule="auto"/>
      <w:ind w:left="720"/>
      <w:contextualSpacing/>
    </w:pPr>
    <w:rPr>
      <w:rFonts w:ascii="Calibri" w:eastAsia="Times New Roman" w:hAnsi="Calibri" w:cs="Times New Roman"/>
      <w:kern w:val="0"/>
      <w:sz w:val="22"/>
      <w:lang w:val="en-CA" w:eastAsia="en-CA"/>
    </w:rPr>
  </w:style>
  <w:style w:type="character" w:styleId="ab">
    <w:name w:val="Hyperlink"/>
    <w:basedOn w:val="a0"/>
    <w:uiPriority w:val="99"/>
    <w:unhideWhenUsed/>
    <w:rsid w:val="00A758B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4.0/"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503D7B-6E14-4686-9BBD-1F0F42415F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0</Pages>
  <Words>19117</Words>
  <Characters>108967</Characters>
  <Application>Microsoft Office Word</Application>
  <DocSecurity>0</DocSecurity>
  <Lines>908</Lines>
  <Paragraphs>255</Paragraphs>
  <ScaleCrop>false</ScaleCrop>
  <Company>Hewlett-Packard Company</Company>
  <LinksUpToDate>false</LinksUpToDate>
  <CharactersWithSpaces>127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wlett-Packard Company</dc:creator>
  <cp:keywords/>
  <dc:description/>
  <cp:lastModifiedBy>Hewlett-Packard Company</cp:lastModifiedBy>
  <cp:revision>2</cp:revision>
  <cp:lastPrinted>2020-05-21T07:36:00Z</cp:lastPrinted>
  <dcterms:created xsi:type="dcterms:W3CDTF">2020-08-14T04:32:00Z</dcterms:created>
  <dcterms:modified xsi:type="dcterms:W3CDTF">2020-08-14T04:32:00Z</dcterms:modified>
</cp:coreProperties>
</file>